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B6D6B2" w14:textId="5FD5FE3D" w:rsidR="00894BF6" w:rsidRPr="0011050A" w:rsidRDefault="00894BF6" w:rsidP="00491AE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1050A">
        <w:rPr>
          <w:rFonts w:ascii="Times New Roman" w:hAnsi="Times New Roman" w:cs="Times New Roman"/>
          <w:b/>
          <w:sz w:val="24"/>
          <w:szCs w:val="24"/>
        </w:rPr>
        <w:t>Table S1.</w:t>
      </w:r>
      <w:r w:rsidRPr="0011050A">
        <w:rPr>
          <w:rFonts w:ascii="Times New Roman" w:hAnsi="Times New Roman" w:cs="Times New Roman"/>
          <w:sz w:val="24"/>
          <w:szCs w:val="24"/>
        </w:rPr>
        <w:t xml:space="preserve"> Results of models including additive and dominance effects</w:t>
      </w:r>
      <w:r w:rsidR="00F074CC" w:rsidRPr="00F074C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1050A">
        <w:rPr>
          <w:rFonts w:ascii="Times New Roman" w:hAnsi="Times New Roman" w:cs="Times New Roman"/>
          <w:sz w:val="24"/>
          <w:szCs w:val="24"/>
        </w:rPr>
        <w:t>: variance components, heritability, type</w:t>
      </w:r>
      <w:r w:rsidR="0071132B">
        <w:rPr>
          <w:rFonts w:ascii="Times New Roman" w:hAnsi="Times New Roman" w:cs="Times New Roman"/>
          <w:sz w:val="24"/>
          <w:szCs w:val="24"/>
        </w:rPr>
        <w:t>-</w:t>
      </w:r>
      <w:r w:rsidR="00211A87">
        <w:rPr>
          <w:rFonts w:ascii="Times New Roman" w:hAnsi="Times New Roman" w:cs="Times New Roman"/>
          <w:sz w:val="24"/>
          <w:szCs w:val="24"/>
        </w:rPr>
        <w:t xml:space="preserve">B genetic correlation estimates, and </w:t>
      </w:r>
      <w:r w:rsidR="00664BDF">
        <w:rPr>
          <w:rFonts w:ascii="Times New Roman" w:hAnsi="Times New Roman" w:cs="Times New Roman"/>
          <w:sz w:val="24"/>
          <w:szCs w:val="24"/>
        </w:rPr>
        <w:t>number of degrees of freedom</w:t>
      </w:r>
      <w:r w:rsidRPr="0011050A">
        <w:rPr>
          <w:rFonts w:ascii="Times New Roman" w:hAnsi="Times New Roman" w:cs="Times New Roman"/>
          <w:sz w:val="24"/>
          <w:szCs w:val="24"/>
        </w:rPr>
        <w:t xml:space="preserve"> using the ABLUP and GBLUP met</w:t>
      </w:r>
      <w:r w:rsidR="00750426">
        <w:rPr>
          <w:rFonts w:ascii="Times New Roman" w:hAnsi="Times New Roman" w:cs="Times New Roman"/>
          <w:sz w:val="24"/>
          <w:szCs w:val="24"/>
        </w:rPr>
        <w:t xml:space="preserve">hods </w:t>
      </w:r>
      <w:r w:rsidR="00C257D9">
        <w:rPr>
          <w:rFonts w:ascii="Times New Roman" w:hAnsi="Times New Roman" w:cs="Times New Roman"/>
          <w:sz w:val="24"/>
          <w:szCs w:val="24"/>
        </w:rPr>
        <w:t xml:space="preserve">for the </w:t>
      </w:r>
      <w:r w:rsidR="00750426" w:rsidRPr="00C257D9">
        <w:rPr>
          <w:rFonts w:ascii="Times New Roman" w:hAnsi="Times New Roman" w:cs="Times New Roman"/>
          <w:sz w:val="24"/>
          <w:szCs w:val="24"/>
        </w:rPr>
        <w:t>across-site analysis</w:t>
      </w:r>
      <w:r w:rsidRPr="0011050A">
        <w:rPr>
          <w:rFonts w:ascii="Times New Roman" w:hAnsi="Times New Roman" w:cs="Times New Roman"/>
          <w:sz w:val="24"/>
          <w:szCs w:val="24"/>
        </w:rPr>
        <w:t>.</w:t>
      </w:r>
      <w:r w:rsidR="00211A87">
        <w:rPr>
          <w:rFonts w:ascii="Times New Roman" w:hAnsi="Times New Roman" w:cs="Times New Roman"/>
          <w:sz w:val="24"/>
          <w:szCs w:val="24"/>
        </w:rPr>
        <w:t xml:space="preserve"> Standard errors of estimates are in parentheses.</w:t>
      </w:r>
      <w:r w:rsidR="00DD1F47">
        <w:rPr>
          <w:rFonts w:ascii="Times New Roman" w:hAnsi="Times New Roman" w:cs="Times New Roman"/>
          <w:sz w:val="24"/>
          <w:szCs w:val="24"/>
        </w:rPr>
        <w:t xml:space="preserve"> </w:t>
      </w:r>
      <w:r w:rsidR="008E7E75">
        <w:rPr>
          <w:rFonts w:ascii="Times New Roman" w:hAnsi="Times New Roman" w:cs="Times New Roman"/>
          <w:sz w:val="24"/>
          <w:szCs w:val="24"/>
        </w:rPr>
        <w:t>This table shows that t</w:t>
      </w:r>
      <w:r w:rsidR="00DD1F47">
        <w:rPr>
          <w:rFonts w:ascii="Times New Roman" w:hAnsi="Times New Roman" w:cs="Times New Roman"/>
          <w:sz w:val="24"/>
          <w:szCs w:val="24"/>
        </w:rPr>
        <w:t xml:space="preserve">he </w:t>
      </w:r>
      <w:r w:rsidR="008E7E75">
        <w:rPr>
          <w:rFonts w:ascii="Times New Roman" w:hAnsi="Times New Roman" w:cs="Times New Roman"/>
          <w:sz w:val="24"/>
          <w:szCs w:val="24"/>
        </w:rPr>
        <w:t xml:space="preserve">estimated </w:t>
      </w:r>
      <w:r w:rsidR="00DD1F47">
        <w:rPr>
          <w:rFonts w:ascii="Times New Roman" w:hAnsi="Times New Roman" w:cs="Times New Roman"/>
          <w:sz w:val="24"/>
          <w:szCs w:val="24"/>
        </w:rPr>
        <w:t xml:space="preserve">dominance variance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iCs/>
              </w:rPr>
            </m:ctrlPr>
          </m:sSubSupPr>
          <m:e>
            <m:acc>
              <m:accPr>
                <m:ctrlPr>
                  <w:rPr>
                    <w:rFonts w:ascii="Cambria Math" w:eastAsiaTheme="minorEastAsia" w:hAnsi="Cambria Math" w:cs="Times New Roman"/>
                    <w:i/>
                    <w:lang w:val="fr-CA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lang w:val="fr-CA"/>
                  </w:rPr>
                  <m:t>σ</m:t>
                </m:r>
              </m:e>
            </m:acc>
          </m:e>
          <m:sub>
            <m:r>
              <w:rPr>
                <w:rFonts w:ascii="Cambria Math" w:hAnsi="Cambria Math" w:cs="Times New Roman"/>
                <w:lang w:val="fr-CA"/>
              </w:rPr>
              <m:t>d</m:t>
            </m:r>
          </m:sub>
          <m:sup>
            <m:r>
              <w:rPr>
                <w:rFonts w:ascii="Cambria Math" w:eastAsiaTheme="minorEastAsia" w:hAnsi="Cambria Math" w:cs="Times New Roman"/>
              </w:rPr>
              <m:t>2</m:t>
            </m:r>
          </m:sup>
        </m:sSubSup>
      </m:oMath>
      <w:r w:rsidR="00DD1F47">
        <w:rPr>
          <w:rFonts w:ascii="Times New Roman" w:hAnsi="Times New Roman" w:cs="Times New Roman"/>
          <w:sz w:val="24"/>
          <w:szCs w:val="24"/>
        </w:rPr>
        <w:t xml:space="preserve"> was not significant for all traits under study.</w:t>
      </w:r>
    </w:p>
    <w:p w14:paraId="2F571154" w14:textId="77777777" w:rsidR="00CF624B" w:rsidRDefault="00CF624B" w:rsidP="00894BF6">
      <w:pPr>
        <w:spacing w:line="240" w:lineRule="auto"/>
        <w:ind w:left="-851"/>
      </w:pPr>
    </w:p>
    <w:tbl>
      <w:tblPr>
        <w:tblW w:w="4482" w:type="pct"/>
        <w:tblLook w:val="04A0" w:firstRow="1" w:lastRow="0" w:firstColumn="1" w:lastColumn="0" w:noHBand="0" w:noVBand="1"/>
      </w:tblPr>
      <w:tblGrid>
        <w:gridCol w:w="829"/>
        <w:gridCol w:w="1523"/>
        <w:gridCol w:w="1203"/>
        <w:gridCol w:w="1043"/>
        <w:gridCol w:w="1203"/>
        <w:gridCol w:w="1123"/>
        <w:gridCol w:w="1234"/>
        <w:gridCol w:w="1523"/>
      </w:tblGrid>
      <w:tr w:rsidR="00664BDF" w:rsidRPr="00CF624B" w14:paraId="0CBBC338" w14:textId="77777777" w:rsidTr="00DA5388">
        <w:trPr>
          <w:trHeight w:val="300"/>
        </w:trPr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092DE" w14:textId="77777777" w:rsidR="00664BDF" w:rsidRPr="00CF624B" w:rsidRDefault="00664BDF" w:rsidP="004C4ABC">
            <w:pPr>
              <w:spacing w:after="0" w:line="240" w:lineRule="auto"/>
              <w:ind w:left="-107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4F0FD6" w14:textId="467DB728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locity</w:t>
            </w:r>
            <w:r w:rsidRPr="00110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en-CA"/>
              </w:rPr>
              <w:t>16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1F5FA2" w14:textId="5BB0EB24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ensity</w:t>
            </w:r>
            <w:r w:rsidRPr="00110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en-CA"/>
              </w:rPr>
              <w:t>15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A489FE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FA</w:t>
            </w:r>
            <w:r w:rsidRPr="00110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en-CA"/>
              </w:rPr>
              <w:t>15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A9DF5A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BH</w:t>
            </w:r>
            <w:r w:rsidRPr="00110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en-CA"/>
              </w:rPr>
              <w:t>15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D4AABD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eight</w:t>
            </w:r>
            <w:r w:rsidRPr="00110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en-CA"/>
              </w:rPr>
              <w:t>15</w:t>
            </w: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B6380A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eight</w:t>
            </w:r>
            <w:r w:rsidRPr="00110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en-CA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/DBH</w:t>
            </w:r>
            <w:r w:rsidRPr="00110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en-CA"/>
              </w:rPr>
              <w:t>15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90AFFA" w14:textId="5FE866ED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WA</w:t>
            </w:r>
          </w:p>
        </w:tc>
      </w:tr>
      <w:tr w:rsidR="00664BDF" w:rsidRPr="00CF624B" w14:paraId="2C4A9207" w14:textId="77777777" w:rsidTr="00DA5388">
        <w:trPr>
          <w:trHeight w:val="300"/>
        </w:trPr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3CF411" w14:textId="77777777" w:rsidR="00664BDF" w:rsidRPr="00CF624B" w:rsidRDefault="00664BDF" w:rsidP="004C4ABC">
            <w:pPr>
              <w:spacing w:after="0" w:line="240" w:lineRule="auto"/>
              <w:ind w:left="-107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6BF6E9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(km/s*10²)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EC0E1A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(kg/m³)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E5E3E6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(mm)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D990DE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(cm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46FC57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(cm)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0CEB67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—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AF89EA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(number of attacks)</w:t>
            </w:r>
          </w:p>
        </w:tc>
      </w:tr>
      <w:tr w:rsidR="00664BDF" w:rsidRPr="00CF624B" w14:paraId="605EBBE6" w14:textId="77777777" w:rsidTr="00DA5388">
        <w:trPr>
          <w:trHeight w:val="30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D0DCFA" w14:textId="4257DFEC" w:rsidR="00664BDF" w:rsidRPr="00CF624B" w:rsidRDefault="00664BDF" w:rsidP="004C4ABC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ABLUP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BA32C5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3A8224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9F58FF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78C6F7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A246C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BFDC72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78B257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</w:tr>
      <w:tr w:rsidR="00664BDF" w:rsidRPr="00CF624B" w14:paraId="55D81CE3" w14:textId="77777777" w:rsidTr="00DA5388">
        <w:trPr>
          <w:trHeight w:val="30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5B4FFB" w14:textId="4B08E844" w:rsidR="00664BDF" w:rsidRPr="003F7200" w:rsidRDefault="00664BDF" w:rsidP="004C4ABC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F72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   </w:t>
            </w: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18"/>
                      <w:szCs w:val="18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18"/>
                          <w:szCs w:val="18"/>
                          <w:lang w:val="fr-CA"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 w:cs="Times New Roman"/>
                          <w:sz w:val="18"/>
                          <w:szCs w:val="18"/>
                          <w:lang w:val="fr-CA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eastAsiaTheme="minorEastAsia" w:hAnsi="Cambria Math" w:cs="Times New Roman"/>
                      <w:sz w:val="18"/>
                      <w:szCs w:val="18"/>
                      <w:lang w:val="fr-CA"/>
                    </w:rPr>
                    <m:t>b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18"/>
                      <w:szCs w:val="18"/>
                      <w:lang w:val="fr-CA"/>
                    </w:rPr>
                    <m:t>2</m:t>
                  </m:r>
                </m:sup>
              </m:sSubSup>
            </m:oMath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81977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109</w:t>
            </w:r>
            <w:r w:rsidRPr="006C6E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60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 ***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95B66E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1.4 (2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.0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 ***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848FC1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.00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.00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DD1B0D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4.8 (10.0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 ***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B6E50E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74 (311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 ***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A2735D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.59 (3.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 ***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30A289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27</w:t>
            </w:r>
            <w:r w:rsidRPr="00731E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(</w:t>
            </w:r>
            <w:r w:rsidRPr="00731E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47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</w:t>
            </w:r>
          </w:p>
        </w:tc>
      </w:tr>
      <w:tr w:rsidR="00664BDF" w:rsidRPr="00CF624B" w14:paraId="5EB704BC" w14:textId="77777777" w:rsidTr="00DA5388">
        <w:trPr>
          <w:trHeight w:val="30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D9165E" w14:textId="6E658DF1" w:rsidR="00664BDF" w:rsidRPr="003F7200" w:rsidRDefault="00664BDF" w:rsidP="004C4ABC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F72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   </w:t>
            </w: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18"/>
                      <w:szCs w:val="18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18"/>
                          <w:szCs w:val="18"/>
                          <w:lang w:val="fr-CA"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 w:cs="Times New Roman"/>
                          <w:sz w:val="18"/>
                          <w:szCs w:val="18"/>
                          <w:lang w:val="fr-CA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eastAsiaTheme="minorEastAsia" w:hAnsi="Cambria Math" w:cs="Times New Roman"/>
                      <w:sz w:val="18"/>
                      <w:szCs w:val="18"/>
                      <w:lang w:val="fr-CA"/>
                    </w:rPr>
                    <m:t>a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18"/>
                      <w:szCs w:val="18"/>
                      <w:lang w:val="fr-CA"/>
                    </w:rPr>
                    <m:t>2</m:t>
                  </m:r>
                </m:sup>
              </m:sSubSup>
            </m:oMath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3BEF30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310</w:t>
            </w:r>
            <w:r w:rsidRPr="001D1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139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 **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3D284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67.3 (93.9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 *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BFCFC4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.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(1.91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2FDB27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.0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.0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C694EF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570 (3179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0B88D1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8.54 (19.85) *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8C9EDA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2483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(</w:t>
            </w:r>
            <w:r w:rsidRPr="001D1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1015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 **</w:t>
            </w:r>
          </w:p>
        </w:tc>
      </w:tr>
      <w:tr w:rsidR="00664BDF" w:rsidRPr="00CF624B" w14:paraId="02F6FD5C" w14:textId="77777777" w:rsidTr="00DA5388">
        <w:trPr>
          <w:trHeight w:val="30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3D7D96" w14:textId="2921DEFF" w:rsidR="00664BDF" w:rsidRPr="003F7200" w:rsidRDefault="00664BDF" w:rsidP="004C4ABC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F72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   </w:t>
            </w: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18"/>
                      <w:szCs w:val="18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18"/>
                          <w:szCs w:val="18"/>
                          <w:lang w:val="fr-CA"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 w:cs="Times New Roman"/>
                          <w:sz w:val="18"/>
                          <w:szCs w:val="18"/>
                          <w:lang w:val="fr-CA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eastAsiaTheme="minorEastAsia" w:hAnsi="Cambria Math" w:cs="Times New Roman"/>
                      <w:sz w:val="18"/>
                      <w:szCs w:val="18"/>
                      <w:lang w:val="fr-CA"/>
                    </w:rPr>
                    <m:t>sa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18"/>
                      <w:szCs w:val="18"/>
                      <w:lang w:val="fr-CA"/>
                    </w:rPr>
                    <m:t>2</m:t>
                  </m:r>
                </m:sup>
              </m:sSubSup>
            </m:oMath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079C71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.0000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.0000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095054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6.6 (73.0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5B5F9D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.35 (2.11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21C11B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.0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.0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9E6722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405 (1949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CB9A7A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.00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.00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F20000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.0000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.0000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</w:t>
            </w:r>
          </w:p>
        </w:tc>
      </w:tr>
      <w:tr w:rsidR="00664BDF" w:rsidRPr="00CF624B" w14:paraId="377E147A" w14:textId="77777777" w:rsidTr="00DA5388">
        <w:trPr>
          <w:trHeight w:val="30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62618D" w14:textId="5057BAFD" w:rsidR="00664BDF" w:rsidRPr="003F7200" w:rsidRDefault="00664BDF" w:rsidP="004C4ABC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F72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   </w:t>
            </w: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18"/>
                      <w:szCs w:val="18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18"/>
                          <w:szCs w:val="18"/>
                          <w:lang w:val="fr-CA"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 w:cs="Times New Roman"/>
                          <w:sz w:val="18"/>
                          <w:szCs w:val="18"/>
                          <w:lang w:val="fr-CA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  <w:lang w:val="fr-CA"/>
                    </w:rPr>
                    <m:t>d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18"/>
                      <w:szCs w:val="18"/>
                      <w:lang w:val="fr-CA"/>
                    </w:rPr>
                    <m:t>2</m:t>
                  </m:r>
                </m:sup>
              </m:sSubSup>
            </m:oMath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4541BB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1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0.0087 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158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F775CD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.96 (119.1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6F35A0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.00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.00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F6389D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.0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.0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B34937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821 (3329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0DD1C0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0.77 (24.56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348924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504</w:t>
            </w:r>
            <w:r w:rsidRPr="00731E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865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</w:t>
            </w:r>
          </w:p>
        </w:tc>
      </w:tr>
      <w:tr w:rsidR="00664BDF" w:rsidRPr="00CF624B" w14:paraId="65037CB8" w14:textId="77777777" w:rsidTr="00DA5388">
        <w:trPr>
          <w:trHeight w:val="30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46375" w14:textId="2E71BB66" w:rsidR="00664BDF" w:rsidRPr="003F7200" w:rsidRDefault="00664BDF" w:rsidP="004C4ABC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F72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   </w:t>
            </w: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18"/>
                      <w:szCs w:val="18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18"/>
                          <w:szCs w:val="18"/>
                          <w:lang w:val="fr-CA"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 w:cs="Times New Roman"/>
                          <w:sz w:val="18"/>
                          <w:szCs w:val="18"/>
                          <w:lang w:val="fr-CA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  <w:lang w:val="fr-CA"/>
                    </w:rPr>
                    <m:t>sd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18"/>
                      <w:szCs w:val="18"/>
                      <w:lang w:val="fr-CA"/>
                    </w:rPr>
                    <m:t>2</m:t>
                  </m:r>
                </m:sup>
              </m:sSubSup>
            </m:oMath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C88939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219</w:t>
            </w:r>
            <w:r w:rsidRPr="001D19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126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52426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52.7 (155.3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88BAD7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57 (3.46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EF9C7B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91.8 (57.6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 **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0A4E51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379 (3111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8E9313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9.06 (19.59) *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AD1B77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380</w:t>
            </w:r>
            <w:r w:rsidRPr="00731E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572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</w:t>
            </w:r>
          </w:p>
        </w:tc>
      </w:tr>
      <w:tr w:rsidR="00664BDF" w:rsidRPr="00CF624B" w14:paraId="45D87CB9" w14:textId="77777777" w:rsidTr="00DA5388">
        <w:trPr>
          <w:trHeight w:val="30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D48C8A" w14:textId="2879D4AD" w:rsidR="00664BDF" w:rsidRPr="003F7200" w:rsidRDefault="00664BDF" w:rsidP="004C4ABC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F72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   </w:t>
            </w: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18"/>
                      <w:szCs w:val="18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18"/>
                          <w:szCs w:val="18"/>
                          <w:lang w:val="fr-CA"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 w:cs="Times New Roman"/>
                          <w:sz w:val="18"/>
                          <w:szCs w:val="18"/>
                          <w:lang w:val="fr-CA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  <w:lang w:val="fr-CA"/>
                    </w:rPr>
                    <m:t>e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18"/>
                      <w:szCs w:val="18"/>
                      <w:lang w:val="fr-CA"/>
                    </w:rPr>
                    <m:t>2</m:t>
                  </m:r>
                </m:sup>
              </m:sSubSup>
            </m:oMath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060F9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333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124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351E4E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52.7 (87.7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D854C1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4.09 (3.06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7D753A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9 (50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F32E9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599 (2125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660A3D" w14:textId="45623E25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5.42 (17.45</w:t>
            </w:r>
            <w:r w:rsidR="006629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A3BEB9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2790</w:t>
            </w:r>
            <w:r w:rsidRPr="00731E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716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</w:t>
            </w:r>
          </w:p>
        </w:tc>
      </w:tr>
      <w:tr w:rsidR="00664BDF" w:rsidRPr="00CF624B" w14:paraId="6F403D0D" w14:textId="77777777" w:rsidTr="00DA5388">
        <w:trPr>
          <w:trHeight w:val="30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35A3EB" w14:textId="3735E84D" w:rsidR="00664BDF" w:rsidRPr="003F7200" w:rsidRDefault="00664BDF" w:rsidP="004C4ABC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F72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   </w:t>
            </w: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18"/>
                      <w:szCs w:val="18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18"/>
                          <w:szCs w:val="18"/>
                          <w:lang w:val="fr-CA"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 w:cs="Times New Roman"/>
                          <w:sz w:val="18"/>
                          <w:szCs w:val="18"/>
                          <w:lang w:val="fr-CA"/>
                        </w:rPr>
                        <m:t>h</m:t>
                      </m:r>
                    </m:e>
                  </m:acc>
                </m:e>
                <m:sub>
                  <m:r>
                    <w:rPr>
                      <w:rFonts w:ascii="Cambria Math" w:eastAsiaTheme="minorEastAsia" w:hAnsi="Cambria Math" w:cs="Times New Roman"/>
                      <w:sz w:val="18"/>
                      <w:szCs w:val="18"/>
                      <w:lang w:val="fr-CA"/>
                    </w:rPr>
                    <m:t>ind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18"/>
                      <w:szCs w:val="18"/>
                      <w:lang w:val="fr-CA"/>
                    </w:rPr>
                    <m:t>2</m:t>
                  </m:r>
                </m:sup>
              </m:sSubSup>
            </m:oMath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DE38A0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33 (0.13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2F2C30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24 (0.12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BF1404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8 (0.06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EC0008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.00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.00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B843D4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31 (0.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C3843C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34 (0.15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B4B994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(0.14)</w:t>
            </w:r>
          </w:p>
        </w:tc>
      </w:tr>
      <w:tr w:rsidR="00664BDF" w:rsidRPr="00CF624B" w14:paraId="7794A3F2" w14:textId="77777777" w:rsidTr="00DA5388">
        <w:trPr>
          <w:trHeight w:val="30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731735" w14:textId="6057D021" w:rsidR="00664BDF" w:rsidRPr="003F7200" w:rsidRDefault="00664BDF" w:rsidP="004C4ABC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F72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   </w:t>
            </w: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18"/>
                      <w:szCs w:val="18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18"/>
                          <w:szCs w:val="18"/>
                          <w:lang w:val="fr-CA"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 w:cs="Times New Roman"/>
                          <w:sz w:val="18"/>
                          <w:szCs w:val="18"/>
                          <w:lang w:val="fr-CA"/>
                        </w:rPr>
                        <m:t>d</m:t>
                      </m:r>
                    </m:e>
                  </m:acc>
                </m:e>
                <m:sub>
                  <m:r>
                    <w:rPr>
                      <w:rFonts w:ascii="Cambria Math" w:eastAsiaTheme="minorEastAsia" w:hAnsi="Cambria Math" w:cs="Times New Roman"/>
                      <w:sz w:val="18"/>
                      <w:szCs w:val="18"/>
                      <w:lang w:val="fr-CA"/>
                    </w:rPr>
                    <m:t>ind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18"/>
                      <w:szCs w:val="18"/>
                      <w:lang w:val="fr-CA"/>
                    </w:rPr>
                    <m:t>2</m:t>
                  </m:r>
                </m:sup>
              </m:sSubSup>
            </m:oMath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4E0CEA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9 (0.17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5263D7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1 (0.17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CD329A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.00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.00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EA17F5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.00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.00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F7FC44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12 (0.23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F138DB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9 (0.22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1F3080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8 (0.14)</w:t>
            </w:r>
          </w:p>
        </w:tc>
      </w:tr>
      <w:tr w:rsidR="00664BDF" w:rsidRPr="00CF624B" w14:paraId="48C03920" w14:textId="77777777" w:rsidTr="00DA5388">
        <w:trPr>
          <w:trHeight w:val="30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626816" w14:textId="61D79930" w:rsidR="00664BDF" w:rsidRPr="003F7200" w:rsidRDefault="00664BDF" w:rsidP="004C4ABC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F72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   </w:t>
            </w: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18"/>
                      <w:szCs w:val="18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18"/>
                          <w:szCs w:val="18"/>
                          <w:lang w:val="fr-CA"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 w:cs="Times New Roman"/>
                          <w:sz w:val="18"/>
                          <w:szCs w:val="18"/>
                          <w:lang w:val="fr-CA"/>
                        </w:rPr>
                        <m:t>H</m:t>
                      </m:r>
                    </m:e>
                  </m:acc>
                </m:e>
                <m:sub>
                  <m:r>
                    <w:rPr>
                      <w:rFonts w:ascii="Cambria Math" w:eastAsiaTheme="minorEastAsia" w:hAnsi="Cambria Math" w:cs="Times New Roman"/>
                      <w:sz w:val="18"/>
                      <w:szCs w:val="18"/>
                      <w:lang w:val="fr-CA"/>
                    </w:rPr>
                    <m:t>ind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18"/>
                      <w:szCs w:val="18"/>
                      <w:lang w:val="fr-CA"/>
                    </w:rPr>
                    <m:t>2</m:t>
                  </m:r>
                </m:sup>
              </m:sSubSup>
            </m:oMath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3FE07F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42 (0.16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942D12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25 (0.14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91E993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8 (0.06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806CE9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.00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.00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2D2EA3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43 (0.18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E80AE5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43 (0.19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6BD12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49 (0.14)</w:t>
            </w:r>
          </w:p>
        </w:tc>
      </w:tr>
      <w:tr w:rsidR="00664BDF" w:rsidRPr="00CF624B" w14:paraId="4C177DEB" w14:textId="77777777" w:rsidTr="00DA5388">
        <w:trPr>
          <w:trHeight w:val="30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5C5572" w14:textId="3B00889D" w:rsidR="00664BDF" w:rsidRPr="003F7200" w:rsidRDefault="00664BDF" w:rsidP="004C4ABC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F72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   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18"/>
                      <w:szCs w:val="18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18"/>
                          <w:szCs w:val="18"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 w:cs="Times New Roman"/>
                          <w:sz w:val="18"/>
                          <w:szCs w:val="18"/>
                        </w:rPr>
                        <m:t>r</m:t>
                      </m:r>
                    </m:e>
                  </m:acc>
                </m:e>
                <m:sub>
                  <m:r>
                    <w:rPr>
                      <w:rFonts w:ascii="Cambria Math" w:eastAsiaTheme="minorEastAsia" w:hAnsi="Cambria Math" w:cs="Times New Roman"/>
                      <w:sz w:val="18"/>
                      <w:szCs w:val="18"/>
                    </w:rPr>
                    <m:t>B ADD</m:t>
                  </m:r>
                </m:sub>
              </m:sSub>
            </m:oMath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6C192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.00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.00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7CB8A3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86 (0.36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C3FA57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51 (0.36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699672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21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.00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C956B4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66 (0.28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3EC679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.00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.00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50F017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.00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.00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</w:t>
            </w:r>
          </w:p>
        </w:tc>
      </w:tr>
      <w:tr w:rsidR="00664BDF" w:rsidRPr="00CF624B" w14:paraId="6A679F15" w14:textId="77777777" w:rsidTr="00DA5388">
        <w:trPr>
          <w:trHeight w:val="30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4678DD" w14:textId="19187BF6" w:rsidR="00664BDF" w:rsidRPr="003F7200" w:rsidRDefault="00664BDF" w:rsidP="004C4ABC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F72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   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18"/>
                      <w:szCs w:val="18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18"/>
                          <w:szCs w:val="18"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 w:cs="Times New Roman"/>
                          <w:sz w:val="18"/>
                          <w:szCs w:val="18"/>
                        </w:rPr>
                        <m:t>r</m:t>
                      </m:r>
                    </m:e>
                  </m:acc>
                </m:e>
                <m:sub>
                  <m:r>
                    <w:rPr>
                      <w:rFonts w:ascii="Cambria Math" w:eastAsiaTheme="minorEastAsia" w:hAnsi="Cambria Math" w:cs="Times New Roman"/>
                      <w:sz w:val="18"/>
                      <w:szCs w:val="18"/>
                    </w:rPr>
                    <m:t>B DOM</m:t>
                  </m:r>
                </m:sub>
              </m:sSub>
            </m:oMath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977D9D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29 (0.43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AED3E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4 (0.75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C2B15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.00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.00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247693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.00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.00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1F4AEE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35 (0.55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017CD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18 (0.36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6DCD3F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57 (0.64)</w:t>
            </w:r>
          </w:p>
        </w:tc>
      </w:tr>
      <w:tr w:rsidR="00664BDF" w:rsidRPr="00CF624B" w14:paraId="15CAD8BC" w14:textId="77777777" w:rsidTr="00DA5388">
        <w:trPr>
          <w:trHeight w:val="30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4EE77C" w14:textId="77777777" w:rsidR="00664BDF" w:rsidRPr="00CF624B" w:rsidRDefault="00664BDF" w:rsidP="004C4ABC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  </w:t>
            </w:r>
            <w:proofErr w:type="spellStart"/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df</w:t>
            </w:r>
            <w:proofErr w:type="spellEnd"/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134762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1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A62B15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1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F8C1D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0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6DB22E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12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86084D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1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12683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12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EF20D1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12</w:t>
            </w:r>
          </w:p>
        </w:tc>
      </w:tr>
      <w:tr w:rsidR="00664BDF" w:rsidRPr="00CF624B" w14:paraId="2A25137D" w14:textId="77777777" w:rsidTr="00DA5388">
        <w:trPr>
          <w:trHeight w:val="30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87053" w14:textId="77777777" w:rsidR="00664BDF" w:rsidRPr="00CF624B" w:rsidRDefault="00664BDF" w:rsidP="004C4ABC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89D462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557DF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28CD31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BB1586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168673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CBCEA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8125B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</w:tr>
      <w:tr w:rsidR="00664BDF" w:rsidRPr="00CF624B" w14:paraId="5E620358" w14:textId="77777777" w:rsidTr="00DA5388">
        <w:trPr>
          <w:trHeight w:val="30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69617F" w14:textId="403628AA" w:rsidR="00664BDF" w:rsidRPr="00CF624B" w:rsidRDefault="00664BDF" w:rsidP="004C4ABC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GBLUP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CE4317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F0B03C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A5B056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73FEDD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003300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99C7D7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46E8D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</w:tr>
      <w:tr w:rsidR="00664BDF" w:rsidRPr="00CF624B" w14:paraId="762C6050" w14:textId="77777777" w:rsidTr="00DA5388">
        <w:trPr>
          <w:trHeight w:val="30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724ED" w14:textId="254C9AEF" w:rsidR="00664BDF" w:rsidRPr="003F7200" w:rsidRDefault="00664BDF" w:rsidP="004C4ABC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F72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   </w:t>
            </w: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18"/>
                      <w:szCs w:val="18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18"/>
                          <w:szCs w:val="18"/>
                          <w:lang w:val="fr-CA"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 w:cs="Times New Roman"/>
                          <w:sz w:val="18"/>
                          <w:szCs w:val="18"/>
                          <w:lang w:val="fr-CA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eastAsiaTheme="minorEastAsia" w:hAnsi="Cambria Math" w:cs="Times New Roman"/>
                      <w:sz w:val="18"/>
                      <w:szCs w:val="18"/>
                      <w:lang w:val="fr-CA"/>
                    </w:rPr>
                    <m:t>b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18"/>
                      <w:szCs w:val="18"/>
                      <w:lang w:val="fr-CA"/>
                    </w:rPr>
                    <m:t>2</m:t>
                  </m:r>
                </m:sup>
              </m:sSubSup>
            </m:oMath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C08FC3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F59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0.0100 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(</w:t>
            </w:r>
            <w:r w:rsidRPr="00AF59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55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 ***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57E276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7.7 (18.2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 ***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97B2AB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.00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.00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A408B3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3.8 (9.6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 **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562DA4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01 (276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 **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141DF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.96 (3.61) ***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90332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28</w:t>
            </w:r>
            <w:r w:rsidRPr="004C4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(</w:t>
            </w:r>
            <w:r w:rsidRPr="004C4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48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</w:t>
            </w:r>
          </w:p>
        </w:tc>
      </w:tr>
      <w:tr w:rsidR="00664BDF" w:rsidRPr="00CF624B" w14:paraId="129D474D" w14:textId="77777777" w:rsidTr="00DA5388">
        <w:trPr>
          <w:trHeight w:val="30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77E463" w14:textId="0979E37B" w:rsidR="00664BDF" w:rsidRPr="003F7200" w:rsidRDefault="00664BDF" w:rsidP="004C4ABC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F72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   </w:t>
            </w: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18"/>
                      <w:szCs w:val="18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18"/>
                          <w:szCs w:val="18"/>
                          <w:lang w:val="fr-CA"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 w:cs="Times New Roman"/>
                          <w:sz w:val="18"/>
                          <w:szCs w:val="18"/>
                          <w:lang w:val="fr-CA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eastAsiaTheme="minorEastAsia" w:hAnsi="Cambria Math" w:cs="Times New Roman"/>
                      <w:sz w:val="18"/>
                      <w:szCs w:val="18"/>
                      <w:lang w:val="fr-CA"/>
                    </w:rPr>
                    <m:t>a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18"/>
                      <w:szCs w:val="18"/>
                      <w:lang w:val="fr-CA"/>
                    </w:rPr>
                    <m:t>2</m:t>
                  </m:r>
                </m:sup>
              </m:sSubSup>
            </m:oMath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815F3D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292</w:t>
            </w:r>
            <w:r w:rsidRPr="00AF59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78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 ***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2F869E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89.9 (57.8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 **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4C44F9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(1.55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3E3FCF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.0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.0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5AECD5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6 (1206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FA3843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8.97 (8.96) *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D3955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4C4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0.1551 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(</w:t>
            </w:r>
            <w:r w:rsidRPr="004C4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471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 ***</w:t>
            </w:r>
          </w:p>
        </w:tc>
      </w:tr>
      <w:tr w:rsidR="00664BDF" w:rsidRPr="00CF624B" w14:paraId="24DCF5BE" w14:textId="77777777" w:rsidTr="00DA5388">
        <w:trPr>
          <w:trHeight w:val="30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50B26" w14:textId="679E22EB" w:rsidR="00664BDF" w:rsidRPr="003F7200" w:rsidRDefault="00664BDF" w:rsidP="004C4ABC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F72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   </w:t>
            </w: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18"/>
                      <w:szCs w:val="18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18"/>
                          <w:szCs w:val="18"/>
                          <w:lang w:val="fr-CA"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 w:cs="Times New Roman"/>
                          <w:sz w:val="18"/>
                          <w:szCs w:val="18"/>
                          <w:lang w:val="fr-CA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eastAsiaTheme="minorEastAsia" w:hAnsi="Cambria Math" w:cs="Times New Roman"/>
                      <w:sz w:val="18"/>
                      <w:szCs w:val="18"/>
                      <w:lang w:val="fr-CA"/>
                    </w:rPr>
                    <m:t>sa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18"/>
                      <w:szCs w:val="18"/>
                      <w:lang w:val="fr-CA"/>
                    </w:rPr>
                    <m:t>2</m:t>
                  </m:r>
                </m:sup>
              </m:sSubSup>
            </m:oMath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4970CB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.0000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.0000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78FA3B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.0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.0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248526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.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(1.79) *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84A419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2.9 (23.2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216D78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44 (1269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 *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F96F3A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2.21 (9.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2CD464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4C4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0.0248 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281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</w:t>
            </w:r>
          </w:p>
        </w:tc>
      </w:tr>
      <w:tr w:rsidR="00664BDF" w:rsidRPr="00CF624B" w14:paraId="75290A5E" w14:textId="77777777" w:rsidTr="00DA5388">
        <w:trPr>
          <w:trHeight w:val="30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CC45C7" w14:textId="245481AE" w:rsidR="00664BDF" w:rsidRPr="003F7200" w:rsidRDefault="00664BDF" w:rsidP="004C4ABC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F72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   </w:t>
            </w: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18"/>
                      <w:szCs w:val="18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18"/>
                          <w:szCs w:val="18"/>
                          <w:lang w:val="fr-CA"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 w:cs="Times New Roman"/>
                          <w:sz w:val="18"/>
                          <w:szCs w:val="18"/>
                          <w:lang w:val="fr-CA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  <w:lang w:val="fr-CA"/>
                    </w:rPr>
                    <m:t>d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18"/>
                      <w:szCs w:val="18"/>
                      <w:lang w:val="fr-CA"/>
                    </w:rPr>
                    <m:t>2</m:t>
                  </m:r>
                </m:sup>
              </m:sSubSup>
            </m:oMath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9DAF44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.0000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.0000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59CAF4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.0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.0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BA0E0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.00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.00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7F2C15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8.1 (35.4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C457A3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450 (1360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CD5DBC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6.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(9.47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91CB16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131</w:t>
            </w:r>
            <w:r w:rsidRPr="004C4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(</w:t>
            </w:r>
            <w:r w:rsidRPr="004C4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360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</w:t>
            </w:r>
          </w:p>
        </w:tc>
      </w:tr>
      <w:tr w:rsidR="00664BDF" w:rsidRPr="00CF624B" w14:paraId="6336597A" w14:textId="77777777" w:rsidTr="00DA5388">
        <w:trPr>
          <w:trHeight w:val="30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7FB042" w14:textId="7EBA197A" w:rsidR="00664BDF" w:rsidRPr="003F7200" w:rsidRDefault="00664BDF" w:rsidP="004C4ABC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F72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   </w:t>
            </w: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18"/>
                      <w:szCs w:val="18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18"/>
                          <w:szCs w:val="18"/>
                          <w:lang w:val="fr-CA"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 w:cs="Times New Roman"/>
                          <w:sz w:val="18"/>
                          <w:szCs w:val="18"/>
                          <w:lang w:val="fr-CA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  <w:lang w:val="fr-CA"/>
                    </w:rPr>
                    <m:t>sd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18"/>
                      <w:szCs w:val="18"/>
                      <w:lang w:val="fr-CA"/>
                    </w:rPr>
                    <m:t>2</m:t>
                  </m:r>
                </m:sup>
              </m:sSubSup>
            </m:oMath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99B469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225</w:t>
            </w:r>
            <w:r w:rsidRPr="00AF59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(</w:t>
            </w:r>
            <w:r w:rsidRPr="00AF59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76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 **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AAF138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49.2 (62.1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F4B95A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57 (2.55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A455CC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6.4 (52.6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125FCA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378 (1795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A59590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3.22 (12.29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67911A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.0000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.0000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</w:t>
            </w:r>
          </w:p>
        </w:tc>
      </w:tr>
      <w:tr w:rsidR="00664BDF" w:rsidRPr="00CF624B" w14:paraId="4B14CD24" w14:textId="77777777" w:rsidTr="00DA5388">
        <w:trPr>
          <w:trHeight w:val="30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137EA7" w14:textId="4B696FC0" w:rsidR="00664BDF" w:rsidRPr="003F7200" w:rsidRDefault="00664BDF" w:rsidP="004C4ABC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F72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   </w:t>
            </w: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18"/>
                      <w:szCs w:val="18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18"/>
                          <w:szCs w:val="18"/>
                          <w:lang w:val="fr-CA"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 w:cs="Times New Roman"/>
                          <w:sz w:val="18"/>
                          <w:szCs w:val="18"/>
                          <w:lang w:val="fr-CA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  <w:lang w:val="fr-CA"/>
                    </w:rPr>
                    <m:t>e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18"/>
                      <w:szCs w:val="18"/>
                      <w:lang w:val="fr-CA"/>
                    </w:rPr>
                    <m:t>2</m:t>
                  </m:r>
                </m:sup>
              </m:sSubSup>
            </m:oMath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EEA4A3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4C4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399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(</w:t>
            </w:r>
            <w:r w:rsidRPr="004C4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72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2EBE22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69.5 (58.1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40EBAF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4.32 (2.56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25FCE7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81.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(33.3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405746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647 (1080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449AF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3.95 (8.35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8BAA66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4C4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0.3846 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(</w:t>
            </w:r>
            <w:r w:rsidRPr="004C4A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406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</w:t>
            </w:r>
          </w:p>
        </w:tc>
      </w:tr>
      <w:tr w:rsidR="00664BDF" w:rsidRPr="00CF624B" w14:paraId="54BFDE45" w14:textId="77777777" w:rsidTr="00DA5388">
        <w:trPr>
          <w:trHeight w:val="30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0EBFDB" w14:textId="4ED244CC" w:rsidR="00664BDF" w:rsidRPr="003F7200" w:rsidRDefault="00664BDF" w:rsidP="004C4ABC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F72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   </w:t>
            </w: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18"/>
                      <w:szCs w:val="18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18"/>
                          <w:szCs w:val="18"/>
                          <w:lang w:val="fr-CA"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 w:cs="Times New Roman"/>
                          <w:sz w:val="18"/>
                          <w:szCs w:val="18"/>
                          <w:lang w:val="fr-CA"/>
                        </w:rPr>
                        <m:t>h</m:t>
                      </m:r>
                    </m:e>
                  </m:acc>
                </m:e>
                <m:sub>
                  <m:r>
                    <w:rPr>
                      <w:rFonts w:ascii="Cambria Math" w:eastAsiaTheme="minorEastAsia" w:hAnsi="Cambria Math" w:cs="Times New Roman"/>
                      <w:sz w:val="18"/>
                      <w:szCs w:val="18"/>
                      <w:lang w:val="fr-CA"/>
                    </w:rPr>
                    <m:t>ind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18"/>
                      <w:szCs w:val="18"/>
                      <w:lang w:val="fr-CA"/>
                    </w:rPr>
                    <m:t>2</m:t>
                  </m:r>
                </m:sup>
              </m:sSubSup>
            </m:oMath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E33655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32 (0.07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A84BCB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27 (0.07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70A0AF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6 (0.05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44162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.00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.00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E96C78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15 (0.09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CAC025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18 (0.08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3A4042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27 (0.07)</w:t>
            </w:r>
          </w:p>
        </w:tc>
      </w:tr>
      <w:tr w:rsidR="00664BDF" w:rsidRPr="00CF624B" w14:paraId="4927DC15" w14:textId="77777777" w:rsidTr="00DA5388">
        <w:trPr>
          <w:trHeight w:val="30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BEE30B" w14:textId="5FDABCDC" w:rsidR="00664BDF" w:rsidRPr="003F7200" w:rsidRDefault="00664BDF" w:rsidP="004C4ABC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F72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   </w:t>
            </w: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18"/>
                      <w:szCs w:val="18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18"/>
                          <w:szCs w:val="18"/>
                          <w:lang w:val="fr-CA"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 w:cs="Times New Roman"/>
                          <w:sz w:val="18"/>
                          <w:szCs w:val="18"/>
                          <w:lang w:val="fr-CA"/>
                        </w:rPr>
                        <m:t>d</m:t>
                      </m:r>
                    </m:e>
                  </m:acc>
                </m:e>
                <m:sub>
                  <m:r>
                    <w:rPr>
                      <w:rFonts w:ascii="Cambria Math" w:eastAsiaTheme="minorEastAsia" w:hAnsi="Cambria Math" w:cs="Times New Roman"/>
                      <w:sz w:val="18"/>
                      <w:szCs w:val="18"/>
                      <w:lang w:val="fr-CA"/>
                    </w:rPr>
                    <m:t>ind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18"/>
                      <w:szCs w:val="18"/>
                      <w:lang w:val="fr-CA"/>
                    </w:rPr>
                    <m:t>2</m:t>
                  </m:r>
                </m:sup>
              </m:sSubSup>
            </m:oMath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18FF01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.00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.00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FB9352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.00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.00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4F6EFA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.00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.00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1A0A0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5 (0.09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D7F786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11 (0.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B8B514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6 (0.09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07B7ED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2 (0.06)</w:t>
            </w:r>
          </w:p>
        </w:tc>
      </w:tr>
      <w:tr w:rsidR="00664BDF" w:rsidRPr="00CF624B" w14:paraId="320330C0" w14:textId="77777777" w:rsidTr="00DA5388">
        <w:trPr>
          <w:trHeight w:val="30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32FB6E" w14:textId="2FA06405" w:rsidR="00664BDF" w:rsidRPr="003F7200" w:rsidRDefault="00664BDF" w:rsidP="004C4ABC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F72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   </w:t>
            </w: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18"/>
                      <w:szCs w:val="18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18"/>
                          <w:szCs w:val="18"/>
                          <w:lang w:val="fr-CA"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 w:cs="Times New Roman"/>
                          <w:sz w:val="18"/>
                          <w:szCs w:val="18"/>
                          <w:lang w:val="fr-CA"/>
                        </w:rPr>
                        <m:t>H</m:t>
                      </m:r>
                    </m:e>
                  </m:acc>
                </m:e>
                <m:sub>
                  <m:r>
                    <w:rPr>
                      <w:rFonts w:ascii="Cambria Math" w:eastAsiaTheme="minorEastAsia" w:hAnsi="Cambria Math" w:cs="Times New Roman"/>
                      <w:sz w:val="18"/>
                      <w:szCs w:val="18"/>
                      <w:lang w:val="fr-CA"/>
                    </w:rPr>
                    <m:t>ind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18"/>
                      <w:szCs w:val="18"/>
                      <w:lang w:val="fr-CA"/>
                    </w:rPr>
                    <m:t>2</m:t>
                  </m:r>
                </m:sup>
              </m:sSubSup>
            </m:oMath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E470B8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32 (0.07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C520CD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27 (0.07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85023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6 (0.05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149E0A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5 (0.09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22532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26 (0.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169585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24 (0.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72D932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29 (0.08)</w:t>
            </w:r>
          </w:p>
        </w:tc>
      </w:tr>
      <w:tr w:rsidR="00664BDF" w:rsidRPr="00CF624B" w14:paraId="4B4140B6" w14:textId="77777777" w:rsidTr="00DA5388">
        <w:trPr>
          <w:trHeight w:val="30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720A92" w14:textId="391F5CCB" w:rsidR="00664BDF" w:rsidRPr="003F7200" w:rsidRDefault="00664BDF" w:rsidP="004C4ABC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F72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   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18"/>
                      <w:szCs w:val="18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18"/>
                          <w:szCs w:val="18"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 w:cs="Times New Roman"/>
                          <w:sz w:val="18"/>
                          <w:szCs w:val="18"/>
                        </w:rPr>
                        <m:t>r</m:t>
                      </m:r>
                    </m:e>
                  </m:acc>
                </m:e>
                <m:sub>
                  <m:r>
                    <w:rPr>
                      <w:rFonts w:ascii="Cambria Math" w:eastAsiaTheme="minorEastAsia" w:hAnsi="Cambria Math" w:cs="Times New Roman"/>
                      <w:sz w:val="18"/>
                      <w:szCs w:val="18"/>
                    </w:rPr>
                    <m:t>B ADD</m:t>
                  </m:r>
                </m:sub>
              </m:sSub>
            </m:oMath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C4E32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.00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.00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208EC3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.00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.00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1183F7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45 (0.34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45C511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.00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.00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633FD3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(0.26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090BB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61 (0.26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8D13E5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86 (0.15)</w:t>
            </w:r>
          </w:p>
        </w:tc>
      </w:tr>
      <w:tr w:rsidR="00664BDF" w:rsidRPr="00CF624B" w14:paraId="2C73D11D" w14:textId="77777777" w:rsidTr="00DA5388">
        <w:trPr>
          <w:trHeight w:val="30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5C5E29" w14:textId="22C0C3BE" w:rsidR="00664BDF" w:rsidRPr="003F7200" w:rsidRDefault="00664BDF" w:rsidP="004C4ABC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F72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   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18"/>
                      <w:szCs w:val="18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18"/>
                          <w:szCs w:val="18"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 w:cs="Times New Roman"/>
                          <w:sz w:val="18"/>
                          <w:szCs w:val="18"/>
                        </w:rPr>
                        <m:t>r</m:t>
                      </m:r>
                    </m:e>
                  </m:acc>
                </m:e>
                <m:sub>
                  <m:r>
                    <w:rPr>
                      <w:rFonts w:ascii="Cambria Math" w:eastAsiaTheme="minorEastAsia" w:hAnsi="Cambria Math" w:cs="Times New Roman"/>
                      <w:sz w:val="18"/>
                      <w:szCs w:val="18"/>
                    </w:rPr>
                    <m:t>B DOM</m:t>
                  </m:r>
                </m:sub>
              </m:sSub>
            </m:oMath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950EC7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.00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.00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64D7DC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.00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.00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B9FE97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.00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.00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8EDAF5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19 (0.38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F78D43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38 (0.36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538A19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34 (0.47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E5D6F2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.00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.00</w:t>
            </w: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</w:t>
            </w:r>
          </w:p>
        </w:tc>
      </w:tr>
      <w:tr w:rsidR="00664BDF" w:rsidRPr="00CF624B" w14:paraId="2E0FDF37" w14:textId="77777777" w:rsidTr="00DA5388">
        <w:trPr>
          <w:trHeight w:val="300"/>
        </w:trPr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2A1F26" w14:textId="77777777" w:rsidR="00664BDF" w:rsidRPr="00CF624B" w:rsidRDefault="00664BDF" w:rsidP="004C4ABC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  </w:t>
            </w:r>
            <w:proofErr w:type="spellStart"/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df</w:t>
            </w:r>
            <w:proofErr w:type="spellEnd"/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F9D7EF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12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DDD1A8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12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C0C7BD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06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BF085D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12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5F8EB5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12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01F7EB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12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90F4E6" w14:textId="77777777" w:rsidR="00664BDF" w:rsidRPr="00CF624B" w:rsidRDefault="00664BDF" w:rsidP="00894B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6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12</w:t>
            </w:r>
          </w:p>
        </w:tc>
      </w:tr>
    </w:tbl>
    <w:p w14:paraId="0575924F" w14:textId="22B60EFC" w:rsidR="00DA5388" w:rsidRPr="006C5EC9" w:rsidRDefault="00F074CC" w:rsidP="00DA5388">
      <w:pPr>
        <w:rPr>
          <w:rFonts w:ascii="Times New Roman" w:hAnsi="Times New Roman" w:cs="Times New Roman"/>
          <w:sz w:val="20"/>
          <w:szCs w:val="20"/>
        </w:rPr>
      </w:pPr>
      <w:r w:rsidRPr="00F074CC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="00DA5388">
        <w:rPr>
          <w:rFonts w:ascii="Times New Roman" w:hAnsi="Times New Roman" w:cs="Times New Roman"/>
          <w:sz w:val="20"/>
          <w:szCs w:val="20"/>
        </w:rPr>
        <w:t>Dominance effects were added to equation [</w:t>
      </w:r>
      <w:del w:id="0" w:author="Lenz, Patrick" w:date="2019-05-31T13:54:00Z">
        <w:r w:rsidR="00DA5388" w:rsidDel="00CE269D">
          <w:rPr>
            <w:rFonts w:ascii="Times New Roman" w:hAnsi="Times New Roman" w:cs="Times New Roman"/>
            <w:sz w:val="20"/>
            <w:szCs w:val="20"/>
          </w:rPr>
          <w:delText>1</w:delText>
        </w:r>
      </w:del>
      <w:ins w:id="1" w:author="Lenz, Patrick" w:date="2019-05-31T13:54:00Z">
        <w:r w:rsidR="00CE269D">
          <w:rPr>
            <w:rFonts w:ascii="Times New Roman" w:hAnsi="Times New Roman" w:cs="Times New Roman"/>
            <w:sz w:val="20"/>
            <w:szCs w:val="20"/>
          </w:rPr>
          <w:t>2</w:t>
        </w:r>
      </w:ins>
      <w:r w:rsidR="00DA5388">
        <w:rPr>
          <w:rFonts w:ascii="Times New Roman" w:hAnsi="Times New Roman" w:cs="Times New Roman"/>
          <w:sz w:val="20"/>
          <w:szCs w:val="20"/>
        </w:rPr>
        <w:t>]:</w:t>
      </w:r>
      <w:r w:rsidR="00DA5388" w:rsidRPr="006C5EC9">
        <w:rPr>
          <w:rFonts w:ascii="Times New Roman" w:hAnsi="Times New Roman" w:cs="Times New Roman"/>
          <w:sz w:val="20"/>
          <w:szCs w:val="20"/>
        </w:rPr>
        <w:t xml:space="preserve"> </w:t>
      </w:r>
      <m:oMath>
        <m:r>
          <m:rPr>
            <m:sty m:val="bi"/>
          </m:rPr>
          <w:rPr>
            <w:rFonts w:ascii="Cambria Math" w:hAnsi="Cambria Math" w:cs="Times New Roman"/>
            <w:sz w:val="20"/>
            <w:szCs w:val="20"/>
          </w:rPr>
          <m:t>y</m:t>
        </m:r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=</m:t>
        </m:r>
        <m:r>
          <w:rPr>
            <w:rFonts w:ascii="Cambria Math" w:hAnsi="Cambria Math" w:cs="Times New Roman"/>
            <w:sz w:val="20"/>
            <w:szCs w:val="20"/>
          </w:rPr>
          <m:t>μ</m:t>
        </m:r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+</m:t>
        </m:r>
        <m:r>
          <m:rPr>
            <m:sty m:val="bi"/>
          </m:rPr>
          <w:rPr>
            <w:rFonts w:ascii="Cambria Math" w:hAnsi="Cambria Math" w:cs="Times New Roman"/>
            <w:sz w:val="20"/>
            <w:szCs w:val="20"/>
          </w:rPr>
          <m:t>Xβ</m:t>
        </m:r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 xml:space="preserve">+ </m:t>
        </m:r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0"/>
                <w:szCs w:val="20"/>
              </w:rPr>
              <m:t>Z</m:t>
            </m:r>
          </m:e>
          <m:sub>
            <m:r>
              <m:rPr>
                <m:sty m:val="b"/>
              </m:rPr>
              <w:rPr>
                <w:rFonts w:ascii="Cambria Math" w:hAnsi="Cambria Math" w:cs="Times New Roman"/>
                <w:sz w:val="20"/>
                <w:szCs w:val="20"/>
              </w:rPr>
              <m:t>1</m:t>
            </m:r>
          </m:sub>
        </m:sSub>
        <m:r>
          <m:rPr>
            <m:sty m:val="bi"/>
          </m:rPr>
          <w:rPr>
            <w:rFonts w:ascii="Cambria Math" w:hAnsi="Cambria Math" w:cs="Times New Roman"/>
            <w:sz w:val="20"/>
            <w:szCs w:val="20"/>
          </w:rPr>
          <m:t>b</m:t>
        </m:r>
        <m:d>
          <m:dPr>
            <m:ctrlPr>
              <w:rPr>
                <w:rFonts w:ascii="Cambria Math" w:hAnsi="Cambria Math" w:cs="Times New Roman"/>
                <w:sz w:val="20"/>
                <w:szCs w:val="20"/>
              </w:rPr>
            </m:ctrlPr>
          </m:dPr>
          <m:e>
            <m:r>
              <m:rPr>
                <m:sty m:val="bi"/>
              </m:rPr>
              <w:rPr>
                <w:rFonts w:ascii="Cambria Math" w:hAnsi="Cambria Math" w:cs="Times New Roman"/>
                <w:sz w:val="20"/>
                <w:szCs w:val="20"/>
              </w:rPr>
              <m:t>s</m:t>
            </m:r>
          </m:e>
        </m:d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+</m:t>
        </m:r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0"/>
                <w:szCs w:val="20"/>
              </w:rPr>
              <m:t>Z</m:t>
            </m:r>
          </m:e>
          <m:sub>
            <m:r>
              <m:rPr>
                <m:sty m:val="b"/>
              </m:rPr>
              <w:rPr>
                <w:rFonts w:ascii="Cambria Math" w:hAnsi="Cambria Math" w:cs="Times New Roman"/>
                <w:sz w:val="20"/>
                <w:szCs w:val="20"/>
              </w:rPr>
              <m:t>2</m:t>
            </m:r>
          </m:sub>
        </m:sSub>
        <m:r>
          <m:rPr>
            <m:sty m:val="bi"/>
          </m:rPr>
          <w:rPr>
            <w:rFonts w:ascii="Cambria Math" w:hAnsi="Cambria Math" w:cs="Times New Roman"/>
            <w:sz w:val="20"/>
            <w:szCs w:val="20"/>
          </w:rPr>
          <m:t>a</m:t>
        </m:r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+</m:t>
        </m:r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0"/>
                <w:szCs w:val="20"/>
              </w:rPr>
              <m:t>Z</m:t>
            </m:r>
          </m:e>
          <m:sub>
            <m:r>
              <m:rPr>
                <m:sty m:val="b"/>
              </m:rPr>
              <w:rPr>
                <w:rFonts w:ascii="Cambria Math" w:hAnsi="Cambria Math" w:cs="Times New Roman"/>
                <w:sz w:val="20"/>
                <w:szCs w:val="20"/>
              </w:rPr>
              <m:t>3</m:t>
            </m:r>
          </m:sub>
        </m:sSub>
        <m:r>
          <m:rPr>
            <m:sty m:val="bi"/>
          </m:rPr>
          <w:rPr>
            <w:rFonts w:ascii="Cambria Math" w:hAnsi="Cambria Math" w:cs="Times New Roman"/>
            <w:sz w:val="20"/>
            <w:szCs w:val="20"/>
          </w:rPr>
          <m:t>sa+</m:t>
        </m:r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0"/>
                <w:szCs w:val="20"/>
              </w:rPr>
              <m:t>Z</m:t>
            </m:r>
          </m:e>
          <m:sub>
            <m:r>
              <m:rPr>
                <m:sty m:val="b"/>
              </m:rPr>
              <w:rPr>
                <w:rFonts w:ascii="Cambria Math" w:hAnsi="Cambria Math" w:cs="Times New Roman"/>
                <w:sz w:val="20"/>
                <w:szCs w:val="20"/>
              </w:rPr>
              <m:t>4</m:t>
            </m:r>
          </m:sub>
        </m:sSub>
        <m:r>
          <m:rPr>
            <m:sty m:val="bi"/>
          </m:rPr>
          <w:rPr>
            <w:rFonts w:ascii="Cambria Math" w:hAnsi="Cambria Math" w:cs="Times New Roman"/>
            <w:sz w:val="20"/>
            <w:szCs w:val="20"/>
          </w:rPr>
          <m:t>d+</m:t>
        </m:r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0"/>
                <w:szCs w:val="20"/>
              </w:rPr>
              <m:t>Z</m:t>
            </m:r>
          </m:e>
          <m:sub>
            <m:r>
              <m:rPr>
                <m:sty m:val="b"/>
              </m:rPr>
              <w:rPr>
                <w:rFonts w:ascii="Cambria Math" w:hAnsi="Cambria Math" w:cs="Times New Roman"/>
                <w:sz w:val="20"/>
                <w:szCs w:val="20"/>
              </w:rPr>
              <m:t>4</m:t>
            </m:r>
          </m:sub>
        </m:sSub>
        <m:r>
          <m:rPr>
            <m:sty m:val="bi"/>
          </m:rPr>
          <w:rPr>
            <w:rFonts w:ascii="Cambria Math" w:hAnsi="Cambria Math" w:cs="Times New Roman"/>
            <w:sz w:val="20"/>
            <w:szCs w:val="20"/>
          </w:rPr>
          <m:t>sd</m:t>
        </m:r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+</m:t>
        </m:r>
        <m:r>
          <m:rPr>
            <m:sty m:val="bi"/>
          </m:rPr>
          <w:rPr>
            <w:rFonts w:ascii="Cambria Math" w:hAnsi="Cambria Math" w:cs="Times New Roman"/>
            <w:sz w:val="20"/>
            <w:szCs w:val="20"/>
          </w:rPr>
          <m:t>e</m:t>
        </m:r>
      </m:oMath>
      <w:r w:rsidR="00DA5388" w:rsidRPr="006C5EC9">
        <w:rPr>
          <w:rFonts w:ascii="Times New Roman" w:eastAsiaTheme="minorEastAsia" w:hAnsi="Times New Roman" w:cs="Times New Roman"/>
          <w:bCs/>
          <w:iCs/>
          <w:sz w:val="20"/>
          <w:szCs w:val="20"/>
        </w:rPr>
        <w:t>,</w:t>
      </w:r>
      <w:r w:rsidR="00DA5388">
        <w:rPr>
          <w:rFonts w:ascii="Times New Roman" w:eastAsiaTheme="minorEastAsia" w:hAnsi="Times New Roman" w:cs="Times New Roman"/>
          <w:b/>
          <w:bCs/>
          <w:iCs/>
          <w:sz w:val="20"/>
          <w:szCs w:val="20"/>
        </w:rPr>
        <w:t xml:space="preserve"> </w:t>
      </w:r>
      <w:r w:rsidR="00DA5388">
        <w:rPr>
          <w:rFonts w:ascii="Times New Roman" w:hAnsi="Times New Roman" w:cs="Times New Roman"/>
          <w:sz w:val="20"/>
          <w:szCs w:val="20"/>
        </w:rPr>
        <w:t>where</w:t>
      </w:r>
      <w:r w:rsidR="00DA5388" w:rsidRPr="006C5EC9">
        <w:rPr>
          <w:rFonts w:ascii="Times New Roman" w:hAnsi="Times New Roman" w:cs="Times New Roman"/>
          <w:sz w:val="20"/>
          <w:szCs w:val="20"/>
        </w:rPr>
        <w:t xml:space="preserve"> </w:t>
      </w:r>
      <m:oMath>
        <m:r>
          <m:rPr>
            <m:sty m:val="bi"/>
          </m:rPr>
          <w:rPr>
            <w:rFonts w:ascii="Cambria Math" w:hAnsi="Cambria Math" w:cs="Times New Roman"/>
            <w:sz w:val="20"/>
            <w:szCs w:val="20"/>
          </w:rPr>
          <m:t>d</m:t>
        </m:r>
      </m:oMath>
      <w:r w:rsidR="00DA5388">
        <w:rPr>
          <w:rFonts w:ascii="Times New Roman" w:hAnsi="Times New Roman" w:cs="Times New Roman"/>
          <w:sz w:val="20"/>
          <w:szCs w:val="20"/>
        </w:rPr>
        <w:t xml:space="preserve"> is the random dominance</w:t>
      </w:r>
      <w:r w:rsidR="00DA5388" w:rsidRPr="006C5EC9">
        <w:rPr>
          <w:rFonts w:ascii="Times New Roman" w:hAnsi="Times New Roman" w:cs="Times New Roman"/>
          <w:sz w:val="20"/>
          <w:szCs w:val="20"/>
        </w:rPr>
        <w:t xml:space="preserve"> genetic effect, with </w:t>
      </w:r>
      <m:oMath>
        <m:r>
          <m:rPr>
            <m:sty m:val="bi"/>
          </m:rPr>
          <w:rPr>
            <w:rFonts w:ascii="Cambria Math" w:hAnsi="Cambria Math" w:cs="Times New Roman"/>
            <w:sz w:val="20"/>
            <w:szCs w:val="20"/>
          </w:rPr>
          <m:t>d</m:t>
        </m:r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~</m:t>
        </m:r>
        <m:r>
          <w:rPr>
            <w:rFonts w:ascii="Cambria Math" w:hAnsi="Cambria Math" w:cs="Times New Roman"/>
            <w:sz w:val="20"/>
            <w:szCs w:val="20"/>
          </w:rPr>
          <m:t>N</m:t>
        </m:r>
        <m:d>
          <m:dPr>
            <m:ctrlPr>
              <w:rPr>
                <w:rFonts w:ascii="Cambria Math" w:hAnsi="Cambria Math" w:cs="Times New Roman"/>
                <w:sz w:val="20"/>
                <w:szCs w:val="20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0,</m:t>
            </m:r>
            <m:sSubSup>
              <m:sSubSup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σ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d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2</m:t>
                </m:r>
              </m:sup>
            </m:sSubSup>
            <m:sSub>
              <m:sSubPr>
                <m:ctrlPr>
                  <w:rPr>
                    <w:rFonts w:ascii="Cambria Math" w:hAnsi="Cambria Math" w:cs="Times New Roman"/>
                    <w:b/>
                    <w:bCs/>
                    <w:i/>
                    <w:iCs/>
                    <w:sz w:val="20"/>
                    <w:szCs w:val="20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A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Dom</m:t>
                </m:r>
              </m:sub>
            </m:sSub>
          </m:e>
        </m:d>
      </m:oMath>
      <w:r w:rsidR="00DA5388" w:rsidRPr="006C5EC9">
        <w:rPr>
          <w:rFonts w:ascii="Times New Roman" w:hAnsi="Times New Roman" w:cs="Times New Roman"/>
          <w:sz w:val="20"/>
          <w:szCs w:val="20"/>
        </w:rPr>
        <w:t xml:space="preserve"> for the ABLUP model and </w:t>
      </w:r>
      <m:oMath>
        <m:r>
          <m:rPr>
            <m:sty m:val="bi"/>
          </m:rPr>
          <w:rPr>
            <w:rFonts w:ascii="Cambria Math" w:hAnsi="Cambria Math" w:cs="Times New Roman"/>
            <w:sz w:val="20"/>
            <w:szCs w:val="20"/>
          </w:rPr>
          <m:t>d</m:t>
        </m:r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~</m:t>
        </m:r>
        <m:r>
          <w:rPr>
            <w:rFonts w:ascii="Cambria Math" w:hAnsi="Cambria Math" w:cs="Times New Roman"/>
            <w:sz w:val="20"/>
            <w:szCs w:val="20"/>
          </w:rPr>
          <m:t>N</m:t>
        </m:r>
        <m:d>
          <m:dPr>
            <m:ctrlPr>
              <w:rPr>
                <w:rFonts w:ascii="Cambria Math" w:hAnsi="Cambria Math" w:cs="Times New Roman"/>
                <w:sz w:val="20"/>
                <w:szCs w:val="20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0,</m:t>
            </m:r>
            <m:sSubSup>
              <m:sSubSup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σ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d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2</m:t>
                </m:r>
              </m:sup>
            </m:sSubSup>
            <m:sSub>
              <m:sSubPr>
                <m:ctrlPr>
                  <w:rPr>
                    <w:rFonts w:ascii="Cambria Math" w:hAnsi="Cambria Math" w:cs="Times New Roman"/>
                    <w:b/>
                    <w:bCs/>
                    <w:i/>
                    <w:iCs/>
                    <w:sz w:val="20"/>
                    <w:szCs w:val="20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G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Dom</m:t>
                </m:r>
              </m:sub>
            </m:sSub>
          </m:e>
        </m:d>
      </m:oMath>
      <w:r w:rsidR="00DA5388" w:rsidRPr="006C5EC9">
        <w:rPr>
          <w:rFonts w:ascii="Times New Roman" w:hAnsi="Times New Roman" w:cs="Times New Roman"/>
          <w:sz w:val="20"/>
          <w:szCs w:val="20"/>
        </w:rPr>
        <w:t xml:space="preserve"> for the GBLUP model; </w:t>
      </w:r>
      <m:oMath>
        <m:r>
          <m:rPr>
            <m:sty m:val="bi"/>
          </m:rPr>
          <w:rPr>
            <w:rFonts w:ascii="Cambria Math" w:hAnsi="Cambria Math" w:cs="Times New Roman"/>
            <w:sz w:val="20"/>
            <w:szCs w:val="20"/>
          </w:rPr>
          <m:t>sd</m:t>
        </m:r>
      </m:oMath>
      <w:r w:rsidR="00DA5388" w:rsidRPr="006C5EC9">
        <w:rPr>
          <w:rFonts w:ascii="Times New Roman" w:hAnsi="Times New Roman" w:cs="Times New Roman"/>
          <w:sz w:val="20"/>
          <w:szCs w:val="20"/>
        </w:rPr>
        <w:t xml:space="preserve"> is the random interaction of site with </w:t>
      </w:r>
      <w:r w:rsidR="00DA5388">
        <w:rPr>
          <w:rFonts w:ascii="Times New Roman" w:hAnsi="Times New Roman" w:cs="Times New Roman"/>
          <w:sz w:val="20"/>
          <w:szCs w:val="20"/>
        </w:rPr>
        <w:t>dominance</w:t>
      </w:r>
      <w:r w:rsidR="00DA5388" w:rsidRPr="006C5EC9">
        <w:rPr>
          <w:rFonts w:ascii="Times New Roman" w:hAnsi="Times New Roman" w:cs="Times New Roman"/>
          <w:sz w:val="20"/>
          <w:szCs w:val="20"/>
        </w:rPr>
        <w:t xml:space="preserve"> genetic effects, with </w:t>
      </w:r>
      <m:oMath>
        <m:r>
          <m:rPr>
            <m:sty m:val="bi"/>
          </m:rPr>
          <w:rPr>
            <w:rFonts w:ascii="Cambria Math" w:hAnsi="Cambria Math" w:cs="Times New Roman"/>
            <w:sz w:val="20"/>
            <w:szCs w:val="20"/>
          </w:rPr>
          <m:t>sd</m:t>
        </m:r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~</m:t>
        </m:r>
        <m:r>
          <w:rPr>
            <w:rFonts w:ascii="Cambria Math" w:hAnsi="Cambria Math" w:cs="Times New Roman"/>
            <w:sz w:val="20"/>
            <w:szCs w:val="20"/>
          </w:rPr>
          <m:t>N</m:t>
        </m:r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(0,</m:t>
        </m:r>
        <m:sSubSup>
          <m:sSubSup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SupPr>
          <m:e>
            <m:r>
              <w:rPr>
                <w:rFonts w:ascii="Cambria Math" w:hAnsi="Cambria Math" w:cs="Times New Roman"/>
                <w:sz w:val="20"/>
                <w:szCs w:val="20"/>
              </w:rPr>
              <m:t>σ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sd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2</m:t>
            </m:r>
          </m:sup>
        </m:sSubSup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0"/>
                <w:szCs w:val="20"/>
              </w:rPr>
              <m:t>I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0"/>
                <w:szCs w:val="20"/>
              </w:rPr>
              <m:t>s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w:sym w:font="Symbol" w:char="F0C4"/>
        </m:r>
        <m:sSub>
          <m:sSubPr>
            <m:ctrlPr>
              <w:rPr>
                <w:rFonts w:ascii="Cambria Math" w:hAnsi="Cambria Math" w:cs="Times New Roman"/>
                <w:b/>
                <w:bCs/>
                <w:i/>
                <w:iCs/>
                <w:sz w:val="20"/>
                <w:szCs w:val="20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0"/>
                <w:szCs w:val="20"/>
              </w:rPr>
              <m:t>A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0"/>
                <w:szCs w:val="20"/>
              </w:rPr>
              <m:t>Dom</m:t>
            </m:r>
          </m:sub>
        </m:sSub>
      </m:oMath>
      <w:r w:rsidR="00DA5388">
        <w:rPr>
          <w:rFonts w:ascii="Times New Roman" w:hAnsi="Times New Roman" w:cs="Times New Roman"/>
          <w:sz w:val="20"/>
          <w:szCs w:val="20"/>
        </w:rPr>
        <w:t>)</w:t>
      </w:r>
      <w:r w:rsidR="00DA5388" w:rsidRPr="001F610C">
        <w:rPr>
          <w:rFonts w:ascii="Times New Roman" w:eastAsiaTheme="minorEastAsia" w:hAnsi="Times New Roman" w:cs="Times New Roman"/>
          <w:iCs/>
          <w:sz w:val="24"/>
          <w:szCs w:val="24"/>
        </w:rPr>
        <w:t xml:space="preserve"> </w:t>
      </w:r>
      <w:r w:rsidR="00DA5388" w:rsidRPr="001F610C">
        <w:rPr>
          <w:rFonts w:ascii="Times New Roman" w:hAnsi="Times New Roman" w:cs="Times New Roman"/>
          <w:sz w:val="20"/>
          <w:szCs w:val="20"/>
        </w:rPr>
        <w:t xml:space="preserve">for the ABLUP model and </w:t>
      </w:r>
      <m:oMath>
        <m:r>
          <m:rPr>
            <m:sty m:val="bi"/>
          </m:rPr>
          <w:rPr>
            <w:rFonts w:ascii="Cambria Math" w:hAnsi="Cambria Math" w:cs="Times New Roman"/>
            <w:sz w:val="20"/>
            <w:szCs w:val="20"/>
          </w:rPr>
          <m:t>sd</m:t>
        </m:r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~</m:t>
        </m:r>
        <m:r>
          <w:rPr>
            <w:rFonts w:ascii="Cambria Math" w:hAnsi="Cambria Math" w:cs="Times New Roman"/>
            <w:sz w:val="20"/>
            <w:szCs w:val="20"/>
          </w:rPr>
          <m:t>N</m:t>
        </m:r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(0,</m:t>
        </m:r>
        <m:sSubSup>
          <m:sSubSup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SupPr>
          <m:e>
            <m:r>
              <w:rPr>
                <w:rFonts w:ascii="Cambria Math" w:hAnsi="Cambria Math" w:cs="Times New Roman"/>
                <w:sz w:val="20"/>
                <w:szCs w:val="20"/>
              </w:rPr>
              <m:t>σ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sd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2</m:t>
            </m:r>
          </m:sup>
        </m:sSubSup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0"/>
                <w:szCs w:val="20"/>
              </w:rPr>
              <m:t>I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0"/>
                <w:szCs w:val="20"/>
              </w:rPr>
              <m:t>s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w:sym w:font="Symbol" w:char="F0C4"/>
        </m:r>
        <m:sSub>
          <m:sSubPr>
            <m:ctrlPr>
              <w:rPr>
                <w:rFonts w:ascii="Cambria Math" w:hAnsi="Cambria Math" w:cs="Times New Roman"/>
                <w:b/>
                <w:bCs/>
                <w:i/>
                <w:iCs/>
                <w:sz w:val="20"/>
                <w:szCs w:val="20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0"/>
                <w:szCs w:val="20"/>
              </w:rPr>
              <m:t>G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0"/>
                <w:szCs w:val="20"/>
              </w:rPr>
              <m:t>Dom</m:t>
            </m:r>
          </m:sub>
        </m:sSub>
      </m:oMath>
      <w:r w:rsidR="00DA5388">
        <w:rPr>
          <w:rFonts w:ascii="Times New Roman" w:hAnsi="Times New Roman" w:cs="Times New Roman"/>
          <w:sz w:val="20"/>
          <w:szCs w:val="20"/>
        </w:rPr>
        <w:t>)</w:t>
      </w:r>
      <w:r w:rsidR="00DA5388" w:rsidRPr="001F610C">
        <w:rPr>
          <w:rFonts w:ascii="Times New Roman" w:hAnsi="Times New Roman" w:cs="Times New Roman"/>
          <w:sz w:val="20"/>
          <w:szCs w:val="20"/>
        </w:rPr>
        <w:t xml:space="preserve"> for the GBLUP model</w:t>
      </w:r>
      <w:r w:rsidR="00DA5388">
        <w:rPr>
          <w:rFonts w:ascii="Times New Roman" w:hAnsi="Times New Roman" w:cs="Times New Roman"/>
          <w:sz w:val="20"/>
          <w:szCs w:val="20"/>
        </w:rPr>
        <w:t xml:space="preserve">. </w:t>
      </w:r>
      <m:oMath>
        <m:sSub>
          <m:sSubPr>
            <m:ctrlPr>
              <w:rPr>
                <w:rFonts w:ascii="Cambria Math" w:hAnsi="Cambria Math" w:cs="Times New Roman"/>
                <w:b/>
                <w:bCs/>
                <w:i/>
                <w:iCs/>
                <w:sz w:val="20"/>
                <w:szCs w:val="20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0"/>
                <w:szCs w:val="20"/>
              </w:rPr>
              <m:t>A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0"/>
                <w:szCs w:val="20"/>
              </w:rPr>
              <m:t>Dom</m:t>
            </m:r>
          </m:sub>
        </m:sSub>
      </m:oMath>
      <w:r w:rsidR="00DA5388">
        <w:rPr>
          <w:rFonts w:ascii="Times New Roman" w:eastAsiaTheme="minorEastAsia" w:hAnsi="Times New Roman" w:cs="Times New Roman"/>
          <w:b/>
          <w:bCs/>
          <w:iCs/>
          <w:sz w:val="20"/>
          <w:szCs w:val="20"/>
        </w:rPr>
        <w:t xml:space="preserve"> </w:t>
      </w:r>
      <w:proofErr w:type="gramStart"/>
      <w:r w:rsidR="00DA5388" w:rsidRPr="001F610C">
        <w:rPr>
          <w:rFonts w:ascii="Times New Roman" w:eastAsiaTheme="minorEastAsia" w:hAnsi="Times New Roman" w:cs="Times New Roman"/>
          <w:bCs/>
          <w:iCs/>
          <w:sz w:val="20"/>
          <w:szCs w:val="20"/>
        </w:rPr>
        <w:t>is</w:t>
      </w:r>
      <w:proofErr w:type="gramEnd"/>
      <w:r w:rsidR="00DA5388" w:rsidRPr="001F610C">
        <w:rPr>
          <w:rFonts w:ascii="Times New Roman" w:eastAsiaTheme="minorEastAsia" w:hAnsi="Times New Roman" w:cs="Times New Roman"/>
          <w:bCs/>
          <w:iCs/>
          <w:sz w:val="20"/>
          <w:szCs w:val="20"/>
        </w:rPr>
        <w:t xml:space="preserve"> the dominance relationship matrix obtained from the pedigree using function </w:t>
      </w:r>
      <w:proofErr w:type="spellStart"/>
      <w:r w:rsidR="00DA5388" w:rsidRPr="001F610C">
        <w:rPr>
          <w:rFonts w:ascii="Times New Roman" w:eastAsiaTheme="minorEastAsia" w:hAnsi="Times New Roman" w:cs="Times New Roman"/>
          <w:bCs/>
          <w:iCs/>
          <w:sz w:val="20"/>
          <w:szCs w:val="20"/>
        </w:rPr>
        <w:t>makeD</w:t>
      </w:r>
      <w:proofErr w:type="spellEnd"/>
      <w:r w:rsidR="00DA5388" w:rsidRPr="001F610C">
        <w:rPr>
          <w:rFonts w:ascii="Times New Roman" w:eastAsiaTheme="minorEastAsia" w:hAnsi="Times New Roman" w:cs="Times New Roman"/>
          <w:bCs/>
          <w:iCs/>
          <w:sz w:val="20"/>
          <w:szCs w:val="20"/>
        </w:rPr>
        <w:t xml:space="preserve"> of the R package </w:t>
      </w:r>
      <w:proofErr w:type="spellStart"/>
      <w:r w:rsidR="00DA5388" w:rsidRPr="001F610C">
        <w:rPr>
          <w:rFonts w:ascii="Times New Roman" w:eastAsiaTheme="minorEastAsia" w:hAnsi="Times New Roman" w:cs="Times New Roman"/>
          <w:bCs/>
          <w:iCs/>
          <w:sz w:val="20"/>
          <w:szCs w:val="20"/>
        </w:rPr>
        <w:t>nadiv</w:t>
      </w:r>
      <w:proofErr w:type="spellEnd"/>
      <w:r w:rsidR="00DA5388" w:rsidRPr="001F610C">
        <w:rPr>
          <w:rFonts w:ascii="Times New Roman" w:eastAsiaTheme="minorEastAsia" w:hAnsi="Times New Roman" w:cs="Times New Roman"/>
          <w:bCs/>
          <w:iCs/>
          <w:sz w:val="20"/>
          <w:szCs w:val="20"/>
        </w:rPr>
        <w:t>.</w:t>
      </w:r>
      <w:r w:rsidR="00DA5388">
        <w:rPr>
          <w:rFonts w:ascii="Times New Roman" w:eastAsiaTheme="minorEastAsia" w:hAnsi="Times New Roman" w:cs="Times New Roman"/>
          <w:b/>
          <w:bCs/>
          <w:iCs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b/>
                <w:bCs/>
                <w:i/>
                <w:iCs/>
                <w:sz w:val="20"/>
                <w:szCs w:val="20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0"/>
                <w:szCs w:val="20"/>
              </w:rPr>
              <m:t>G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0"/>
                <w:szCs w:val="20"/>
              </w:rPr>
              <m:t>Dom</m:t>
            </m:r>
          </m:sub>
        </m:sSub>
      </m:oMath>
      <w:r w:rsidR="00DA5388" w:rsidRPr="001F610C">
        <w:rPr>
          <w:rFonts w:ascii="Times New Roman" w:eastAsiaTheme="minorEastAsia" w:hAnsi="Times New Roman" w:cs="Times New Roman"/>
          <w:bCs/>
          <w:iCs/>
          <w:sz w:val="20"/>
          <w:szCs w:val="20"/>
        </w:rPr>
        <w:t xml:space="preserve"> </w:t>
      </w:r>
      <w:proofErr w:type="gramStart"/>
      <w:r w:rsidR="00DA5388" w:rsidRPr="001F610C">
        <w:rPr>
          <w:rFonts w:ascii="Times New Roman" w:eastAsiaTheme="minorEastAsia" w:hAnsi="Times New Roman" w:cs="Times New Roman"/>
          <w:bCs/>
          <w:iCs/>
          <w:sz w:val="20"/>
          <w:szCs w:val="20"/>
        </w:rPr>
        <w:t>is</w:t>
      </w:r>
      <w:proofErr w:type="gramEnd"/>
      <w:r w:rsidR="00DA5388" w:rsidRPr="001F610C">
        <w:rPr>
          <w:rFonts w:ascii="Times New Roman" w:eastAsiaTheme="minorEastAsia" w:hAnsi="Times New Roman" w:cs="Times New Roman"/>
          <w:bCs/>
          <w:iCs/>
          <w:sz w:val="20"/>
          <w:szCs w:val="20"/>
        </w:rPr>
        <w:t xml:space="preserve"> the realized dominance relationship matrix calculated following Vitezica et al </w:t>
      </w:r>
      <w:r w:rsidR="00DA5388">
        <w:rPr>
          <w:rFonts w:ascii="Times New Roman" w:eastAsiaTheme="minorEastAsia" w:hAnsi="Times New Roman" w:cs="Times New Roman"/>
          <w:bCs/>
          <w:iCs/>
          <w:sz w:val="20"/>
          <w:szCs w:val="20"/>
        </w:rPr>
        <w:t>(</w:t>
      </w:r>
      <w:r w:rsidR="00DA5388" w:rsidRPr="001F610C">
        <w:rPr>
          <w:rFonts w:ascii="Times New Roman" w:eastAsiaTheme="minorEastAsia" w:hAnsi="Times New Roman" w:cs="Times New Roman"/>
          <w:bCs/>
          <w:iCs/>
          <w:sz w:val="20"/>
          <w:szCs w:val="20"/>
        </w:rPr>
        <w:t>2013</w:t>
      </w:r>
      <w:r w:rsidR="004B41E9">
        <w:rPr>
          <w:rFonts w:ascii="Times New Roman" w:eastAsiaTheme="minorEastAsia" w:hAnsi="Times New Roman" w:cs="Times New Roman"/>
          <w:bCs/>
          <w:iCs/>
          <w:sz w:val="20"/>
          <w:szCs w:val="20"/>
        </w:rPr>
        <w:t xml:space="preserve">, </w:t>
      </w:r>
      <w:r w:rsidR="004B41E9" w:rsidRPr="004B41E9">
        <w:rPr>
          <w:rFonts w:ascii="Times New Roman" w:eastAsiaTheme="minorEastAsia" w:hAnsi="Times New Roman" w:cs="Times New Roman"/>
          <w:bCs/>
          <w:i/>
          <w:iCs/>
          <w:sz w:val="20"/>
          <w:szCs w:val="20"/>
        </w:rPr>
        <w:t>Genetics</w:t>
      </w:r>
      <w:r w:rsidR="004B41E9">
        <w:rPr>
          <w:rFonts w:ascii="Times New Roman" w:eastAsiaTheme="minorEastAsia" w:hAnsi="Times New Roman" w:cs="Times New Roman"/>
          <w:bCs/>
          <w:iCs/>
          <w:sz w:val="20"/>
          <w:szCs w:val="20"/>
        </w:rPr>
        <w:t xml:space="preserve">, </w:t>
      </w:r>
      <w:r w:rsidR="004B41E9" w:rsidRPr="004B41E9">
        <w:rPr>
          <w:rFonts w:ascii="Times New Roman" w:eastAsiaTheme="minorEastAsia" w:hAnsi="Times New Roman" w:cs="Times New Roman"/>
          <w:bCs/>
          <w:i/>
          <w:iCs/>
          <w:sz w:val="20"/>
          <w:szCs w:val="20"/>
        </w:rPr>
        <w:t>195</w:t>
      </w:r>
      <w:r w:rsidR="004B41E9">
        <w:rPr>
          <w:rFonts w:ascii="Times New Roman" w:eastAsiaTheme="minorEastAsia" w:hAnsi="Times New Roman" w:cs="Times New Roman"/>
          <w:bCs/>
          <w:iCs/>
          <w:sz w:val="20"/>
          <w:szCs w:val="20"/>
        </w:rPr>
        <w:t>(4), 1223</w:t>
      </w:r>
      <w:r w:rsidR="004B41E9" w:rsidRPr="00560FCB">
        <w:rPr>
          <w:rFonts w:ascii="Times New Roman" w:hAnsi="Times New Roman" w:cs="Times New Roman"/>
          <w:noProof/>
          <w:sz w:val="24"/>
          <w:szCs w:val="24"/>
        </w:rPr>
        <w:t>–</w:t>
      </w:r>
      <w:r w:rsidR="004B41E9">
        <w:rPr>
          <w:rFonts w:ascii="Times New Roman" w:eastAsiaTheme="minorEastAsia" w:hAnsi="Times New Roman" w:cs="Times New Roman"/>
          <w:bCs/>
          <w:iCs/>
          <w:sz w:val="20"/>
          <w:szCs w:val="20"/>
        </w:rPr>
        <w:t>1230</w:t>
      </w:r>
      <w:r w:rsidR="00DA5388">
        <w:rPr>
          <w:rFonts w:ascii="Times New Roman" w:eastAsiaTheme="minorEastAsia" w:hAnsi="Times New Roman" w:cs="Times New Roman"/>
          <w:bCs/>
          <w:iCs/>
          <w:sz w:val="20"/>
          <w:szCs w:val="20"/>
        </w:rPr>
        <w:t>)</w:t>
      </w:r>
      <w:r w:rsidR="00DA5388" w:rsidRPr="00F04039">
        <w:rPr>
          <w:rFonts w:ascii="Times New Roman" w:eastAsiaTheme="minorEastAsia" w:hAnsi="Times New Roman" w:cs="Times New Roman"/>
          <w:bCs/>
          <w:iCs/>
          <w:sz w:val="20"/>
          <w:szCs w:val="20"/>
        </w:rPr>
        <w:t>.</w:t>
      </w:r>
    </w:p>
    <w:p w14:paraId="75483221" w14:textId="24D42DF9" w:rsidR="0011050A" w:rsidRPr="004B41E9" w:rsidRDefault="00E24706" w:rsidP="004B41E9">
      <w:pPr>
        <w:rPr>
          <w:rFonts w:ascii="Times New Roman" w:eastAsiaTheme="minorEastAsia" w:hAnsi="Times New Roman" w:cs="Times New Roman"/>
          <w:iCs/>
          <w:sz w:val="20"/>
          <w:szCs w:val="20"/>
        </w:rPr>
      </w:pPr>
      <m:oMath>
        <m:sSubSup>
          <m:sSubSup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SupPr>
          <m:e>
            <m:acc>
              <m:acc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σ</m:t>
                </m:r>
              </m:e>
            </m:acc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b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2</m:t>
            </m:r>
          </m:sup>
        </m:sSubSup>
      </m:oMath>
      <w:r w:rsidR="0011050A" w:rsidRPr="0011050A">
        <w:rPr>
          <w:rFonts w:ascii="Times New Roman" w:hAnsi="Times New Roman" w:cs="Times New Roman"/>
          <w:sz w:val="20"/>
          <w:szCs w:val="20"/>
        </w:rPr>
        <w:t xml:space="preserve"> = block variance; </w:t>
      </w:r>
      <m:oMath>
        <m:sSubSup>
          <m:sSubSup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SupPr>
          <m:e>
            <m:acc>
              <m:acc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σ</m:t>
                </m:r>
              </m:e>
            </m:acc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a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2</m:t>
            </m:r>
          </m:sup>
        </m:sSubSup>
      </m:oMath>
      <w:r w:rsidR="0011050A" w:rsidRPr="0011050A">
        <w:rPr>
          <w:rFonts w:ascii="Times New Roman" w:hAnsi="Times New Roman" w:cs="Times New Roman"/>
          <w:sz w:val="20"/>
          <w:szCs w:val="20"/>
        </w:rPr>
        <w:t xml:space="preserve"> = additive variance; </w:t>
      </w:r>
      <m:oMath>
        <m:sSubSup>
          <m:sSubSup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SupPr>
          <m:e>
            <m:acc>
              <m:acc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σ</m:t>
                </m:r>
              </m:e>
            </m:acc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sa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2</m:t>
            </m:r>
          </m:sup>
        </m:sSubSup>
      </m:oMath>
      <w:r w:rsidR="00211A87">
        <w:rPr>
          <w:rFonts w:ascii="Times New Roman" w:hAnsi="Times New Roman" w:cs="Times New Roman"/>
          <w:sz w:val="20"/>
          <w:szCs w:val="20"/>
        </w:rPr>
        <w:t xml:space="preserve"> =  site-by-</w:t>
      </w:r>
      <w:r w:rsidR="0011050A" w:rsidRPr="0011050A">
        <w:rPr>
          <w:rFonts w:ascii="Times New Roman" w:hAnsi="Times New Roman" w:cs="Times New Roman"/>
          <w:sz w:val="20"/>
          <w:szCs w:val="20"/>
        </w:rPr>
        <w:t xml:space="preserve">additive </w:t>
      </w:r>
      <w:r w:rsidR="00211A87">
        <w:rPr>
          <w:rFonts w:ascii="Times New Roman" w:hAnsi="Times New Roman" w:cs="Times New Roman"/>
          <w:sz w:val="20"/>
          <w:szCs w:val="20"/>
        </w:rPr>
        <w:t xml:space="preserve">interaction </w:t>
      </w:r>
      <w:r w:rsidR="0011050A" w:rsidRPr="0011050A">
        <w:rPr>
          <w:rFonts w:ascii="Times New Roman" w:hAnsi="Times New Roman" w:cs="Times New Roman"/>
          <w:sz w:val="20"/>
          <w:szCs w:val="20"/>
        </w:rPr>
        <w:t>variance;</w:t>
      </w:r>
      <w:r w:rsidR="0011050A">
        <w:rPr>
          <w:rFonts w:ascii="Times New Roman" w:hAnsi="Times New Roman" w:cs="Times New Roman"/>
          <w:sz w:val="20"/>
          <w:szCs w:val="20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SupPr>
          <m:e>
            <m:acc>
              <m:acc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σ</m:t>
                </m:r>
              </m:e>
            </m:acc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d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2</m:t>
            </m:r>
          </m:sup>
        </m:sSubSup>
      </m:oMath>
      <w:r w:rsidR="0011050A" w:rsidRPr="0011050A">
        <w:rPr>
          <w:rFonts w:ascii="Times New Roman" w:hAnsi="Times New Roman" w:cs="Times New Roman"/>
          <w:sz w:val="20"/>
          <w:szCs w:val="20"/>
        </w:rPr>
        <w:t xml:space="preserve"> = </w:t>
      </w:r>
      <w:r w:rsidR="0011050A">
        <w:rPr>
          <w:rFonts w:ascii="Times New Roman" w:hAnsi="Times New Roman" w:cs="Times New Roman"/>
          <w:sz w:val="20"/>
          <w:szCs w:val="20"/>
        </w:rPr>
        <w:t>dominance</w:t>
      </w:r>
      <w:r w:rsidR="0011050A" w:rsidRPr="0011050A">
        <w:rPr>
          <w:rFonts w:ascii="Times New Roman" w:hAnsi="Times New Roman" w:cs="Times New Roman"/>
          <w:sz w:val="20"/>
          <w:szCs w:val="20"/>
        </w:rPr>
        <w:t xml:space="preserve"> variance; </w:t>
      </w:r>
      <m:oMath>
        <m:sSubSup>
          <m:sSubSup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SupPr>
          <m:e>
            <m:acc>
              <m:acc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σ</m:t>
                </m:r>
              </m:e>
            </m:acc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sd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2</m:t>
            </m:r>
          </m:sup>
        </m:sSubSup>
      </m:oMath>
      <w:r w:rsidR="00211A87">
        <w:rPr>
          <w:rFonts w:ascii="Times New Roman" w:hAnsi="Times New Roman" w:cs="Times New Roman"/>
          <w:sz w:val="20"/>
          <w:szCs w:val="20"/>
        </w:rPr>
        <w:t xml:space="preserve"> =  site-by-</w:t>
      </w:r>
      <w:r w:rsidR="0011050A">
        <w:rPr>
          <w:rFonts w:ascii="Times New Roman" w:hAnsi="Times New Roman" w:cs="Times New Roman"/>
          <w:sz w:val="20"/>
          <w:szCs w:val="20"/>
        </w:rPr>
        <w:t>dominance</w:t>
      </w:r>
      <w:r w:rsidR="0011050A" w:rsidRPr="0011050A">
        <w:rPr>
          <w:rFonts w:ascii="Times New Roman" w:hAnsi="Times New Roman" w:cs="Times New Roman"/>
          <w:sz w:val="20"/>
          <w:szCs w:val="20"/>
        </w:rPr>
        <w:t xml:space="preserve"> </w:t>
      </w:r>
      <w:r w:rsidR="00211A87">
        <w:rPr>
          <w:rFonts w:ascii="Times New Roman" w:hAnsi="Times New Roman" w:cs="Times New Roman"/>
          <w:sz w:val="20"/>
          <w:szCs w:val="20"/>
        </w:rPr>
        <w:t xml:space="preserve">interaction </w:t>
      </w:r>
      <w:r w:rsidR="0011050A" w:rsidRPr="0011050A">
        <w:rPr>
          <w:rFonts w:ascii="Times New Roman" w:hAnsi="Times New Roman" w:cs="Times New Roman"/>
          <w:sz w:val="20"/>
          <w:szCs w:val="20"/>
        </w:rPr>
        <w:t xml:space="preserve">variance; </w:t>
      </w:r>
      <m:oMath>
        <m:sSubSup>
          <m:sSubSup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SupPr>
          <m:e>
            <m:acc>
              <m:acc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σ</m:t>
                </m:r>
              </m:e>
            </m:acc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e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2</m:t>
            </m:r>
          </m:sup>
        </m:sSubSup>
      </m:oMath>
      <w:r w:rsidR="0011050A" w:rsidRPr="0011050A">
        <w:rPr>
          <w:rFonts w:ascii="Times New Roman" w:hAnsi="Times New Roman" w:cs="Times New Roman"/>
          <w:sz w:val="20"/>
          <w:szCs w:val="20"/>
        </w:rPr>
        <w:t xml:space="preserve"> = residual variance; </w:t>
      </w:r>
      <m:oMath>
        <m:sSubSup>
          <m:sSubSup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SupPr>
          <m:e>
            <m:acc>
              <m:acc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h</m:t>
                </m:r>
              </m:e>
            </m:acc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ind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2</m:t>
            </m:r>
          </m:sup>
        </m:sSubSup>
      </m:oMath>
      <w:r w:rsidR="00DA5388" w:rsidRPr="0011050A">
        <w:rPr>
          <w:rFonts w:ascii="Times New Roman" w:hAnsi="Times New Roman" w:cs="Times New Roman"/>
          <w:sz w:val="20"/>
          <w:szCs w:val="20"/>
        </w:rPr>
        <w:t xml:space="preserve"> = individual </w:t>
      </w:r>
      <w:r w:rsidR="00DA5388">
        <w:rPr>
          <w:rFonts w:ascii="Times New Roman" w:hAnsi="Times New Roman" w:cs="Times New Roman"/>
          <w:sz w:val="20"/>
          <w:szCs w:val="20"/>
        </w:rPr>
        <w:t xml:space="preserve">narrow-sense </w:t>
      </w:r>
      <w:r w:rsidR="00DA5388" w:rsidRPr="0011050A">
        <w:rPr>
          <w:rFonts w:ascii="Times New Roman" w:hAnsi="Times New Roman" w:cs="Times New Roman"/>
          <w:sz w:val="20"/>
          <w:szCs w:val="20"/>
        </w:rPr>
        <w:t>heritability</w:t>
      </w:r>
      <w:r w:rsidR="00DA5388">
        <w:rPr>
          <w:rFonts w:ascii="Times New Roman" w:hAnsi="Times New Roman" w:cs="Times New Roman"/>
          <w:sz w:val="20"/>
          <w:szCs w:val="20"/>
        </w:rPr>
        <w:t xml:space="preserve"> calculated as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iCs/>
                <w:sz w:val="20"/>
                <w:szCs w:val="20"/>
              </w:rPr>
            </m:ctrlPr>
          </m:sSubSupPr>
          <m:e>
            <m:acc>
              <m:accPr>
                <m:ctrlPr>
                  <w:rPr>
                    <w:rFonts w:ascii="Cambria Math" w:eastAsiaTheme="minorEastAsia" w:hAnsi="Cambria Math" w:cs="Times New Roman"/>
                    <w:i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h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0"/>
                <w:szCs w:val="20"/>
                <w:lang w:val="fr-CA"/>
              </w:rPr>
              <m:t>ind</m:t>
            </m:r>
          </m:sub>
          <m:sup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2</m:t>
            </m:r>
          </m:sup>
        </m:sSubSup>
        <m:r>
          <w:rPr>
            <w:rFonts w:ascii="Cambria Math" w:eastAsiaTheme="minorEastAsia" w:hAnsi="Cambria Math" w:cs="Times New Roman"/>
            <w:sz w:val="20"/>
            <w:szCs w:val="20"/>
          </w:rPr>
          <m:t>=</m:t>
        </m:r>
        <m:f>
          <m:fPr>
            <m:type m:val="lin"/>
            <m:ctrlPr>
              <w:rPr>
                <w:rFonts w:ascii="Cambria Math" w:eastAsiaTheme="minorEastAsia" w:hAnsi="Cambria Math" w:cs="Times New Roman"/>
                <w:i/>
                <w:iCs/>
                <w:sz w:val="20"/>
                <w:szCs w:val="20"/>
              </w:rPr>
            </m:ctrlPr>
          </m:fPr>
          <m:num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iCs/>
                    <w:sz w:val="20"/>
                    <w:szCs w:val="20"/>
                  </w:rPr>
                </m:ctrlPr>
              </m:sSubSupPr>
              <m:e>
                <m:acc>
                  <m:acc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  <w:lang w:val="fr-CA"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  <w:lang w:val="fr-CA"/>
                      </w:rPr>
                      <m:t>σ</m:t>
                    </m:r>
                  </m:e>
                </m:acc>
              </m:e>
              <m:sub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  <w:lang w:val="fr-CA"/>
                  </w:rPr>
                  <m:t>a</m:t>
                </m:r>
              </m:sub>
              <m:sup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2</m:t>
                </m:r>
              </m:sup>
            </m:sSubSup>
          </m:num>
          <m:den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(</m:t>
            </m:r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iCs/>
                    <w:sz w:val="20"/>
                    <w:szCs w:val="20"/>
                  </w:rPr>
                </m:ctrlPr>
              </m:sSubSupPr>
              <m:e>
                <m:acc>
                  <m:acc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  <w:lang w:val="fr-CA"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  <w:lang w:val="fr-CA"/>
                      </w:rPr>
                      <m:t>σ</m:t>
                    </m:r>
                  </m:e>
                </m:acc>
              </m:e>
              <m:sub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  <w:lang w:val="fr-CA"/>
                  </w:rPr>
                  <m:t>a</m:t>
                </m:r>
              </m:sub>
              <m:sup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2</m:t>
                </m:r>
              </m:sup>
            </m:sSubSup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+</m:t>
            </m:r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iCs/>
                    <w:sz w:val="20"/>
                    <w:szCs w:val="20"/>
                  </w:rPr>
                </m:ctrlPr>
              </m:sSubSupPr>
              <m:e>
                <m:acc>
                  <m:acc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  <w:lang w:val="fr-CA"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  <w:lang w:val="fr-CA"/>
                      </w:rPr>
                      <m:t>σ</m:t>
                    </m:r>
                  </m:e>
                </m:acc>
              </m:e>
              <m:sub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  <w:lang w:val="fr-CA"/>
                  </w:rPr>
                  <m:t>sa</m:t>
                </m:r>
              </m:sub>
              <m:sup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2</m:t>
                </m:r>
              </m:sup>
            </m:sSubSup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+</m:t>
            </m:r>
            <m:sSubSup>
              <m:sSubSupPr>
                <m:ctrlP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  <w:lang w:eastAsia="en-CA"/>
                  </w:rPr>
                </m:ctrlPr>
              </m:sSubSupPr>
              <m:e>
                <m:acc>
                  <m:accPr>
                    <m:ctrlP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  <w:lang w:eastAsia="en-CA"/>
                      </w:rPr>
                    </m:ctrlPr>
                  </m:acc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  <w:lang w:eastAsia="en-CA"/>
                      </w:rPr>
                      <m:t>σ</m:t>
                    </m:r>
                  </m:e>
                </m:acc>
              </m:e>
              <m:sub>
                <m: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  <w:lang w:eastAsia="en-CA"/>
                  </w:rPr>
                  <m:t>d</m:t>
                </m:r>
              </m:sub>
              <m:sup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  <w:lang w:eastAsia="en-CA"/>
                  </w:rPr>
                  <m:t>2</m:t>
                </m:r>
              </m:sup>
            </m:sSubSup>
            <w:bookmarkStart w:id="2" w:name="_GoBack"/>
            <w:bookmarkEnd w:id="2"/>
            <m:r>
              <w:rPr>
                <w:rFonts w:ascii="Cambria Math" w:eastAsia="Times New Roman" w:hAnsi="Cambria Math" w:cs="Times New Roman"/>
                <w:color w:val="000000"/>
                <w:sz w:val="20"/>
                <w:szCs w:val="20"/>
                <w:lang w:eastAsia="en-CA"/>
              </w:rPr>
              <m:t xml:space="preserve">+ </m:t>
            </m:r>
            <m:sSubSup>
              <m:sSubSupPr>
                <m:ctrlP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  <w:lang w:eastAsia="en-CA"/>
                  </w:rPr>
                </m:ctrlPr>
              </m:sSubSupPr>
              <m:e>
                <m:acc>
                  <m:accPr>
                    <m:ctrlP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  <w:lang w:eastAsia="en-CA"/>
                      </w:rPr>
                    </m:ctrlPr>
                  </m:acc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  <w:lang w:eastAsia="en-CA"/>
                      </w:rPr>
                      <m:t>σ</m:t>
                    </m:r>
                  </m:e>
                </m:acc>
              </m:e>
              <m:sub>
                <m: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  <w:lang w:eastAsia="en-CA"/>
                  </w:rPr>
                  <m:t>sd</m:t>
                </m:r>
              </m:sub>
              <m:sup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  <w:lang w:eastAsia="en-CA"/>
                  </w:rPr>
                  <m:t>2</m:t>
                </m:r>
              </m:sup>
            </m:sSubSup>
            <m:r>
              <w:rPr>
                <w:rFonts w:ascii="Cambria Math" w:eastAsia="Times New Roman" w:hAnsi="Cambria Math" w:cs="Times New Roman"/>
                <w:color w:val="000000"/>
                <w:sz w:val="20"/>
                <w:szCs w:val="20"/>
                <w:lang w:eastAsia="en-CA"/>
              </w:rPr>
              <m:t>+</m:t>
            </m:r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iCs/>
                    <w:sz w:val="20"/>
                    <w:szCs w:val="20"/>
                  </w:rPr>
                </m:ctrlPr>
              </m:sSubSupPr>
              <m:e>
                <m:acc>
                  <m:acc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  <w:lang w:val="fr-CA"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  <w:lang w:val="fr-CA"/>
                      </w:rPr>
                      <m:t>σ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  <w:lang w:val="fr-CA"/>
                  </w:rPr>
                  <m:t>e</m:t>
                </m:r>
              </m:sub>
              <m:sup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2</m:t>
                </m:r>
              </m:sup>
            </m:sSubSup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)</m:t>
            </m:r>
          </m:den>
        </m:f>
      </m:oMath>
      <w:r w:rsidR="00DA5388" w:rsidRPr="0011050A">
        <w:rPr>
          <w:rFonts w:ascii="Times New Roman" w:hAnsi="Times New Roman" w:cs="Times New Roman"/>
          <w:sz w:val="20"/>
          <w:szCs w:val="20"/>
        </w:rPr>
        <w:t>;</w:t>
      </w:r>
      <w:r w:rsidR="00DA5388">
        <w:rPr>
          <w:rFonts w:ascii="Times New Roman" w:hAnsi="Times New Roman" w:cs="Times New Roman"/>
          <w:sz w:val="20"/>
          <w:szCs w:val="20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SupPr>
          <m:e>
            <m:acc>
              <m:acc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d</m:t>
                </m:r>
              </m:e>
            </m:acc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ind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2</m:t>
            </m:r>
          </m:sup>
        </m:sSubSup>
      </m:oMath>
      <w:r w:rsidR="00DA5388" w:rsidRPr="0011050A">
        <w:rPr>
          <w:rFonts w:ascii="Times New Roman" w:hAnsi="Times New Roman" w:cs="Times New Roman"/>
          <w:sz w:val="20"/>
          <w:szCs w:val="20"/>
        </w:rPr>
        <w:t xml:space="preserve"> = </w:t>
      </w:r>
      <w:r w:rsidR="00DA5388">
        <w:rPr>
          <w:rFonts w:ascii="Times New Roman" w:hAnsi="Times New Roman" w:cs="Times New Roman"/>
          <w:sz w:val="20"/>
          <w:szCs w:val="20"/>
        </w:rPr>
        <w:t xml:space="preserve">proportion of phenotypic variance due to dominance calculated as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iCs/>
                <w:sz w:val="20"/>
                <w:szCs w:val="20"/>
              </w:rPr>
            </m:ctrlPr>
          </m:sSubSupPr>
          <m:e>
            <m:acc>
              <m:accPr>
                <m:ctrlPr>
                  <w:rPr>
                    <w:rFonts w:ascii="Cambria Math" w:eastAsiaTheme="minorEastAsia" w:hAnsi="Cambria Math" w:cs="Times New Roman"/>
                    <w:i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d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0"/>
                <w:szCs w:val="20"/>
                <w:lang w:val="fr-CA"/>
              </w:rPr>
              <m:t>ind</m:t>
            </m:r>
          </m:sub>
          <m:sup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2</m:t>
            </m:r>
          </m:sup>
        </m:sSubSup>
        <m:r>
          <w:rPr>
            <w:rFonts w:ascii="Cambria Math" w:eastAsiaTheme="minorEastAsia" w:hAnsi="Cambria Math" w:cs="Times New Roman"/>
            <w:sz w:val="20"/>
            <w:szCs w:val="20"/>
          </w:rPr>
          <m:t>=</m:t>
        </m:r>
        <m:f>
          <m:fPr>
            <m:type m:val="lin"/>
            <m:ctrlPr>
              <w:rPr>
                <w:rFonts w:ascii="Cambria Math" w:eastAsiaTheme="minorEastAsia" w:hAnsi="Cambria Math" w:cs="Times New Roman"/>
                <w:i/>
                <w:iCs/>
                <w:sz w:val="20"/>
                <w:szCs w:val="20"/>
              </w:rPr>
            </m:ctrlPr>
          </m:fPr>
          <m:num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iCs/>
                    <w:sz w:val="20"/>
                    <w:szCs w:val="20"/>
                  </w:rPr>
                </m:ctrlPr>
              </m:sSubSupPr>
              <m:e>
                <m:acc>
                  <m:acc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  <w:lang w:val="fr-CA"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  <w:lang w:val="fr-CA"/>
                      </w:rPr>
                      <m:t>σ</m:t>
                    </m:r>
                  </m:e>
                </m:acc>
              </m:e>
              <m:sub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  <w:lang w:val="fr-CA"/>
                  </w:rPr>
                  <m:t>d</m:t>
                </m:r>
              </m:sub>
              <m:sup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2</m:t>
                </m:r>
              </m:sup>
            </m:sSubSup>
          </m:num>
          <m:den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(</m:t>
            </m:r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iCs/>
                    <w:sz w:val="20"/>
                    <w:szCs w:val="20"/>
                  </w:rPr>
                </m:ctrlPr>
              </m:sSubSupPr>
              <m:e>
                <m:acc>
                  <m:acc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  <w:lang w:val="fr-CA"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  <w:lang w:val="fr-CA"/>
                      </w:rPr>
                      <m:t>σ</m:t>
                    </m:r>
                  </m:e>
                </m:acc>
              </m:e>
              <m:sub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  <w:lang w:val="fr-CA"/>
                  </w:rPr>
                  <m:t>a</m:t>
                </m:r>
              </m:sub>
              <m:sup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2</m:t>
                </m:r>
              </m:sup>
            </m:sSubSup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+</m:t>
            </m:r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iCs/>
                    <w:sz w:val="20"/>
                    <w:szCs w:val="20"/>
                  </w:rPr>
                </m:ctrlPr>
              </m:sSubSupPr>
              <m:e>
                <m:acc>
                  <m:acc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  <w:lang w:val="fr-CA"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  <w:lang w:val="fr-CA"/>
                      </w:rPr>
                      <m:t>σ</m:t>
                    </m:r>
                  </m:e>
                </m:acc>
              </m:e>
              <m:sub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  <w:lang w:val="fr-CA"/>
                  </w:rPr>
                  <m:t>sa</m:t>
                </m:r>
              </m:sub>
              <m:sup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2</m:t>
                </m:r>
              </m:sup>
            </m:sSubSup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+</m:t>
            </m:r>
            <m:sSubSup>
              <m:sSubSupPr>
                <m:ctrlP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  <w:lang w:eastAsia="en-CA"/>
                  </w:rPr>
                </m:ctrlPr>
              </m:sSubSupPr>
              <m:e>
                <m:acc>
                  <m:accPr>
                    <m:ctrlP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  <w:lang w:eastAsia="en-CA"/>
                      </w:rPr>
                    </m:ctrlPr>
                  </m:acc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  <w:lang w:eastAsia="en-CA"/>
                      </w:rPr>
                      <m:t>σ</m:t>
                    </m:r>
                  </m:e>
                </m:acc>
              </m:e>
              <m:sub>
                <m: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  <w:lang w:eastAsia="en-CA"/>
                  </w:rPr>
                  <m:t>d</m:t>
                </m:r>
              </m:sub>
              <m:sup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  <w:lang w:eastAsia="en-CA"/>
                  </w:rPr>
                  <m:t>2</m:t>
                </m:r>
              </m:sup>
            </m:sSubSup>
            <m:r>
              <w:rPr>
                <w:rFonts w:ascii="Cambria Math" w:eastAsia="Times New Roman" w:hAnsi="Cambria Math" w:cs="Times New Roman"/>
                <w:color w:val="000000"/>
                <w:sz w:val="20"/>
                <w:szCs w:val="20"/>
                <w:lang w:eastAsia="en-CA"/>
              </w:rPr>
              <m:t xml:space="preserve">+ </m:t>
            </m:r>
            <m:sSubSup>
              <m:sSubSupPr>
                <m:ctrlP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  <w:lang w:eastAsia="en-CA"/>
                  </w:rPr>
                </m:ctrlPr>
              </m:sSubSupPr>
              <m:e>
                <m:acc>
                  <m:accPr>
                    <m:ctrlP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  <w:lang w:eastAsia="en-CA"/>
                      </w:rPr>
                    </m:ctrlPr>
                  </m:acc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  <w:lang w:eastAsia="en-CA"/>
                      </w:rPr>
                      <m:t>σ</m:t>
                    </m:r>
                  </m:e>
                </m:acc>
              </m:e>
              <m:sub>
                <m: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  <w:lang w:eastAsia="en-CA"/>
                  </w:rPr>
                  <m:t>sd</m:t>
                </m:r>
              </m:sub>
              <m:sup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  <w:lang w:eastAsia="en-CA"/>
                  </w:rPr>
                  <m:t>2</m:t>
                </m:r>
              </m:sup>
            </m:sSubSup>
            <m:r>
              <w:rPr>
                <w:rFonts w:ascii="Cambria Math" w:eastAsia="Times New Roman" w:hAnsi="Cambria Math" w:cs="Times New Roman"/>
                <w:color w:val="000000"/>
                <w:sz w:val="20"/>
                <w:szCs w:val="20"/>
                <w:lang w:eastAsia="en-CA"/>
              </w:rPr>
              <m:t>+</m:t>
            </m:r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iCs/>
                    <w:sz w:val="20"/>
                    <w:szCs w:val="20"/>
                  </w:rPr>
                </m:ctrlPr>
              </m:sSubSupPr>
              <m:e>
                <m:acc>
                  <m:acc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  <w:lang w:val="fr-CA"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  <w:lang w:val="fr-CA"/>
                      </w:rPr>
                      <m:t>σ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  <w:lang w:val="fr-CA"/>
                  </w:rPr>
                  <m:t>e</m:t>
                </m:r>
              </m:sub>
              <m:sup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2</m:t>
                </m:r>
              </m:sup>
            </m:sSubSup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)</m:t>
            </m:r>
          </m:den>
        </m:f>
      </m:oMath>
      <w:r w:rsidR="00DA5388">
        <w:rPr>
          <w:rFonts w:ascii="Times New Roman" w:hAnsi="Times New Roman" w:cs="Times New Roman"/>
          <w:sz w:val="20"/>
          <w:szCs w:val="20"/>
        </w:rPr>
        <w:t xml:space="preserve">; </w:t>
      </w:r>
      <m:oMath>
        <m:sSubSup>
          <m:sSubSup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SupPr>
          <m:e>
            <m:acc>
              <m:acc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H</m:t>
                </m:r>
              </m:e>
            </m:acc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ind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2</m:t>
            </m:r>
          </m:sup>
        </m:sSubSup>
      </m:oMath>
      <w:r w:rsidR="00DA5388" w:rsidRPr="0011050A">
        <w:rPr>
          <w:rFonts w:ascii="Times New Roman" w:hAnsi="Times New Roman" w:cs="Times New Roman"/>
          <w:sz w:val="20"/>
          <w:szCs w:val="20"/>
        </w:rPr>
        <w:t xml:space="preserve"> = individual</w:t>
      </w:r>
      <w:r w:rsidR="00DA5388">
        <w:rPr>
          <w:rFonts w:ascii="Times New Roman" w:hAnsi="Times New Roman" w:cs="Times New Roman"/>
          <w:sz w:val="20"/>
          <w:szCs w:val="20"/>
        </w:rPr>
        <w:t xml:space="preserve"> broad-sense</w:t>
      </w:r>
      <w:r w:rsidR="00DA5388" w:rsidRPr="0011050A">
        <w:rPr>
          <w:rFonts w:ascii="Times New Roman" w:hAnsi="Times New Roman" w:cs="Times New Roman"/>
          <w:sz w:val="20"/>
          <w:szCs w:val="20"/>
        </w:rPr>
        <w:t xml:space="preserve"> heritability</w:t>
      </w:r>
      <w:r w:rsidR="00DA5388">
        <w:rPr>
          <w:rFonts w:ascii="Times New Roman" w:hAnsi="Times New Roman" w:cs="Times New Roman"/>
          <w:sz w:val="20"/>
          <w:szCs w:val="20"/>
        </w:rPr>
        <w:t xml:space="preserve"> calculated as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iCs/>
                <w:sz w:val="20"/>
                <w:szCs w:val="20"/>
              </w:rPr>
            </m:ctrlPr>
          </m:sSubSupPr>
          <m:e>
            <m:acc>
              <m:accPr>
                <m:ctrlPr>
                  <w:rPr>
                    <w:rFonts w:ascii="Cambria Math" w:eastAsiaTheme="minorEastAsia" w:hAnsi="Cambria Math" w:cs="Times New Roman"/>
                    <w:i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H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0"/>
                <w:szCs w:val="20"/>
                <w:lang w:val="fr-CA"/>
              </w:rPr>
              <m:t>ind</m:t>
            </m:r>
          </m:sub>
          <m:sup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2</m:t>
            </m:r>
          </m:sup>
        </m:sSubSup>
        <m:r>
          <w:rPr>
            <w:rFonts w:ascii="Cambria Math" w:eastAsiaTheme="minorEastAsia" w:hAnsi="Cambria Math" w:cs="Times New Roman"/>
            <w:sz w:val="20"/>
            <w:szCs w:val="20"/>
          </w:rPr>
          <m:t>=</m:t>
        </m:r>
        <m:f>
          <m:fPr>
            <m:type m:val="lin"/>
            <m:ctrlPr>
              <w:rPr>
                <w:rFonts w:ascii="Cambria Math" w:eastAsiaTheme="minorEastAsia" w:hAnsi="Cambria Math" w:cs="Times New Roman"/>
                <w:i/>
                <w:iCs/>
                <w:sz w:val="20"/>
                <w:szCs w:val="20"/>
              </w:rPr>
            </m:ctrlPr>
          </m:fPr>
          <m:num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iCs/>
                    <w:sz w:val="20"/>
                    <w:szCs w:val="20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(</m:t>
                </m:r>
                <m:acc>
                  <m:acc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  <w:lang w:val="fr-CA"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  <w:lang w:val="fr-CA"/>
                      </w:rPr>
                      <m:t>σ</m:t>
                    </m:r>
                  </m:e>
                </m:acc>
              </m:e>
              <m:sub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  <w:lang w:val="fr-CA"/>
                  </w:rPr>
                  <m:t>a</m:t>
                </m:r>
              </m:sub>
              <m:sup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2</m:t>
                </m:r>
              </m:sup>
            </m:sSubSup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+</m:t>
            </m:r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iCs/>
                    <w:sz w:val="20"/>
                    <w:szCs w:val="20"/>
                  </w:rPr>
                </m:ctrlPr>
              </m:sSubSupPr>
              <m:e>
                <m:acc>
                  <m:acc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  <w:lang w:val="fr-CA"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  <w:lang w:val="fr-CA"/>
                      </w:rPr>
                      <m:t>σ</m:t>
                    </m:r>
                  </m:e>
                </m:acc>
              </m:e>
              <m:sub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  <w:lang w:val="fr-CA"/>
                  </w:rPr>
                  <m:t>d</m:t>
                </m:r>
              </m:sub>
              <m:sup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2</m:t>
                </m:r>
              </m:sup>
            </m:sSubSup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)</m:t>
            </m:r>
          </m:num>
          <m:den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(</m:t>
            </m:r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iCs/>
                    <w:sz w:val="20"/>
                    <w:szCs w:val="20"/>
                  </w:rPr>
                </m:ctrlPr>
              </m:sSubSupPr>
              <m:e>
                <m:acc>
                  <m:acc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  <w:lang w:val="fr-CA"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  <w:lang w:val="fr-CA"/>
                      </w:rPr>
                      <m:t>σ</m:t>
                    </m:r>
                  </m:e>
                </m:acc>
              </m:e>
              <m:sub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  <w:lang w:val="fr-CA"/>
                  </w:rPr>
                  <m:t>a</m:t>
                </m:r>
              </m:sub>
              <m:sup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2</m:t>
                </m:r>
              </m:sup>
            </m:sSubSup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+</m:t>
            </m:r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iCs/>
                    <w:sz w:val="20"/>
                    <w:szCs w:val="20"/>
                  </w:rPr>
                </m:ctrlPr>
              </m:sSubSupPr>
              <m:e>
                <m:acc>
                  <m:acc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  <w:lang w:val="fr-CA"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  <w:lang w:val="fr-CA"/>
                      </w:rPr>
                      <m:t>σ</m:t>
                    </m:r>
                  </m:e>
                </m:acc>
              </m:e>
              <m:sub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  <w:lang w:val="fr-CA"/>
                  </w:rPr>
                  <m:t>sa</m:t>
                </m:r>
              </m:sub>
              <m:sup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2</m:t>
                </m:r>
              </m:sup>
            </m:sSubSup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+</m:t>
            </m:r>
            <m:sSubSup>
              <m:sSubSupPr>
                <m:ctrlP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  <w:lang w:eastAsia="en-CA"/>
                  </w:rPr>
                </m:ctrlPr>
              </m:sSubSupPr>
              <m:e>
                <m:acc>
                  <m:accPr>
                    <m:ctrlP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  <w:lang w:eastAsia="en-CA"/>
                      </w:rPr>
                    </m:ctrlPr>
                  </m:acc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  <w:lang w:eastAsia="en-CA"/>
                      </w:rPr>
                      <m:t>σ</m:t>
                    </m:r>
                  </m:e>
                </m:acc>
              </m:e>
              <m:sub>
                <m: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  <w:lang w:eastAsia="en-CA"/>
                  </w:rPr>
                  <m:t>d</m:t>
                </m:r>
              </m:sub>
              <m:sup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  <w:lang w:eastAsia="en-CA"/>
                  </w:rPr>
                  <m:t>2</m:t>
                </m:r>
              </m:sup>
            </m:sSubSup>
            <m:r>
              <w:rPr>
                <w:rFonts w:ascii="Cambria Math" w:eastAsia="Times New Roman" w:hAnsi="Cambria Math" w:cs="Times New Roman"/>
                <w:color w:val="000000"/>
                <w:sz w:val="20"/>
                <w:szCs w:val="20"/>
                <w:lang w:eastAsia="en-CA"/>
              </w:rPr>
              <m:t xml:space="preserve">+ </m:t>
            </m:r>
            <m:sSubSup>
              <m:sSubSupPr>
                <m:ctrlP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  <w:lang w:eastAsia="en-CA"/>
                  </w:rPr>
                </m:ctrlPr>
              </m:sSubSupPr>
              <m:e>
                <m:acc>
                  <m:accPr>
                    <m:ctrlP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  <w:lang w:eastAsia="en-CA"/>
                      </w:rPr>
                    </m:ctrlPr>
                  </m:acc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  <w:lang w:eastAsia="en-CA"/>
                      </w:rPr>
                      <m:t>σ</m:t>
                    </m:r>
                  </m:e>
                </m:acc>
              </m:e>
              <m:sub>
                <m: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  <w:lang w:eastAsia="en-CA"/>
                  </w:rPr>
                  <m:t>sd</m:t>
                </m:r>
              </m:sub>
              <m:sup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  <w:lang w:eastAsia="en-CA"/>
                  </w:rPr>
                  <m:t>2</m:t>
                </m:r>
              </m:sup>
            </m:sSubSup>
            <m:r>
              <w:rPr>
                <w:rFonts w:ascii="Cambria Math" w:eastAsia="Times New Roman" w:hAnsi="Cambria Math" w:cs="Times New Roman"/>
                <w:color w:val="000000"/>
                <w:sz w:val="20"/>
                <w:szCs w:val="20"/>
                <w:lang w:eastAsia="en-CA"/>
              </w:rPr>
              <m:t>+</m:t>
            </m:r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iCs/>
                    <w:sz w:val="20"/>
                    <w:szCs w:val="20"/>
                  </w:rPr>
                </m:ctrlPr>
              </m:sSubSupPr>
              <m:e>
                <m:acc>
                  <m:acc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  <w:lang w:val="fr-CA"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  <w:lang w:val="fr-CA"/>
                      </w:rPr>
                      <m:t>σ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  <w:lang w:val="fr-CA"/>
                  </w:rPr>
                  <m:t>e</m:t>
                </m:r>
              </m:sub>
              <m:sup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2</m:t>
                </m:r>
              </m:sup>
            </m:sSubSup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)</m:t>
            </m:r>
          </m:den>
        </m:f>
      </m:oMath>
      <w:r w:rsidR="00DA5388">
        <w:rPr>
          <w:rFonts w:ascii="Times New Roman" w:hAnsi="Times New Roman" w:cs="Times New Roman"/>
          <w:sz w:val="20"/>
          <w:szCs w:val="20"/>
        </w:rPr>
        <w:t>;</w:t>
      </w:r>
      <w:r w:rsidR="00DA5388" w:rsidRPr="0011050A">
        <w:rPr>
          <w:rFonts w:ascii="Times New Roman" w:hAnsi="Times New Roman" w:cs="Times New Roman"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r</m:t>
                </m:r>
              </m:e>
            </m:acc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B (Add)</m:t>
            </m:r>
          </m:sub>
        </m:sSub>
      </m:oMath>
      <w:r w:rsidR="00DA5388" w:rsidRPr="0011050A">
        <w:rPr>
          <w:rFonts w:ascii="Times New Roman" w:hAnsi="Times New Roman" w:cs="Times New Roman"/>
          <w:sz w:val="20"/>
          <w:szCs w:val="20"/>
        </w:rPr>
        <w:t xml:space="preserve"> =  type</w:t>
      </w:r>
      <w:r w:rsidR="00DA5388">
        <w:rPr>
          <w:rFonts w:ascii="Times New Roman" w:hAnsi="Times New Roman" w:cs="Times New Roman"/>
          <w:sz w:val="20"/>
          <w:szCs w:val="20"/>
        </w:rPr>
        <w:t>-</w:t>
      </w:r>
      <w:r w:rsidR="00DA5388" w:rsidRPr="0011050A">
        <w:rPr>
          <w:rFonts w:ascii="Times New Roman" w:hAnsi="Times New Roman" w:cs="Times New Roman"/>
          <w:sz w:val="20"/>
          <w:szCs w:val="20"/>
        </w:rPr>
        <w:t xml:space="preserve">B genetic </w:t>
      </w:r>
      <w:r w:rsidR="00DA5388">
        <w:rPr>
          <w:rFonts w:ascii="Times New Roman" w:hAnsi="Times New Roman" w:cs="Times New Roman"/>
          <w:sz w:val="20"/>
          <w:szCs w:val="20"/>
        </w:rPr>
        <w:t xml:space="preserve">additive </w:t>
      </w:r>
      <w:r w:rsidR="00DA5388" w:rsidRPr="0011050A">
        <w:rPr>
          <w:rFonts w:ascii="Times New Roman" w:hAnsi="Times New Roman" w:cs="Times New Roman"/>
          <w:sz w:val="20"/>
          <w:szCs w:val="20"/>
        </w:rPr>
        <w:t>correlation</w:t>
      </w:r>
      <w:r w:rsidR="00DA5388">
        <w:rPr>
          <w:rFonts w:ascii="Times New Roman" w:hAnsi="Times New Roman" w:cs="Times New Roman"/>
          <w:sz w:val="20"/>
          <w:szCs w:val="20"/>
        </w:rPr>
        <w:t xml:space="preserve"> calculated as </w:t>
      </w: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r</m:t>
                </m:r>
              </m:e>
            </m:acc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B (Add)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=</m:t>
        </m:r>
        <m:f>
          <m:fPr>
            <m:type m:val="lin"/>
            <m:ctrlPr>
              <w:rPr>
                <w:rFonts w:ascii="Cambria Math" w:hAnsi="Cambria Math" w:cs="Times New Roman"/>
                <w:sz w:val="20"/>
                <w:szCs w:val="20"/>
              </w:rPr>
            </m:ctrlPr>
          </m:fPr>
          <m:num>
            <m:sSubSup>
              <m:sSubSup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sSubSupPr>
              <m:e>
                <m:acc>
                  <m:acc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σ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a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2</m:t>
                </m:r>
              </m:sup>
            </m:sSubSup>
          </m:num>
          <m:den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(</m:t>
            </m:r>
            <m:sSubSup>
              <m:sSubSup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sSubSupPr>
              <m:e>
                <m:acc>
                  <m:acc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σ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a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2</m:t>
                </m:r>
              </m:sup>
            </m:sSubSup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+</m:t>
            </m:r>
            <m:sSubSup>
              <m:sSubSup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sSubSupPr>
              <m:e>
                <m:acc>
                  <m:acc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σ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sa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2</m:t>
                </m:r>
              </m:sup>
            </m:sSubSup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)</m:t>
            </m:r>
          </m:den>
        </m:f>
      </m:oMath>
      <w:r w:rsidR="00DA5388" w:rsidRPr="0011050A">
        <w:rPr>
          <w:rFonts w:ascii="Times New Roman" w:hAnsi="Times New Roman" w:cs="Times New Roman"/>
          <w:sz w:val="20"/>
          <w:szCs w:val="20"/>
        </w:rPr>
        <w:t xml:space="preserve">; </w:t>
      </w: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r</m:t>
                </m:r>
              </m:e>
            </m:acc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B</m:t>
            </m:r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 xml:space="preserve"> (</m:t>
            </m:r>
            <m:r>
              <w:rPr>
                <w:rFonts w:ascii="Cambria Math" w:hAnsi="Cambria Math" w:cs="Times New Roman"/>
                <w:sz w:val="20"/>
                <w:szCs w:val="20"/>
              </w:rPr>
              <m:t>Dom)</m:t>
            </m:r>
          </m:sub>
        </m:sSub>
      </m:oMath>
      <w:r w:rsidR="00DA5388" w:rsidRPr="0011050A">
        <w:rPr>
          <w:rFonts w:ascii="Times New Roman" w:hAnsi="Times New Roman" w:cs="Times New Roman"/>
          <w:sz w:val="20"/>
          <w:szCs w:val="20"/>
        </w:rPr>
        <w:t xml:space="preserve"> </w:t>
      </w:r>
      <w:r w:rsidR="00DA5388" w:rsidRPr="004B41E9">
        <w:rPr>
          <w:rFonts w:ascii="Times New Roman" w:eastAsiaTheme="minorEastAsia" w:hAnsi="Times New Roman" w:cs="Times New Roman"/>
          <w:iCs/>
          <w:sz w:val="20"/>
          <w:szCs w:val="20"/>
        </w:rPr>
        <w:t xml:space="preserve">=  type-B genetic dominance correlation </w:t>
      </w:r>
      <m:oMath>
        <m:sSub>
          <m:sSubPr>
            <m:ctrlPr>
              <w:rPr>
                <w:rFonts w:ascii="Cambria Math" w:eastAsiaTheme="minorEastAsia" w:hAnsi="Cambria Math" w:cs="Times New Roman"/>
                <w:iCs/>
                <w:sz w:val="20"/>
                <w:szCs w:val="20"/>
              </w:rPr>
            </m:ctrlPr>
          </m:sSubPr>
          <m:e>
            <m:acc>
              <m:accPr>
                <m:ctrlPr>
                  <w:rPr>
                    <w:rFonts w:ascii="Cambria Math" w:eastAsiaTheme="minorEastAsia" w:hAnsi="Cambria Math" w:cs="Times New Roman"/>
                    <w:iCs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r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B</m:t>
            </m:r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 xml:space="preserve"> (</m:t>
            </m:r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Dom)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sz w:val="20"/>
            <w:szCs w:val="20"/>
          </w:rPr>
          <m:t>=</m:t>
        </m:r>
        <m:f>
          <m:fPr>
            <m:type m:val="lin"/>
            <m:ctrlPr>
              <w:rPr>
                <w:rFonts w:ascii="Cambria Math" w:eastAsiaTheme="minorEastAsia" w:hAnsi="Cambria Math" w:cs="Times New Roman"/>
                <w:iCs/>
                <w:sz w:val="20"/>
                <w:szCs w:val="20"/>
              </w:rPr>
            </m:ctrlPr>
          </m:fPr>
          <m:num>
            <m:sSubSup>
              <m:sSubSupPr>
                <m:ctrlPr>
                  <w:rPr>
                    <w:rFonts w:ascii="Cambria Math" w:eastAsiaTheme="minorEastAsia" w:hAnsi="Cambria Math" w:cs="Times New Roman"/>
                    <w:iCs/>
                    <w:sz w:val="20"/>
                    <w:szCs w:val="20"/>
                  </w:rPr>
                </m:ctrlPr>
              </m:sSubSupPr>
              <m:e>
                <m:acc>
                  <m:accPr>
                    <m:ctrlPr>
                      <w:rPr>
                        <w:rFonts w:ascii="Cambria Math" w:eastAsiaTheme="minorEastAsia" w:hAnsi="Cambria Math" w:cs="Times New Roman"/>
                        <w:iCs/>
                        <w:sz w:val="20"/>
                        <w:szCs w:val="20"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σ</m:t>
                    </m:r>
                  </m:e>
                </m:acc>
              </m:e>
              <m:sub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d</m:t>
                </m:r>
              </m:sub>
              <m:sup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2</m:t>
                </m:r>
              </m:sup>
            </m:sSubSup>
          </m:num>
          <m:den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(</m:t>
            </m:r>
            <m:sSubSup>
              <m:sSubSupPr>
                <m:ctrlPr>
                  <w:rPr>
                    <w:rFonts w:ascii="Cambria Math" w:eastAsiaTheme="minorEastAsia" w:hAnsi="Cambria Math" w:cs="Times New Roman"/>
                    <w:iCs/>
                    <w:sz w:val="20"/>
                    <w:szCs w:val="20"/>
                  </w:rPr>
                </m:ctrlPr>
              </m:sSubSupPr>
              <m:e>
                <m:acc>
                  <m:accPr>
                    <m:ctrlPr>
                      <w:rPr>
                        <w:rFonts w:ascii="Cambria Math" w:eastAsiaTheme="minorEastAsia" w:hAnsi="Cambria Math" w:cs="Times New Roman"/>
                        <w:iCs/>
                        <w:sz w:val="20"/>
                        <w:szCs w:val="20"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σ</m:t>
                    </m:r>
                  </m:e>
                </m:acc>
              </m:e>
              <m:sub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d</m:t>
                </m:r>
              </m:sub>
              <m:sup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2</m:t>
                </m:r>
              </m:sup>
            </m:sSubSup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+</m:t>
            </m:r>
            <m:sSubSup>
              <m:sSubSupPr>
                <m:ctrlPr>
                  <w:rPr>
                    <w:rFonts w:ascii="Cambria Math" w:eastAsiaTheme="minorEastAsia" w:hAnsi="Cambria Math" w:cs="Times New Roman"/>
                    <w:iCs/>
                    <w:sz w:val="20"/>
                    <w:szCs w:val="20"/>
                  </w:rPr>
                </m:ctrlPr>
              </m:sSubSupPr>
              <m:e>
                <m:acc>
                  <m:accPr>
                    <m:ctrlPr>
                      <w:rPr>
                        <w:rFonts w:ascii="Cambria Math" w:eastAsiaTheme="minorEastAsia" w:hAnsi="Cambria Math" w:cs="Times New Roman"/>
                        <w:iCs/>
                        <w:sz w:val="20"/>
                        <w:szCs w:val="20"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σ</m:t>
                    </m:r>
                  </m:e>
                </m:acc>
              </m:e>
              <m:sub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sd</m:t>
                </m:r>
              </m:sub>
              <m:sup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2</m:t>
                </m:r>
              </m:sup>
            </m:sSubSup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)</m:t>
            </m:r>
          </m:den>
        </m:f>
      </m:oMath>
      <w:r w:rsidR="0011050A" w:rsidRPr="004B41E9">
        <w:rPr>
          <w:rFonts w:ascii="Times New Roman" w:eastAsiaTheme="minorEastAsia" w:hAnsi="Times New Roman" w:cs="Times New Roman"/>
          <w:iCs/>
          <w:sz w:val="20"/>
          <w:szCs w:val="20"/>
        </w:rPr>
        <w:t>; nedf</w:t>
      </w:r>
      <w:r w:rsidR="00664BDF" w:rsidRPr="004B41E9">
        <w:rPr>
          <w:rFonts w:ascii="Times New Roman" w:eastAsiaTheme="minorEastAsia" w:hAnsi="Times New Roman" w:cs="Times New Roman"/>
          <w:iCs/>
          <w:sz w:val="20"/>
          <w:szCs w:val="20"/>
        </w:rPr>
        <w:t xml:space="preserve"> = number of degrees of freedom</w:t>
      </w:r>
      <w:r w:rsidR="0011050A" w:rsidRPr="004B41E9">
        <w:rPr>
          <w:rFonts w:ascii="Times New Roman" w:eastAsiaTheme="minorEastAsia" w:hAnsi="Times New Roman" w:cs="Times New Roman"/>
          <w:iCs/>
          <w:sz w:val="20"/>
          <w:szCs w:val="20"/>
        </w:rPr>
        <w:t>.</w:t>
      </w:r>
    </w:p>
    <w:p w14:paraId="46DA06D8" w14:textId="4722ADC8" w:rsidR="00B94341" w:rsidRDefault="006E3DFB">
      <w:r w:rsidRPr="00AD7358">
        <w:rPr>
          <w:rFonts w:ascii="Times New Roman" w:eastAsiaTheme="minorEastAsia" w:hAnsi="Times New Roman" w:cs="Times New Roman"/>
          <w:iCs/>
          <w:sz w:val="20"/>
          <w:szCs w:val="20"/>
        </w:rPr>
        <w:t xml:space="preserve">Significance tests </w:t>
      </w:r>
      <w:r w:rsidR="001B1CCC">
        <w:rPr>
          <w:rFonts w:ascii="Times New Roman" w:eastAsiaTheme="minorEastAsia" w:hAnsi="Times New Roman" w:cs="Times New Roman"/>
          <w:iCs/>
          <w:sz w:val="20"/>
          <w:szCs w:val="20"/>
        </w:rPr>
        <w:t>of</w:t>
      </w:r>
      <w:r w:rsidRPr="00AD7358">
        <w:rPr>
          <w:rFonts w:ascii="Times New Roman" w:eastAsiaTheme="minorEastAsia" w:hAnsi="Times New Roman" w:cs="Times New Roman"/>
          <w:iCs/>
          <w:sz w:val="20"/>
          <w:szCs w:val="20"/>
        </w:rPr>
        <w:t xml:space="preserve"> </w:t>
      </w:r>
      <w:r>
        <w:rPr>
          <w:rFonts w:ascii="Times New Roman" w:eastAsiaTheme="minorEastAsia" w:hAnsi="Times New Roman" w:cs="Times New Roman"/>
          <w:iCs/>
          <w:sz w:val="20"/>
          <w:szCs w:val="20"/>
        </w:rPr>
        <w:t>variance components</w:t>
      </w:r>
      <w:r w:rsidRPr="00AD7358">
        <w:rPr>
          <w:rFonts w:ascii="Times New Roman" w:eastAsiaTheme="minorEastAsia" w:hAnsi="Times New Roman" w:cs="Times New Roman"/>
          <w:iCs/>
          <w:sz w:val="20"/>
          <w:szCs w:val="20"/>
        </w:rPr>
        <w:t xml:space="preserve">: * = </w:t>
      </w:r>
      <w:r w:rsidRPr="00E24706">
        <w:rPr>
          <w:rFonts w:ascii="Times New Roman" w:eastAsiaTheme="minorEastAsia" w:hAnsi="Times New Roman" w:cs="Times New Roman"/>
          <w:i/>
          <w:iCs/>
          <w:sz w:val="20"/>
          <w:szCs w:val="20"/>
          <w:rPrChange w:id="3" w:author="Lenz, Patrick" w:date="2019-05-31T16:32:00Z">
            <w:rPr>
              <w:rFonts w:ascii="Times New Roman" w:eastAsiaTheme="minorEastAsia" w:hAnsi="Times New Roman" w:cs="Times New Roman"/>
              <w:iCs/>
              <w:sz w:val="20"/>
              <w:szCs w:val="20"/>
            </w:rPr>
          </w:rPrChange>
        </w:rPr>
        <w:t>P</w:t>
      </w:r>
      <w:r w:rsidRPr="00AD7358">
        <w:rPr>
          <w:rFonts w:ascii="Times New Roman" w:eastAsiaTheme="minorEastAsia" w:hAnsi="Times New Roman" w:cs="Times New Roman"/>
          <w:iCs/>
          <w:sz w:val="20"/>
          <w:szCs w:val="20"/>
        </w:rPr>
        <w:t xml:space="preserve"> &lt; 0.05; ** = </w:t>
      </w:r>
      <w:r w:rsidRPr="00E24706">
        <w:rPr>
          <w:rFonts w:ascii="Times New Roman" w:eastAsiaTheme="minorEastAsia" w:hAnsi="Times New Roman" w:cs="Times New Roman"/>
          <w:i/>
          <w:iCs/>
          <w:sz w:val="20"/>
          <w:szCs w:val="20"/>
          <w:rPrChange w:id="4" w:author="Lenz, Patrick" w:date="2019-05-31T16:32:00Z">
            <w:rPr>
              <w:rFonts w:ascii="Times New Roman" w:eastAsiaTheme="minorEastAsia" w:hAnsi="Times New Roman" w:cs="Times New Roman"/>
              <w:iCs/>
              <w:sz w:val="20"/>
              <w:szCs w:val="20"/>
            </w:rPr>
          </w:rPrChange>
        </w:rPr>
        <w:t>P</w:t>
      </w:r>
      <w:r w:rsidRPr="00AD7358">
        <w:rPr>
          <w:rFonts w:ascii="Times New Roman" w:eastAsiaTheme="minorEastAsia" w:hAnsi="Times New Roman" w:cs="Times New Roman"/>
          <w:iCs/>
          <w:sz w:val="20"/>
          <w:szCs w:val="20"/>
        </w:rPr>
        <w:t xml:space="preserve"> &lt; 0.01; *** = </w:t>
      </w:r>
      <w:r w:rsidRPr="00E24706">
        <w:rPr>
          <w:rFonts w:ascii="Times New Roman" w:eastAsiaTheme="minorEastAsia" w:hAnsi="Times New Roman" w:cs="Times New Roman"/>
          <w:i/>
          <w:iCs/>
          <w:sz w:val="20"/>
          <w:szCs w:val="20"/>
          <w:rPrChange w:id="5" w:author="Lenz, Patrick" w:date="2019-05-31T16:32:00Z">
            <w:rPr>
              <w:rFonts w:ascii="Times New Roman" w:eastAsiaTheme="minorEastAsia" w:hAnsi="Times New Roman" w:cs="Times New Roman"/>
              <w:iCs/>
              <w:sz w:val="20"/>
              <w:szCs w:val="20"/>
            </w:rPr>
          </w:rPrChange>
        </w:rPr>
        <w:t>P</w:t>
      </w:r>
      <w:r w:rsidRPr="00AD7358">
        <w:rPr>
          <w:rFonts w:ascii="Times New Roman" w:eastAsiaTheme="minorEastAsia" w:hAnsi="Times New Roman" w:cs="Times New Roman"/>
          <w:iCs/>
          <w:sz w:val="20"/>
          <w:szCs w:val="20"/>
        </w:rPr>
        <w:t xml:space="preserve"> &lt; 0.001</w:t>
      </w:r>
      <w:r>
        <w:rPr>
          <w:rFonts w:ascii="Times New Roman" w:eastAsiaTheme="minorEastAsia" w:hAnsi="Times New Roman" w:cs="Times New Roman"/>
          <w:iCs/>
          <w:sz w:val="20"/>
          <w:szCs w:val="20"/>
        </w:rPr>
        <w:t>.</w:t>
      </w:r>
    </w:p>
    <w:p w14:paraId="35455A3F" w14:textId="77777777" w:rsidR="00B94341" w:rsidRDefault="00B94341">
      <w:pPr>
        <w:sectPr w:rsidR="00B94341" w:rsidSect="00664BDF">
          <w:pgSz w:w="12240" w:h="15840"/>
          <w:pgMar w:top="720" w:right="720" w:bottom="720" w:left="720" w:header="708" w:footer="708" w:gutter="0"/>
          <w:cols w:space="708"/>
          <w:docGrid w:linePitch="360"/>
        </w:sectPr>
      </w:pPr>
    </w:p>
    <w:p w14:paraId="40A3EB31" w14:textId="5C2EF618" w:rsidR="00B94341" w:rsidRPr="004B41E9" w:rsidRDefault="00B94341">
      <w:pPr>
        <w:rPr>
          <w:rFonts w:ascii="Times New Roman" w:hAnsi="Times New Roman" w:cs="Times New Roman"/>
          <w:sz w:val="24"/>
          <w:szCs w:val="24"/>
        </w:rPr>
      </w:pPr>
      <w:r w:rsidRPr="004B41E9">
        <w:rPr>
          <w:rFonts w:ascii="Times New Roman" w:hAnsi="Times New Roman" w:cs="Times New Roman"/>
          <w:b/>
          <w:sz w:val="24"/>
          <w:szCs w:val="24"/>
        </w:rPr>
        <w:lastRenderedPageBreak/>
        <w:t>Table S2.</w:t>
      </w:r>
      <w:r w:rsidRPr="004B41E9">
        <w:rPr>
          <w:rFonts w:ascii="Times New Roman" w:hAnsi="Times New Roman" w:cs="Times New Roman"/>
          <w:sz w:val="24"/>
          <w:szCs w:val="24"/>
        </w:rPr>
        <w:t xml:space="preserve"> </w:t>
      </w:r>
      <w:r w:rsidR="00CD3908" w:rsidRPr="004B41E9">
        <w:rPr>
          <w:rFonts w:ascii="Times New Roman" w:hAnsi="Times New Roman" w:cs="Times New Roman"/>
          <w:sz w:val="24"/>
          <w:szCs w:val="24"/>
        </w:rPr>
        <w:t xml:space="preserve">Fit of </w:t>
      </w:r>
      <w:r w:rsidR="00370EB2">
        <w:rPr>
          <w:rFonts w:ascii="Times New Roman" w:hAnsi="Times New Roman" w:cs="Times New Roman"/>
          <w:sz w:val="24"/>
          <w:szCs w:val="24"/>
        </w:rPr>
        <w:t xml:space="preserve">ABLUP and GBLUP </w:t>
      </w:r>
      <w:r w:rsidR="00CD3908" w:rsidRPr="004B41E9">
        <w:rPr>
          <w:rFonts w:ascii="Times New Roman" w:hAnsi="Times New Roman" w:cs="Times New Roman"/>
          <w:sz w:val="24"/>
          <w:szCs w:val="24"/>
        </w:rPr>
        <w:t>models including additive effect only (A) and models including additive and dominance effects (A</w:t>
      </w:r>
      <w:r w:rsidR="00CC11AB">
        <w:rPr>
          <w:rFonts w:ascii="Times New Roman" w:hAnsi="Times New Roman" w:cs="Times New Roman"/>
          <w:sz w:val="24"/>
          <w:szCs w:val="24"/>
        </w:rPr>
        <w:t>+</w:t>
      </w:r>
      <w:r w:rsidR="00CD3908" w:rsidRPr="004B41E9">
        <w:rPr>
          <w:rFonts w:ascii="Times New Roman" w:hAnsi="Times New Roman" w:cs="Times New Roman"/>
          <w:sz w:val="24"/>
          <w:szCs w:val="24"/>
        </w:rPr>
        <w:t xml:space="preserve">D) as measured by the </w:t>
      </w:r>
      <w:proofErr w:type="spellStart"/>
      <w:r w:rsidR="00CD3908" w:rsidRPr="004B41E9">
        <w:rPr>
          <w:rFonts w:ascii="Times New Roman" w:hAnsi="Times New Roman" w:cs="Times New Roman"/>
          <w:sz w:val="24"/>
          <w:szCs w:val="24"/>
        </w:rPr>
        <w:t>Akaike</w:t>
      </w:r>
      <w:proofErr w:type="spellEnd"/>
      <w:r w:rsidR="00CD3908" w:rsidRPr="004B41E9">
        <w:rPr>
          <w:rFonts w:ascii="Times New Roman" w:hAnsi="Times New Roman" w:cs="Times New Roman"/>
          <w:sz w:val="24"/>
          <w:szCs w:val="24"/>
        </w:rPr>
        <w:t xml:space="preserve"> information criterion (AIC) and the Bayesian information criterion (BIC)</w:t>
      </w:r>
      <w:r w:rsidR="00C42314">
        <w:rPr>
          <w:rFonts w:ascii="Times New Roman" w:hAnsi="Times New Roman" w:cs="Times New Roman"/>
          <w:sz w:val="24"/>
          <w:szCs w:val="24"/>
        </w:rPr>
        <w:t xml:space="preserve"> for the across-site analysis</w:t>
      </w:r>
      <w:r w:rsidR="00CD3908" w:rsidRPr="004B41E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11"/>
        <w:gridCol w:w="683"/>
        <w:gridCol w:w="683"/>
        <w:gridCol w:w="944"/>
        <w:gridCol w:w="1187"/>
        <w:gridCol w:w="266"/>
        <w:gridCol w:w="683"/>
        <w:gridCol w:w="683"/>
        <w:gridCol w:w="933"/>
        <w:gridCol w:w="1187"/>
      </w:tblGrid>
      <w:tr w:rsidR="00CD3908" w:rsidRPr="00B94341" w14:paraId="63FEC6FB" w14:textId="77777777" w:rsidTr="00C42314">
        <w:trPr>
          <w:trHeight w:val="300"/>
        </w:trPr>
        <w:tc>
          <w:tcPr>
            <w:tcW w:w="11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829B81" w14:textId="77777777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83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948280" w14:textId="77777777" w:rsidR="00B94341" w:rsidRPr="00B94341" w:rsidRDefault="00B94341" w:rsidP="00B94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IC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5F2BDD" w14:textId="77777777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82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227C13" w14:textId="77777777" w:rsidR="00B94341" w:rsidRPr="00B94341" w:rsidRDefault="00B94341" w:rsidP="00B94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IC</w:t>
            </w:r>
          </w:p>
        </w:tc>
      </w:tr>
      <w:tr w:rsidR="00CD3908" w:rsidRPr="00B94341" w14:paraId="2AD90FB6" w14:textId="77777777" w:rsidTr="00C42314">
        <w:trPr>
          <w:trHeight w:val="300"/>
        </w:trPr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248278" w14:textId="77777777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AE1607" w14:textId="77777777" w:rsidR="00B94341" w:rsidRPr="00B94341" w:rsidRDefault="00CD3908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8FDB9D" w14:textId="10A3DFD9" w:rsidR="00B94341" w:rsidRPr="00B94341" w:rsidRDefault="00CD3908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</w:t>
            </w:r>
            <w:r w:rsidR="00CC1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D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E90468" w14:textId="4E7C60F4" w:rsidR="00B94341" w:rsidRPr="00B94341" w:rsidRDefault="00C449F4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AIC </w:t>
            </w:r>
            <w:r w:rsidR="00B94341" w:rsidRPr="00B94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Diff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5AD29E" w14:textId="4309BDC0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est</w:t>
            </w:r>
            <w:r w:rsidR="00CF62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model</w:t>
            </w:r>
            <w:r w:rsidR="00C42314" w:rsidRPr="004B41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1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4E99CA" w14:textId="77777777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6EC289" w14:textId="77777777" w:rsidR="00B94341" w:rsidRPr="00B94341" w:rsidRDefault="00CD3908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29C7AE" w14:textId="79CF353C" w:rsidR="00B94341" w:rsidRPr="00B94341" w:rsidRDefault="00CD3908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</w:t>
            </w:r>
            <w:r w:rsidR="00CC1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D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DE23BF" w14:textId="39B748DF" w:rsidR="00B94341" w:rsidRPr="00B94341" w:rsidRDefault="00C449F4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BIC </w:t>
            </w:r>
            <w:r w:rsidR="00B94341" w:rsidRPr="00B94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Diff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0E1F72" w14:textId="46075055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est</w:t>
            </w:r>
            <w:r w:rsidR="00CF62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model</w:t>
            </w:r>
            <w:r w:rsidR="00C42314" w:rsidRPr="004B41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1</w:t>
            </w:r>
          </w:p>
        </w:tc>
      </w:tr>
      <w:tr w:rsidR="00CD3908" w:rsidRPr="00B94341" w14:paraId="7444D616" w14:textId="77777777" w:rsidTr="00C42314">
        <w:trPr>
          <w:trHeight w:val="300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3C94E7" w14:textId="0BE9582A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BLUP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294F51" w14:textId="77777777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D49164" w14:textId="77777777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DAA7AA" w14:textId="77777777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5ED250" w14:textId="77777777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B731B0" w14:textId="77777777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F9F2A0" w14:textId="77777777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DD94C2" w14:textId="77777777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A08588" w14:textId="77777777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2F9A72" w14:textId="77777777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CD3908" w:rsidRPr="00B94341" w14:paraId="382B5CF3" w14:textId="77777777" w:rsidTr="00C42314">
        <w:trPr>
          <w:trHeight w:val="300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D5FF8F" w14:textId="3CA56A74" w:rsidR="00B94341" w:rsidRPr="00B94341" w:rsidRDefault="00CD39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  </w:t>
            </w:r>
            <w:r w:rsidR="001B1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elocity</w:t>
            </w:r>
            <w:r w:rsidR="001B1CCC" w:rsidRPr="00B94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CA"/>
              </w:rPr>
              <w:t>1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B9C447" w14:textId="77777777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103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AB9B87" w14:textId="77777777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104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A6BAD" w14:textId="77777777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3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819954" w14:textId="77777777" w:rsidR="00B94341" w:rsidRPr="00B94341" w:rsidRDefault="00CD3908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D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E3D7F3" w14:textId="77777777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E0541A" w14:textId="77777777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101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074695" w14:textId="77777777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101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2B9380" w14:textId="77777777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  <w:t xml:space="preserve">-6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C67961" w14:textId="77777777" w:rsidR="00B94341" w:rsidRPr="00B94341" w:rsidRDefault="00CD3908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</w:t>
            </w:r>
          </w:p>
        </w:tc>
      </w:tr>
      <w:tr w:rsidR="00CD3908" w:rsidRPr="00B94341" w14:paraId="1AAA7B76" w14:textId="77777777" w:rsidTr="00C42314">
        <w:trPr>
          <w:trHeight w:val="300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9A087" w14:textId="1A5EF0C8" w:rsidR="00B94341" w:rsidRPr="00B94341" w:rsidRDefault="00CD3908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  Dens</w:t>
            </w:r>
            <w:r w:rsidR="001B1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ty</w:t>
            </w:r>
            <w:r w:rsidR="00B94341" w:rsidRPr="00B94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CA"/>
              </w:rPr>
              <w:t>1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B05B79" w14:textId="77777777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33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B1F152" w14:textId="77777777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33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83B1C1" w14:textId="77777777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  <w:t xml:space="preserve">-2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70038" w14:textId="77777777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E04CA5" w14:textId="77777777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E929CA" w14:textId="77777777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35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F4E7AD" w14:textId="77777777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36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8A1A7" w14:textId="77777777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  <w:t xml:space="preserve">-11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0E5A49" w14:textId="77777777" w:rsidR="00B94341" w:rsidRPr="00B94341" w:rsidRDefault="00CD3908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</w:t>
            </w:r>
          </w:p>
        </w:tc>
      </w:tr>
      <w:tr w:rsidR="00CD3908" w:rsidRPr="00B94341" w14:paraId="1F2910D8" w14:textId="77777777" w:rsidTr="00C42314">
        <w:trPr>
          <w:trHeight w:val="300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4F28A6" w14:textId="77777777" w:rsidR="00B94341" w:rsidRPr="00B94341" w:rsidRDefault="00CD3908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  MFA</w:t>
            </w:r>
            <w:r w:rsidR="00B94341" w:rsidRPr="00B94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CA"/>
              </w:rPr>
              <w:t>1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7266C" w14:textId="77777777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11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E9C6F7" w14:textId="77777777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11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82C162" w14:textId="77777777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  <w:t xml:space="preserve">-4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41834D" w14:textId="77777777" w:rsidR="00B94341" w:rsidRPr="00B94341" w:rsidRDefault="00CD3908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56EB60" w14:textId="77777777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90A9E1" w14:textId="77777777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12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D1D4B6" w14:textId="77777777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14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DA17E4" w14:textId="77777777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  <w:t xml:space="preserve">-13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D3747F" w14:textId="77777777" w:rsidR="00B94341" w:rsidRPr="00B94341" w:rsidRDefault="00CD3908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</w:t>
            </w:r>
          </w:p>
        </w:tc>
      </w:tr>
      <w:tr w:rsidR="00CD3908" w:rsidRPr="00B94341" w14:paraId="0E523FF0" w14:textId="77777777" w:rsidTr="00C42314">
        <w:trPr>
          <w:trHeight w:val="300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01F500" w14:textId="77777777" w:rsidR="00B94341" w:rsidRPr="00B94341" w:rsidRDefault="00CD3908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  DBH</w:t>
            </w:r>
            <w:r w:rsidR="00B94341" w:rsidRPr="00B94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CA"/>
              </w:rPr>
              <w:t>1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20B6F3" w14:textId="77777777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99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1759BA" w14:textId="77777777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98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9F90F" w14:textId="77777777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8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3468AD" w14:textId="77777777" w:rsidR="00B94341" w:rsidRPr="00B94341" w:rsidRDefault="00CD3908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D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A07F7B" w14:textId="77777777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4741DD" w14:textId="77777777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01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B68D42" w14:textId="77777777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01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55EBE0" w14:textId="77777777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  <w:t xml:space="preserve">-1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46D47B" w14:textId="77777777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—</w:t>
            </w:r>
          </w:p>
        </w:tc>
      </w:tr>
      <w:tr w:rsidR="00CD3908" w:rsidRPr="00B94341" w14:paraId="39D168A2" w14:textId="77777777" w:rsidTr="00C42314">
        <w:trPr>
          <w:trHeight w:val="300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CDF0A6" w14:textId="77777777" w:rsidR="00B94341" w:rsidRPr="00B94341" w:rsidRDefault="00CD3908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  Height</w:t>
            </w:r>
            <w:r w:rsidR="00B94341" w:rsidRPr="00B94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CA"/>
              </w:rPr>
              <w:t>1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95DA56" w14:textId="77777777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41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5DA67" w14:textId="77777777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41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F86DFE" w14:textId="77777777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1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A09B8A" w14:textId="77777777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7BD70B" w14:textId="77777777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F5C000" w14:textId="77777777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42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D39558" w14:textId="77777777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43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15268A" w14:textId="77777777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  <w:t xml:space="preserve">-9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74403E" w14:textId="77777777" w:rsidR="00B94341" w:rsidRPr="00B94341" w:rsidRDefault="00CD3908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</w:t>
            </w:r>
          </w:p>
        </w:tc>
      </w:tr>
      <w:tr w:rsidR="00CD3908" w:rsidRPr="00B94341" w14:paraId="609DAB3D" w14:textId="77777777" w:rsidTr="00C42314">
        <w:trPr>
          <w:trHeight w:val="300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8D42D0" w14:textId="77777777" w:rsidR="00B94341" w:rsidRPr="00B94341" w:rsidRDefault="00CD3908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  Height</w:t>
            </w:r>
            <w:r w:rsidRPr="00CD3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CA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/DBH</w:t>
            </w:r>
            <w:r w:rsidRPr="00CD3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CA"/>
              </w:rPr>
              <w:t>1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48FF7A" w14:textId="77777777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97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7DC3F7" w14:textId="77777777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96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D389A2" w14:textId="77777777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9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5400D1" w14:textId="77777777" w:rsidR="00B94341" w:rsidRPr="00B94341" w:rsidRDefault="00CD3908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D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01A3C" w14:textId="77777777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B2E22" w14:textId="77777777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99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55D35A" w14:textId="77777777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99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99E70F" w14:textId="77777777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0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1E93E" w14:textId="77777777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—</w:t>
            </w:r>
          </w:p>
        </w:tc>
      </w:tr>
      <w:tr w:rsidR="00CD3908" w:rsidRPr="00B94341" w14:paraId="1301AA9F" w14:textId="77777777" w:rsidTr="00C42314">
        <w:trPr>
          <w:trHeight w:val="300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BF3A73" w14:textId="30F1C240" w:rsidR="00B94341" w:rsidRPr="00B94341" w:rsidRDefault="00CD3908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  CWA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3207DA" w14:textId="77777777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6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63E0E8" w14:textId="77777777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6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B7EC4A" w14:textId="77777777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  <w:t xml:space="preserve">-2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F09BB6" w14:textId="77777777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92843C" w14:textId="77777777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E7DA06" w14:textId="77777777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8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A3E50E" w14:textId="77777777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9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9731DD" w14:textId="77777777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  <w:t xml:space="preserve">-12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60B4B7" w14:textId="77777777" w:rsidR="00B94341" w:rsidRPr="00B94341" w:rsidRDefault="00CD3908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</w:t>
            </w:r>
          </w:p>
        </w:tc>
      </w:tr>
      <w:tr w:rsidR="00CD3908" w:rsidRPr="00B94341" w14:paraId="5031AC78" w14:textId="77777777" w:rsidTr="00C42314">
        <w:trPr>
          <w:trHeight w:val="300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FB5CF2" w14:textId="77777777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2978D1" w14:textId="77777777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0CE003" w14:textId="77777777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AB71F" w14:textId="77777777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4FE68B" w14:textId="77777777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4C4AE0" w14:textId="77777777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E127D3" w14:textId="77777777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C1A92F" w14:textId="77777777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84609E" w14:textId="77777777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7B607F" w14:textId="77777777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CD3908" w:rsidRPr="00B94341" w14:paraId="0EAC30A2" w14:textId="77777777" w:rsidTr="00C42314">
        <w:trPr>
          <w:trHeight w:val="300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B26A9C" w14:textId="11E7F444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GBLUP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B0B58C" w14:textId="77777777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316B4A" w14:textId="77777777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EDCEE5" w14:textId="77777777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271F4D" w14:textId="77777777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E8AD54" w14:textId="77777777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E5FFC" w14:textId="77777777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C512C0" w14:textId="77777777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D1F2D" w14:textId="77777777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51C981" w14:textId="77777777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CD3908" w:rsidRPr="00B94341" w14:paraId="39B4CF48" w14:textId="77777777" w:rsidTr="00C42314">
        <w:trPr>
          <w:trHeight w:val="300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D2775C" w14:textId="6FD799B7" w:rsidR="00B94341" w:rsidRPr="00B94341" w:rsidRDefault="00CD3908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  </w:t>
            </w:r>
            <w:r w:rsidR="001B1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elocity</w:t>
            </w:r>
            <w:r w:rsidR="00B94341" w:rsidRPr="00B94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CA"/>
              </w:rPr>
              <w:t>1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3A13AF" w14:textId="77777777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105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205CE" w14:textId="77777777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106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75729A" w14:textId="77777777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8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BA2B5B" w14:textId="77777777" w:rsidR="00B94341" w:rsidRPr="00B94341" w:rsidRDefault="00CD3908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D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1DF863" w14:textId="77777777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CE9587" w14:textId="77777777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103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4B3249" w14:textId="77777777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103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D4F6FB" w14:textId="77777777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  <w:t xml:space="preserve">-1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13DA91" w14:textId="77777777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—</w:t>
            </w:r>
          </w:p>
        </w:tc>
      </w:tr>
      <w:tr w:rsidR="00CD3908" w:rsidRPr="00B94341" w14:paraId="589CB6D3" w14:textId="77777777" w:rsidTr="00C42314">
        <w:trPr>
          <w:trHeight w:val="300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80D87E" w14:textId="5EBB3A84" w:rsidR="00B94341" w:rsidRPr="00B94341" w:rsidRDefault="00CD3908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  Dens</w:t>
            </w:r>
            <w:r w:rsidR="001B1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ty</w:t>
            </w:r>
            <w:r w:rsidR="00B94341" w:rsidRPr="00B94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CA"/>
              </w:rPr>
              <w:t>1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FE43B9" w14:textId="77777777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33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78E3E8" w14:textId="77777777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33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CBEAA2" w14:textId="77777777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2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F54144" w14:textId="77777777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D59436" w14:textId="77777777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A3B289" w14:textId="77777777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35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050039" w14:textId="77777777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36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E64500" w14:textId="77777777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  <w:t xml:space="preserve">-7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F1F6FA" w14:textId="77777777" w:rsidR="00B94341" w:rsidRPr="00B94341" w:rsidRDefault="00CD3908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</w:t>
            </w:r>
          </w:p>
        </w:tc>
      </w:tr>
      <w:tr w:rsidR="00CD3908" w:rsidRPr="00B94341" w14:paraId="79513C8F" w14:textId="77777777" w:rsidTr="00C42314">
        <w:trPr>
          <w:trHeight w:val="300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1EACF9" w14:textId="77777777" w:rsidR="00B94341" w:rsidRPr="00B94341" w:rsidRDefault="00CD3908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  MFA</w:t>
            </w:r>
            <w:r w:rsidR="00B94341" w:rsidRPr="00B94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CA"/>
              </w:rPr>
              <w:t>1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DE8AA6" w14:textId="77777777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10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79D301" w14:textId="77777777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11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A098E4" w14:textId="77777777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  <w:t xml:space="preserve">-4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164043" w14:textId="77777777" w:rsidR="00B94341" w:rsidRPr="00B94341" w:rsidRDefault="00CD3908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AC3795" w14:textId="77777777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DD48E3" w14:textId="77777777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12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420CBF" w14:textId="77777777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13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FE4E2" w14:textId="77777777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  <w:t xml:space="preserve">-13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2CA8B7" w14:textId="77777777" w:rsidR="00B94341" w:rsidRPr="00B94341" w:rsidRDefault="00CD3908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</w:t>
            </w:r>
          </w:p>
        </w:tc>
      </w:tr>
      <w:tr w:rsidR="00CD3908" w:rsidRPr="00B94341" w14:paraId="634B3386" w14:textId="77777777" w:rsidTr="00C42314">
        <w:trPr>
          <w:trHeight w:val="300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03B63" w14:textId="77777777" w:rsidR="00B94341" w:rsidRPr="00B94341" w:rsidRDefault="00CD3908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  DBH</w:t>
            </w:r>
            <w:r w:rsidR="00B94341" w:rsidRPr="00B94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CA"/>
              </w:rPr>
              <w:t>1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0317EA" w14:textId="77777777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99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92267" w14:textId="77777777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98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9C4AC" w14:textId="77777777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6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AAF2F8" w14:textId="77777777" w:rsidR="00B94341" w:rsidRPr="00B94341" w:rsidRDefault="00CD3908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D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37F0EF" w14:textId="77777777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2B654" w14:textId="77777777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01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B95C28" w14:textId="77777777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01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112161" w14:textId="77777777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  <w:t xml:space="preserve">-3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3A5E95" w14:textId="77777777" w:rsidR="00B94341" w:rsidRPr="00B94341" w:rsidRDefault="00CD3908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</w:t>
            </w:r>
          </w:p>
        </w:tc>
      </w:tr>
      <w:tr w:rsidR="00CD3908" w:rsidRPr="00B94341" w14:paraId="596772F3" w14:textId="77777777" w:rsidTr="00C42314">
        <w:trPr>
          <w:trHeight w:val="300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DDEA5F" w14:textId="77777777" w:rsidR="00B94341" w:rsidRPr="00B94341" w:rsidRDefault="00CD3908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  Height</w:t>
            </w:r>
            <w:r w:rsidR="00B94341" w:rsidRPr="00B94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CA"/>
              </w:rPr>
              <w:t>1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74F355" w14:textId="77777777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42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80641" w14:textId="77777777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41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04C78C" w14:textId="77777777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10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684130" w14:textId="77777777" w:rsidR="00B94341" w:rsidRPr="00B94341" w:rsidRDefault="00CD3908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D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99CE0A" w14:textId="77777777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823C5D" w14:textId="77777777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44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527063" w14:textId="77777777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44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E4D11" w14:textId="77777777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1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CF93D6" w14:textId="77777777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—</w:t>
            </w:r>
          </w:p>
        </w:tc>
      </w:tr>
      <w:tr w:rsidR="00CD3908" w:rsidRPr="00B94341" w14:paraId="4ECABF0D" w14:textId="77777777" w:rsidTr="00C42314">
        <w:trPr>
          <w:trHeight w:val="300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60AD9C" w14:textId="77777777" w:rsidR="00B94341" w:rsidRPr="00B94341" w:rsidRDefault="00CD3908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  Height</w:t>
            </w:r>
            <w:r w:rsidRPr="00CD3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CA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/DBH</w:t>
            </w:r>
            <w:r w:rsidRPr="00CD3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CA"/>
              </w:rPr>
              <w:t>1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F0E762" w14:textId="77777777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97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E9466E" w14:textId="77777777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97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3FF422" w14:textId="77777777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2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856DBC" w14:textId="77777777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CF6D4E" w14:textId="77777777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A14965" w14:textId="77777777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99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8950AD" w14:textId="77777777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00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E8E467" w14:textId="77777777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  <w:t xml:space="preserve">-7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8EF7F1" w14:textId="77777777" w:rsidR="00B94341" w:rsidRPr="00B94341" w:rsidRDefault="00CD3908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</w:t>
            </w:r>
          </w:p>
        </w:tc>
      </w:tr>
      <w:tr w:rsidR="00CD3908" w:rsidRPr="00B94341" w14:paraId="72AAB66B" w14:textId="77777777" w:rsidTr="00C42314">
        <w:trPr>
          <w:trHeight w:val="300"/>
        </w:trPr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104225" w14:textId="3D30E510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</w:t>
            </w:r>
            <w:r w:rsidR="00CD3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 CWA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C658EA" w14:textId="77777777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64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4DC9D3" w14:textId="77777777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68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445BB3" w14:textId="77777777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  <w:t xml:space="preserve">-4 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7EB6C6" w14:textId="77777777" w:rsidR="00B94341" w:rsidRPr="00B94341" w:rsidRDefault="00CD3908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368E1E" w14:textId="77777777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F6D39E" w14:textId="77777777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83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210926" w14:textId="77777777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96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68CBD9" w14:textId="77777777" w:rsidR="00B94341" w:rsidRPr="00B94341" w:rsidRDefault="00B94341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9434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  <w:t xml:space="preserve">-13 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6123E3" w14:textId="77777777" w:rsidR="00B94341" w:rsidRPr="00B94341" w:rsidRDefault="00CD3908" w:rsidP="00B94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</w:t>
            </w:r>
          </w:p>
        </w:tc>
      </w:tr>
    </w:tbl>
    <w:p w14:paraId="43093956" w14:textId="4890E1AD" w:rsidR="00C42314" w:rsidRPr="004B41E9" w:rsidRDefault="00C42314" w:rsidP="00C42314">
      <w:pPr>
        <w:rPr>
          <w:rFonts w:ascii="Times New Roman" w:hAnsi="Times New Roman" w:cs="Times New Roman"/>
          <w:sz w:val="20"/>
          <w:szCs w:val="20"/>
        </w:rPr>
      </w:pPr>
      <w:r w:rsidRPr="004B41E9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4B41E9">
        <w:rPr>
          <w:rFonts w:ascii="Times New Roman" w:hAnsi="Times New Roman" w:cs="Times New Roman"/>
          <w:sz w:val="20"/>
          <w:szCs w:val="20"/>
        </w:rPr>
        <w:t>The best model was determined as the model with the smallest value of AIC or BIC, with ΔAIC &gt; 2 or ΔBIC &gt; 2.</w:t>
      </w:r>
    </w:p>
    <w:p w14:paraId="1A2529D9" w14:textId="77777777" w:rsidR="00B94341" w:rsidRDefault="00B94341"/>
    <w:p w14:paraId="1EC330CB" w14:textId="77777777" w:rsidR="000F7908" w:rsidRDefault="000F7908"/>
    <w:p w14:paraId="41338FBF" w14:textId="77777777" w:rsidR="000F7908" w:rsidRDefault="000F7908">
      <w:pPr>
        <w:sectPr w:rsidR="000F7908" w:rsidSect="00B94341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4F602712" w14:textId="37B700D6" w:rsidR="00C449F4" w:rsidRDefault="00370EB2" w:rsidP="004B41E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3</w:t>
      </w:r>
      <w:r w:rsidRPr="00410C9E">
        <w:rPr>
          <w:rFonts w:ascii="Times New Roman" w:hAnsi="Times New Roman" w:cs="Times New Roman"/>
          <w:b/>
          <w:sz w:val="24"/>
          <w:szCs w:val="24"/>
        </w:rPr>
        <w:t>.</w:t>
      </w:r>
      <w:r w:rsidRPr="00410C9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mparison of ABLUP and GBLUP models</w:t>
      </w:r>
      <w:r w:rsidR="00C42314">
        <w:rPr>
          <w:rFonts w:ascii="Times New Roman" w:hAnsi="Times New Roman" w:cs="Times New Roman"/>
          <w:sz w:val="24"/>
          <w:szCs w:val="24"/>
        </w:rPr>
        <w:t xml:space="preserve"> fitting a unique residual variance across-site (</w:t>
      </w:r>
      <w:proofErr w:type="spellStart"/>
      <w:r w:rsidR="00C42314">
        <w:rPr>
          <w:rFonts w:ascii="Times New Roman" w:hAnsi="Times New Roman" w:cs="Times New Roman"/>
          <w:sz w:val="24"/>
          <w:szCs w:val="24"/>
        </w:rPr>
        <w:t>Uniq</w:t>
      </w:r>
      <w:proofErr w:type="spellEnd"/>
      <w:proofErr w:type="gramStart"/>
      <w:r w:rsidR="00F074CC">
        <w:rPr>
          <w:rFonts w:ascii="Times New Roman" w:hAnsi="Times New Roman" w:cs="Times New Roman"/>
          <w:sz w:val="24"/>
          <w:szCs w:val="24"/>
        </w:rPr>
        <w:t>)</w:t>
      </w:r>
      <w:r w:rsidR="00F074CC" w:rsidRPr="00F074C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End"/>
      <w:r w:rsidR="00C42314">
        <w:rPr>
          <w:rFonts w:ascii="Times New Roman" w:hAnsi="Times New Roman" w:cs="Times New Roman"/>
          <w:sz w:val="24"/>
          <w:szCs w:val="24"/>
        </w:rPr>
        <w:t xml:space="preserve"> and models fitting a different residual variance for each site (Diff</w:t>
      </w:r>
      <w:r w:rsidR="00F074CC">
        <w:rPr>
          <w:rFonts w:ascii="Times New Roman" w:hAnsi="Times New Roman" w:cs="Times New Roman"/>
          <w:sz w:val="24"/>
          <w:szCs w:val="24"/>
        </w:rPr>
        <w:t>)</w:t>
      </w:r>
      <w:r w:rsidR="00F074CC" w:rsidRPr="00F074C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C42314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074CC">
        <w:rPr>
          <w:rFonts w:ascii="Times New Roman" w:hAnsi="Times New Roman" w:cs="Times New Roman"/>
          <w:sz w:val="24"/>
          <w:szCs w:val="24"/>
        </w:rPr>
        <w:t xml:space="preserve">The results reported are </w:t>
      </w:r>
      <w:r w:rsidR="00F074CC">
        <w:rPr>
          <w:rFonts w:ascii="Times New Roman" w:eastAsiaTheme="minorEastAsia" w:hAnsi="Times New Roman" w:cs="Times New Roman"/>
          <w:sz w:val="24"/>
          <w:szCs w:val="24"/>
        </w:rPr>
        <w:t>i</w:t>
      </w:r>
      <w:r w:rsidR="00C42314">
        <w:rPr>
          <w:rFonts w:ascii="Times New Roman" w:hAnsi="Times New Roman" w:cs="Times New Roman"/>
          <w:sz w:val="24"/>
          <w:szCs w:val="24"/>
        </w:rPr>
        <w:t xml:space="preserve">ndividual narrow-sense </w:t>
      </w:r>
      <w:r w:rsidR="00C42314" w:rsidRPr="00AD7358">
        <w:rPr>
          <w:rFonts w:ascii="Times New Roman" w:hAnsi="Times New Roman" w:cs="Times New Roman"/>
          <w:sz w:val="24"/>
          <w:szCs w:val="24"/>
        </w:rPr>
        <w:t>heritability</w:t>
      </w:r>
      <w:r w:rsidR="00C42314">
        <w:rPr>
          <w:rFonts w:ascii="Times New Roman" w:hAnsi="Times New Roman" w:cs="Times New Roman"/>
          <w:sz w:val="24"/>
          <w:szCs w:val="24"/>
        </w:rPr>
        <w:t xml:space="preserve"> (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iCs/>
                <w:sz w:val="24"/>
                <w:szCs w:val="24"/>
              </w:rPr>
            </m:ctrlPr>
          </m:sSubSupPr>
          <m:e>
            <m:acc>
              <m:acc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h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fr-CA"/>
              </w:rPr>
              <m:t>ind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p>
        </m:sSubSup>
      </m:oMath>
      <w:r w:rsidR="00C42314">
        <w:rPr>
          <w:rFonts w:ascii="Times New Roman" w:eastAsiaTheme="minorEastAsia" w:hAnsi="Times New Roman" w:cs="Times New Roman"/>
          <w:iCs/>
          <w:sz w:val="24"/>
          <w:szCs w:val="24"/>
        </w:rPr>
        <w:t>)</w:t>
      </w:r>
      <w:r w:rsidR="00C42314" w:rsidRPr="00AD7358">
        <w:rPr>
          <w:rFonts w:ascii="Times New Roman" w:hAnsi="Times New Roman" w:cs="Times New Roman"/>
          <w:sz w:val="24"/>
          <w:szCs w:val="24"/>
        </w:rPr>
        <w:t xml:space="preserve"> and type</w:t>
      </w:r>
      <w:r w:rsidR="00C42314">
        <w:rPr>
          <w:rFonts w:ascii="Times New Roman" w:hAnsi="Times New Roman" w:cs="Times New Roman"/>
          <w:sz w:val="24"/>
          <w:szCs w:val="24"/>
        </w:rPr>
        <w:t>-</w:t>
      </w:r>
      <w:r w:rsidR="00C42314" w:rsidRPr="00AD7358">
        <w:rPr>
          <w:rFonts w:ascii="Times New Roman" w:hAnsi="Times New Roman" w:cs="Times New Roman"/>
          <w:sz w:val="24"/>
          <w:szCs w:val="24"/>
        </w:rPr>
        <w:t>B genetic correlation</w:t>
      </w:r>
      <w:r w:rsidR="00C42314">
        <w:rPr>
          <w:rFonts w:ascii="Times New Roman" w:hAnsi="Times New Roman" w:cs="Times New Roman"/>
          <w:sz w:val="24"/>
          <w:szCs w:val="24"/>
        </w:rPr>
        <w:t xml:space="preserve"> </w:t>
      </w:r>
      <w:r w:rsidR="00C42314">
        <w:rPr>
          <w:rFonts w:ascii="Times New Roman" w:eastAsiaTheme="minorEastAsia" w:hAnsi="Times New Roman" w:cs="Times New Roman"/>
          <w:sz w:val="24"/>
          <w:szCs w:val="24"/>
        </w:rPr>
        <w:t>(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iCs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r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B</m:t>
            </m:r>
          </m:sub>
        </m:sSub>
      </m:oMath>
      <w:r w:rsidR="00C42314">
        <w:rPr>
          <w:rFonts w:ascii="Times New Roman" w:eastAsiaTheme="minorEastAsia" w:hAnsi="Times New Roman" w:cs="Times New Roman"/>
          <w:iCs/>
          <w:sz w:val="24"/>
          <w:szCs w:val="24"/>
        </w:rPr>
        <w:t>)</w:t>
      </w:r>
      <w:r w:rsidR="00C42314" w:rsidRPr="00AD7358">
        <w:rPr>
          <w:rFonts w:ascii="Times New Roman" w:hAnsi="Times New Roman" w:cs="Times New Roman"/>
          <w:sz w:val="24"/>
          <w:szCs w:val="24"/>
        </w:rPr>
        <w:t xml:space="preserve"> estimates</w:t>
      </w:r>
      <w:r w:rsidR="00C42314">
        <w:rPr>
          <w:rFonts w:ascii="Times New Roman" w:hAnsi="Times New Roman" w:cs="Times New Roman"/>
          <w:sz w:val="24"/>
          <w:szCs w:val="24"/>
        </w:rPr>
        <w:t>, correlation of breeding values between both approaches</w:t>
      </w:r>
      <w:r w:rsidR="00F074CC">
        <w:rPr>
          <w:rFonts w:ascii="Times New Roman" w:hAnsi="Times New Roman" w:cs="Times New Roman"/>
          <w:sz w:val="24"/>
          <w:szCs w:val="24"/>
        </w:rPr>
        <w:t xml:space="preserve"> (Corr. of BVs)</w:t>
      </w:r>
      <w:r w:rsidR="00C42314">
        <w:rPr>
          <w:rFonts w:ascii="Times New Roman" w:hAnsi="Times New Roman" w:cs="Times New Roman"/>
          <w:sz w:val="24"/>
          <w:szCs w:val="24"/>
        </w:rPr>
        <w:t xml:space="preserve">, fit of the models </w:t>
      </w:r>
      <w:r w:rsidR="00C42314" w:rsidRPr="00410C9E">
        <w:rPr>
          <w:rFonts w:ascii="Times New Roman" w:hAnsi="Times New Roman" w:cs="Times New Roman"/>
          <w:sz w:val="24"/>
          <w:szCs w:val="24"/>
        </w:rPr>
        <w:t xml:space="preserve">as measured by the </w:t>
      </w:r>
      <w:proofErr w:type="spellStart"/>
      <w:r w:rsidR="00C42314" w:rsidRPr="00410C9E">
        <w:rPr>
          <w:rFonts w:ascii="Times New Roman" w:hAnsi="Times New Roman" w:cs="Times New Roman"/>
          <w:sz w:val="24"/>
          <w:szCs w:val="24"/>
        </w:rPr>
        <w:t>Akaike</w:t>
      </w:r>
      <w:proofErr w:type="spellEnd"/>
      <w:r w:rsidR="00C42314" w:rsidRPr="00410C9E">
        <w:rPr>
          <w:rFonts w:ascii="Times New Roman" w:hAnsi="Times New Roman" w:cs="Times New Roman"/>
          <w:sz w:val="24"/>
          <w:szCs w:val="24"/>
        </w:rPr>
        <w:t xml:space="preserve"> information criterion (AIC) and the Bayesian information criterion (BIC)</w:t>
      </w:r>
      <w:r w:rsidR="00C42314" w:rsidRPr="00AD7358">
        <w:rPr>
          <w:rFonts w:ascii="Times New Roman" w:hAnsi="Times New Roman" w:cs="Times New Roman"/>
          <w:sz w:val="24"/>
          <w:szCs w:val="24"/>
        </w:rPr>
        <w:t>.</w:t>
      </w:r>
      <w:r w:rsidR="00C42314" w:rsidRPr="00C42314">
        <w:rPr>
          <w:rFonts w:ascii="Times New Roman" w:hAnsi="Times New Roman" w:cs="Times New Roman"/>
          <w:sz w:val="24"/>
          <w:szCs w:val="24"/>
        </w:rPr>
        <w:t xml:space="preserve"> </w:t>
      </w:r>
      <w:r w:rsidR="00FC011B" w:rsidRPr="00AD7358">
        <w:rPr>
          <w:rFonts w:ascii="Times New Roman" w:hAnsi="Times New Roman" w:cs="Times New Roman"/>
          <w:sz w:val="24"/>
          <w:szCs w:val="24"/>
        </w:rPr>
        <w:t>Standard errors of estimates</w:t>
      </w:r>
      <w:r w:rsidR="00FC011B">
        <w:rPr>
          <w:rFonts w:ascii="Times New Roman" w:hAnsi="Times New Roman" w:cs="Times New Roman"/>
          <w:sz w:val="24"/>
          <w:szCs w:val="24"/>
        </w:rPr>
        <w:t xml:space="preserve"> </w:t>
      </w:r>
      <w:r w:rsidR="00FC011B" w:rsidRPr="00AD7358">
        <w:rPr>
          <w:rFonts w:ascii="Times New Roman" w:hAnsi="Times New Roman" w:cs="Times New Roman"/>
          <w:sz w:val="24"/>
          <w:szCs w:val="24"/>
        </w:rPr>
        <w:t>are in parenthese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649"/>
        <w:gridCol w:w="1450"/>
        <w:gridCol w:w="1450"/>
        <w:gridCol w:w="266"/>
        <w:gridCol w:w="1450"/>
        <w:gridCol w:w="1450"/>
        <w:gridCol w:w="266"/>
        <w:gridCol w:w="876"/>
        <w:gridCol w:w="266"/>
        <w:gridCol w:w="683"/>
        <w:gridCol w:w="683"/>
        <w:gridCol w:w="944"/>
        <w:gridCol w:w="637"/>
        <w:gridCol w:w="266"/>
        <w:gridCol w:w="683"/>
        <w:gridCol w:w="683"/>
        <w:gridCol w:w="933"/>
        <w:gridCol w:w="637"/>
      </w:tblGrid>
      <w:tr w:rsidR="00C449F4" w:rsidRPr="00C449F4" w14:paraId="5B237117" w14:textId="77777777" w:rsidTr="00C449F4">
        <w:trPr>
          <w:trHeight w:val="48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BECBFB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A4386C" w14:textId="38C53EFF" w:rsidR="00C449F4" w:rsidRPr="00C449F4" w:rsidRDefault="00E24706" w:rsidP="00C44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h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fr-CA"/>
                      </w:rPr>
                      <m:t>ind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1551B6" w14:textId="77777777" w:rsidR="00C449F4" w:rsidRPr="00C449F4" w:rsidRDefault="00C449F4" w:rsidP="00C44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ECA215" w14:textId="42081A91" w:rsidR="00C449F4" w:rsidRPr="00C449F4" w:rsidRDefault="00E24706" w:rsidP="00C44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r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130048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33FE9F5A" w14:textId="7BA72B98" w:rsidR="00C449F4" w:rsidRPr="00C449F4" w:rsidRDefault="00C44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orr.</w:t>
            </w: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of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V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340754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09EDDE" w14:textId="77777777" w:rsidR="00C449F4" w:rsidRPr="00C449F4" w:rsidRDefault="00C449F4" w:rsidP="00C44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F73B03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9FA201" w14:textId="77777777" w:rsidR="00C449F4" w:rsidRPr="00C449F4" w:rsidRDefault="00C449F4" w:rsidP="00C44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IC</w:t>
            </w:r>
          </w:p>
        </w:tc>
      </w:tr>
      <w:tr w:rsidR="00C449F4" w:rsidRPr="00C449F4" w14:paraId="2085D4B7" w14:textId="77777777" w:rsidTr="00C449F4">
        <w:trPr>
          <w:trHeight w:val="4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B66854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CD4AB6" w14:textId="7DD38FB8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Uni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B80D0D" w14:textId="03611B72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Dif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D9528A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402F0F" w14:textId="2C8B599B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Uni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5A0B65" w14:textId="685EA130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Dif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73FD55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CA5EF9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AA6009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32EA34" w14:textId="1C5894D0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Uni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4F7176" w14:textId="2D7C451C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Dif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C0618E" w14:textId="2C9D659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AIC </w:t>
            </w: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Dif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6B6C6F" w14:textId="4F4AABF1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est</w:t>
            </w:r>
            <w:r w:rsidR="00F074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2BE08D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524F60" w14:textId="4543A864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Uni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BBDAA9" w14:textId="762AB6ED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Dif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C0557F" w14:textId="0B1EB11D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BIC </w:t>
            </w: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Dif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9CA348" w14:textId="076D1CFC" w:rsidR="00C449F4" w:rsidRPr="004B41E9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est</w:t>
            </w:r>
            <w:r w:rsidR="00F074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3</w:t>
            </w:r>
          </w:p>
        </w:tc>
      </w:tr>
      <w:tr w:rsidR="00C449F4" w:rsidRPr="00C449F4" w14:paraId="39A391FC" w14:textId="77777777" w:rsidTr="00C449F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3E35CA" w14:textId="47FE97AA" w:rsidR="00C449F4" w:rsidRPr="00C449F4" w:rsidRDefault="00F074CC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BL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A260E5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C1B37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5CE7B9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32566A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29C873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FB9E83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FCE1C5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6DFA0D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1E9EBF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BCFBAA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0F64C6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99ECBA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1B6B84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F89FE4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1AA7E6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A7F3A1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3A2F80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C449F4" w:rsidRPr="00C449F4" w14:paraId="77061A29" w14:textId="77777777" w:rsidTr="00C449F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43674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  Velocity</w:t>
            </w: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CA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9EC0A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37 (0.12) 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F104B0" w14:textId="3833AC6B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8 (0.1</w:t>
            </w:r>
            <w:r w:rsidR="00C423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) 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4DB199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3165E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79 (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9E018A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79 (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AE12D3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15270E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882E68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694266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1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24E4C7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1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694FBB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247D92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F20C34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CAE948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1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642016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1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2FB6EC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  <w:t xml:space="preserve">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947CA" w14:textId="2708263C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Uniq</w:t>
            </w:r>
            <w:proofErr w:type="spellEnd"/>
          </w:p>
        </w:tc>
      </w:tr>
      <w:tr w:rsidR="00C449F4" w:rsidRPr="00C449F4" w14:paraId="1617DB35" w14:textId="77777777" w:rsidTr="00C449F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2684D1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  Density</w:t>
            </w: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CA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20B63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5 (0.11)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3B970D" w14:textId="15876BCE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1 (0.1</w:t>
            </w:r>
            <w:r w:rsidR="00C423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)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1EAF81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FC348" w14:textId="2E71FCED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65 (0.2</w:t>
            </w:r>
            <w:r w:rsidR="00C423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)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34559" w14:textId="4DE30809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65 (0.2</w:t>
            </w:r>
            <w:r w:rsidR="00C423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)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F836E9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5F46C4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A7091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D60AF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E31D13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DF3359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C1C82E" w14:textId="25276C61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Di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29674E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6CBF9A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FF4D7C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4C8662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CC2C81" w14:textId="320F448A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Diff</w:t>
            </w:r>
          </w:p>
        </w:tc>
      </w:tr>
      <w:tr w:rsidR="00C449F4" w:rsidRPr="00C449F4" w14:paraId="48E7834A" w14:textId="77777777" w:rsidTr="00C449F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13514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  MFA</w:t>
            </w: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CA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E1C47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8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AFABBB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5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5BF9E7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EEC02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47 (0.32)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00E170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54 (0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D5884B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DA4970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01D44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AF696F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C95DA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D8D76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E8A35C" w14:textId="0D2970CE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Di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CFE2CD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3CBF57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8569E2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3BF7EB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A2ACAA" w14:textId="3B0027CA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Diff</w:t>
            </w:r>
          </w:p>
        </w:tc>
      </w:tr>
      <w:tr w:rsidR="00C449F4" w:rsidRPr="00C449F4" w14:paraId="0CB83C48" w14:textId="77777777" w:rsidTr="00C449F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49282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  DBH</w:t>
            </w: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CA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58341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D94288" w14:textId="42F75883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="00C423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00</w:t>
            </w: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DA4728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884A6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 (0.00) 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35BA36" w14:textId="391CE1F0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="00C423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00</w:t>
            </w: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(0.39) 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55E4A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6F3151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C3FB1E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859021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F720D9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B3FD06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  <w:t xml:space="preserve">-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EA100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36454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DCB07F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6BEB01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234A4C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  <w:t xml:space="preserve">-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E623A5" w14:textId="7D613576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Uniq</w:t>
            </w:r>
            <w:proofErr w:type="spellEnd"/>
          </w:p>
        </w:tc>
      </w:tr>
      <w:tr w:rsidR="00C449F4" w:rsidRPr="00C449F4" w14:paraId="6F9F596C" w14:textId="77777777" w:rsidTr="00C449F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D3D1F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  Height</w:t>
            </w: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CA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4E931F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47 (0.16) 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6EE355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41 (0.16) 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13E9E7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11B55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65 (0.15) 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82729C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65 (0.15) 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737F58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E94768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6544F6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1365A9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FEB7F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6A3E93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  <w:t xml:space="preserve">-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EF8CA1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F2E6AA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7C9FF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5D04FF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55771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  <w:t xml:space="preserve">-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487BB7" w14:textId="792907EC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Uniq</w:t>
            </w:r>
            <w:proofErr w:type="spellEnd"/>
          </w:p>
        </w:tc>
      </w:tr>
      <w:tr w:rsidR="00C449F4" w:rsidRPr="00C449F4" w14:paraId="14081018" w14:textId="77777777" w:rsidTr="00C449F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66F62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  Height</w:t>
            </w: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CA"/>
              </w:rPr>
              <w:t>15</w:t>
            </w: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/DBH</w:t>
            </w: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CA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BD2D9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40 (0.14) 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B4BD47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35 (0.13) 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CE1CBE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17798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68 (0.16) 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C5E281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69 (0.16) 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8F3200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DFA3F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F63155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CF59D3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5EC97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4216ED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76532B" w14:textId="18EDB1EE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Di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6186FF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84871B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FDF91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07F77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D6BE23" w14:textId="6AEBFF18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Diff</w:t>
            </w:r>
          </w:p>
        </w:tc>
      </w:tr>
      <w:tr w:rsidR="00C449F4" w:rsidRPr="00C449F4" w14:paraId="2894018B" w14:textId="77777777" w:rsidTr="00C449F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E251D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  C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28C71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47 (0.12) 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92D320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38 (0.11) 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BA20B4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58E6F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97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B5E129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97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BBB83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A5645D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07FA1B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12D218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12DF53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0E4F9D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  <w:t xml:space="preserve">-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11196C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09007B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6423A8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B8CDFA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C2E9E2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  <w:t xml:space="preserve">-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933288" w14:textId="1A1EF621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Uniq</w:t>
            </w:r>
            <w:proofErr w:type="spellEnd"/>
          </w:p>
        </w:tc>
      </w:tr>
      <w:tr w:rsidR="00C449F4" w:rsidRPr="00C449F4" w14:paraId="2752346C" w14:textId="77777777" w:rsidTr="00C449F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BFB9A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C01A93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C85079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C3E7FC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A76099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31B450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DF15AA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4EE1DD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3BC395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CB2556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437F9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41C3C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7BD5EE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CAE4C7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B7848D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650265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19A91E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79C83A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C449F4" w:rsidRPr="00C449F4" w14:paraId="17520B59" w14:textId="77777777" w:rsidTr="00C449F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1DC71" w14:textId="4CE41F36" w:rsidR="00C449F4" w:rsidRPr="00C449F4" w:rsidRDefault="00F074CC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GBL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62A049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ABE410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5927F5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5EBC71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701E1C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3FD097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322871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464CFF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04933A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90E193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AA582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C55A6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0EB105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AA066E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555F1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7EF04C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D53CBE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C449F4" w:rsidRPr="00C449F4" w14:paraId="756AA82E" w14:textId="77777777" w:rsidTr="00C449F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A152C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  Velocity</w:t>
            </w: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CA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5B0988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9 (0.08) 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898A5C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2 (0.06) 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8DD11A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B9894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76 (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94035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75 (0.16)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60EDF3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953BB3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20133F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8F5431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1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9DC2D4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1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480F7E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870B65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CD0B7D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3EA689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1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878D5E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1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472072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  <w:t xml:space="preserve">-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B49254" w14:textId="27CEEBE5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Uniq</w:t>
            </w:r>
            <w:proofErr w:type="spellEnd"/>
          </w:p>
        </w:tc>
      </w:tr>
      <w:tr w:rsidR="00C449F4" w:rsidRPr="00C449F4" w14:paraId="2A38950B" w14:textId="77777777" w:rsidTr="00C449F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2E7E5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  Density</w:t>
            </w: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CA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70759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6 (0.08) 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19BED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2 (0.07) 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F7AE95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18204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76 (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159EE9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76 (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7E00C0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EF90C1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911A99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B63B4C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0D92AC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C0B5F0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08FC7" w14:textId="0476BC3B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Di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68AC18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9EF6A6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6927A7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231A58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B6724C" w14:textId="0F7DE4A3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Diff</w:t>
            </w:r>
          </w:p>
        </w:tc>
      </w:tr>
      <w:tr w:rsidR="00C449F4" w:rsidRPr="00C449F4" w14:paraId="6D540087" w14:textId="77777777" w:rsidTr="00C449F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BA9392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  MFA</w:t>
            </w: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CA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C3A4E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6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159C3F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5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181BE4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2CF2C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43 (0.32) 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02A08E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48 (0.33)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D62BB2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5729C5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EA702B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DDD002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817A8C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4731F0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53AAC4" w14:textId="38159589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Di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CAEE4E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24FCA7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FD7619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A8786B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208AD3" w14:textId="2BE05606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Diff</w:t>
            </w:r>
          </w:p>
        </w:tc>
      </w:tr>
      <w:tr w:rsidR="00C449F4" w:rsidRPr="00C449F4" w14:paraId="6BCE2727" w14:textId="77777777" w:rsidTr="00C449F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A53806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  DBH</w:t>
            </w: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CA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3171F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7ACB0A" w14:textId="058ABD98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="00C423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00</w:t>
            </w: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CC231D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6BD943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 (0.00) 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7AD55A" w14:textId="42D84100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="00C423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00</w:t>
            </w: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(0.41) 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57BAC3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A46EE2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3E95BD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0351FF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6D717C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A797AF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  <w:t xml:space="preserve">-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72F54F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399E5C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7CEDEA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FF038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F4F63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  <w:t xml:space="preserve">-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4567E5" w14:textId="2D572B25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Uniq</w:t>
            </w:r>
            <w:proofErr w:type="spellEnd"/>
          </w:p>
        </w:tc>
      </w:tr>
      <w:tr w:rsidR="00C449F4" w:rsidRPr="00C449F4" w14:paraId="0BBA168C" w14:textId="77777777" w:rsidTr="00C449F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0E3C0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  Height</w:t>
            </w: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CA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EE1BD6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2 (0.08) 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AEA779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7 (0.07) 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BB8C8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C92BE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52 (0.17) 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664CD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52 (0.17) 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F60E40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8D77CD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39E969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BC373C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9FEDAF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6E3A33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  <w:t xml:space="preserve">-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B9861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D1C9FB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3E8F0D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02E313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CE4BC3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  <w:t xml:space="preserve">-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3D350F" w14:textId="39AE5D13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Uniq</w:t>
            </w:r>
            <w:proofErr w:type="spellEnd"/>
          </w:p>
        </w:tc>
      </w:tr>
      <w:tr w:rsidR="00C449F4" w:rsidRPr="00C449F4" w14:paraId="51D527B1" w14:textId="77777777" w:rsidTr="00C449F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FA0F1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  Height</w:t>
            </w: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CA"/>
              </w:rPr>
              <w:t>15</w:t>
            </w: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/DBH</w:t>
            </w: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CA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E4492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0 (0.08)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97B2C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6 (0.06)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66EA47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366E79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56 (0.20) 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38F924" w14:textId="3577501B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58 (0.2</w:t>
            </w:r>
            <w:r w:rsidR="00C423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) 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BAA41C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368B54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8C0874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D3C8F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78FB70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52C816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D2CA03" w14:textId="5B21469E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Di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9C9CA6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3251B1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74AE6B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5424C6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139AF8" w14:textId="076DA163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Diff</w:t>
            </w:r>
          </w:p>
        </w:tc>
      </w:tr>
      <w:tr w:rsidR="00C449F4" w:rsidRPr="00C449F4" w14:paraId="51F3AC82" w14:textId="77777777" w:rsidTr="00C449F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60916E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  CW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B82AE4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7 (0.07) 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521F1C" w14:textId="1D27D5E1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</w:t>
            </w:r>
            <w:r w:rsidR="00C423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(0.06) 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802414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F4E1DD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86 (0.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89C9E2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86 (0.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129A79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BCF6B7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518D64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AA1708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4288B7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83A33C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  <w:t xml:space="preserve">-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19E499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63BD70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675544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3EFAE7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2C4AA8" w14:textId="7777777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449F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  <w:t xml:space="preserve">-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38E799" w14:textId="01D3E397" w:rsidR="00C449F4" w:rsidRPr="00C449F4" w:rsidRDefault="00C449F4" w:rsidP="00C44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Uniq</w:t>
            </w:r>
            <w:proofErr w:type="spellEnd"/>
          </w:p>
        </w:tc>
      </w:tr>
    </w:tbl>
    <w:p w14:paraId="341FD3F6" w14:textId="3D6994F7" w:rsidR="00F074CC" w:rsidRDefault="00F074CC" w:rsidP="004B41E9">
      <w:pPr>
        <w:rPr>
          <w:rFonts w:ascii="Times New Roman" w:eastAsiaTheme="minorEastAsia" w:hAnsi="Times New Roman" w:cs="Times New Roman"/>
          <w:iCs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>The model fitted is described in equation [</w:t>
      </w:r>
      <w:ins w:id="6" w:author="Lenz, Patrick" w:date="2019-05-31T13:54:00Z">
        <w:r w:rsidR="00CE269D">
          <w:rPr>
            <w:rFonts w:ascii="Times New Roman" w:hAnsi="Times New Roman" w:cs="Times New Roman"/>
            <w:sz w:val="20"/>
            <w:szCs w:val="20"/>
          </w:rPr>
          <w:t>2</w:t>
        </w:r>
      </w:ins>
      <w:del w:id="7" w:author="Lenz, Patrick" w:date="2019-05-31T13:54:00Z">
        <w:r w:rsidDel="00CE269D">
          <w:rPr>
            <w:rFonts w:ascii="Times New Roman" w:hAnsi="Times New Roman" w:cs="Times New Roman"/>
            <w:sz w:val="20"/>
            <w:szCs w:val="20"/>
          </w:rPr>
          <w:delText>1</w:delText>
        </w:r>
      </w:del>
      <w:r>
        <w:rPr>
          <w:rFonts w:ascii="Times New Roman" w:hAnsi="Times New Roman" w:cs="Times New Roman"/>
          <w:sz w:val="20"/>
          <w:szCs w:val="20"/>
        </w:rPr>
        <w:t xml:space="preserve">] in the manuscript, </w:t>
      </w:r>
      <w:proofErr w:type="gramStart"/>
      <w:r>
        <w:rPr>
          <w:rFonts w:ascii="Times New Roman" w:hAnsi="Times New Roman" w:cs="Times New Roman"/>
          <w:sz w:val="20"/>
          <w:szCs w:val="20"/>
        </w:rPr>
        <w:t>with</w:t>
      </w:r>
      <w:r w:rsidRPr="00F074CC">
        <w:rPr>
          <w:rFonts w:ascii="Times New Roman" w:hAnsi="Times New Roman" w:cs="Times New Roman"/>
          <w:sz w:val="20"/>
          <w:szCs w:val="20"/>
        </w:rPr>
        <w:t xml:space="preserve"> </w:t>
      </w:r>
      <w:proofErr w:type="gramEnd"/>
      <m:oMath>
        <m:r>
          <m:rPr>
            <m:sty m:val="bi"/>
          </m:rPr>
          <w:rPr>
            <w:rFonts w:ascii="Cambria Math" w:hAnsi="Cambria Math" w:cs="Times New Roman"/>
            <w:sz w:val="20"/>
            <w:szCs w:val="20"/>
            <w:lang w:val="fr-CA"/>
          </w:rPr>
          <m:t>e</m:t>
        </m:r>
        <m:r>
          <w:rPr>
            <w:rFonts w:ascii="Cambria Math" w:eastAsiaTheme="minorEastAsia" w:hAnsi="Cambria Math" w:cs="Times New Roman"/>
            <w:sz w:val="20"/>
            <w:szCs w:val="20"/>
          </w:rPr>
          <m:t>~</m:t>
        </m:r>
        <m:r>
          <w:rPr>
            <w:rFonts w:ascii="Cambria Math" w:eastAsiaTheme="minorEastAsia" w:hAnsi="Cambria Math" w:cs="Times New Roman"/>
            <w:sz w:val="20"/>
            <w:szCs w:val="20"/>
            <w:lang w:val="fr-CA"/>
          </w:rPr>
          <m:t>N</m:t>
        </m:r>
        <m:r>
          <w:rPr>
            <w:rFonts w:ascii="Cambria Math" w:eastAsiaTheme="minorEastAsia" w:hAnsi="Cambria Math" w:cs="Times New Roman"/>
            <w:sz w:val="20"/>
            <w:szCs w:val="20"/>
          </w:rPr>
          <m:t>(0,</m:t>
        </m:r>
        <m:sSubSup>
          <m:sSubSupPr>
            <m:ctrlPr>
              <w:rPr>
                <w:rFonts w:ascii="Cambria Math" w:eastAsiaTheme="minorEastAsia" w:hAnsi="Cambria Math" w:cs="Times New Roman"/>
                <w:i/>
                <w:iCs/>
                <w:sz w:val="20"/>
                <w:szCs w:val="20"/>
                <w:lang w:val="fr-CA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0"/>
                <w:szCs w:val="20"/>
                <w:lang w:val="fr-CA"/>
              </w:rPr>
              <m:t>σ</m:t>
            </m:r>
          </m:e>
          <m:sub>
            <m:r>
              <w:rPr>
                <w:rFonts w:ascii="Cambria Math" w:eastAsiaTheme="minorEastAsia" w:hAnsi="Cambria Math" w:cs="Times New Roman"/>
                <w:sz w:val="20"/>
                <w:szCs w:val="20"/>
                <w:lang w:val="fr-CA"/>
              </w:rPr>
              <m:t>e</m:t>
            </m:r>
          </m:sub>
          <m:sup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2</m:t>
            </m:r>
          </m:sup>
        </m:sSubSup>
        <m:sSub>
          <m:sSubPr>
            <m:ctrlPr>
              <w:rPr>
                <w:rFonts w:ascii="Cambria Math" w:eastAsiaTheme="minorEastAsia" w:hAnsi="Cambria Math" w:cs="Times New Roman"/>
                <w:b/>
                <w:i/>
                <w:sz w:val="20"/>
                <w:szCs w:val="20"/>
                <w:lang w:val="fr-CA"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0"/>
                <w:szCs w:val="20"/>
                <w:lang w:val="fr-CA"/>
              </w:rPr>
              <m:t>I</m:t>
            </m:r>
          </m:e>
          <m:sub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0"/>
                <w:szCs w:val="20"/>
                <w:lang w:val="fr-CA"/>
              </w:rPr>
              <m:t>e</m:t>
            </m:r>
          </m:sub>
        </m:sSub>
      </m:oMath>
      <w:r w:rsidRPr="00F074CC">
        <w:rPr>
          <w:rFonts w:ascii="Times New Roman" w:eastAsiaTheme="minorEastAsia" w:hAnsi="Times New Roman" w:cs="Times New Roman"/>
          <w:iCs/>
          <w:sz w:val="20"/>
          <w:szCs w:val="20"/>
        </w:rPr>
        <w:t>).</w:t>
      </w:r>
    </w:p>
    <w:p w14:paraId="0428354E" w14:textId="1684A325" w:rsidR="00F074CC" w:rsidRPr="00F074CC" w:rsidRDefault="00F074CC" w:rsidP="004B41E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>The model fitted is described in equation [</w:t>
      </w:r>
      <w:ins w:id="8" w:author="Lenz, Patrick" w:date="2019-05-31T13:54:00Z">
        <w:r w:rsidR="00CE269D">
          <w:rPr>
            <w:rFonts w:ascii="Times New Roman" w:hAnsi="Times New Roman" w:cs="Times New Roman"/>
            <w:sz w:val="20"/>
            <w:szCs w:val="20"/>
          </w:rPr>
          <w:t>2</w:t>
        </w:r>
      </w:ins>
      <w:del w:id="9" w:author="Lenz, Patrick" w:date="2019-05-31T13:54:00Z">
        <w:r w:rsidDel="00CE269D">
          <w:rPr>
            <w:rFonts w:ascii="Times New Roman" w:hAnsi="Times New Roman" w:cs="Times New Roman"/>
            <w:sz w:val="20"/>
            <w:szCs w:val="20"/>
          </w:rPr>
          <w:delText>1</w:delText>
        </w:r>
      </w:del>
      <w:r>
        <w:rPr>
          <w:rFonts w:ascii="Times New Roman" w:hAnsi="Times New Roman" w:cs="Times New Roman"/>
          <w:sz w:val="20"/>
          <w:szCs w:val="20"/>
        </w:rPr>
        <w:t xml:space="preserve">] in the manuscript, </w:t>
      </w:r>
      <w:proofErr w:type="gramStart"/>
      <w:r>
        <w:rPr>
          <w:rFonts w:ascii="Times New Roman" w:hAnsi="Times New Roman" w:cs="Times New Roman"/>
          <w:sz w:val="20"/>
          <w:szCs w:val="20"/>
        </w:rPr>
        <w:t>with</w:t>
      </w:r>
      <w:r w:rsidRPr="00F074CC">
        <w:rPr>
          <w:rFonts w:ascii="Times New Roman" w:hAnsi="Times New Roman" w:cs="Times New Roman"/>
          <w:sz w:val="20"/>
          <w:szCs w:val="20"/>
        </w:rPr>
        <w:t xml:space="preserve"> </w:t>
      </w:r>
      <w:proofErr w:type="gramEnd"/>
      <m:oMath>
        <m:r>
          <m:rPr>
            <m:sty m:val="bi"/>
          </m:rPr>
          <w:rPr>
            <w:rFonts w:ascii="Cambria Math" w:hAnsi="Cambria Math"/>
            <w:sz w:val="20"/>
            <w:szCs w:val="20"/>
            <w:lang w:val="fr-CA"/>
          </w:rPr>
          <m:t>e</m:t>
        </m:r>
        <m:r>
          <w:rPr>
            <w:rFonts w:ascii="Cambria Math" w:eastAsiaTheme="minorEastAsia" w:hAnsi="Cambria Math" w:cs="Times New Roman"/>
            <w:sz w:val="20"/>
            <w:szCs w:val="20"/>
          </w:rPr>
          <m:t>~</m:t>
        </m:r>
        <m:r>
          <w:rPr>
            <w:rFonts w:ascii="Cambria Math" w:eastAsiaTheme="minorEastAsia" w:hAnsi="Cambria Math" w:cs="Times New Roman"/>
            <w:sz w:val="20"/>
            <w:szCs w:val="20"/>
            <w:lang w:val="fr-CA"/>
          </w:rPr>
          <m:t>N</m:t>
        </m:r>
        <m:d>
          <m:dPr>
            <m:ctrlPr>
              <w:rPr>
                <w:rFonts w:ascii="Cambria Math" w:eastAsiaTheme="minorEastAsia" w:hAnsi="Cambria Math" w:cs="Times New Roman"/>
                <w:i/>
                <w:iCs/>
                <w:sz w:val="20"/>
                <w:szCs w:val="20"/>
                <w:lang w:val="fr-CA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0,</m:t>
            </m:r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iCs/>
                    <w:sz w:val="20"/>
                    <w:szCs w:val="20"/>
                    <w:lang w:val="fr-CA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  <w:lang w:val="fr-CA"/>
                  </w:rPr>
                  <m:t>σ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  <w:lang w:val="fr-CA"/>
                  </w:rPr>
                  <m:t>e</m:t>
                </m:r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1</m:t>
                </m:r>
              </m:sub>
              <m:sup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2</m:t>
                </m:r>
              </m:sup>
            </m:sSubSup>
            <m:sSub>
              <m:sSubPr>
                <m:ctrlPr>
                  <w:rPr>
                    <w:rFonts w:ascii="Cambria Math" w:eastAsiaTheme="minorEastAsia" w:hAnsi="Cambria Math" w:cs="Times New Roman"/>
                    <w:b/>
                    <w:i/>
                    <w:sz w:val="20"/>
                    <w:szCs w:val="20"/>
                    <w:lang w:val="fr-CA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  <w:sz w:val="20"/>
                    <w:szCs w:val="20"/>
                    <w:lang w:val="fr-CA"/>
                  </w:rPr>
                  <m:t>I</m:t>
                </m:r>
              </m:e>
              <m:sub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  <w:sz w:val="20"/>
                    <w:szCs w:val="20"/>
                    <w:lang w:val="fr-CA"/>
                  </w:rPr>
                  <m:t>e</m:t>
                </m:r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  <w:sz w:val="20"/>
                    <w:szCs w:val="20"/>
                    <w:lang w:val="fr-CA"/>
                  </w:rPr>
                  <m:t>1</m:t>
                </m:r>
              </m:sub>
            </m:sSub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 xml:space="preserve"> </m:t>
            </m:r>
            <m:r>
              <m:rPr>
                <m:sty m:val="p"/>
              </m:rPr>
              <w:rPr>
                <w:rFonts w:ascii="Cambria Math" w:eastAsiaTheme="minorEastAsia" w:hAnsi="Cambria Math" w:cs="Cambria Math"/>
                <w:sz w:val="20"/>
                <w:szCs w:val="20"/>
              </w:rPr>
              <m:t xml:space="preserve">⊕ </m:t>
            </m:r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iCs/>
                    <w:sz w:val="20"/>
                    <w:szCs w:val="20"/>
                    <w:lang w:val="fr-CA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  <w:lang w:val="fr-CA"/>
                  </w:rPr>
                  <m:t>σ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  <w:lang w:val="fr-CA"/>
                  </w:rPr>
                  <m:t>e</m:t>
                </m:r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2</m:t>
                </m:r>
              </m:sub>
              <m:sup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2</m:t>
                </m:r>
              </m:sup>
            </m:sSubSup>
            <m:sSub>
              <m:sSubPr>
                <m:ctrlPr>
                  <w:rPr>
                    <w:rFonts w:ascii="Cambria Math" w:eastAsiaTheme="minorEastAsia" w:hAnsi="Cambria Math" w:cs="Times New Roman"/>
                    <w:b/>
                    <w:i/>
                    <w:sz w:val="20"/>
                    <w:szCs w:val="20"/>
                    <w:lang w:val="fr-CA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  <w:sz w:val="20"/>
                    <w:szCs w:val="20"/>
                    <w:lang w:val="fr-CA"/>
                  </w:rPr>
                  <m:t>I</m:t>
                </m:r>
              </m:e>
              <m:sub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  <w:sz w:val="20"/>
                    <w:szCs w:val="20"/>
                    <w:lang w:val="fr-CA"/>
                  </w:rPr>
                  <m:t>e</m:t>
                </m:r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  <w:sz w:val="20"/>
                    <w:szCs w:val="20"/>
                    <w:lang w:val="fr-CA"/>
                  </w:rPr>
                  <m:t>2</m:t>
                </m:r>
              </m:sub>
            </m:sSub>
            <m:ctrlPr>
              <w:rPr>
                <w:rFonts w:ascii="Cambria Math" w:hAnsi="Cambria Math" w:cs="Times New Roman"/>
                <w:sz w:val="20"/>
                <w:szCs w:val="20"/>
                <w:lang w:val="fr-CA"/>
              </w:rPr>
            </m:ctrlPr>
          </m:e>
        </m:d>
      </m:oMath>
      <w:r w:rsidRPr="00F074CC">
        <w:rPr>
          <w:rFonts w:ascii="Times New Roman" w:eastAsiaTheme="minorEastAsia" w:hAnsi="Times New Roman" w:cs="Times New Roman"/>
          <w:sz w:val="20"/>
          <w:szCs w:val="20"/>
        </w:rPr>
        <w:t xml:space="preserve">, </w:t>
      </w:r>
      <w:r w:rsidRPr="0058091E">
        <w:rPr>
          <w:rFonts w:ascii="Times New Roman" w:eastAsiaTheme="minorEastAsia" w:hAnsi="Times New Roman" w:cs="Times New Roman"/>
          <w:sz w:val="24"/>
          <w:szCs w:val="24"/>
        </w:rPr>
        <w:t xml:space="preserve">where </w:t>
      </w:r>
      <w:r w:rsidRPr="0058091E">
        <w:rPr>
          <w:rFonts w:ascii="Cambria Math" w:eastAsiaTheme="minorEastAsia" w:hAnsi="Cambria Math" w:cs="Cambria Math"/>
          <w:sz w:val="24"/>
          <w:szCs w:val="24"/>
        </w:rPr>
        <w:t>⊕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is the direct sum</w:t>
      </w:r>
      <w:r w:rsidRPr="00F074CC">
        <w:rPr>
          <w:rFonts w:ascii="Times New Roman" w:eastAsiaTheme="minorEastAsia" w:hAnsi="Times New Roman" w:cs="Times New Roman"/>
          <w:iCs/>
          <w:sz w:val="20"/>
          <w:szCs w:val="20"/>
        </w:rPr>
        <w:t>.</w:t>
      </w:r>
    </w:p>
    <w:p w14:paraId="60A9FB68" w14:textId="4F396B93" w:rsidR="00C449F4" w:rsidRPr="004B41E9" w:rsidRDefault="00F074CC" w:rsidP="004B41E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="00C42314" w:rsidRPr="004B41E9">
        <w:rPr>
          <w:rFonts w:ascii="Times New Roman" w:hAnsi="Times New Roman" w:cs="Times New Roman"/>
          <w:sz w:val="20"/>
          <w:szCs w:val="20"/>
        </w:rPr>
        <w:t>The best model was determined as the model with the smallest value of AIC or BIC, with ΔAIC &gt; 2 or ΔBIC &gt; 2.</w:t>
      </w:r>
    </w:p>
    <w:p w14:paraId="60D0FAA2" w14:textId="2829A4F4" w:rsidR="00C449F4" w:rsidRDefault="00C449F4" w:rsidP="003F720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0647F25" w14:textId="19A62F47" w:rsidR="003F7200" w:rsidRPr="00AD7358" w:rsidRDefault="00574719" w:rsidP="00F02EE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4</w:t>
      </w:r>
      <w:r w:rsidR="003F7200" w:rsidRPr="0011050A">
        <w:rPr>
          <w:rFonts w:ascii="Times New Roman" w:hAnsi="Times New Roman" w:cs="Times New Roman"/>
          <w:b/>
          <w:sz w:val="24"/>
          <w:szCs w:val="24"/>
        </w:rPr>
        <w:t>.</w:t>
      </w:r>
      <w:r w:rsidR="003F7200" w:rsidRPr="0011050A">
        <w:rPr>
          <w:rFonts w:ascii="Times New Roman" w:hAnsi="Times New Roman" w:cs="Times New Roman"/>
          <w:sz w:val="24"/>
          <w:szCs w:val="24"/>
        </w:rPr>
        <w:t xml:space="preserve"> </w:t>
      </w:r>
      <w:r w:rsidR="00FC011B">
        <w:rPr>
          <w:rFonts w:ascii="Times New Roman" w:hAnsi="Times New Roman" w:cs="Times New Roman"/>
          <w:sz w:val="24"/>
          <w:szCs w:val="24"/>
        </w:rPr>
        <w:t>Variance components estimated</w:t>
      </w:r>
      <w:r w:rsidR="00F02EE9">
        <w:rPr>
          <w:rFonts w:ascii="Times New Roman" w:hAnsi="Times New Roman" w:cs="Times New Roman"/>
          <w:sz w:val="24"/>
          <w:szCs w:val="24"/>
        </w:rPr>
        <w:t xml:space="preserve"> </w:t>
      </w:r>
      <w:r w:rsidR="00FC011B">
        <w:rPr>
          <w:rFonts w:ascii="Times New Roman" w:hAnsi="Times New Roman" w:cs="Times New Roman"/>
          <w:sz w:val="24"/>
          <w:szCs w:val="24"/>
        </w:rPr>
        <w:t>using</w:t>
      </w:r>
      <w:r w:rsidR="00F02EE9">
        <w:rPr>
          <w:rFonts w:ascii="Times New Roman" w:hAnsi="Times New Roman" w:cs="Times New Roman"/>
          <w:sz w:val="24"/>
          <w:szCs w:val="24"/>
        </w:rPr>
        <w:t xml:space="preserve"> the single-trait ABLUP and GBLUP methods for the across-site analysis</w:t>
      </w:r>
      <w:r w:rsidR="001733E8" w:rsidRPr="001733E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F02EE9">
        <w:rPr>
          <w:rFonts w:ascii="Times New Roman" w:hAnsi="Times New Roman" w:cs="Times New Roman"/>
          <w:sz w:val="24"/>
          <w:szCs w:val="24"/>
        </w:rPr>
        <w:t>.</w:t>
      </w:r>
      <w:r w:rsidR="00FC011B">
        <w:rPr>
          <w:rFonts w:ascii="Times New Roman" w:hAnsi="Times New Roman" w:cs="Times New Roman"/>
          <w:sz w:val="24"/>
          <w:szCs w:val="24"/>
        </w:rPr>
        <w:t xml:space="preserve"> </w:t>
      </w:r>
      <w:r w:rsidR="00FC011B" w:rsidRPr="00AD7358">
        <w:rPr>
          <w:rFonts w:ascii="Times New Roman" w:hAnsi="Times New Roman" w:cs="Times New Roman"/>
          <w:sz w:val="24"/>
          <w:szCs w:val="24"/>
        </w:rPr>
        <w:t>Standard errors of estimates</w:t>
      </w:r>
      <w:r w:rsidR="00FC011B">
        <w:rPr>
          <w:rFonts w:ascii="Times New Roman" w:hAnsi="Times New Roman" w:cs="Times New Roman"/>
          <w:sz w:val="24"/>
          <w:szCs w:val="24"/>
        </w:rPr>
        <w:t xml:space="preserve"> </w:t>
      </w:r>
      <w:r w:rsidR="00FC011B" w:rsidRPr="00AD7358">
        <w:rPr>
          <w:rFonts w:ascii="Times New Roman" w:hAnsi="Times New Roman" w:cs="Times New Roman"/>
          <w:sz w:val="24"/>
          <w:szCs w:val="24"/>
        </w:rPr>
        <w:t>are in parenthes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15"/>
        <w:gridCol w:w="2263"/>
        <w:gridCol w:w="1851"/>
        <w:gridCol w:w="1643"/>
        <w:gridCol w:w="1848"/>
        <w:gridCol w:w="1848"/>
        <w:gridCol w:w="2053"/>
        <w:gridCol w:w="2251"/>
      </w:tblGrid>
      <w:tr w:rsidR="003C0389" w:rsidRPr="00AD7358" w14:paraId="0A0E0239" w14:textId="77777777" w:rsidTr="0095232A">
        <w:trPr>
          <w:trHeight w:val="348"/>
        </w:trPr>
        <w:tc>
          <w:tcPr>
            <w:tcW w:w="4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6E8762" w14:textId="77777777" w:rsidR="003C0389" w:rsidRPr="00AD7358" w:rsidRDefault="003C0389" w:rsidP="007D0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D7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4C8561" w14:textId="77777777" w:rsidR="003C0389" w:rsidRPr="00FD0EF3" w:rsidRDefault="003C0389" w:rsidP="00B91152">
            <w:pPr>
              <w:spacing w:after="0" w:line="240" w:lineRule="auto"/>
              <w:ind w:left="27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eastAsia="en-CA"/>
              </w:rPr>
            </w:pPr>
            <w:r w:rsidRPr="00FD0EF3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Velocity</w:t>
            </w:r>
            <w:r w:rsidRPr="00FD0EF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eastAsia="en-CA"/>
              </w:rPr>
              <w:t>16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A5BEB8" w14:textId="77777777" w:rsidR="003C0389" w:rsidRPr="00FD0EF3" w:rsidRDefault="003C0389" w:rsidP="007D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D0EF3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Density</w:t>
            </w:r>
            <w:r w:rsidRPr="00FD0EF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eastAsia="en-CA"/>
              </w:rPr>
              <w:t>15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26292" w14:textId="77777777" w:rsidR="003C0389" w:rsidRPr="00FD0EF3" w:rsidRDefault="003C0389" w:rsidP="007D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D0EF3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MFA</w:t>
            </w:r>
            <w:r w:rsidRPr="00FD0EF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eastAsia="en-CA"/>
              </w:rPr>
              <w:t>15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E9DCC9" w14:textId="77777777" w:rsidR="003C0389" w:rsidRPr="00FD0EF3" w:rsidRDefault="003C0389" w:rsidP="007D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D0EF3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DBH</w:t>
            </w:r>
            <w:r w:rsidRPr="00FD0EF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eastAsia="en-CA"/>
              </w:rPr>
              <w:t>15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C547EA" w14:textId="77777777" w:rsidR="003C0389" w:rsidRPr="00FD0EF3" w:rsidRDefault="003C0389" w:rsidP="007D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D0EF3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Height</w:t>
            </w:r>
            <w:r w:rsidRPr="00FD0EF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eastAsia="en-CA"/>
              </w:rPr>
              <w:t>15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EF0B08" w14:textId="77777777" w:rsidR="003C0389" w:rsidRPr="00FD0EF3" w:rsidRDefault="003C0389" w:rsidP="007D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D0EF3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Height</w:t>
            </w:r>
            <w:r w:rsidRPr="00FD0EF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eastAsia="en-CA"/>
              </w:rPr>
              <w:t>15</w:t>
            </w:r>
            <w:r w:rsidRPr="00FD0EF3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/DBH</w:t>
            </w:r>
            <w:r w:rsidRPr="00FD0EF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eastAsia="en-CA"/>
              </w:rPr>
              <w:t>15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8713C3" w14:textId="17D059BA" w:rsidR="003C0389" w:rsidRPr="00FD0EF3" w:rsidRDefault="003C0389" w:rsidP="007D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D0EF3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WA</w:t>
            </w:r>
          </w:p>
        </w:tc>
      </w:tr>
      <w:tr w:rsidR="003C0389" w:rsidRPr="00AD7358" w14:paraId="36F49970" w14:textId="77777777" w:rsidTr="0095232A">
        <w:trPr>
          <w:trHeight w:val="348"/>
        </w:trPr>
        <w:tc>
          <w:tcPr>
            <w:tcW w:w="496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6780B23" w14:textId="77777777" w:rsidR="003C0389" w:rsidRPr="00AD7358" w:rsidRDefault="003C0389" w:rsidP="007D0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41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6503407" w14:textId="77777777" w:rsidR="003C0389" w:rsidRPr="00AD7358" w:rsidRDefault="003C0389" w:rsidP="007D0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D7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(km/s*10²)</w:t>
            </w:r>
          </w:p>
        </w:tc>
        <w:tc>
          <w:tcPr>
            <w:tcW w:w="606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DE8C31D" w14:textId="77777777" w:rsidR="003C0389" w:rsidRPr="00AD7358" w:rsidRDefault="003C0389" w:rsidP="007D0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D7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(kg/m³)</w:t>
            </w:r>
          </w:p>
        </w:tc>
        <w:tc>
          <w:tcPr>
            <w:tcW w:w="538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5920FD1" w14:textId="77777777" w:rsidR="003C0389" w:rsidRPr="00AD7358" w:rsidRDefault="003C0389" w:rsidP="007D0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D7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(degrees)</w:t>
            </w:r>
          </w:p>
        </w:tc>
        <w:tc>
          <w:tcPr>
            <w:tcW w:w="605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0B15BD9" w14:textId="77777777" w:rsidR="003C0389" w:rsidRPr="00AD7358" w:rsidRDefault="003C0389" w:rsidP="007D0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D7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(mm)</w:t>
            </w:r>
          </w:p>
        </w:tc>
        <w:tc>
          <w:tcPr>
            <w:tcW w:w="605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60B9CD6" w14:textId="77777777" w:rsidR="003C0389" w:rsidRPr="00AD7358" w:rsidRDefault="003C0389" w:rsidP="007D0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D7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(cm)</w:t>
            </w:r>
          </w:p>
        </w:tc>
        <w:tc>
          <w:tcPr>
            <w:tcW w:w="672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713A9AA" w14:textId="77777777" w:rsidR="003C0389" w:rsidRPr="00AD7358" w:rsidRDefault="003C0389" w:rsidP="007D0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D7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—</w:t>
            </w:r>
          </w:p>
        </w:tc>
        <w:tc>
          <w:tcPr>
            <w:tcW w:w="737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860DC69" w14:textId="77777777" w:rsidR="003C0389" w:rsidRPr="00AD7358" w:rsidRDefault="003C0389" w:rsidP="007D0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D7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(number of attacks)</w:t>
            </w:r>
          </w:p>
        </w:tc>
      </w:tr>
      <w:tr w:rsidR="003C0389" w:rsidRPr="00AD7358" w14:paraId="2610012F" w14:textId="77777777" w:rsidTr="0095232A">
        <w:trPr>
          <w:trHeight w:val="300"/>
        </w:trPr>
        <w:tc>
          <w:tcPr>
            <w:tcW w:w="4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AF29BD" w14:textId="52A33CF5" w:rsidR="003C0389" w:rsidRPr="00AD7358" w:rsidRDefault="003C0389" w:rsidP="007D08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AD73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ABLUP</w:t>
            </w:r>
            <w:r w:rsidR="001733E8" w:rsidRPr="001733E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CA"/>
              </w:rPr>
              <w:t>2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E11F83" w14:textId="77777777" w:rsidR="003C0389" w:rsidRPr="00AD7358" w:rsidRDefault="003C0389" w:rsidP="007D0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82B4FC" w14:textId="77777777" w:rsidR="003C0389" w:rsidRPr="00AD7358" w:rsidRDefault="003C0389" w:rsidP="007D0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D7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623ED" w14:textId="77777777" w:rsidR="003C0389" w:rsidRPr="00AD7358" w:rsidRDefault="003C0389" w:rsidP="007D0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D7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9B6A34" w14:textId="77777777" w:rsidR="003C0389" w:rsidRPr="00AD7358" w:rsidRDefault="003C0389" w:rsidP="007D0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D7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406D87" w14:textId="77777777" w:rsidR="003C0389" w:rsidRPr="00AD7358" w:rsidRDefault="003C0389" w:rsidP="007D0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D7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63D14" w14:textId="77777777" w:rsidR="003C0389" w:rsidRPr="00AD7358" w:rsidRDefault="003C0389" w:rsidP="007D0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11FC7D" w14:textId="77777777" w:rsidR="003C0389" w:rsidRPr="00AD7358" w:rsidRDefault="003C0389" w:rsidP="007D0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D7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</w:tr>
      <w:tr w:rsidR="003C0389" w:rsidRPr="00AD7358" w14:paraId="7B894CE8" w14:textId="77777777" w:rsidTr="0095232A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0A1D46" w14:textId="2D724A0E" w:rsidR="003C0389" w:rsidRPr="00B91152" w:rsidRDefault="003C0389" w:rsidP="007D0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91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   </w:t>
            </w: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18"/>
                      <w:szCs w:val="18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18"/>
                          <w:szCs w:val="18"/>
                          <w:lang w:val="fr-CA"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 w:cs="Times New Roman"/>
                          <w:sz w:val="18"/>
                          <w:szCs w:val="18"/>
                          <w:lang w:val="fr-CA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eastAsiaTheme="minorEastAsia" w:hAnsi="Cambria Math" w:cs="Times New Roman"/>
                      <w:sz w:val="18"/>
                      <w:szCs w:val="18"/>
                      <w:lang w:val="fr-CA"/>
                    </w:rPr>
                    <m:t>b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18"/>
                      <w:szCs w:val="18"/>
                      <w:lang w:val="fr-CA"/>
                    </w:rPr>
                    <m:t>2</m:t>
                  </m:r>
                </m:sup>
              </m:sSubSup>
            </m:oMath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11DEEB" w14:textId="77777777" w:rsidR="003C0389" w:rsidRPr="00AD7358" w:rsidRDefault="003C0389" w:rsidP="007D0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D7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110 (0.0060) ***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1CB12" w14:textId="77777777" w:rsidR="003C0389" w:rsidRPr="00AD7358" w:rsidRDefault="003C0389" w:rsidP="007D0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D7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0.7 (19.7) ***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F82204" w14:textId="77777777" w:rsidR="003C0389" w:rsidRPr="00AD7358" w:rsidRDefault="003C0389" w:rsidP="007D0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D7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 (0.00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F90562" w14:textId="77777777" w:rsidR="003C0389" w:rsidRPr="00AD7358" w:rsidRDefault="003C0389" w:rsidP="007D0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D7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4.7 (10.1) **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2B574" w14:textId="77777777" w:rsidR="003C0389" w:rsidRPr="00AD7358" w:rsidRDefault="003C0389" w:rsidP="007D0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D7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77 (314) ***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46DD1" w14:textId="77777777" w:rsidR="003C0389" w:rsidRPr="00AD7358" w:rsidRDefault="003C0389" w:rsidP="007D0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D7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.26 (3.26) ***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359B08" w14:textId="77777777" w:rsidR="003C0389" w:rsidRPr="00AD7358" w:rsidRDefault="003C0389" w:rsidP="007D0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D7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26 (0.0047)</w:t>
            </w:r>
          </w:p>
        </w:tc>
      </w:tr>
      <w:tr w:rsidR="003C0389" w:rsidRPr="00AD7358" w14:paraId="33E8F0C8" w14:textId="77777777" w:rsidTr="0095232A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5859AA" w14:textId="478714F9" w:rsidR="003C0389" w:rsidRPr="00B91152" w:rsidRDefault="003C0389" w:rsidP="007D0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91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   </w:t>
            </w: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18"/>
                      <w:szCs w:val="18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18"/>
                          <w:szCs w:val="18"/>
                          <w:lang w:val="fr-CA"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 w:cs="Times New Roman"/>
                          <w:sz w:val="18"/>
                          <w:szCs w:val="18"/>
                          <w:lang w:val="fr-CA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eastAsiaTheme="minorEastAsia" w:hAnsi="Cambria Math" w:cs="Times New Roman"/>
                      <w:sz w:val="18"/>
                      <w:szCs w:val="18"/>
                      <w:lang w:val="fr-CA"/>
                    </w:rPr>
                    <m:t>a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18"/>
                      <w:szCs w:val="18"/>
                      <w:lang w:val="fr-CA"/>
                    </w:rPr>
                    <m:t>2</m:t>
                  </m:r>
                </m:sup>
              </m:sSubSup>
            </m:oMath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74B27D" w14:textId="77777777" w:rsidR="003C0389" w:rsidRPr="00AD7358" w:rsidRDefault="003C0389" w:rsidP="007D0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D7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351 (0.0135) **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F03630" w14:textId="77777777" w:rsidR="003C0389" w:rsidRPr="00AD7358" w:rsidRDefault="003C0389" w:rsidP="007D0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D7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76.4 (84.4) *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5B7B92" w14:textId="77777777" w:rsidR="003C0389" w:rsidRPr="00AD7358" w:rsidRDefault="003C0389" w:rsidP="007D0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D7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.40 (1.90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F68F52" w14:textId="77777777" w:rsidR="003C0389" w:rsidRPr="00AD7358" w:rsidRDefault="003C0389" w:rsidP="007D0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D7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 (0.0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64E3B4" w14:textId="77777777" w:rsidR="003C0389" w:rsidRPr="00AD7358" w:rsidRDefault="003C0389" w:rsidP="007D0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D7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424 (3055) **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9C1F0" w14:textId="77777777" w:rsidR="003C0389" w:rsidRPr="00AD7358" w:rsidRDefault="003C0389" w:rsidP="007D0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D7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7.57 (19.45) **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C2028F" w14:textId="77777777" w:rsidR="003C0389" w:rsidRPr="00AD7358" w:rsidRDefault="003C0389" w:rsidP="007D0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D7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2934 (0.0965) ***</w:t>
            </w:r>
          </w:p>
        </w:tc>
      </w:tr>
      <w:tr w:rsidR="003C0389" w:rsidRPr="00AD7358" w14:paraId="19815830" w14:textId="77777777" w:rsidTr="0095232A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69F16A" w14:textId="1039E3D6" w:rsidR="003C0389" w:rsidRPr="00B91152" w:rsidRDefault="003C0389" w:rsidP="007D0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91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   </w:t>
            </w: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18"/>
                      <w:szCs w:val="18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18"/>
                          <w:szCs w:val="18"/>
                          <w:lang w:val="fr-CA"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 w:cs="Times New Roman"/>
                          <w:sz w:val="18"/>
                          <w:szCs w:val="18"/>
                          <w:lang w:val="fr-CA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eastAsiaTheme="minorEastAsia" w:hAnsi="Cambria Math" w:cs="Times New Roman"/>
                      <w:sz w:val="18"/>
                      <w:szCs w:val="18"/>
                      <w:lang w:val="fr-CA"/>
                    </w:rPr>
                    <m:t>sa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18"/>
                      <w:szCs w:val="18"/>
                      <w:lang w:val="fr-CA"/>
                    </w:rPr>
                    <m:t>2</m:t>
                  </m:r>
                </m:sup>
              </m:sSubSup>
            </m:oMath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5F314C" w14:textId="77777777" w:rsidR="003C0389" w:rsidRPr="00AD7358" w:rsidRDefault="003C0389" w:rsidP="007D0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D7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93 (0.0070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F2F684" w14:textId="77777777" w:rsidR="003C0389" w:rsidRPr="00AD7358" w:rsidRDefault="003C0389" w:rsidP="007D0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D7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93.2 (57.0) *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E811D9" w14:textId="77777777" w:rsidR="003C0389" w:rsidRPr="00AD7358" w:rsidRDefault="003C0389" w:rsidP="007D0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D7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.69 (1.91) *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93F1FC" w14:textId="77777777" w:rsidR="003C0389" w:rsidRPr="00AD7358" w:rsidRDefault="003C0389" w:rsidP="007D0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D7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95.4 (36.8) ***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882497" w14:textId="77777777" w:rsidR="003C0389" w:rsidRPr="00AD7358" w:rsidRDefault="003C0389" w:rsidP="007D0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D7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005 (1702) ***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8FDB81" w14:textId="77777777" w:rsidR="003C0389" w:rsidRPr="00AD7358" w:rsidRDefault="003C0389" w:rsidP="007D0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D7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2.59 (11.69) **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E4E065" w14:textId="77777777" w:rsidR="003C0389" w:rsidRPr="00AD7358" w:rsidRDefault="003C0389" w:rsidP="007D0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D7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93 (0.0249)</w:t>
            </w:r>
          </w:p>
        </w:tc>
      </w:tr>
      <w:tr w:rsidR="003C0389" w:rsidRPr="00AD7358" w14:paraId="5A7D9771" w14:textId="77777777" w:rsidTr="0095232A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20E695" w14:textId="549FA437" w:rsidR="003C0389" w:rsidRPr="00B91152" w:rsidRDefault="003C0389" w:rsidP="007D0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91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   </w:t>
            </w: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18"/>
                      <w:szCs w:val="18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18"/>
                          <w:szCs w:val="18"/>
                          <w:lang w:val="fr-CA"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 w:cs="Times New Roman"/>
                          <w:sz w:val="18"/>
                          <w:szCs w:val="18"/>
                          <w:lang w:val="fr-CA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  <w:lang w:val="fr-CA"/>
                    </w:rPr>
                    <m:t>e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18"/>
                      <w:szCs w:val="18"/>
                      <w:lang w:val="fr-CA"/>
                    </w:rPr>
                    <m:t>2</m:t>
                  </m:r>
                </m:sup>
              </m:sSubSup>
            </m:oMath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A9E00" w14:textId="77777777" w:rsidR="003C0389" w:rsidRPr="00AD7358" w:rsidRDefault="003C0389" w:rsidP="007D0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D7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518 (0.0082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CC1E7F" w14:textId="77777777" w:rsidR="003C0389" w:rsidRPr="00AD7358" w:rsidRDefault="003C0389" w:rsidP="007D0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D7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44.3 (55.4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BAC655" w14:textId="77777777" w:rsidR="003C0389" w:rsidRPr="00AD7358" w:rsidRDefault="003C0389" w:rsidP="007D0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D7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5.28 (1.90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980891" w14:textId="77777777" w:rsidR="003C0389" w:rsidRPr="00AD7358" w:rsidRDefault="003C0389" w:rsidP="007D0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D7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18.3 (29.8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8B5966" w14:textId="77777777" w:rsidR="003C0389" w:rsidRPr="00AD7358" w:rsidRDefault="003C0389" w:rsidP="007D0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D7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490 (1662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40B5FA" w14:textId="77777777" w:rsidR="003C0389" w:rsidRPr="00AD7358" w:rsidRDefault="003C0389" w:rsidP="007D0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D7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8.31 (11.12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91FC01" w14:textId="77777777" w:rsidR="003C0389" w:rsidRPr="00AD7358" w:rsidRDefault="003C0389" w:rsidP="007D0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D7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3241 (0.0565)</w:t>
            </w:r>
          </w:p>
        </w:tc>
      </w:tr>
      <w:tr w:rsidR="003C0389" w:rsidRPr="00AD7358" w14:paraId="7BBD968B" w14:textId="77777777" w:rsidTr="0095232A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57677F" w14:textId="77777777" w:rsidR="003C0389" w:rsidRPr="00AD7358" w:rsidRDefault="003C0389" w:rsidP="007D0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D7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2A6A6C" w14:textId="77777777" w:rsidR="003C0389" w:rsidRPr="00AD7358" w:rsidRDefault="003C0389" w:rsidP="007D0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D7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4191AA" w14:textId="77777777" w:rsidR="003C0389" w:rsidRPr="00AD7358" w:rsidRDefault="003C0389" w:rsidP="007D0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D7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7E1E31" w14:textId="77777777" w:rsidR="003C0389" w:rsidRPr="00AD7358" w:rsidRDefault="003C0389" w:rsidP="007D0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D7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61C8E" w14:textId="77777777" w:rsidR="003C0389" w:rsidRPr="00AD7358" w:rsidRDefault="003C0389" w:rsidP="007D0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D7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7BC96E" w14:textId="77777777" w:rsidR="003C0389" w:rsidRPr="00AD7358" w:rsidRDefault="003C0389" w:rsidP="007D0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D7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4EC20B" w14:textId="77777777" w:rsidR="003C0389" w:rsidRPr="00AD7358" w:rsidRDefault="003C0389" w:rsidP="007D0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D7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76E860" w14:textId="77777777" w:rsidR="003C0389" w:rsidRPr="00AD7358" w:rsidRDefault="003C0389" w:rsidP="007D0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D7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</w:tr>
      <w:tr w:rsidR="003C0389" w:rsidRPr="00AD7358" w14:paraId="774B6CB8" w14:textId="77777777" w:rsidTr="0095232A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455360" w14:textId="5B665B58" w:rsidR="003C0389" w:rsidRPr="00AD7358" w:rsidRDefault="003C0389" w:rsidP="007D08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AD73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GBLUP</w:t>
            </w:r>
            <w:r w:rsidR="001733E8" w:rsidRPr="001733E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CA"/>
              </w:rPr>
              <w:t>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9C4D8A" w14:textId="77777777" w:rsidR="003C0389" w:rsidRPr="00AD7358" w:rsidRDefault="003C0389" w:rsidP="007D0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D7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575B6E" w14:textId="77777777" w:rsidR="003C0389" w:rsidRPr="00AD7358" w:rsidRDefault="003C0389" w:rsidP="007D0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D7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5B82EC" w14:textId="77777777" w:rsidR="003C0389" w:rsidRPr="00AD7358" w:rsidRDefault="003C0389" w:rsidP="007D0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D7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8752E0" w14:textId="77777777" w:rsidR="003C0389" w:rsidRPr="00AD7358" w:rsidRDefault="003C0389" w:rsidP="007D0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D7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EFA2FE" w14:textId="77777777" w:rsidR="003C0389" w:rsidRPr="00AD7358" w:rsidRDefault="003C0389" w:rsidP="007D0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D7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874AC2" w14:textId="77777777" w:rsidR="003C0389" w:rsidRPr="00AD7358" w:rsidRDefault="003C0389" w:rsidP="007D0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D7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BBAD5" w14:textId="77777777" w:rsidR="003C0389" w:rsidRPr="00AD7358" w:rsidRDefault="003C0389" w:rsidP="007D0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D7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</w:tr>
      <w:tr w:rsidR="003C0389" w:rsidRPr="00AD7358" w14:paraId="4F69CCB3" w14:textId="77777777" w:rsidTr="0095232A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6CBE7" w14:textId="54DD4E64" w:rsidR="003C0389" w:rsidRPr="00B91152" w:rsidRDefault="003C0389" w:rsidP="007D0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91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   </w:t>
            </w: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18"/>
                      <w:szCs w:val="18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18"/>
                          <w:szCs w:val="18"/>
                          <w:lang w:val="fr-CA"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 w:cs="Times New Roman"/>
                          <w:sz w:val="18"/>
                          <w:szCs w:val="18"/>
                          <w:lang w:val="fr-CA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eastAsiaTheme="minorEastAsia" w:hAnsi="Cambria Math" w:cs="Times New Roman"/>
                      <w:sz w:val="18"/>
                      <w:szCs w:val="18"/>
                      <w:lang w:val="fr-CA"/>
                    </w:rPr>
                    <m:t>b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18"/>
                      <w:szCs w:val="18"/>
                      <w:lang w:val="fr-CA"/>
                    </w:rPr>
                    <m:t>2</m:t>
                  </m:r>
                </m:sup>
              </m:sSubSup>
            </m:oMath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91689" w14:textId="77777777" w:rsidR="003C0389" w:rsidRPr="00AD7358" w:rsidRDefault="003C0389" w:rsidP="007D0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D7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101 (0.0056) ***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8279C2" w14:textId="77777777" w:rsidR="003C0389" w:rsidRPr="00AD7358" w:rsidRDefault="003C0389" w:rsidP="007D0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D7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7.7 (18.2) ***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85E835" w14:textId="77777777" w:rsidR="003C0389" w:rsidRPr="00AD7358" w:rsidRDefault="003C0389" w:rsidP="007D0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D7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 (0.00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08508F" w14:textId="77777777" w:rsidR="003C0389" w:rsidRPr="00AD7358" w:rsidRDefault="003C0389" w:rsidP="007D0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D7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4.7 (10.1) **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317488" w14:textId="77777777" w:rsidR="003C0389" w:rsidRPr="00AD7358" w:rsidRDefault="003C0389" w:rsidP="007D0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D7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65 (311) ***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FAF331" w14:textId="77777777" w:rsidR="003C0389" w:rsidRPr="00AD7358" w:rsidRDefault="003C0389" w:rsidP="007D0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D7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.58 (3.43) ***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5094D1" w14:textId="77777777" w:rsidR="003C0389" w:rsidRPr="00AD7358" w:rsidRDefault="003C0389" w:rsidP="007D0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D7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27 (0.0048)</w:t>
            </w:r>
          </w:p>
        </w:tc>
      </w:tr>
      <w:tr w:rsidR="003C0389" w:rsidRPr="00AD7358" w14:paraId="745843C2" w14:textId="77777777" w:rsidTr="0095232A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DEC067" w14:textId="3BD841EE" w:rsidR="003C0389" w:rsidRPr="00B91152" w:rsidRDefault="003C0389" w:rsidP="007D0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91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   </w:t>
            </w: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18"/>
                      <w:szCs w:val="18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18"/>
                          <w:szCs w:val="18"/>
                          <w:lang w:val="fr-CA"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 w:cs="Times New Roman"/>
                          <w:sz w:val="18"/>
                          <w:szCs w:val="18"/>
                          <w:lang w:val="fr-CA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eastAsiaTheme="minorEastAsia" w:hAnsi="Cambria Math" w:cs="Times New Roman"/>
                      <w:sz w:val="18"/>
                      <w:szCs w:val="18"/>
                      <w:lang w:val="fr-CA"/>
                    </w:rPr>
                    <m:t>a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18"/>
                      <w:szCs w:val="18"/>
                      <w:lang w:val="fr-CA"/>
                    </w:rPr>
                    <m:t>2</m:t>
                  </m:r>
                </m:sup>
              </m:sSubSup>
            </m:oMath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87ECF0" w14:textId="77777777" w:rsidR="003C0389" w:rsidRPr="00AD7358" w:rsidRDefault="003C0389" w:rsidP="007D0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D7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262 (0.0081) ***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996B88" w14:textId="77777777" w:rsidR="003C0389" w:rsidRPr="00AD7358" w:rsidRDefault="003C0389" w:rsidP="007D0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D7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86.5 (61.8) **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BF3106" w14:textId="77777777" w:rsidR="003C0389" w:rsidRPr="00AD7358" w:rsidRDefault="003C0389" w:rsidP="007D0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D7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91 (1.55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E249F9" w14:textId="77777777" w:rsidR="003C0389" w:rsidRPr="00AD7358" w:rsidRDefault="003C0389" w:rsidP="007D0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D7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 (0.00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6FD042" w14:textId="77777777" w:rsidR="003C0389" w:rsidRPr="00AD7358" w:rsidRDefault="003C0389" w:rsidP="007D0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D7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102 (1227) **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E8DE5A" w14:textId="77777777" w:rsidR="003C0389" w:rsidRPr="00AD7358" w:rsidRDefault="003C0389" w:rsidP="007D0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D7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1.14 (8.67) *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A6FD81" w14:textId="77777777" w:rsidR="003C0389" w:rsidRPr="00AD7358" w:rsidRDefault="003C0389" w:rsidP="007D0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D7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1584 (0.0457) ***</w:t>
            </w:r>
          </w:p>
        </w:tc>
      </w:tr>
      <w:tr w:rsidR="003C0389" w:rsidRPr="00AD7358" w14:paraId="6860663C" w14:textId="77777777" w:rsidTr="00E15707">
        <w:trPr>
          <w:trHeight w:val="300"/>
        </w:trPr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C5A17" w14:textId="7354C38E" w:rsidR="003C0389" w:rsidRPr="00B91152" w:rsidRDefault="003C0389" w:rsidP="007D0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91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   </w:t>
            </w: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18"/>
                      <w:szCs w:val="18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18"/>
                          <w:szCs w:val="18"/>
                          <w:lang w:val="fr-CA"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 w:cs="Times New Roman"/>
                          <w:sz w:val="18"/>
                          <w:szCs w:val="18"/>
                          <w:lang w:val="fr-CA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eastAsiaTheme="minorEastAsia" w:hAnsi="Cambria Math" w:cs="Times New Roman"/>
                      <w:sz w:val="18"/>
                      <w:szCs w:val="18"/>
                      <w:lang w:val="fr-CA"/>
                    </w:rPr>
                    <m:t>sa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18"/>
                      <w:szCs w:val="18"/>
                      <w:lang w:val="fr-CA"/>
                    </w:rPr>
                    <m:t>2</m:t>
                  </m:r>
                </m:sup>
              </m:sSubSup>
            </m:oMath>
          </w:p>
        </w:tc>
        <w:tc>
          <w:tcPr>
            <w:tcW w:w="74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8924DC" w14:textId="77777777" w:rsidR="003C0389" w:rsidRPr="00AD7358" w:rsidRDefault="003C0389" w:rsidP="007D0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D7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84 (0.0059)</w:t>
            </w:r>
          </w:p>
        </w:tc>
        <w:tc>
          <w:tcPr>
            <w:tcW w:w="60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57D32D" w14:textId="77777777" w:rsidR="003C0389" w:rsidRPr="00AD7358" w:rsidRDefault="003C0389" w:rsidP="007D0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D7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7.6 (43.3)</w:t>
            </w:r>
          </w:p>
        </w:tc>
        <w:tc>
          <w:tcPr>
            <w:tcW w:w="53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4D5B95" w14:textId="77777777" w:rsidR="003C0389" w:rsidRPr="00AD7358" w:rsidRDefault="003C0389" w:rsidP="007D0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D7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.55 (1.73) **</w:t>
            </w:r>
          </w:p>
        </w:tc>
        <w:tc>
          <w:tcPr>
            <w:tcW w:w="60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305E1F" w14:textId="77777777" w:rsidR="003C0389" w:rsidRPr="00AD7358" w:rsidRDefault="003C0389" w:rsidP="007D0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D7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61.0 (25.1) **</w:t>
            </w:r>
          </w:p>
        </w:tc>
        <w:tc>
          <w:tcPr>
            <w:tcW w:w="60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4BC222" w14:textId="77777777" w:rsidR="003C0389" w:rsidRPr="00AD7358" w:rsidRDefault="003C0389" w:rsidP="007D0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D7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843 (1187) ***</w:t>
            </w:r>
          </w:p>
        </w:tc>
        <w:tc>
          <w:tcPr>
            <w:tcW w:w="67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8AE1DB" w14:textId="77777777" w:rsidR="003C0389" w:rsidRPr="00AD7358" w:rsidRDefault="003C0389" w:rsidP="007D0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D7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6.78 (8.71) **</w:t>
            </w:r>
          </w:p>
        </w:tc>
        <w:tc>
          <w:tcPr>
            <w:tcW w:w="73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07414A" w14:textId="77777777" w:rsidR="003C0389" w:rsidRPr="00AD7358" w:rsidRDefault="003C0389" w:rsidP="007D0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D7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256 (0.0284)</w:t>
            </w:r>
          </w:p>
        </w:tc>
      </w:tr>
      <w:tr w:rsidR="003C0389" w:rsidRPr="00AD7358" w14:paraId="4E5E7854" w14:textId="77777777" w:rsidTr="00E15707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3EE808" w14:textId="394FEA96" w:rsidR="003C0389" w:rsidRPr="00B91152" w:rsidRDefault="003C0389" w:rsidP="007D0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91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   </w:t>
            </w: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18"/>
                      <w:szCs w:val="18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18"/>
                          <w:szCs w:val="18"/>
                          <w:lang w:val="fr-CA"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 w:cs="Times New Roman"/>
                          <w:sz w:val="18"/>
                          <w:szCs w:val="18"/>
                          <w:lang w:val="fr-CA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  <w:lang w:val="fr-CA"/>
                    </w:rPr>
                    <m:t>e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18"/>
                      <w:szCs w:val="18"/>
                      <w:lang w:val="fr-CA"/>
                    </w:rPr>
                    <m:t>2</m:t>
                  </m:r>
                </m:sup>
              </m:sSubSup>
            </m:oMath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586BBF" w14:textId="77777777" w:rsidR="003C0389" w:rsidRPr="00AD7358" w:rsidRDefault="003C0389" w:rsidP="007D0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D7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565 (0.0054)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2A6D5C" w14:textId="77777777" w:rsidR="003C0389" w:rsidRPr="00AD7358" w:rsidRDefault="003C0389" w:rsidP="007D0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D7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67.2 (42.5)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B21645" w14:textId="77777777" w:rsidR="003C0389" w:rsidRPr="00AD7358" w:rsidRDefault="003C0389" w:rsidP="007D0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D7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5.6 (1.77)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CCAC5F" w14:textId="77777777" w:rsidR="003C0389" w:rsidRPr="00AD7358" w:rsidRDefault="003C0389" w:rsidP="007D0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D7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42.9 (25.4)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30A858" w14:textId="77777777" w:rsidR="003C0389" w:rsidRPr="00AD7358" w:rsidRDefault="003C0389" w:rsidP="007D0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D7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992 (800)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4D653C" w14:textId="77777777" w:rsidR="003C0389" w:rsidRPr="00AD7358" w:rsidRDefault="003C0389" w:rsidP="007D0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D7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67.66 (6.07)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31A39D" w14:textId="77777777" w:rsidR="003C0389" w:rsidRPr="00AD7358" w:rsidRDefault="003C0389" w:rsidP="007D0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D7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3935 (0.0332)</w:t>
            </w:r>
          </w:p>
        </w:tc>
      </w:tr>
    </w:tbl>
    <w:p w14:paraId="4AB59FC8" w14:textId="6D30B571" w:rsidR="003F7200" w:rsidRPr="00CE269D" w:rsidRDefault="001733E8" w:rsidP="0095232A">
      <w:pPr>
        <w:rPr>
          <w:rFonts w:ascii="Times New Roman" w:hAnsi="Times New Roman" w:cs="Times New Roman"/>
          <w:sz w:val="20"/>
          <w:szCs w:val="20"/>
          <w:rPrChange w:id="10" w:author="Lenz, Patrick" w:date="2019-05-31T13:54:00Z">
            <w:rPr>
              <w:rFonts w:ascii="Times New Roman" w:eastAsiaTheme="minorEastAsia" w:hAnsi="Times New Roman" w:cs="Times New Roman"/>
              <w:iCs/>
              <w:sz w:val="20"/>
              <w:szCs w:val="20"/>
            </w:rPr>
          </w:rPrChange>
        </w:rPr>
      </w:pPr>
      <w:r w:rsidRPr="001733E8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="00DA5388" w:rsidRPr="0075417B">
        <w:rPr>
          <w:rFonts w:ascii="Times New Roman" w:hAnsi="Times New Roman" w:cs="Times New Roman"/>
          <w:sz w:val="20"/>
          <w:szCs w:val="20"/>
        </w:rPr>
        <w:t xml:space="preserve">The model fitted </w:t>
      </w:r>
      <w:proofErr w:type="gramStart"/>
      <w:r w:rsidR="00DA5388" w:rsidRPr="0075417B">
        <w:rPr>
          <w:rFonts w:ascii="Times New Roman" w:hAnsi="Times New Roman" w:cs="Times New Roman"/>
          <w:sz w:val="20"/>
          <w:szCs w:val="20"/>
        </w:rPr>
        <w:t>is described</w:t>
      </w:r>
      <w:proofErr w:type="gramEnd"/>
      <w:r w:rsidR="00DA5388" w:rsidRPr="0075417B">
        <w:rPr>
          <w:rFonts w:ascii="Times New Roman" w:hAnsi="Times New Roman" w:cs="Times New Roman"/>
          <w:sz w:val="20"/>
          <w:szCs w:val="20"/>
        </w:rPr>
        <w:t xml:space="preserve"> in equation [</w:t>
      </w:r>
      <w:del w:id="11" w:author="Lenz, Patrick" w:date="2019-05-31T13:54:00Z">
        <w:r w:rsidR="00DA5388" w:rsidRPr="0075417B" w:rsidDel="00CE269D">
          <w:rPr>
            <w:rFonts w:ascii="Times New Roman" w:hAnsi="Times New Roman" w:cs="Times New Roman"/>
            <w:sz w:val="20"/>
            <w:szCs w:val="20"/>
          </w:rPr>
          <w:delText>1</w:delText>
        </w:r>
      </w:del>
      <w:ins w:id="12" w:author="Lenz, Patrick" w:date="2019-05-31T13:54:00Z">
        <w:r w:rsidR="00CE269D">
          <w:rPr>
            <w:rFonts w:ascii="Times New Roman" w:hAnsi="Times New Roman" w:cs="Times New Roman"/>
            <w:sz w:val="20"/>
            <w:szCs w:val="20"/>
          </w:rPr>
          <w:t>2</w:t>
        </w:r>
      </w:ins>
      <w:r w:rsidR="00DA5388" w:rsidRPr="0075417B">
        <w:rPr>
          <w:rFonts w:ascii="Times New Roman" w:hAnsi="Times New Roman" w:cs="Times New Roman"/>
          <w:sz w:val="20"/>
          <w:szCs w:val="20"/>
        </w:rPr>
        <w:t>] in the manuscript.</w:t>
      </w:r>
      <w:r w:rsidR="00DA5388">
        <w:rPr>
          <w:rFonts w:ascii="Times New Roman" w:hAnsi="Times New Roman" w:cs="Times New Roman"/>
          <w:sz w:val="20"/>
          <w:szCs w:val="20"/>
        </w:rPr>
        <w:t xml:space="preserve">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iCs/>
                <w:sz w:val="20"/>
                <w:szCs w:val="20"/>
              </w:rPr>
            </m:ctrlPr>
          </m:sSubSupPr>
          <m:e>
            <m:acc>
              <m:accPr>
                <m:ctrlPr>
                  <w:rPr>
                    <w:rFonts w:ascii="Cambria Math" w:eastAsiaTheme="minorEastAsia" w:hAnsi="Cambria Math" w:cs="Times New Roman"/>
                    <w:i/>
                    <w:sz w:val="20"/>
                    <w:szCs w:val="20"/>
                    <w:lang w:val="fr-CA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  <w:lang w:val="fr-CA"/>
                  </w:rPr>
                  <m:t>σ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0"/>
                <w:szCs w:val="20"/>
                <w:lang w:val="fr-CA"/>
              </w:rPr>
              <m:t>b</m:t>
            </m:r>
          </m:sub>
          <m:sup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2</m:t>
            </m:r>
          </m:sup>
        </m:sSubSup>
      </m:oMath>
      <w:r w:rsidR="003F7200" w:rsidRPr="00AD7358">
        <w:rPr>
          <w:rFonts w:ascii="Times New Roman" w:eastAsiaTheme="minorEastAsia" w:hAnsi="Times New Roman" w:cs="Times New Roman"/>
          <w:iCs/>
          <w:sz w:val="20"/>
          <w:szCs w:val="20"/>
        </w:rPr>
        <w:t xml:space="preserve"> = block variance;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iCs/>
                <w:sz w:val="20"/>
                <w:szCs w:val="20"/>
              </w:rPr>
            </m:ctrlPr>
          </m:sSubSupPr>
          <m:e>
            <m:acc>
              <m:accPr>
                <m:ctrlPr>
                  <w:rPr>
                    <w:rFonts w:ascii="Cambria Math" w:eastAsiaTheme="minorEastAsia" w:hAnsi="Cambria Math" w:cs="Times New Roman"/>
                    <w:i/>
                    <w:sz w:val="20"/>
                    <w:szCs w:val="20"/>
                    <w:lang w:val="fr-CA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  <w:lang w:val="fr-CA"/>
                  </w:rPr>
                  <m:t>σ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0"/>
                <w:szCs w:val="20"/>
                <w:lang w:val="fr-CA"/>
              </w:rPr>
              <m:t>a</m:t>
            </m:r>
          </m:sub>
          <m:sup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2</m:t>
            </m:r>
          </m:sup>
        </m:sSubSup>
      </m:oMath>
      <w:r w:rsidR="003F7200" w:rsidRPr="00AD7358">
        <w:rPr>
          <w:rFonts w:ascii="Times New Roman" w:eastAsiaTheme="minorEastAsia" w:hAnsi="Times New Roman" w:cs="Times New Roman"/>
          <w:iCs/>
          <w:sz w:val="20"/>
          <w:szCs w:val="20"/>
        </w:rPr>
        <w:t xml:space="preserve"> = additive variance;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iCs/>
                <w:sz w:val="20"/>
                <w:szCs w:val="20"/>
              </w:rPr>
            </m:ctrlPr>
          </m:sSubSupPr>
          <m:e>
            <m:acc>
              <m:accPr>
                <m:ctrlPr>
                  <w:rPr>
                    <w:rFonts w:ascii="Cambria Math" w:eastAsiaTheme="minorEastAsia" w:hAnsi="Cambria Math" w:cs="Times New Roman"/>
                    <w:i/>
                    <w:sz w:val="20"/>
                    <w:szCs w:val="20"/>
                    <w:lang w:val="fr-CA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  <w:lang w:val="fr-CA"/>
                  </w:rPr>
                  <m:t>σ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0"/>
                <w:szCs w:val="20"/>
                <w:lang w:val="fr-CA"/>
              </w:rPr>
              <m:t>sa</m:t>
            </m:r>
          </m:sub>
          <m:sup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2</m:t>
            </m:r>
          </m:sup>
        </m:sSubSup>
      </m:oMath>
      <w:r w:rsidR="003F7200">
        <w:rPr>
          <w:rFonts w:ascii="Times New Roman" w:eastAsiaTheme="minorEastAsia" w:hAnsi="Times New Roman" w:cs="Times New Roman"/>
          <w:iCs/>
          <w:sz w:val="20"/>
          <w:szCs w:val="20"/>
        </w:rPr>
        <w:t xml:space="preserve"> </w:t>
      </w:r>
      <w:proofErr w:type="gramStart"/>
      <w:r w:rsidR="003F7200">
        <w:rPr>
          <w:rFonts w:ascii="Times New Roman" w:eastAsiaTheme="minorEastAsia" w:hAnsi="Times New Roman" w:cs="Times New Roman"/>
          <w:iCs/>
          <w:sz w:val="20"/>
          <w:szCs w:val="20"/>
        </w:rPr>
        <w:t>=  site</w:t>
      </w:r>
      <w:proofErr w:type="gramEnd"/>
      <w:r w:rsidR="003F7200">
        <w:rPr>
          <w:rFonts w:ascii="Times New Roman" w:eastAsiaTheme="minorEastAsia" w:hAnsi="Times New Roman" w:cs="Times New Roman"/>
          <w:iCs/>
          <w:sz w:val="20"/>
          <w:szCs w:val="20"/>
        </w:rPr>
        <w:t>-by-</w:t>
      </w:r>
      <w:r w:rsidR="003F7200" w:rsidRPr="00AD7358">
        <w:rPr>
          <w:rFonts w:ascii="Times New Roman" w:eastAsiaTheme="minorEastAsia" w:hAnsi="Times New Roman" w:cs="Times New Roman"/>
          <w:iCs/>
          <w:sz w:val="20"/>
          <w:szCs w:val="20"/>
        </w:rPr>
        <w:t>additive</w:t>
      </w:r>
      <w:r w:rsidR="003F7200">
        <w:rPr>
          <w:rFonts w:ascii="Times New Roman" w:eastAsiaTheme="minorEastAsia" w:hAnsi="Times New Roman" w:cs="Times New Roman"/>
          <w:iCs/>
          <w:sz w:val="20"/>
          <w:szCs w:val="20"/>
        </w:rPr>
        <w:t xml:space="preserve"> interaction</w:t>
      </w:r>
      <w:r w:rsidR="003F7200" w:rsidRPr="00AD7358">
        <w:rPr>
          <w:rFonts w:ascii="Times New Roman" w:eastAsiaTheme="minorEastAsia" w:hAnsi="Times New Roman" w:cs="Times New Roman"/>
          <w:iCs/>
          <w:sz w:val="20"/>
          <w:szCs w:val="20"/>
        </w:rPr>
        <w:t xml:space="preserve"> variance;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iCs/>
                <w:sz w:val="20"/>
                <w:szCs w:val="20"/>
              </w:rPr>
            </m:ctrlPr>
          </m:sSubSupPr>
          <m:e>
            <m:acc>
              <m:accPr>
                <m:ctrlPr>
                  <w:rPr>
                    <w:rFonts w:ascii="Cambria Math" w:eastAsiaTheme="minorEastAsia" w:hAnsi="Cambria Math" w:cs="Times New Roman"/>
                    <w:i/>
                    <w:sz w:val="20"/>
                    <w:szCs w:val="20"/>
                    <w:lang w:val="fr-CA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  <w:lang w:val="fr-CA"/>
                  </w:rPr>
                  <m:t>σ</m:t>
                </m:r>
              </m:e>
            </m:acc>
          </m:e>
          <m:sub>
            <m:r>
              <w:rPr>
                <w:rFonts w:ascii="Cambria Math" w:hAnsi="Cambria Math" w:cs="Times New Roman"/>
                <w:sz w:val="20"/>
                <w:szCs w:val="20"/>
                <w:lang w:val="fr-CA"/>
              </w:rPr>
              <m:t>e</m:t>
            </m:r>
          </m:sub>
          <m:sup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2</m:t>
            </m:r>
          </m:sup>
        </m:sSubSup>
      </m:oMath>
      <w:r w:rsidR="003F7200" w:rsidRPr="00AD7358">
        <w:rPr>
          <w:rFonts w:ascii="Times New Roman" w:eastAsiaTheme="minorEastAsia" w:hAnsi="Times New Roman" w:cs="Times New Roman"/>
          <w:iCs/>
          <w:sz w:val="20"/>
          <w:szCs w:val="20"/>
        </w:rPr>
        <w:t xml:space="preserve"> = residual variance.</w:t>
      </w:r>
    </w:p>
    <w:p w14:paraId="34BF91D3" w14:textId="00CB1EBB" w:rsidR="003F7200" w:rsidRPr="00AD7358" w:rsidRDefault="001733E8" w:rsidP="0095232A">
      <w:pPr>
        <w:rPr>
          <w:rFonts w:ascii="Times New Roman" w:eastAsiaTheme="minorEastAsia" w:hAnsi="Times New Roman" w:cs="Times New Roman"/>
          <w:iCs/>
          <w:sz w:val="20"/>
          <w:szCs w:val="20"/>
        </w:rPr>
      </w:pPr>
      <w:r w:rsidRPr="001733E8">
        <w:rPr>
          <w:rFonts w:ascii="Times New Roman" w:eastAsiaTheme="minorEastAsia" w:hAnsi="Times New Roman" w:cs="Times New Roman"/>
          <w:iCs/>
          <w:sz w:val="20"/>
          <w:szCs w:val="20"/>
          <w:vertAlign w:val="superscript"/>
        </w:rPr>
        <w:t>2</w:t>
      </w:r>
      <w:r w:rsidR="003F7200" w:rsidRPr="00AD7358">
        <w:rPr>
          <w:rFonts w:ascii="Times New Roman" w:eastAsiaTheme="minorEastAsia" w:hAnsi="Times New Roman" w:cs="Times New Roman"/>
          <w:iCs/>
          <w:sz w:val="20"/>
          <w:szCs w:val="20"/>
        </w:rPr>
        <w:t xml:space="preserve">Significance tests for </w:t>
      </w:r>
      <w:r w:rsidR="003F7200">
        <w:rPr>
          <w:rFonts w:ascii="Times New Roman" w:eastAsiaTheme="minorEastAsia" w:hAnsi="Times New Roman" w:cs="Times New Roman"/>
          <w:iCs/>
          <w:sz w:val="20"/>
          <w:szCs w:val="20"/>
        </w:rPr>
        <w:t>variance components</w:t>
      </w:r>
      <w:r w:rsidR="003F7200" w:rsidRPr="00AD7358">
        <w:rPr>
          <w:rFonts w:ascii="Times New Roman" w:eastAsiaTheme="minorEastAsia" w:hAnsi="Times New Roman" w:cs="Times New Roman"/>
          <w:iCs/>
          <w:sz w:val="20"/>
          <w:szCs w:val="20"/>
        </w:rPr>
        <w:t xml:space="preserve">: * = </w:t>
      </w:r>
      <w:r w:rsidR="003F7200" w:rsidRPr="00E24706">
        <w:rPr>
          <w:rFonts w:ascii="Times New Roman" w:eastAsiaTheme="minorEastAsia" w:hAnsi="Times New Roman" w:cs="Times New Roman"/>
          <w:i/>
          <w:iCs/>
          <w:sz w:val="20"/>
          <w:szCs w:val="20"/>
          <w:rPrChange w:id="13" w:author="Lenz, Patrick" w:date="2019-05-31T16:32:00Z">
            <w:rPr>
              <w:rFonts w:ascii="Times New Roman" w:eastAsiaTheme="minorEastAsia" w:hAnsi="Times New Roman" w:cs="Times New Roman"/>
              <w:iCs/>
              <w:sz w:val="20"/>
              <w:szCs w:val="20"/>
            </w:rPr>
          </w:rPrChange>
        </w:rPr>
        <w:t>P</w:t>
      </w:r>
      <w:r w:rsidR="003F7200" w:rsidRPr="00AD7358">
        <w:rPr>
          <w:rFonts w:ascii="Times New Roman" w:eastAsiaTheme="minorEastAsia" w:hAnsi="Times New Roman" w:cs="Times New Roman"/>
          <w:iCs/>
          <w:sz w:val="20"/>
          <w:szCs w:val="20"/>
        </w:rPr>
        <w:t xml:space="preserve"> &lt; 0.05; ** = </w:t>
      </w:r>
      <w:r w:rsidR="003F7200" w:rsidRPr="00E24706">
        <w:rPr>
          <w:rFonts w:ascii="Times New Roman" w:eastAsiaTheme="minorEastAsia" w:hAnsi="Times New Roman" w:cs="Times New Roman"/>
          <w:i/>
          <w:iCs/>
          <w:sz w:val="20"/>
          <w:szCs w:val="20"/>
          <w:rPrChange w:id="14" w:author="Lenz, Patrick" w:date="2019-05-31T16:32:00Z">
            <w:rPr>
              <w:rFonts w:ascii="Times New Roman" w:eastAsiaTheme="minorEastAsia" w:hAnsi="Times New Roman" w:cs="Times New Roman"/>
              <w:iCs/>
              <w:sz w:val="20"/>
              <w:szCs w:val="20"/>
            </w:rPr>
          </w:rPrChange>
        </w:rPr>
        <w:t>P</w:t>
      </w:r>
      <w:r w:rsidR="003F7200" w:rsidRPr="00AD7358">
        <w:rPr>
          <w:rFonts w:ascii="Times New Roman" w:eastAsiaTheme="minorEastAsia" w:hAnsi="Times New Roman" w:cs="Times New Roman"/>
          <w:iCs/>
          <w:sz w:val="20"/>
          <w:szCs w:val="20"/>
        </w:rPr>
        <w:t xml:space="preserve"> &lt; 0.01; *** = </w:t>
      </w:r>
      <w:r w:rsidR="003F7200" w:rsidRPr="00E24706">
        <w:rPr>
          <w:rFonts w:ascii="Times New Roman" w:eastAsiaTheme="minorEastAsia" w:hAnsi="Times New Roman" w:cs="Times New Roman"/>
          <w:i/>
          <w:iCs/>
          <w:sz w:val="20"/>
          <w:szCs w:val="20"/>
          <w:rPrChange w:id="15" w:author="Lenz, Patrick" w:date="2019-05-31T16:32:00Z">
            <w:rPr>
              <w:rFonts w:ascii="Times New Roman" w:eastAsiaTheme="minorEastAsia" w:hAnsi="Times New Roman" w:cs="Times New Roman"/>
              <w:iCs/>
              <w:sz w:val="20"/>
              <w:szCs w:val="20"/>
            </w:rPr>
          </w:rPrChange>
        </w:rPr>
        <w:t>P</w:t>
      </w:r>
      <w:r w:rsidR="003F7200" w:rsidRPr="00AD7358">
        <w:rPr>
          <w:rFonts w:ascii="Times New Roman" w:eastAsiaTheme="minorEastAsia" w:hAnsi="Times New Roman" w:cs="Times New Roman"/>
          <w:iCs/>
          <w:sz w:val="20"/>
          <w:szCs w:val="20"/>
        </w:rPr>
        <w:t xml:space="preserve"> &lt; 0.001</w:t>
      </w:r>
      <w:r w:rsidR="003F7200">
        <w:rPr>
          <w:rFonts w:ascii="Times New Roman" w:eastAsiaTheme="minorEastAsia" w:hAnsi="Times New Roman" w:cs="Times New Roman"/>
          <w:iCs/>
          <w:sz w:val="20"/>
          <w:szCs w:val="20"/>
        </w:rPr>
        <w:t>.</w:t>
      </w:r>
    </w:p>
    <w:p w14:paraId="2C00AFD1" w14:textId="77777777" w:rsidR="003F7200" w:rsidRDefault="003F7200" w:rsidP="007A6D1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21E6E79" w14:textId="29C51252" w:rsidR="007A6D14" w:rsidRDefault="007A6D14" w:rsidP="007A6D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D735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574719">
        <w:rPr>
          <w:rFonts w:ascii="Times New Roman" w:hAnsi="Times New Roman" w:cs="Times New Roman"/>
          <w:b/>
          <w:sz w:val="24"/>
          <w:szCs w:val="24"/>
        </w:rPr>
        <w:t>5</w:t>
      </w:r>
      <w:r w:rsidRPr="00AD7358">
        <w:rPr>
          <w:rFonts w:ascii="Times New Roman" w:hAnsi="Times New Roman" w:cs="Times New Roman"/>
          <w:b/>
          <w:sz w:val="24"/>
          <w:szCs w:val="24"/>
        </w:rPr>
        <w:t>.</w:t>
      </w:r>
      <w:r w:rsidRPr="00AD7358">
        <w:rPr>
          <w:rFonts w:ascii="Times New Roman" w:hAnsi="Times New Roman" w:cs="Times New Roman"/>
          <w:sz w:val="24"/>
          <w:szCs w:val="24"/>
        </w:rPr>
        <w:t xml:space="preserve"> </w:t>
      </w:r>
      <w:r w:rsidR="007D1FD0">
        <w:rPr>
          <w:rFonts w:ascii="Times New Roman" w:hAnsi="Times New Roman" w:cs="Times New Roman"/>
          <w:sz w:val="24"/>
          <w:szCs w:val="24"/>
        </w:rPr>
        <w:t>Site GPI: p</w:t>
      </w:r>
      <w:r w:rsidRPr="00AD7358">
        <w:rPr>
          <w:rFonts w:ascii="Times New Roman" w:hAnsi="Times New Roman" w:cs="Times New Roman"/>
          <w:sz w:val="24"/>
          <w:szCs w:val="24"/>
        </w:rPr>
        <w:t xml:space="preserve">henotypic </w:t>
      </w:r>
      <w:r w:rsidR="00FD0EF3">
        <w:rPr>
          <w:rFonts w:ascii="Times New Roman" w:hAnsi="Times New Roman" w:cs="Times New Roman"/>
          <w:sz w:val="24"/>
          <w:szCs w:val="24"/>
        </w:rPr>
        <w:t>(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iCs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r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sub>
        </m:sSub>
      </m:oMath>
      <w:r w:rsidR="00FD0EF3">
        <w:rPr>
          <w:rFonts w:ascii="Times New Roman" w:hAnsi="Times New Roman" w:cs="Times New Roman"/>
          <w:sz w:val="24"/>
          <w:szCs w:val="24"/>
        </w:rPr>
        <w:t xml:space="preserve">, </w:t>
      </w:r>
      <w:r w:rsidR="00FD0EF3" w:rsidRPr="00AD7358">
        <w:rPr>
          <w:rFonts w:ascii="Times New Roman" w:hAnsi="Times New Roman" w:cs="Times New Roman"/>
          <w:sz w:val="24"/>
          <w:szCs w:val="24"/>
        </w:rPr>
        <w:t>above diagonal)</w:t>
      </w:r>
      <w:r w:rsidRPr="00AD7358">
        <w:rPr>
          <w:rFonts w:ascii="Times New Roman" w:hAnsi="Times New Roman" w:cs="Times New Roman"/>
          <w:sz w:val="24"/>
          <w:szCs w:val="24"/>
        </w:rPr>
        <w:t xml:space="preserve"> and genetic correlations </w:t>
      </w:r>
      <w:r w:rsidR="00FD0EF3" w:rsidRPr="00AD7358">
        <w:rPr>
          <w:rFonts w:ascii="Times New Roman" w:hAnsi="Times New Roman" w:cs="Times New Roman"/>
          <w:sz w:val="24"/>
          <w:szCs w:val="24"/>
        </w:rPr>
        <w:t>(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iCs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r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a</m:t>
            </m:r>
          </m:sub>
        </m:sSub>
      </m:oMath>
      <w:r w:rsidR="00FD0EF3">
        <w:rPr>
          <w:rFonts w:ascii="Times New Roman" w:hAnsi="Times New Roman" w:cs="Times New Roman"/>
          <w:sz w:val="24"/>
          <w:szCs w:val="24"/>
        </w:rPr>
        <w:t xml:space="preserve">, </w:t>
      </w:r>
      <w:r w:rsidR="00FD0EF3" w:rsidRPr="00AD7358">
        <w:rPr>
          <w:rFonts w:ascii="Times New Roman" w:hAnsi="Times New Roman" w:cs="Times New Roman"/>
          <w:sz w:val="24"/>
          <w:szCs w:val="24"/>
        </w:rPr>
        <w:t>below diagonal)</w:t>
      </w:r>
      <w:r w:rsidRPr="00AD7358">
        <w:rPr>
          <w:rFonts w:ascii="Times New Roman" w:hAnsi="Times New Roman" w:cs="Times New Roman"/>
          <w:sz w:val="24"/>
          <w:szCs w:val="24"/>
        </w:rPr>
        <w:t xml:space="preserve"> between traits calculated with the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AD7358">
        <w:rPr>
          <w:rFonts w:ascii="Times New Roman" w:hAnsi="Times New Roman" w:cs="Times New Roman"/>
          <w:sz w:val="24"/>
          <w:szCs w:val="24"/>
        </w:rPr>
        <w:t>BLUP method</w:t>
      </w:r>
      <w:r w:rsidR="00DB597E" w:rsidRPr="00DB597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D7358">
        <w:rPr>
          <w:rFonts w:ascii="Times New Roman" w:hAnsi="Times New Roman" w:cs="Times New Roman"/>
          <w:sz w:val="24"/>
          <w:szCs w:val="24"/>
        </w:rPr>
        <w:t xml:space="preserve">. Diagonal elements </w:t>
      </w:r>
      <w:r w:rsidR="00701D24">
        <w:rPr>
          <w:rFonts w:ascii="Times New Roman" w:hAnsi="Times New Roman" w:cs="Times New Roman"/>
          <w:sz w:val="24"/>
          <w:szCs w:val="24"/>
        </w:rPr>
        <w:t>indicate</w:t>
      </w:r>
      <w:r w:rsidR="00701D24" w:rsidRPr="00AD7358">
        <w:rPr>
          <w:rFonts w:ascii="Times New Roman" w:hAnsi="Times New Roman" w:cs="Times New Roman"/>
          <w:sz w:val="24"/>
          <w:szCs w:val="24"/>
        </w:rPr>
        <w:t xml:space="preserve"> </w:t>
      </w:r>
      <w:r w:rsidRPr="00AD7358">
        <w:rPr>
          <w:rFonts w:ascii="Times New Roman" w:hAnsi="Times New Roman" w:cs="Times New Roman"/>
          <w:sz w:val="24"/>
          <w:szCs w:val="24"/>
        </w:rPr>
        <w:t xml:space="preserve">the </w:t>
      </w:r>
      <w:r w:rsidR="007D1FD0">
        <w:rPr>
          <w:rFonts w:ascii="Times New Roman" w:hAnsi="Times New Roman" w:cs="Times New Roman"/>
          <w:sz w:val="24"/>
          <w:szCs w:val="24"/>
        </w:rPr>
        <w:t xml:space="preserve">single-site </w:t>
      </w:r>
      <w:r w:rsidR="00701D24">
        <w:rPr>
          <w:rFonts w:ascii="Times New Roman" w:hAnsi="Times New Roman" w:cs="Times New Roman"/>
          <w:sz w:val="24"/>
          <w:szCs w:val="24"/>
        </w:rPr>
        <w:t xml:space="preserve">narrow-sense </w:t>
      </w:r>
      <w:r w:rsidRPr="00AD7358">
        <w:rPr>
          <w:rFonts w:ascii="Times New Roman" w:hAnsi="Times New Roman" w:cs="Times New Roman"/>
          <w:sz w:val="24"/>
          <w:szCs w:val="24"/>
        </w:rPr>
        <w:t>heritability</w:t>
      </w:r>
      <w:r w:rsidR="00FD0EF3">
        <w:rPr>
          <w:rFonts w:ascii="Times New Roman" w:hAnsi="Times New Roman" w:cs="Times New Roman"/>
          <w:sz w:val="24"/>
          <w:szCs w:val="24"/>
        </w:rPr>
        <w:t xml:space="preserve"> (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iCs/>
                <w:sz w:val="24"/>
                <w:szCs w:val="24"/>
              </w:rPr>
            </m:ctrlPr>
          </m:sSubSupPr>
          <m:e>
            <m:acc>
              <m:acc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h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fr-CA"/>
              </w:rPr>
              <m:t>ind</m:t>
            </m:r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 xml:space="preserve"> </m:t>
            </m:r>
            <m:r>
              <w:rPr>
                <w:rFonts w:ascii="Cambria Math" w:eastAsiaTheme="minorEastAsia" w:hAnsi="Cambria Math" w:cs="Times New Roman"/>
                <w:sz w:val="24"/>
                <w:szCs w:val="24"/>
                <w:lang w:val="fr-CA"/>
              </w:rPr>
              <m:t>ss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p>
        </m:sSubSup>
      </m:oMath>
      <w:r w:rsidR="00FD0EF3">
        <w:rPr>
          <w:rFonts w:ascii="Times New Roman" w:eastAsiaTheme="minorEastAsia" w:hAnsi="Times New Roman" w:cs="Times New Roman"/>
          <w:iCs/>
          <w:sz w:val="24"/>
          <w:szCs w:val="24"/>
        </w:rPr>
        <w:t>)</w:t>
      </w:r>
      <w:r w:rsidRPr="00AD7358">
        <w:rPr>
          <w:rFonts w:ascii="Times New Roman" w:hAnsi="Times New Roman" w:cs="Times New Roman"/>
          <w:sz w:val="24"/>
          <w:szCs w:val="24"/>
        </w:rPr>
        <w:t xml:space="preserve"> for each trait. Standard errors of estimates</w:t>
      </w:r>
      <w:r w:rsidR="00211A87">
        <w:rPr>
          <w:rFonts w:ascii="Times New Roman" w:hAnsi="Times New Roman" w:cs="Times New Roman"/>
          <w:sz w:val="24"/>
          <w:szCs w:val="24"/>
        </w:rPr>
        <w:t xml:space="preserve"> </w:t>
      </w:r>
      <w:r w:rsidR="00FC011B">
        <w:rPr>
          <w:rFonts w:ascii="Times New Roman" w:hAnsi="Times New Roman" w:cs="Times New Roman"/>
          <w:sz w:val="24"/>
          <w:szCs w:val="24"/>
        </w:rPr>
        <w:t>are in parentheses.</w:t>
      </w:r>
      <w:r w:rsidR="00D24969">
        <w:rPr>
          <w:rFonts w:ascii="Times New Roman" w:hAnsi="Times New Roman" w:cs="Times New Roman"/>
          <w:sz w:val="24"/>
          <w:szCs w:val="24"/>
        </w:rPr>
        <w:t xml:space="preserve"> </w:t>
      </w:r>
      <w:r w:rsidR="00D24969" w:rsidRPr="00AD7358">
        <w:rPr>
          <w:rFonts w:ascii="Times New Roman" w:hAnsi="Times New Roman" w:cs="Times New Roman"/>
          <w:sz w:val="24"/>
          <w:szCs w:val="24"/>
        </w:rPr>
        <w:t>Genetic</w:t>
      </w:r>
      <w:r w:rsidR="00D24969">
        <w:rPr>
          <w:rFonts w:ascii="Times New Roman" w:hAnsi="Times New Roman" w:cs="Times New Roman"/>
          <w:sz w:val="24"/>
          <w:szCs w:val="24"/>
        </w:rPr>
        <w:t xml:space="preserve"> and phenotypic</w:t>
      </w:r>
      <w:r w:rsidR="00D24969" w:rsidRPr="00AD7358">
        <w:rPr>
          <w:rFonts w:ascii="Times New Roman" w:hAnsi="Times New Roman" w:cs="Times New Roman"/>
          <w:sz w:val="24"/>
          <w:szCs w:val="24"/>
        </w:rPr>
        <w:t xml:space="preserve"> correlations </w:t>
      </w:r>
      <w:proofErr w:type="gramStart"/>
      <w:r w:rsidR="00D24969" w:rsidRPr="00AD7358">
        <w:rPr>
          <w:rFonts w:ascii="Times New Roman" w:hAnsi="Times New Roman" w:cs="Times New Roman"/>
          <w:sz w:val="24"/>
          <w:szCs w:val="24"/>
        </w:rPr>
        <w:t>were tested</w:t>
      </w:r>
      <w:proofErr w:type="gramEnd"/>
      <w:r w:rsidR="00D24969" w:rsidRPr="00AD7358">
        <w:rPr>
          <w:rFonts w:ascii="Times New Roman" w:hAnsi="Times New Roman" w:cs="Times New Roman"/>
          <w:sz w:val="24"/>
          <w:szCs w:val="24"/>
        </w:rPr>
        <w:t xml:space="preserve"> for significance</w:t>
      </w:r>
      <w:r w:rsidR="00DB597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D24969" w:rsidRPr="00AD7358">
        <w:rPr>
          <w:rFonts w:ascii="Times New Roman" w:hAnsi="Times New Roman" w:cs="Times New Roman"/>
          <w:sz w:val="24"/>
          <w:szCs w:val="24"/>
        </w:rPr>
        <w:t>.</w:t>
      </w:r>
      <w:r w:rsidR="00D24969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D24969">
        <w:rPr>
          <w:rFonts w:ascii="Times New Roman" w:hAnsi="Times New Roman" w:cs="Times New Roman"/>
          <w:sz w:val="24"/>
          <w:szCs w:val="24"/>
        </w:rPr>
        <w:t xml:space="preserve">For </w:t>
      </w:r>
      <w:proofErr w:type="gramEnd"/>
      <m:oMath>
        <m:sSubSup>
          <m:sSubSupPr>
            <m:ctrlPr>
              <w:rPr>
                <w:rFonts w:ascii="Cambria Math" w:eastAsiaTheme="minorEastAsia" w:hAnsi="Cambria Math" w:cs="Times New Roman"/>
                <w:i/>
                <w:iCs/>
                <w:sz w:val="24"/>
                <w:szCs w:val="24"/>
              </w:rPr>
            </m:ctrlPr>
          </m:sSubSupPr>
          <m:e>
            <m:acc>
              <m:acc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h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fr-CA"/>
              </w:rPr>
              <m:t>ind</m:t>
            </m:r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 xml:space="preserve"> </m:t>
            </m:r>
            <m:r>
              <w:rPr>
                <w:rFonts w:ascii="Cambria Math" w:eastAsiaTheme="minorEastAsia" w:hAnsi="Cambria Math" w:cs="Times New Roman"/>
                <w:sz w:val="24"/>
                <w:szCs w:val="24"/>
                <w:lang w:val="fr-CA"/>
              </w:rPr>
              <m:t>ss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p>
        </m:sSubSup>
      </m:oMath>
      <w:r w:rsidR="00D24969">
        <w:rPr>
          <w:rFonts w:ascii="Times New Roman" w:hAnsi="Times New Roman" w:cs="Times New Roman"/>
          <w:sz w:val="24"/>
          <w:szCs w:val="24"/>
        </w:rPr>
        <w:t>, the significance of the additive variance component is shown</w:t>
      </w:r>
      <w:r w:rsidR="00DB597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D2496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0" w:type="auto"/>
        <w:tblInd w:w="-5" w:type="dxa"/>
        <w:tblLook w:val="04A0" w:firstRow="1" w:lastRow="0" w:firstColumn="1" w:lastColumn="0" w:noHBand="0" w:noVBand="1"/>
      </w:tblPr>
      <w:tblGrid>
        <w:gridCol w:w="1218"/>
        <w:gridCol w:w="1203"/>
        <w:gridCol w:w="1203"/>
        <w:gridCol w:w="976"/>
        <w:gridCol w:w="1256"/>
        <w:gridCol w:w="1256"/>
        <w:gridCol w:w="1256"/>
        <w:gridCol w:w="1256"/>
      </w:tblGrid>
      <w:tr w:rsidR="00BE01C5" w:rsidRPr="007A6D14" w14:paraId="148E4BE8" w14:textId="77777777" w:rsidTr="007A6D1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80FADE" w14:textId="77777777" w:rsidR="00BE01C5" w:rsidRPr="007A6D14" w:rsidRDefault="00BE01C5" w:rsidP="007A6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A6D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rai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24C122" w14:textId="49479A8F" w:rsidR="00BE01C5" w:rsidRPr="007A6D14" w:rsidRDefault="00BE01C5" w:rsidP="007A6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locity</w:t>
            </w:r>
            <w:r w:rsidRPr="007A6D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en-CA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120ED1" w14:textId="6E2C3726" w:rsidR="00BE01C5" w:rsidRPr="007A6D14" w:rsidRDefault="00BE01C5" w:rsidP="007A6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ensity</w:t>
            </w:r>
            <w:r w:rsidRPr="007A6D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en-CA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F3D1E" w14:textId="77777777" w:rsidR="00BE01C5" w:rsidRPr="007A6D14" w:rsidRDefault="00BE01C5" w:rsidP="007A6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FA</w:t>
            </w:r>
            <w:r w:rsidRPr="007A6D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en-CA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4B3E8B" w14:textId="77777777" w:rsidR="00BE01C5" w:rsidRPr="007A6D14" w:rsidRDefault="00BE01C5" w:rsidP="007A6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BH</w:t>
            </w:r>
            <w:r w:rsidRPr="007A6D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en-CA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FB9342" w14:textId="77777777" w:rsidR="00BE01C5" w:rsidRPr="007A6D14" w:rsidRDefault="00BE01C5" w:rsidP="007A6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eight</w:t>
            </w:r>
            <w:r w:rsidRPr="007A6D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en-CA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702D41" w14:textId="77777777" w:rsidR="00BE01C5" w:rsidRPr="007A6D14" w:rsidRDefault="00BE01C5" w:rsidP="007A6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A6D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eight</w:t>
            </w:r>
            <w:r w:rsidRPr="007A6D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en-CA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/</w:t>
            </w:r>
            <w:r w:rsidRPr="007A6D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BH</w:t>
            </w:r>
            <w:r w:rsidRPr="007A6D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en-CA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84D939" w14:textId="5B012C43" w:rsidR="00BE01C5" w:rsidRPr="007A6D14" w:rsidRDefault="00BE01C5" w:rsidP="007A6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WA</w:t>
            </w:r>
          </w:p>
        </w:tc>
      </w:tr>
      <w:tr w:rsidR="00BE01C5" w:rsidRPr="007A6D14" w14:paraId="05021BD2" w14:textId="77777777" w:rsidTr="007A6D1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02C1D9" w14:textId="570BF36F" w:rsidR="00BE01C5" w:rsidRPr="007A6D14" w:rsidRDefault="00BE01C5" w:rsidP="007A6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locity</w:t>
            </w:r>
            <w:r w:rsidRPr="007A6D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en-CA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D36F02" w14:textId="0DB9C282" w:rsidR="00BE01C5" w:rsidRPr="007A6D14" w:rsidRDefault="00BE01C5" w:rsidP="007A6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A6D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55 (0.14)</w:t>
            </w:r>
            <w:r w:rsidR="00305E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567D04" w14:textId="785063DC" w:rsidR="00BE01C5" w:rsidRPr="007A6D14" w:rsidRDefault="00BE01C5" w:rsidP="007A6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A6D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34 (0.07)</w:t>
            </w:r>
            <w:r w:rsidR="00051B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06BB67" w14:textId="77777777" w:rsidR="00BE01C5" w:rsidRPr="007A6D14" w:rsidRDefault="00BE01C5" w:rsidP="007A6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A6D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0.1 (0.0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105B20" w14:textId="3132ED37" w:rsidR="00BE01C5" w:rsidRPr="007A6D14" w:rsidRDefault="00BE01C5" w:rsidP="007A6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A6D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0.17 (0.07)</w:t>
            </w:r>
            <w:r w:rsidR="00051B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1AABAE" w14:textId="4B98EF9F" w:rsidR="00BE01C5" w:rsidRPr="007A6D14" w:rsidRDefault="00BE01C5" w:rsidP="007A6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A6D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34 (0.07)</w:t>
            </w:r>
            <w:r w:rsidR="00051B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39B8C3" w14:textId="6B84E067" w:rsidR="00BE01C5" w:rsidRPr="007A6D14" w:rsidRDefault="00BE01C5" w:rsidP="007A6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A6D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47 (0.06)</w:t>
            </w:r>
            <w:r w:rsidR="00051B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7203A1" w14:textId="3DAA98FE" w:rsidR="00BE01C5" w:rsidRPr="007A6D14" w:rsidRDefault="00BE01C5" w:rsidP="007A6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A6D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0.27 (0.07)</w:t>
            </w:r>
            <w:r w:rsidR="00051B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**</w:t>
            </w:r>
          </w:p>
        </w:tc>
      </w:tr>
      <w:tr w:rsidR="00BE01C5" w:rsidRPr="007A6D14" w14:paraId="0E71B873" w14:textId="77777777" w:rsidTr="007A6D1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F20315" w14:textId="0BA5BD0E" w:rsidR="00BE01C5" w:rsidRPr="007A6D14" w:rsidRDefault="00BE01C5" w:rsidP="007A6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ensity</w:t>
            </w:r>
            <w:r w:rsidRPr="007A6D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en-CA"/>
              </w:rPr>
              <w:t>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6D1485" w14:textId="77777777" w:rsidR="00BE01C5" w:rsidRPr="007A6D14" w:rsidRDefault="00BE01C5" w:rsidP="007A6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A6D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6 (0.16) 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2B90EA2" w14:textId="2AE36ED5" w:rsidR="00BE01C5" w:rsidRPr="007A6D14" w:rsidRDefault="00BE01C5" w:rsidP="007A6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A6D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56 (0.15)</w:t>
            </w:r>
            <w:r w:rsidR="00305E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7307EF" w14:textId="77777777" w:rsidR="00BE01C5" w:rsidRPr="007A6D14" w:rsidRDefault="00BE01C5" w:rsidP="007A6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A6D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0.04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180F13" w14:textId="36E90A29" w:rsidR="00BE01C5" w:rsidRPr="007A6D14" w:rsidRDefault="00BE01C5" w:rsidP="007A6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A6D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0.47 (0.05)</w:t>
            </w:r>
            <w:r w:rsidR="00051B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3A7D3F" w14:textId="77777777" w:rsidR="00BE01C5" w:rsidRPr="007A6D14" w:rsidRDefault="00BE01C5" w:rsidP="007A6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A6D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0.04 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8EC8EA" w14:textId="70D5FC30" w:rsidR="00BE01C5" w:rsidRPr="007A6D14" w:rsidRDefault="00BE01C5" w:rsidP="007A6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A6D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39 (0.07)</w:t>
            </w:r>
            <w:r w:rsidR="00051B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BE5FE5" w14:textId="77777777" w:rsidR="00BE01C5" w:rsidRPr="007A6D14" w:rsidRDefault="00BE01C5" w:rsidP="007A6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A6D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0.14 (0.08)</w:t>
            </w:r>
          </w:p>
        </w:tc>
      </w:tr>
      <w:tr w:rsidR="00BE01C5" w:rsidRPr="007A6D14" w14:paraId="73822E14" w14:textId="77777777" w:rsidTr="007A6D1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BDC89A" w14:textId="77777777" w:rsidR="00BE01C5" w:rsidRPr="007A6D14" w:rsidRDefault="00BE01C5" w:rsidP="007A6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FA</w:t>
            </w:r>
            <w:r w:rsidRPr="007A6D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en-CA"/>
              </w:rPr>
              <w:t>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C597F4" w14:textId="77777777" w:rsidR="00BE01C5" w:rsidRPr="007A6D14" w:rsidRDefault="00BE01C5" w:rsidP="007A6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A6D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0.04 (0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636DF2" w14:textId="77777777" w:rsidR="00BE01C5" w:rsidRPr="007A6D14" w:rsidRDefault="00BE01C5" w:rsidP="007A6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A6D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0.37 (0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67D8B98" w14:textId="77777777" w:rsidR="00BE01C5" w:rsidRPr="007A6D14" w:rsidRDefault="00BE01C5" w:rsidP="007A6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A6D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6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064662" w14:textId="77777777" w:rsidR="00BE01C5" w:rsidRPr="007A6D14" w:rsidRDefault="00BE01C5" w:rsidP="007A6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A6D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2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0B5792" w14:textId="77777777" w:rsidR="00BE01C5" w:rsidRPr="007A6D14" w:rsidRDefault="00BE01C5" w:rsidP="007A6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A6D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3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E0A688" w14:textId="77777777" w:rsidR="00BE01C5" w:rsidRPr="007A6D14" w:rsidRDefault="00BE01C5" w:rsidP="007A6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A6D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0.01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618041" w14:textId="77777777" w:rsidR="00BE01C5" w:rsidRPr="007A6D14" w:rsidRDefault="00BE01C5" w:rsidP="007A6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A6D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3 (0.06)</w:t>
            </w:r>
          </w:p>
        </w:tc>
      </w:tr>
      <w:tr w:rsidR="00BE01C5" w:rsidRPr="007A6D14" w14:paraId="4C29EECD" w14:textId="77777777" w:rsidTr="007A6D1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4A5292" w14:textId="77777777" w:rsidR="00BE01C5" w:rsidRPr="007A6D14" w:rsidRDefault="00BE01C5" w:rsidP="007A6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BH</w:t>
            </w:r>
            <w:r w:rsidRPr="007A6D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en-CA"/>
              </w:rPr>
              <w:t>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4EAFE3" w14:textId="77777777" w:rsidR="00BE01C5" w:rsidRPr="007A6D14" w:rsidRDefault="00BE01C5" w:rsidP="007A6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A6D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0.18 (0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E7340" w14:textId="77777777" w:rsidR="00BE01C5" w:rsidRPr="007A6D14" w:rsidRDefault="00BE01C5" w:rsidP="007A6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A6D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0.51 (0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584BA5" w14:textId="77777777" w:rsidR="00BE01C5" w:rsidRPr="007A6D14" w:rsidRDefault="00BE01C5" w:rsidP="007A6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A6D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0.22 (0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6748778" w14:textId="6491EB7F" w:rsidR="00BE01C5" w:rsidRPr="007A6D14" w:rsidRDefault="00BE01C5" w:rsidP="007A6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A6D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28 (0.13)</w:t>
            </w:r>
            <w:r w:rsidR="00305E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694D14" w14:textId="03EE8586" w:rsidR="00BE01C5" w:rsidRPr="007A6D14" w:rsidRDefault="00BE01C5" w:rsidP="007A6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A6D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38 (0.06)</w:t>
            </w:r>
            <w:r w:rsidR="00051B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5D7034" w14:textId="7CAECF7C" w:rsidR="00BE01C5" w:rsidRPr="007A6D14" w:rsidRDefault="00BE01C5" w:rsidP="007A6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A6D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0.53 (0.05)</w:t>
            </w:r>
            <w:r w:rsidR="00051B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A65C26" w14:textId="77777777" w:rsidR="00BE01C5" w:rsidRPr="007A6D14" w:rsidRDefault="00BE01C5" w:rsidP="007A6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A6D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15 (0.07)</w:t>
            </w:r>
          </w:p>
        </w:tc>
      </w:tr>
      <w:tr w:rsidR="00BE01C5" w:rsidRPr="007A6D14" w14:paraId="1FDCAD4B" w14:textId="77777777" w:rsidTr="007A6D1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12C03F" w14:textId="77777777" w:rsidR="00BE01C5" w:rsidRPr="007A6D14" w:rsidRDefault="00BE01C5" w:rsidP="007A6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eight</w:t>
            </w:r>
            <w:r w:rsidRPr="007A6D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en-CA"/>
              </w:rPr>
              <w:t>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66233B" w14:textId="77777777" w:rsidR="00BE01C5" w:rsidRPr="007A6D14" w:rsidRDefault="00BE01C5" w:rsidP="007A6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A6D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65 (0.16) 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6248F4" w14:textId="77777777" w:rsidR="00BE01C5" w:rsidRPr="007A6D14" w:rsidRDefault="00BE01C5" w:rsidP="007A6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A6D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0.01 (0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958D28" w14:textId="77777777" w:rsidR="00BE01C5" w:rsidRPr="007A6D14" w:rsidRDefault="00BE01C5" w:rsidP="007A6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A6D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45 (0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A70036" w14:textId="77777777" w:rsidR="00BE01C5" w:rsidRPr="007A6D14" w:rsidRDefault="00BE01C5" w:rsidP="007A6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A6D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34 (0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D312A4D" w14:textId="449A8E91" w:rsidR="00BE01C5" w:rsidRPr="007A6D14" w:rsidRDefault="00BE01C5" w:rsidP="007A6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A6D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89 (0.16)</w:t>
            </w:r>
            <w:r w:rsidR="00305E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D1DFB2" w14:textId="39B3C3B3" w:rsidR="00BE01C5" w:rsidRPr="007A6D14" w:rsidRDefault="00BE01C5" w:rsidP="007A6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A6D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57 (0.06)</w:t>
            </w:r>
            <w:r w:rsidR="00051B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7F75F2" w14:textId="4CA08477" w:rsidR="00BE01C5" w:rsidRPr="007A6D14" w:rsidRDefault="00BE01C5" w:rsidP="007A6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A6D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0.53 (0.06)</w:t>
            </w:r>
            <w:r w:rsidR="00051B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***</w:t>
            </w:r>
          </w:p>
        </w:tc>
      </w:tr>
      <w:tr w:rsidR="00BE01C5" w:rsidRPr="007A6D14" w14:paraId="1F7B0158" w14:textId="77777777" w:rsidTr="007A6D1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C6E430" w14:textId="77777777" w:rsidR="00BE01C5" w:rsidRPr="007A6D14" w:rsidRDefault="00BE01C5" w:rsidP="007A6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eight</w:t>
            </w:r>
            <w:r w:rsidRPr="007A6D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en-CA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en-CA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BH</w:t>
            </w:r>
            <w:r w:rsidRPr="007A6D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en-CA"/>
              </w:rPr>
              <w:t>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2CC175" w14:textId="77777777" w:rsidR="00BE01C5" w:rsidRPr="007A6D14" w:rsidRDefault="00BE01C5" w:rsidP="007A6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A6D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78 (0.11) 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066BF0" w14:textId="77777777" w:rsidR="00BE01C5" w:rsidRPr="007A6D14" w:rsidRDefault="00BE01C5" w:rsidP="007A6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A6D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39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67A623" w14:textId="77777777" w:rsidR="00BE01C5" w:rsidRPr="007A6D14" w:rsidRDefault="00BE01C5" w:rsidP="007A6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A6D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45 (0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1D53CD" w14:textId="77777777" w:rsidR="00BE01C5" w:rsidRPr="007A6D14" w:rsidRDefault="00BE01C5" w:rsidP="007A6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A6D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0.31 (0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A68FD6" w14:textId="77777777" w:rsidR="00BE01C5" w:rsidRPr="007A6D14" w:rsidRDefault="00BE01C5" w:rsidP="007A6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A6D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78 (0.11) 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F2E9D22" w14:textId="3B9C1091" w:rsidR="00BE01C5" w:rsidRPr="007A6D14" w:rsidRDefault="00BE01C5" w:rsidP="007A6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A6D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72 (0.16)</w:t>
            </w:r>
            <w:r w:rsidR="00305E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4EE383" w14:textId="5D8A5031" w:rsidR="00BE01C5" w:rsidRPr="007A6D14" w:rsidRDefault="00BE01C5" w:rsidP="007A6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A6D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0.6 (0.05)</w:t>
            </w:r>
            <w:r w:rsidR="00051B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***</w:t>
            </w:r>
          </w:p>
        </w:tc>
      </w:tr>
      <w:tr w:rsidR="00BE01C5" w:rsidRPr="007A6D14" w14:paraId="7D17EDDE" w14:textId="77777777" w:rsidTr="007A6D1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EF3DE5" w14:textId="0086D526" w:rsidR="00BE01C5" w:rsidRPr="007A6D14" w:rsidRDefault="00BE01C5" w:rsidP="007A6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W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266B7C" w14:textId="77777777" w:rsidR="00BE01C5" w:rsidRPr="007A6D14" w:rsidRDefault="00BE01C5" w:rsidP="007A6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A6D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0.64 (0.16) 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F6401A" w14:textId="77777777" w:rsidR="00BE01C5" w:rsidRPr="007A6D14" w:rsidRDefault="00BE01C5" w:rsidP="007A6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A6D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0.27 (0.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05E6EF" w14:textId="77777777" w:rsidR="00BE01C5" w:rsidRPr="007A6D14" w:rsidRDefault="00BE01C5" w:rsidP="007A6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A6D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0.22 (0.4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1573B9" w14:textId="77777777" w:rsidR="00BE01C5" w:rsidRPr="007A6D14" w:rsidRDefault="00BE01C5" w:rsidP="007A6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A6D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51 (0.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30D6DE" w14:textId="77777777" w:rsidR="00BE01C5" w:rsidRPr="007A6D14" w:rsidRDefault="00BE01C5" w:rsidP="007A6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A6D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0.73 (0.12) 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1B7918" w14:textId="77777777" w:rsidR="00BE01C5" w:rsidRPr="007A6D14" w:rsidRDefault="00BE01C5" w:rsidP="007A6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A6D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0.98 (0.03) 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A014098" w14:textId="53BB78EB" w:rsidR="00BE01C5" w:rsidRPr="007A6D14" w:rsidRDefault="00BE01C5" w:rsidP="007A6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A6D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71 (0.16)</w:t>
            </w:r>
            <w:r w:rsidR="00305E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***</w:t>
            </w:r>
          </w:p>
        </w:tc>
      </w:tr>
    </w:tbl>
    <w:p w14:paraId="4D84FDC8" w14:textId="204A16A4" w:rsidR="00DB597E" w:rsidRPr="00DB597E" w:rsidRDefault="00DB597E" w:rsidP="00DB597E">
      <w:pPr>
        <w:rPr>
          <w:rFonts w:ascii="Times New Roman" w:hAnsi="Times New Roman" w:cs="Times New Roman"/>
          <w:sz w:val="20"/>
          <w:szCs w:val="20"/>
        </w:rPr>
      </w:pPr>
      <w:r w:rsidRPr="00DB597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75417B">
        <w:rPr>
          <w:rFonts w:ascii="Times New Roman" w:hAnsi="Times New Roman" w:cs="Times New Roman"/>
          <w:sz w:val="20"/>
          <w:szCs w:val="20"/>
        </w:rPr>
        <w:t>The model fi</w:t>
      </w:r>
      <w:r>
        <w:rPr>
          <w:rFonts w:ascii="Times New Roman" w:hAnsi="Times New Roman" w:cs="Times New Roman"/>
          <w:sz w:val="20"/>
          <w:szCs w:val="20"/>
        </w:rPr>
        <w:t xml:space="preserve">tted </w:t>
      </w:r>
      <w:proofErr w:type="gramStart"/>
      <w:r>
        <w:rPr>
          <w:rFonts w:ascii="Times New Roman" w:hAnsi="Times New Roman" w:cs="Times New Roman"/>
          <w:sz w:val="20"/>
          <w:szCs w:val="20"/>
        </w:rPr>
        <w:t>is described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in equation [</w:t>
      </w:r>
      <w:del w:id="16" w:author="Lenz, Patrick" w:date="2019-05-31T13:55:00Z">
        <w:r w:rsidDel="00CE269D">
          <w:rPr>
            <w:rFonts w:ascii="Times New Roman" w:hAnsi="Times New Roman" w:cs="Times New Roman"/>
            <w:sz w:val="20"/>
            <w:szCs w:val="20"/>
          </w:rPr>
          <w:delText>4</w:delText>
        </w:r>
      </w:del>
      <w:ins w:id="17" w:author="Lenz, Patrick" w:date="2019-05-31T13:55:00Z">
        <w:r w:rsidR="00CE269D">
          <w:rPr>
            <w:rFonts w:ascii="Times New Roman" w:hAnsi="Times New Roman" w:cs="Times New Roman"/>
            <w:sz w:val="20"/>
            <w:szCs w:val="20"/>
          </w:rPr>
          <w:t>5</w:t>
        </w:r>
      </w:ins>
      <w:r w:rsidRPr="0075417B">
        <w:rPr>
          <w:rFonts w:ascii="Times New Roman" w:hAnsi="Times New Roman" w:cs="Times New Roman"/>
          <w:sz w:val="20"/>
          <w:szCs w:val="20"/>
        </w:rPr>
        <w:t>] in the manuscript.</w:t>
      </w:r>
    </w:p>
    <w:p w14:paraId="1A0D5802" w14:textId="2AFDCAD5" w:rsidR="007A6D14" w:rsidRPr="00DB597E" w:rsidRDefault="00DB597E" w:rsidP="00DB597E">
      <w:pPr>
        <w:rPr>
          <w:rFonts w:ascii="Times New Roman" w:hAnsi="Times New Roman" w:cs="Times New Roman"/>
          <w:sz w:val="20"/>
          <w:szCs w:val="20"/>
        </w:rPr>
      </w:pPr>
      <w:r w:rsidRPr="00DB597E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7A6D14" w:rsidRPr="00DB597E">
        <w:rPr>
          <w:rFonts w:ascii="Times New Roman" w:hAnsi="Times New Roman" w:cs="Times New Roman"/>
          <w:sz w:val="20"/>
          <w:szCs w:val="20"/>
        </w:rPr>
        <w:t xml:space="preserve">Significance tests: * = </w:t>
      </w:r>
      <w:r w:rsidR="007A6D14" w:rsidRPr="00E24706">
        <w:rPr>
          <w:rFonts w:ascii="Times New Roman" w:hAnsi="Times New Roman" w:cs="Times New Roman"/>
          <w:i/>
          <w:sz w:val="20"/>
          <w:szCs w:val="20"/>
          <w:rPrChange w:id="18" w:author="Lenz, Patrick" w:date="2019-05-31T16:32:00Z">
            <w:rPr>
              <w:rFonts w:ascii="Times New Roman" w:hAnsi="Times New Roman" w:cs="Times New Roman"/>
              <w:sz w:val="20"/>
              <w:szCs w:val="20"/>
            </w:rPr>
          </w:rPrChange>
        </w:rPr>
        <w:t>P</w:t>
      </w:r>
      <w:r w:rsidR="007A6D14" w:rsidRPr="00DB597E">
        <w:rPr>
          <w:rFonts w:ascii="Times New Roman" w:hAnsi="Times New Roman" w:cs="Times New Roman"/>
          <w:sz w:val="20"/>
          <w:szCs w:val="20"/>
        </w:rPr>
        <w:t xml:space="preserve"> &lt; 0.05;</w:t>
      </w:r>
      <w:r w:rsidR="00C16CC5" w:rsidRPr="00DB597E">
        <w:rPr>
          <w:rFonts w:ascii="Times New Roman" w:hAnsi="Times New Roman" w:cs="Times New Roman"/>
          <w:sz w:val="20"/>
          <w:szCs w:val="20"/>
        </w:rPr>
        <w:t xml:space="preserve"> ** = </w:t>
      </w:r>
      <w:r w:rsidR="00C16CC5" w:rsidRPr="00E24706">
        <w:rPr>
          <w:rFonts w:ascii="Times New Roman" w:hAnsi="Times New Roman" w:cs="Times New Roman"/>
          <w:i/>
          <w:sz w:val="20"/>
          <w:szCs w:val="20"/>
          <w:rPrChange w:id="19" w:author="Lenz, Patrick" w:date="2019-05-31T16:32:00Z">
            <w:rPr>
              <w:rFonts w:ascii="Times New Roman" w:hAnsi="Times New Roman" w:cs="Times New Roman"/>
              <w:sz w:val="20"/>
              <w:szCs w:val="20"/>
            </w:rPr>
          </w:rPrChange>
        </w:rPr>
        <w:t>P</w:t>
      </w:r>
      <w:r w:rsidR="00C16CC5" w:rsidRPr="00DB597E">
        <w:rPr>
          <w:rFonts w:ascii="Times New Roman" w:hAnsi="Times New Roman" w:cs="Times New Roman"/>
          <w:sz w:val="20"/>
          <w:szCs w:val="20"/>
        </w:rPr>
        <w:t xml:space="preserve"> &lt; 0.01; *** = </w:t>
      </w:r>
      <w:r w:rsidR="00C16CC5" w:rsidRPr="00E24706">
        <w:rPr>
          <w:rFonts w:ascii="Times New Roman" w:hAnsi="Times New Roman" w:cs="Times New Roman"/>
          <w:i/>
          <w:sz w:val="20"/>
          <w:szCs w:val="20"/>
          <w:rPrChange w:id="20" w:author="Lenz, Patrick" w:date="2019-05-31T16:32:00Z">
            <w:rPr>
              <w:rFonts w:ascii="Times New Roman" w:hAnsi="Times New Roman" w:cs="Times New Roman"/>
              <w:sz w:val="20"/>
              <w:szCs w:val="20"/>
            </w:rPr>
          </w:rPrChange>
        </w:rPr>
        <w:t>P</w:t>
      </w:r>
      <w:r w:rsidR="00C16CC5" w:rsidRPr="00DB597E">
        <w:rPr>
          <w:rFonts w:ascii="Times New Roman" w:hAnsi="Times New Roman" w:cs="Times New Roman"/>
          <w:sz w:val="20"/>
          <w:szCs w:val="20"/>
        </w:rPr>
        <w:t xml:space="preserve"> &lt; 0.001</w:t>
      </w:r>
      <w:r w:rsidR="007A6D14" w:rsidRPr="00DB597E">
        <w:rPr>
          <w:rFonts w:ascii="Times New Roman" w:hAnsi="Times New Roman" w:cs="Times New Roman"/>
          <w:sz w:val="20"/>
          <w:szCs w:val="20"/>
        </w:rPr>
        <w:t>.</w:t>
      </w:r>
    </w:p>
    <w:p w14:paraId="0CF61008" w14:textId="28EBCEA3" w:rsidR="007A6D14" w:rsidRPr="00AD7358" w:rsidRDefault="007A6D14" w:rsidP="007A6D14">
      <w:pPr>
        <w:rPr>
          <w:rFonts w:ascii="Times New Roman" w:hAnsi="Times New Roman" w:cs="Times New Roman"/>
        </w:rPr>
      </w:pPr>
    </w:p>
    <w:p w14:paraId="56D1CB70" w14:textId="3923E850" w:rsidR="00222F70" w:rsidRDefault="00222F70" w:rsidP="00222F7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D735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74719">
        <w:rPr>
          <w:rFonts w:ascii="Times New Roman" w:hAnsi="Times New Roman" w:cs="Times New Roman"/>
          <w:b/>
          <w:sz w:val="24"/>
          <w:szCs w:val="24"/>
        </w:rPr>
        <w:t>S6</w:t>
      </w:r>
      <w:r w:rsidRPr="00AD7358">
        <w:rPr>
          <w:rFonts w:ascii="Times New Roman" w:hAnsi="Times New Roman" w:cs="Times New Roman"/>
          <w:b/>
          <w:sz w:val="24"/>
          <w:szCs w:val="24"/>
        </w:rPr>
        <w:t>.</w:t>
      </w:r>
      <w:r w:rsidRPr="00AD7358">
        <w:rPr>
          <w:rFonts w:ascii="Times New Roman" w:hAnsi="Times New Roman" w:cs="Times New Roman"/>
          <w:sz w:val="24"/>
          <w:szCs w:val="24"/>
        </w:rPr>
        <w:t xml:space="preserve"> </w:t>
      </w:r>
      <w:r w:rsidR="00701D24">
        <w:rPr>
          <w:rFonts w:ascii="Times New Roman" w:hAnsi="Times New Roman" w:cs="Times New Roman"/>
          <w:sz w:val="24"/>
          <w:szCs w:val="24"/>
        </w:rPr>
        <w:t xml:space="preserve">Site STM: </w:t>
      </w:r>
      <w:r w:rsidR="00FD0EF3">
        <w:rPr>
          <w:rFonts w:ascii="Times New Roman" w:hAnsi="Times New Roman" w:cs="Times New Roman"/>
          <w:sz w:val="24"/>
          <w:szCs w:val="24"/>
        </w:rPr>
        <w:t>p</w:t>
      </w:r>
      <w:r w:rsidR="00FD0EF3" w:rsidRPr="00AD7358">
        <w:rPr>
          <w:rFonts w:ascii="Times New Roman" w:hAnsi="Times New Roman" w:cs="Times New Roman"/>
          <w:sz w:val="24"/>
          <w:szCs w:val="24"/>
        </w:rPr>
        <w:t xml:space="preserve">henotypic </w:t>
      </w:r>
      <w:r w:rsidR="00FD0EF3">
        <w:rPr>
          <w:rFonts w:ascii="Times New Roman" w:hAnsi="Times New Roman" w:cs="Times New Roman"/>
          <w:sz w:val="24"/>
          <w:szCs w:val="24"/>
        </w:rPr>
        <w:t>(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iCs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r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sub>
        </m:sSub>
      </m:oMath>
      <w:r w:rsidR="00FD0EF3">
        <w:rPr>
          <w:rFonts w:ascii="Times New Roman" w:hAnsi="Times New Roman" w:cs="Times New Roman"/>
          <w:sz w:val="24"/>
          <w:szCs w:val="24"/>
        </w:rPr>
        <w:t xml:space="preserve">, </w:t>
      </w:r>
      <w:r w:rsidR="00FD0EF3" w:rsidRPr="00AD7358">
        <w:rPr>
          <w:rFonts w:ascii="Times New Roman" w:hAnsi="Times New Roman" w:cs="Times New Roman"/>
          <w:sz w:val="24"/>
          <w:szCs w:val="24"/>
        </w:rPr>
        <w:t>above diagonal) and genetic correlations (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iCs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r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a</m:t>
            </m:r>
          </m:sub>
        </m:sSub>
      </m:oMath>
      <w:r w:rsidR="00FD0EF3">
        <w:rPr>
          <w:rFonts w:ascii="Times New Roman" w:hAnsi="Times New Roman" w:cs="Times New Roman"/>
          <w:sz w:val="24"/>
          <w:szCs w:val="24"/>
        </w:rPr>
        <w:t xml:space="preserve">, </w:t>
      </w:r>
      <w:r w:rsidR="00FD0EF3" w:rsidRPr="00AD7358">
        <w:rPr>
          <w:rFonts w:ascii="Times New Roman" w:hAnsi="Times New Roman" w:cs="Times New Roman"/>
          <w:sz w:val="24"/>
          <w:szCs w:val="24"/>
        </w:rPr>
        <w:t>below diagonal)</w:t>
      </w:r>
      <w:r w:rsidR="00FD0EF3">
        <w:rPr>
          <w:rFonts w:ascii="Times New Roman" w:hAnsi="Times New Roman" w:cs="Times New Roman"/>
          <w:sz w:val="24"/>
          <w:szCs w:val="24"/>
        </w:rPr>
        <w:t xml:space="preserve"> between traits </w:t>
      </w:r>
      <w:r w:rsidRPr="00AD7358">
        <w:rPr>
          <w:rFonts w:ascii="Times New Roman" w:hAnsi="Times New Roman" w:cs="Times New Roman"/>
          <w:sz w:val="24"/>
          <w:szCs w:val="24"/>
        </w:rPr>
        <w:t xml:space="preserve">calculated with the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AD7358">
        <w:rPr>
          <w:rFonts w:ascii="Times New Roman" w:hAnsi="Times New Roman" w:cs="Times New Roman"/>
          <w:sz w:val="24"/>
          <w:szCs w:val="24"/>
        </w:rPr>
        <w:t>BLUP method</w:t>
      </w:r>
      <w:r w:rsidR="00DB597E" w:rsidRPr="00DB597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D7358">
        <w:rPr>
          <w:rFonts w:ascii="Times New Roman" w:hAnsi="Times New Roman" w:cs="Times New Roman"/>
          <w:sz w:val="24"/>
          <w:szCs w:val="24"/>
        </w:rPr>
        <w:t xml:space="preserve">. Diagonal elements </w:t>
      </w:r>
      <w:r w:rsidR="00701D24">
        <w:rPr>
          <w:rFonts w:ascii="Times New Roman" w:hAnsi="Times New Roman" w:cs="Times New Roman"/>
          <w:sz w:val="24"/>
          <w:szCs w:val="24"/>
        </w:rPr>
        <w:t>indicate</w:t>
      </w:r>
      <w:r w:rsidR="00701D24" w:rsidRPr="00AD7358">
        <w:rPr>
          <w:rFonts w:ascii="Times New Roman" w:hAnsi="Times New Roman" w:cs="Times New Roman"/>
          <w:sz w:val="24"/>
          <w:szCs w:val="24"/>
        </w:rPr>
        <w:t xml:space="preserve"> </w:t>
      </w:r>
      <w:r w:rsidRPr="00AD7358">
        <w:rPr>
          <w:rFonts w:ascii="Times New Roman" w:hAnsi="Times New Roman" w:cs="Times New Roman"/>
          <w:sz w:val="24"/>
          <w:szCs w:val="24"/>
        </w:rPr>
        <w:t xml:space="preserve">the </w:t>
      </w:r>
      <w:r w:rsidR="00701D24">
        <w:rPr>
          <w:rFonts w:ascii="Times New Roman" w:hAnsi="Times New Roman" w:cs="Times New Roman"/>
          <w:sz w:val="24"/>
          <w:szCs w:val="24"/>
        </w:rPr>
        <w:t xml:space="preserve">single-site narrow-sense </w:t>
      </w:r>
      <w:r w:rsidRPr="00AD7358">
        <w:rPr>
          <w:rFonts w:ascii="Times New Roman" w:hAnsi="Times New Roman" w:cs="Times New Roman"/>
          <w:sz w:val="24"/>
          <w:szCs w:val="24"/>
        </w:rPr>
        <w:t>heritability</w:t>
      </w:r>
      <w:r w:rsidR="00FD0EF3">
        <w:rPr>
          <w:rFonts w:ascii="Times New Roman" w:hAnsi="Times New Roman" w:cs="Times New Roman"/>
          <w:sz w:val="24"/>
          <w:szCs w:val="24"/>
        </w:rPr>
        <w:t xml:space="preserve"> (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iCs/>
                <w:sz w:val="24"/>
                <w:szCs w:val="24"/>
              </w:rPr>
            </m:ctrlPr>
          </m:sSubSupPr>
          <m:e>
            <m:acc>
              <m:acc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h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fr-CA"/>
              </w:rPr>
              <m:t>ind</m:t>
            </m:r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 xml:space="preserve"> </m:t>
            </m:r>
            <m:r>
              <w:rPr>
                <w:rFonts w:ascii="Cambria Math" w:eastAsiaTheme="minorEastAsia" w:hAnsi="Cambria Math" w:cs="Times New Roman"/>
                <w:sz w:val="24"/>
                <w:szCs w:val="24"/>
                <w:lang w:val="fr-CA"/>
              </w:rPr>
              <m:t>ss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p>
        </m:sSubSup>
      </m:oMath>
      <w:r w:rsidR="00FD0EF3">
        <w:rPr>
          <w:rFonts w:ascii="Times New Roman" w:eastAsiaTheme="minorEastAsia" w:hAnsi="Times New Roman" w:cs="Times New Roman"/>
          <w:iCs/>
          <w:sz w:val="24"/>
          <w:szCs w:val="24"/>
        </w:rPr>
        <w:t>)</w:t>
      </w:r>
      <w:r w:rsidRPr="00AD7358">
        <w:rPr>
          <w:rFonts w:ascii="Times New Roman" w:hAnsi="Times New Roman" w:cs="Times New Roman"/>
          <w:sz w:val="24"/>
          <w:szCs w:val="24"/>
        </w:rPr>
        <w:t xml:space="preserve"> for each trait. Standard errors of estimates</w:t>
      </w:r>
      <w:r w:rsidR="00211A87">
        <w:rPr>
          <w:rFonts w:ascii="Times New Roman" w:hAnsi="Times New Roman" w:cs="Times New Roman"/>
          <w:sz w:val="24"/>
          <w:szCs w:val="24"/>
        </w:rPr>
        <w:t xml:space="preserve"> </w:t>
      </w:r>
      <w:r w:rsidR="00FC011B">
        <w:rPr>
          <w:rFonts w:ascii="Times New Roman" w:hAnsi="Times New Roman" w:cs="Times New Roman"/>
          <w:sz w:val="24"/>
          <w:szCs w:val="24"/>
        </w:rPr>
        <w:t>are in parentheses.</w:t>
      </w:r>
      <w:r w:rsidR="00D24969">
        <w:rPr>
          <w:rFonts w:ascii="Times New Roman" w:hAnsi="Times New Roman" w:cs="Times New Roman"/>
          <w:sz w:val="24"/>
          <w:szCs w:val="24"/>
        </w:rPr>
        <w:t xml:space="preserve"> </w:t>
      </w:r>
      <w:r w:rsidR="00D24969" w:rsidRPr="00AD7358">
        <w:rPr>
          <w:rFonts w:ascii="Times New Roman" w:hAnsi="Times New Roman" w:cs="Times New Roman"/>
          <w:sz w:val="24"/>
          <w:szCs w:val="24"/>
        </w:rPr>
        <w:t>Genetic</w:t>
      </w:r>
      <w:r w:rsidR="00D24969">
        <w:rPr>
          <w:rFonts w:ascii="Times New Roman" w:hAnsi="Times New Roman" w:cs="Times New Roman"/>
          <w:sz w:val="24"/>
          <w:szCs w:val="24"/>
        </w:rPr>
        <w:t xml:space="preserve"> and phenotypic</w:t>
      </w:r>
      <w:r w:rsidR="00D24969" w:rsidRPr="00AD7358">
        <w:rPr>
          <w:rFonts w:ascii="Times New Roman" w:hAnsi="Times New Roman" w:cs="Times New Roman"/>
          <w:sz w:val="24"/>
          <w:szCs w:val="24"/>
        </w:rPr>
        <w:t xml:space="preserve"> correlations </w:t>
      </w:r>
      <w:proofErr w:type="gramStart"/>
      <w:r w:rsidR="00D24969" w:rsidRPr="00AD7358">
        <w:rPr>
          <w:rFonts w:ascii="Times New Roman" w:hAnsi="Times New Roman" w:cs="Times New Roman"/>
          <w:sz w:val="24"/>
          <w:szCs w:val="24"/>
        </w:rPr>
        <w:t>were tested</w:t>
      </w:r>
      <w:proofErr w:type="gramEnd"/>
      <w:r w:rsidR="00D24969" w:rsidRPr="00AD7358">
        <w:rPr>
          <w:rFonts w:ascii="Times New Roman" w:hAnsi="Times New Roman" w:cs="Times New Roman"/>
          <w:sz w:val="24"/>
          <w:szCs w:val="24"/>
        </w:rPr>
        <w:t xml:space="preserve"> for significance</w:t>
      </w:r>
      <w:r w:rsidR="00DB597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D24969" w:rsidRPr="00AD7358">
        <w:rPr>
          <w:rFonts w:ascii="Times New Roman" w:hAnsi="Times New Roman" w:cs="Times New Roman"/>
          <w:sz w:val="24"/>
          <w:szCs w:val="24"/>
        </w:rPr>
        <w:t>.</w:t>
      </w:r>
      <w:r w:rsidR="00D24969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D24969">
        <w:rPr>
          <w:rFonts w:ascii="Times New Roman" w:hAnsi="Times New Roman" w:cs="Times New Roman"/>
          <w:sz w:val="24"/>
          <w:szCs w:val="24"/>
        </w:rPr>
        <w:t xml:space="preserve">For </w:t>
      </w:r>
      <w:proofErr w:type="gramEnd"/>
      <m:oMath>
        <m:sSubSup>
          <m:sSubSupPr>
            <m:ctrlPr>
              <w:rPr>
                <w:rFonts w:ascii="Cambria Math" w:eastAsiaTheme="minorEastAsia" w:hAnsi="Cambria Math" w:cs="Times New Roman"/>
                <w:i/>
                <w:iCs/>
                <w:sz w:val="24"/>
                <w:szCs w:val="24"/>
              </w:rPr>
            </m:ctrlPr>
          </m:sSubSupPr>
          <m:e>
            <m:acc>
              <m:acc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h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fr-CA"/>
              </w:rPr>
              <m:t>ind</m:t>
            </m:r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 xml:space="preserve"> </m:t>
            </m:r>
            <m:r>
              <w:rPr>
                <w:rFonts w:ascii="Cambria Math" w:eastAsiaTheme="minorEastAsia" w:hAnsi="Cambria Math" w:cs="Times New Roman"/>
                <w:sz w:val="24"/>
                <w:szCs w:val="24"/>
                <w:lang w:val="fr-CA"/>
              </w:rPr>
              <m:t>ss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p>
        </m:sSubSup>
      </m:oMath>
      <w:r w:rsidR="00D24969">
        <w:rPr>
          <w:rFonts w:ascii="Times New Roman" w:hAnsi="Times New Roman" w:cs="Times New Roman"/>
          <w:sz w:val="24"/>
          <w:szCs w:val="24"/>
        </w:rPr>
        <w:t>, the significance of the additive variance component is shown</w:t>
      </w:r>
      <w:r w:rsidR="00DB597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D2496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34"/>
        <w:gridCol w:w="1256"/>
        <w:gridCol w:w="1203"/>
        <w:gridCol w:w="1256"/>
        <w:gridCol w:w="1256"/>
        <w:gridCol w:w="1203"/>
        <w:gridCol w:w="1256"/>
        <w:gridCol w:w="1256"/>
      </w:tblGrid>
      <w:tr w:rsidR="00BE01C5" w:rsidRPr="00222F70" w14:paraId="5AD24B5B" w14:textId="77777777" w:rsidTr="00222F70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765AEF" w14:textId="77777777" w:rsidR="00BE01C5" w:rsidRPr="00222F70" w:rsidRDefault="00BE01C5" w:rsidP="00222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222F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rai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8B5518" w14:textId="3D93F9C9" w:rsidR="00BE01C5" w:rsidRPr="00222F70" w:rsidRDefault="00BE01C5" w:rsidP="00222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locity</w:t>
            </w:r>
            <w:r w:rsidRPr="00222F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en-CA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C647D" w14:textId="05CC0E45" w:rsidR="00BE01C5" w:rsidRPr="00222F70" w:rsidRDefault="00BE01C5" w:rsidP="00222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ensity</w:t>
            </w:r>
            <w:r w:rsidRPr="00222F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en-CA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B80964" w14:textId="77777777" w:rsidR="00BE01C5" w:rsidRPr="00222F70" w:rsidRDefault="00BE01C5" w:rsidP="00222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FA</w:t>
            </w:r>
            <w:r w:rsidRPr="00222F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en-CA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2E6337" w14:textId="77777777" w:rsidR="00BE01C5" w:rsidRPr="00222F70" w:rsidRDefault="00BE01C5" w:rsidP="00222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BH</w:t>
            </w:r>
            <w:r w:rsidRPr="00222F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en-CA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CAE410" w14:textId="77777777" w:rsidR="00BE01C5" w:rsidRPr="00222F70" w:rsidRDefault="00BE01C5" w:rsidP="00222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eight</w:t>
            </w:r>
            <w:r w:rsidRPr="00222F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en-CA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DB71A2" w14:textId="77777777" w:rsidR="00BE01C5" w:rsidRPr="00222F70" w:rsidRDefault="00BE01C5" w:rsidP="00222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eight</w:t>
            </w:r>
            <w:r w:rsidRPr="00222F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en-CA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/</w:t>
            </w:r>
            <w:r w:rsidRPr="00222F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BH</w:t>
            </w:r>
            <w:r w:rsidRPr="00222F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en-CA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A31E68" w14:textId="70E269AA" w:rsidR="00BE01C5" w:rsidRPr="00222F70" w:rsidRDefault="00BE01C5" w:rsidP="00222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WA</w:t>
            </w:r>
          </w:p>
        </w:tc>
      </w:tr>
      <w:tr w:rsidR="00BE01C5" w:rsidRPr="00222F70" w14:paraId="69ED8DD4" w14:textId="77777777" w:rsidTr="00222F70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A1B827" w14:textId="49E7891A" w:rsidR="00BE01C5" w:rsidRPr="00222F70" w:rsidRDefault="00BE01C5" w:rsidP="00222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locity</w:t>
            </w:r>
            <w:r w:rsidRPr="00222F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en-CA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7227EB1" w14:textId="47A900FB" w:rsidR="00BE01C5" w:rsidRPr="00222F70" w:rsidRDefault="00BE01C5" w:rsidP="00222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222F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45 (0.14)</w:t>
            </w:r>
            <w:r w:rsidR="00305E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6333EE" w14:textId="05D4FC54" w:rsidR="00BE01C5" w:rsidRPr="00222F70" w:rsidRDefault="00BE01C5" w:rsidP="00222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222F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26 (0.08)</w:t>
            </w:r>
            <w:r w:rsidR="00123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CBECF4" w14:textId="606FE98B" w:rsidR="00BE01C5" w:rsidRPr="00222F70" w:rsidRDefault="00BE01C5" w:rsidP="00222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222F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0.33 (0.06)</w:t>
            </w:r>
            <w:r w:rsidR="00123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EBF9D" w14:textId="652ABA0B" w:rsidR="00BE01C5" w:rsidRPr="00222F70" w:rsidRDefault="00BE01C5" w:rsidP="00222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222F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0.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  <w:r w:rsidRPr="00222F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(0.08)</w:t>
            </w:r>
            <w:r w:rsidR="00123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1D1E2F" w14:textId="0D271905" w:rsidR="00BE01C5" w:rsidRPr="00222F70" w:rsidRDefault="00BE01C5" w:rsidP="00222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222F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22 (0.08)</w:t>
            </w:r>
            <w:r w:rsidR="00123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DD5A3D" w14:textId="44F68A93" w:rsidR="00BE01C5" w:rsidRPr="00222F70" w:rsidRDefault="00BE01C5" w:rsidP="00222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222F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44 (0.06)</w:t>
            </w:r>
            <w:r w:rsidR="00123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DBA8F5" w14:textId="4D1152FF" w:rsidR="00BE01C5" w:rsidRPr="00222F70" w:rsidRDefault="00BE01C5" w:rsidP="00222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222F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0.23 (0.07)</w:t>
            </w:r>
            <w:r w:rsidR="00123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**</w:t>
            </w:r>
          </w:p>
        </w:tc>
      </w:tr>
      <w:tr w:rsidR="00BE01C5" w:rsidRPr="00222F70" w14:paraId="20441C70" w14:textId="77777777" w:rsidTr="00222F7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66DB26" w14:textId="2D3B644B" w:rsidR="00BE01C5" w:rsidRPr="00222F70" w:rsidRDefault="00BE01C5" w:rsidP="00222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ensity</w:t>
            </w:r>
            <w:r w:rsidRPr="00222F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en-CA"/>
              </w:rPr>
              <w:t>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F2388A" w14:textId="77777777" w:rsidR="00BE01C5" w:rsidRPr="00222F70" w:rsidRDefault="00BE01C5" w:rsidP="00222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222F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3 (0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C6FEA03" w14:textId="23F75326" w:rsidR="00BE01C5" w:rsidRPr="00222F70" w:rsidRDefault="00BE01C5" w:rsidP="00222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222F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23 (0.1</w:t>
            </w:r>
            <w:r w:rsidR="00452B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  <w:r w:rsidRPr="00222F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</w:t>
            </w:r>
            <w:r w:rsidR="00305E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7153CD" w14:textId="77777777" w:rsidR="00BE01C5" w:rsidRPr="00222F70" w:rsidRDefault="00BE01C5" w:rsidP="00222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222F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14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841EA2" w14:textId="58147FCF" w:rsidR="00BE01C5" w:rsidRPr="00222F70" w:rsidRDefault="00BE01C5" w:rsidP="00222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222F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0.42 (0.06)</w:t>
            </w:r>
            <w:r w:rsidR="00123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F6AC22" w14:textId="2ED93140" w:rsidR="00BE01C5" w:rsidRPr="00222F70" w:rsidRDefault="00BE01C5" w:rsidP="00222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222F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0.14 (0.07)</w:t>
            </w:r>
            <w:r w:rsidR="00123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DE5123" w14:textId="4DAC206A" w:rsidR="00BE01C5" w:rsidRPr="00222F70" w:rsidRDefault="00BE01C5" w:rsidP="00222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222F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  <w:r w:rsidRPr="00222F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(0.06)</w:t>
            </w:r>
            <w:r w:rsidR="00123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DB687B" w14:textId="665AFA97" w:rsidR="00BE01C5" w:rsidRPr="00222F70" w:rsidRDefault="00BE01C5" w:rsidP="00222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222F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0.23 (0.06)</w:t>
            </w:r>
            <w:r w:rsidR="00123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***</w:t>
            </w:r>
          </w:p>
        </w:tc>
      </w:tr>
      <w:tr w:rsidR="00BE01C5" w:rsidRPr="00222F70" w14:paraId="035F045A" w14:textId="77777777" w:rsidTr="00222F7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03C1F0" w14:textId="77777777" w:rsidR="00BE01C5" w:rsidRPr="00222F70" w:rsidRDefault="00BE01C5" w:rsidP="00222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FA</w:t>
            </w:r>
            <w:r w:rsidRPr="00222F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en-CA"/>
              </w:rPr>
              <w:t>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33F871" w14:textId="77777777" w:rsidR="00BE01C5" w:rsidRPr="00222F70" w:rsidRDefault="00BE01C5" w:rsidP="00222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222F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0.83 (0.13) 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CEE263" w14:textId="77777777" w:rsidR="00BE01C5" w:rsidRPr="00222F70" w:rsidRDefault="00BE01C5" w:rsidP="00222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222F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22 (0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2CFD9E9" w14:textId="709A4127" w:rsidR="00BE01C5" w:rsidRPr="00222F70" w:rsidRDefault="00BE01C5" w:rsidP="00222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222F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23 (0.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  <w:r w:rsidRPr="00222F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</w:t>
            </w:r>
            <w:r w:rsidR="00305E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D1C3DB" w14:textId="18B18818" w:rsidR="00BE01C5" w:rsidRPr="00222F70" w:rsidRDefault="00BE01C5" w:rsidP="00222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222F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0.05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14F057" w14:textId="77777777" w:rsidR="00BE01C5" w:rsidRPr="00222F70" w:rsidRDefault="00BE01C5" w:rsidP="00222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222F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0.14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98E7F3" w14:textId="77777777" w:rsidR="00BE01C5" w:rsidRPr="00222F70" w:rsidRDefault="00BE01C5" w:rsidP="00222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222F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0.05 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07413F" w14:textId="77777777" w:rsidR="00BE01C5" w:rsidRPr="00222F70" w:rsidRDefault="00BE01C5" w:rsidP="00222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222F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0.02 (0.06)</w:t>
            </w:r>
          </w:p>
        </w:tc>
      </w:tr>
      <w:tr w:rsidR="00BE01C5" w:rsidRPr="00222F70" w14:paraId="09B9A003" w14:textId="77777777" w:rsidTr="00222F7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70838" w14:textId="77777777" w:rsidR="00BE01C5" w:rsidRPr="00222F70" w:rsidRDefault="00BE01C5" w:rsidP="00222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BH</w:t>
            </w:r>
            <w:r w:rsidRPr="00222F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en-CA"/>
              </w:rPr>
              <w:t>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34B59" w14:textId="77777777" w:rsidR="00BE01C5" w:rsidRPr="00222F70" w:rsidRDefault="00BE01C5" w:rsidP="00222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222F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0.49 (0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1E6AAD" w14:textId="77777777" w:rsidR="00BE01C5" w:rsidRPr="00222F70" w:rsidRDefault="00BE01C5" w:rsidP="00222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222F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1 (0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EF446A" w14:textId="77777777" w:rsidR="00BE01C5" w:rsidRPr="00222F70" w:rsidRDefault="00BE01C5" w:rsidP="00222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222F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66 (0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300FB5F" w14:textId="25B3770F" w:rsidR="00BE01C5" w:rsidRPr="00222F70" w:rsidRDefault="00BE01C5" w:rsidP="00222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222F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19 (0.11)</w:t>
            </w:r>
            <w:r w:rsidR="00305E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6AEA8D" w14:textId="5F0491AE" w:rsidR="00BE01C5" w:rsidRPr="00222F70" w:rsidRDefault="00BE01C5" w:rsidP="00222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222F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61 (0.05)</w:t>
            </w:r>
            <w:r w:rsidR="00123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317FE5" w14:textId="2820EFAA" w:rsidR="00BE01C5" w:rsidRPr="00222F70" w:rsidRDefault="00BE01C5" w:rsidP="00222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222F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0.69 (0.04)</w:t>
            </w:r>
            <w:r w:rsidR="00123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044AE2" w14:textId="4357F6C7" w:rsidR="00BE01C5" w:rsidRPr="00222F70" w:rsidRDefault="00BE01C5" w:rsidP="00222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222F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25 (0.06)</w:t>
            </w:r>
            <w:r w:rsidR="00123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***</w:t>
            </w:r>
          </w:p>
        </w:tc>
      </w:tr>
      <w:tr w:rsidR="00BE01C5" w:rsidRPr="00222F70" w14:paraId="0E3B497E" w14:textId="77777777" w:rsidTr="00222F7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530E83" w14:textId="77777777" w:rsidR="00BE01C5" w:rsidRPr="00222F70" w:rsidRDefault="00BE01C5" w:rsidP="00222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eight</w:t>
            </w:r>
            <w:r w:rsidRPr="00222F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en-CA"/>
              </w:rPr>
              <w:t>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6076C2" w14:textId="77777777" w:rsidR="00BE01C5" w:rsidRPr="00222F70" w:rsidRDefault="00BE01C5" w:rsidP="00222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222F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53 (0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B8A8AC" w14:textId="77777777" w:rsidR="00BE01C5" w:rsidRPr="00222F70" w:rsidRDefault="00BE01C5" w:rsidP="00222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222F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16 (0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2BB12A" w14:textId="77777777" w:rsidR="00BE01C5" w:rsidRPr="00222F70" w:rsidRDefault="00BE01C5" w:rsidP="00222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222F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0.16 (0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2CC24" w14:textId="77777777" w:rsidR="00BE01C5" w:rsidRPr="00222F70" w:rsidRDefault="00BE01C5" w:rsidP="00222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222F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18 (0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0F094CF" w14:textId="0C9C8E68" w:rsidR="00BE01C5" w:rsidRPr="00222F70" w:rsidRDefault="00BE01C5" w:rsidP="00222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222F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35 (0.14)</w:t>
            </w:r>
            <w:r w:rsidR="00305E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304E24" w14:textId="77777777" w:rsidR="00BE01C5" w:rsidRPr="00222F70" w:rsidRDefault="00BE01C5" w:rsidP="00222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222F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14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32A046" w14:textId="6ACA0799" w:rsidR="00BE01C5" w:rsidRPr="00222F70" w:rsidRDefault="00BE01C5" w:rsidP="00222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222F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0.23 (0.06)</w:t>
            </w:r>
            <w:r w:rsidR="00123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**</w:t>
            </w:r>
          </w:p>
        </w:tc>
      </w:tr>
      <w:tr w:rsidR="00BE01C5" w:rsidRPr="00222F70" w14:paraId="62314143" w14:textId="77777777" w:rsidTr="00222F7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95EB1" w14:textId="77777777" w:rsidR="00BE01C5" w:rsidRPr="00222F70" w:rsidRDefault="00BE01C5" w:rsidP="00222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eight</w:t>
            </w:r>
            <w:r w:rsidRPr="00222F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en-CA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/DBH</w:t>
            </w:r>
            <w:r w:rsidRPr="00222F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en-CA"/>
              </w:rPr>
              <w:t>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429D25" w14:textId="77777777" w:rsidR="00BE01C5" w:rsidRPr="00222F70" w:rsidRDefault="00BE01C5" w:rsidP="00222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222F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79 (0.13) 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935D0D" w14:textId="0705B4BC" w:rsidR="00BE01C5" w:rsidRPr="00222F70" w:rsidRDefault="00BE01C5" w:rsidP="00222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222F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19 (0.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  <w:r w:rsidRPr="00222F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56F92" w14:textId="77777777" w:rsidR="00BE01C5" w:rsidRPr="00222F70" w:rsidRDefault="00BE01C5" w:rsidP="00222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222F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0.69 (0.21)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E9471" w14:textId="4A827E31" w:rsidR="00BE01C5" w:rsidRPr="00222F70" w:rsidRDefault="00BE01C5" w:rsidP="00222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222F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0.64 (0.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  <w:r w:rsidRPr="00222F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E8B9C6" w14:textId="77777777" w:rsidR="00BE01C5" w:rsidRPr="00222F70" w:rsidRDefault="00BE01C5" w:rsidP="00222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222F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67 (0.21)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7A99748" w14:textId="541BFBA8" w:rsidR="00BE01C5" w:rsidRPr="00222F70" w:rsidRDefault="00BE01C5" w:rsidP="00222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222F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51 (0.15)</w:t>
            </w:r>
            <w:r w:rsidR="00305E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1D6179" w14:textId="29200DD8" w:rsidR="00BE01C5" w:rsidRPr="00222F70" w:rsidRDefault="00BE01C5" w:rsidP="00222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222F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0.52 (0.05)</w:t>
            </w:r>
            <w:r w:rsidR="00123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***</w:t>
            </w:r>
          </w:p>
        </w:tc>
      </w:tr>
      <w:tr w:rsidR="00BE01C5" w:rsidRPr="00222F70" w14:paraId="2663F52E" w14:textId="77777777" w:rsidTr="00222F7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A18D2C" w14:textId="528391D8" w:rsidR="00BE01C5" w:rsidRPr="00222F70" w:rsidRDefault="00BE01C5" w:rsidP="00222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W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B17EB1" w14:textId="64E6D852" w:rsidR="00BE01C5" w:rsidRPr="00222F70" w:rsidRDefault="00BE01C5" w:rsidP="00222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222F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0.69 (0.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  <w:r w:rsidRPr="00222F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 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561E80" w14:textId="77777777" w:rsidR="00BE01C5" w:rsidRPr="00222F70" w:rsidRDefault="00BE01C5" w:rsidP="00222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222F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0.05 (0.3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DCD1F1" w14:textId="77777777" w:rsidR="00BE01C5" w:rsidRPr="00222F70" w:rsidRDefault="00BE01C5" w:rsidP="00222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222F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18 (0.3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EC259F" w14:textId="6CD535EC" w:rsidR="00BE01C5" w:rsidRPr="00222F70" w:rsidRDefault="00BE01C5" w:rsidP="00222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222F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44 (0.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  <w:r w:rsidRPr="00222F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A97202" w14:textId="77777777" w:rsidR="00BE01C5" w:rsidRPr="00222F70" w:rsidRDefault="00BE01C5" w:rsidP="00222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222F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0.5 (0.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EA7190" w14:textId="77777777" w:rsidR="00BE01C5" w:rsidRPr="00222F70" w:rsidRDefault="00BE01C5" w:rsidP="00222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222F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0.74 (0.15) 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81345A7" w14:textId="60EF4251" w:rsidR="00BE01C5" w:rsidRPr="00222F70" w:rsidRDefault="00BE01C5" w:rsidP="00222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222F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28 (0.11)</w:t>
            </w:r>
            <w:r w:rsidR="00305E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***</w:t>
            </w:r>
          </w:p>
        </w:tc>
      </w:tr>
    </w:tbl>
    <w:p w14:paraId="18AB3540" w14:textId="797585C3" w:rsidR="00DB597E" w:rsidRPr="00DB597E" w:rsidRDefault="00DB597E" w:rsidP="00DB597E">
      <w:pPr>
        <w:rPr>
          <w:rFonts w:ascii="Times New Roman" w:hAnsi="Times New Roman" w:cs="Times New Roman"/>
          <w:sz w:val="20"/>
          <w:szCs w:val="20"/>
        </w:rPr>
      </w:pPr>
      <w:r w:rsidRPr="00DB597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75417B">
        <w:rPr>
          <w:rFonts w:ascii="Times New Roman" w:hAnsi="Times New Roman" w:cs="Times New Roman"/>
          <w:sz w:val="20"/>
          <w:szCs w:val="20"/>
        </w:rPr>
        <w:t>The model fi</w:t>
      </w:r>
      <w:r>
        <w:rPr>
          <w:rFonts w:ascii="Times New Roman" w:hAnsi="Times New Roman" w:cs="Times New Roman"/>
          <w:sz w:val="20"/>
          <w:szCs w:val="20"/>
        </w:rPr>
        <w:t xml:space="preserve">tted </w:t>
      </w:r>
      <w:proofErr w:type="gramStart"/>
      <w:r>
        <w:rPr>
          <w:rFonts w:ascii="Times New Roman" w:hAnsi="Times New Roman" w:cs="Times New Roman"/>
          <w:sz w:val="20"/>
          <w:szCs w:val="20"/>
        </w:rPr>
        <w:t>is described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in equation [</w:t>
      </w:r>
      <w:del w:id="21" w:author="Lenz, Patrick" w:date="2019-05-31T13:55:00Z">
        <w:r w:rsidDel="00CE269D">
          <w:rPr>
            <w:rFonts w:ascii="Times New Roman" w:hAnsi="Times New Roman" w:cs="Times New Roman"/>
            <w:sz w:val="20"/>
            <w:szCs w:val="20"/>
          </w:rPr>
          <w:delText>4</w:delText>
        </w:r>
      </w:del>
      <w:ins w:id="22" w:author="Lenz, Patrick" w:date="2019-05-31T13:55:00Z">
        <w:r w:rsidR="00CE269D">
          <w:rPr>
            <w:rFonts w:ascii="Times New Roman" w:hAnsi="Times New Roman" w:cs="Times New Roman"/>
            <w:sz w:val="20"/>
            <w:szCs w:val="20"/>
          </w:rPr>
          <w:t>5</w:t>
        </w:r>
      </w:ins>
      <w:r w:rsidRPr="0075417B">
        <w:rPr>
          <w:rFonts w:ascii="Times New Roman" w:hAnsi="Times New Roman" w:cs="Times New Roman"/>
          <w:sz w:val="20"/>
          <w:szCs w:val="20"/>
        </w:rPr>
        <w:t>] in the manuscript.</w:t>
      </w:r>
    </w:p>
    <w:p w14:paraId="7B269E61" w14:textId="77777777" w:rsidR="00DB597E" w:rsidRPr="00DB597E" w:rsidRDefault="00DB597E" w:rsidP="00DB597E">
      <w:pPr>
        <w:rPr>
          <w:rFonts w:ascii="Times New Roman" w:hAnsi="Times New Roman" w:cs="Times New Roman"/>
          <w:sz w:val="20"/>
          <w:szCs w:val="20"/>
        </w:rPr>
      </w:pPr>
      <w:r w:rsidRPr="00DB597E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DB597E">
        <w:rPr>
          <w:rFonts w:ascii="Times New Roman" w:hAnsi="Times New Roman" w:cs="Times New Roman"/>
          <w:sz w:val="20"/>
          <w:szCs w:val="20"/>
        </w:rPr>
        <w:t xml:space="preserve">Significance tests: * = </w:t>
      </w:r>
      <w:r w:rsidRPr="00E24706">
        <w:rPr>
          <w:rFonts w:ascii="Times New Roman" w:hAnsi="Times New Roman" w:cs="Times New Roman"/>
          <w:i/>
          <w:sz w:val="20"/>
          <w:szCs w:val="20"/>
          <w:rPrChange w:id="23" w:author="Lenz, Patrick" w:date="2019-05-31T16:31:00Z">
            <w:rPr>
              <w:rFonts w:ascii="Times New Roman" w:hAnsi="Times New Roman" w:cs="Times New Roman"/>
              <w:sz w:val="20"/>
              <w:szCs w:val="20"/>
            </w:rPr>
          </w:rPrChange>
        </w:rPr>
        <w:t>P</w:t>
      </w:r>
      <w:r w:rsidRPr="00DB597E">
        <w:rPr>
          <w:rFonts w:ascii="Times New Roman" w:hAnsi="Times New Roman" w:cs="Times New Roman"/>
          <w:sz w:val="20"/>
          <w:szCs w:val="20"/>
        </w:rPr>
        <w:t xml:space="preserve"> &lt; 0.05; ** = </w:t>
      </w:r>
      <w:r w:rsidRPr="00E24706">
        <w:rPr>
          <w:rFonts w:ascii="Times New Roman" w:hAnsi="Times New Roman" w:cs="Times New Roman"/>
          <w:i/>
          <w:sz w:val="20"/>
          <w:szCs w:val="20"/>
          <w:rPrChange w:id="24" w:author="Lenz, Patrick" w:date="2019-05-31T16:31:00Z">
            <w:rPr>
              <w:rFonts w:ascii="Times New Roman" w:hAnsi="Times New Roman" w:cs="Times New Roman"/>
              <w:sz w:val="20"/>
              <w:szCs w:val="20"/>
            </w:rPr>
          </w:rPrChange>
        </w:rPr>
        <w:t>P</w:t>
      </w:r>
      <w:r w:rsidRPr="00DB597E">
        <w:rPr>
          <w:rFonts w:ascii="Times New Roman" w:hAnsi="Times New Roman" w:cs="Times New Roman"/>
          <w:sz w:val="20"/>
          <w:szCs w:val="20"/>
        </w:rPr>
        <w:t xml:space="preserve"> &lt; 0.01; *** = </w:t>
      </w:r>
      <w:r w:rsidRPr="00E24706">
        <w:rPr>
          <w:rFonts w:ascii="Times New Roman" w:hAnsi="Times New Roman" w:cs="Times New Roman"/>
          <w:i/>
          <w:sz w:val="20"/>
          <w:szCs w:val="20"/>
          <w:rPrChange w:id="25" w:author="Lenz, Patrick" w:date="2019-05-31T16:31:00Z">
            <w:rPr>
              <w:rFonts w:ascii="Times New Roman" w:hAnsi="Times New Roman" w:cs="Times New Roman"/>
              <w:sz w:val="20"/>
              <w:szCs w:val="20"/>
            </w:rPr>
          </w:rPrChange>
        </w:rPr>
        <w:t>P</w:t>
      </w:r>
      <w:r w:rsidRPr="00DB597E">
        <w:rPr>
          <w:rFonts w:ascii="Times New Roman" w:hAnsi="Times New Roman" w:cs="Times New Roman"/>
          <w:sz w:val="20"/>
          <w:szCs w:val="20"/>
        </w:rPr>
        <w:t xml:space="preserve"> &lt; 0.001.</w:t>
      </w:r>
    </w:p>
    <w:p w14:paraId="19126A97" w14:textId="77777777" w:rsidR="000F7908" w:rsidRDefault="000F7908" w:rsidP="00C237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28FDD12" w14:textId="77777777" w:rsidR="00C2374F" w:rsidRDefault="00C2374F" w:rsidP="00C2374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A433F26" w14:textId="1BDF652B" w:rsidR="001A1A67" w:rsidRDefault="00574719" w:rsidP="00C2374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7</w:t>
      </w:r>
      <w:r w:rsidR="00BE791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BE791D">
        <w:rPr>
          <w:rFonts w:ascii="Times New Roman" w:hAnsi="Times New Roman" w:cs="Times New Roman"/>
          <w:sz w:val="24"/>
          <w:szCs w:val="24"/>
        </w:rPr>
        <w:t>Predictive accuracy</w:t>
      </w:r>
      <w:r w:rsidR="00FD0EF3">
        <w:rPr>
          <w:rFonts w:ascii="Times New Roman" w:hAnsi="Times New Roman" w:cs="Times New Roman"/>
          <w:sz w:val="24"/>
          <w:szCs w:val="24"/>
        </w:rPr>
        <w:t xml:space="preserve"> (PACC) </w:t>
      </w:r>
      <w:r w:rsidR="00BE791D">
        <w:rPr>
          <w:rFonts w:ascii="Times New Roman" w:hAnsi="Times New Roman" w:cs="Times New Roman"/>
          <w:sz w:val="24"/>
          <w:szCs w:val="24"/>
        </w:rPr>
        <w:t>of GBLUP multi-trait genomic selection models</w:t>
      </w:r>
      <w:r w:rsidR="00DB597E" w:rsidRPr="00DB597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BE791D">
        <w:rPr>
          <w:rFonts w:ascii="Times New Roman" w:hAnsi="Times New Roman" w:cs="Times New Roman"/>
          <w:sz w:val="24"/>
          <w:szCs w:val="24"/>
        </w:rPr>
        <w:t xml:space="preserve"> for predicting a </w:t>
      </w:r>
      <w:r w:rsidR="00701D24">
        <w:rPr>
          <w:rFonts w:ascii="Times New Roman" w:hAnsi="Times New Roman" w:cs="Times New Roman"/>
          <w:sz w:val="24"/>
          <w:szCs w:val="24"/>
        </w:rPr>
        <w:t xml:space="preserve">target </w:t>
      </w:r>
      <w:r w:rsidR="00BE791D">
        <w:rPr>
          <w:rFonts w:ascii="Times New Roman" w:hAnsi="Times New Roman" w:cs="Times New Roman"/>
          <w:sz w:val="24"/>
          <w:szCs w:val="24"/>
        </w:rPr>
        <w:t>trait (CWA, Density</w:t>
      </w:r>
      <w:r w:rsidR="00BE791D">
        <w:rPr>
          <w:rFonts w:ascii="Times New Roman" w:hAnsi="Times New Roman" w:cs="Times New Roman"/>
          <w:sz w:val="24"/>
          <w:szCs w:val="24"/>
          <w:vertAlign w:val="subscript"/>
        </w:rPr>
        <w:t>16</w:t>
      </w:r>
      <w:r w:rsidR="00BE791D">
        <w:rPr>
          <w:rFonts w:ascii="Times New Roman" w:hAnsi="Times New Roman" w:cs="Times New Roman"/>
          <w:sz w:val="24"/>
          <w:szCs w:val="24"/>
        </w:rPr>
        <w:t xml:space="preserve"> or MFA</w:t>
      </w:r>
      <w:r w:rsidR="00BE791D">
        <w:rPr>
          <w:rFonts w:ascii="Times New Roman" w:hAnsi="Times New Roman" w:cs="Times New Roman"/>
          <w:sz w:val="24"/>
          <w:szCs w:val="24"/>
          <w:vertAlign w:val="subscript"/>
        </w:rPr>
        <w:t>15</w:t>
      </w:r>
      <w:r w:rsidR="00BE791D">
        <w:rPr>
          <w:rFonts w:ascii="Times New Roman" w:hAnsi="Times New Roman" w:cs="Times New Roman"/>
          <w:sz w:val="24"/>
          <w:szCs w:val="24"/>
        </w:rPr>
        <w:t>) when coupled with genetically correlated indicator traits (Velocity</w:t>
      </w:r>
      <w:r w:rsidR="00BE791D">
        <w:rPr>
          <w:rFonts w:ascii="Times New Roman" w:hAnsi="Times New Roman" w:cs="Times New Roman"/>
          <w:sz w:val="24"/>
          <w:szCs w:val="24"/>
          <w:vertAlign w:val="subscript"/>
        </w:rPr>
        <w:t>16</w:t>
      </w:r>
      <w:r w:rsidR="00BE791D">
        <w:rPr>
          <w:rFonts w:ascii="Times New Roman" w:hAnsi="Times New Roman" w:cs="Times New Roman"/>
          <w:sz w:val="24"/>
          <w:szCs w:val="24"/>
        </w:rPr>
        <w:t>, Height</w:t>
      </w:r>
      <w:r w:rsidR="00BE791D">
        <w:rPr>
          <w:rFonts w:ascii="Times New Roman" w:hAnsi="Times New Roman" w:cs="Times New Roman"/>
          <w:sz w:val="24"/>
          <w:szCs w:val="24"/>
          <w:vertAlign w:val="subscript"/>
        </w:rPr>
        <w:t>15</w:t>
      </w:r>
      <w:r w:rsidR="00BE791D">
        <w:rPr>
          <w:rFonts w:ascii="Times New Roman" w:hAnsi="Times New Roman" w:cs="Times New Roman"/>
          <w:sz w:val="24"/>
          <w:szCs w:val="24"/>
        </w:rPr>
        <w:t>/DBH</w:t>
      </w:r>
      <w:r w:rsidR="00BE791D">
        <w:rPr>
          <w:rFonts w:ascii="Times New Roman" w:hAnsi="Times New Roman" w:cs="Times New Roman"/>
          <w:sz w:val="24"/>
          <w:szCs w:val="24"/>
          <w:vertAlign w:val="subscript"/>
        </w:rPr>
        <w:t>15</w:t>
      </w:r>
      <w:r w:rsidR="00BE791D">
        <w:rPr>
          <w:rFonts w:ascii="Times New Roman" w:hAnsi="Times New Roman" w:cs="Times New Roman"/>
          <w:sz w:val="24"/>
          <w:szCs w:val="24"/>
        </w:rPr>
        <w:t>, or Height</w:t>
      </w:r>
      <w:r w:rsidR="00BE791D">
        <w:rPr>
          <w:rFonts w:ascii="Times New Roman" w:hAnsi="Times New Roman" w:cs="Times New Roman"/>
          <w:sz w:val="24"/>
          <w:szCs w:val="24"/>
          <w:vertAlign w:val="subscript"/>
        </w:rPr>
        <w:t>15</w:t>
      </w:r>
      <w:r w:rsidR="00BE791D">
        <w:rPr>
          <w:rFonts w:ascii="Times New Roman" w:hAnsi="Times New Roman" w:cs="Times New Roman"/>
          <w:sz w:val="24"/>
          <w:szCs w:val="24"/>
        </w:rPr>
        <w:t>/DBH</w:t>
      </w:r>
      <w:r w:rsidR="00BE791D">
        <w:rPr>
          <w:rFonts w:ascii="Times New Roman" w:hAnsi="Times New Roman" w:cs="Times New Roman"/>
          <w:sz w:val="24"/>
          <w:szCs w:val="24"/>
          <w:vertAlign w:val="subscript"/>
        </w:rPr>
        <w:t>15</w:t>
      </w:r>
      <w:r w:rsidR="00BE791D">
        <w:rPr>
          <w:rFonts w:ascii="Times New Roman" w:hAnsi="Times New Roman" w:cs="Times New Roman"/>
          <w:sz w:val="24"/>
          <w:szCs w:val="24"/>
        </w:rPr>
        <w:t xml:space="preserve">). Results of multi-trait models </w:t>
      </w:r>
      <w:proofErr w:type="gramStart"/>
      <w:r w:rsidR="00BE791D">
        <w:rPr>
          <w:rFonts w:ascii="Times New Roman" w:hAnsi="Times New Roman" w:cs="Times New Roman"/>
          <w:sz w:val="24"/>
          <w:szCs w:val="24"/>
        </w:rPr>
        <w:t>are compared</w:t>
      </w:r>
      <w:proofErr w:type="gramEnd"/>
      <w:r w:rsidR="00BE791D">
        <w:rPr>
          <w:rFonts w:ascii="Times New Roman" w:hAnsi="Times New Roman" w:cs="Times New Roman"/>
          <w:sz w:val="24"/>
          <w:szCs w:val="24"/>
        </w:rPr>
        <w:t xml:space="preserve"> with the single-trait GBLUP model</w:t>
      </w:r>
      <w:r w:rsidR="00DB597E" w:rsidRPr="00DB597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BE791D">
        <w:rPr>
          <w:rFonts w:ascii="Times New Roman" w:hAnsi="Times New Roman" w:cs="Times New Roman"/>
          <w:sz w:val="24"/>
          <w:szCs w:val="24"/>
        </w:rPr>
        <w:t xml:space="preserve">. The percentage of missing phenotypic data for the </w:t>
      </w:r>
      <w:r w:rsidR="00701D24">
        <w:rPr>
          <w:rFonts w:ascii="Times New Roman" w:hAnsi="Times New Roman" w:cs="Times New Roman"/>
          <w:sz w:val="24"/>
          <w:szCs w:val="24"/>
        </w:rPr>
        <w:t xml:space="preserve">target </w:t>
      </w:r>
      <w:r w:rsidR="00BE791D">
        <w:rPr>
          <w:rFonts w:ascii="Times New Roman" w:hAnsi="Times New Roman" w:cs="Times New Roman"/>
          <w:sz w:val="24"/>
          <w:szCs w:val="24"/>
        </w:rPr>
        <w:t xml:space="preserve">trait in the training sets was varied from </w:t>
      </w:r>
      <w:proofErr w:type="gramStart"/>
      <w:r w:rsidR="00BE791D">
        <w:rPr>
          <w:rFonts w:ascii="Times New Roman" w:hAnsi="Times New Roman" w:cs="Times New Roman"/>
          <w:sz w:val="24"/>
          <w:szCs w:val="24"/>
        </w:rPr>
        <w:t>0</w:t>
      </w:r>
      <w:proofErr w:type="gramEnd"/>
      <w:r w:rsidR="00BE791D">
        <w:rPr>
          <w:rFonts w:ascii="Times New Roman" w:hAnsi="Times New Roman" w:cs="Times New Roman"/>
          <w:sz w:val="24"/>
          <w:szCs w:val="24"/>
        </w:rPr>
        <w:t xml:space="preserve"> to 90%, while 100% of the training data was retained for the indicator traits.</w:t>
      </w:r>
      <w:r w:rsidR="00FC011B">
        <w:rPr>
          <w:rFonts w:ascii="Times New Roman" w:hAnsi="Times New Roman" w:cs="Times New Roman"/>
          <w:sz w:val="24"/>
          <w:szCs w:val="24"/>
        </w:rPr>
        <w:t xml:space="preserve"> </w:t>
      </w:r>
      <w:r w:rsidR="00FC011B" w:rsidRPr="00AD7358">
        <w:rPr>
          <w:rFonts w:ascii="Times New Roman" w:hAnsi="Times New Roman" w:cs="Times New Roman"/>
          <w:sz w:val="24"/>
          <w:szCs w:val="24"/>
        </w:rPr>
        <w:t>Standard errors of estimates</w:t>
      </w:r>
      <w:r w:rsidR="00FC011B">
        <w:rPr>
          <w:rFonts w:ascii="Times New Roman" w:hAnsi="Times New Roman" w:cs="Times New Roman"/>
          <w:sz w:val="24"/>
          <w:szCs w:val="24"/>
        </w:rPr>
        <w:t xml:space="preserve"> </w:t>
      </w:r>
      <w:r w:rsidR="00FC011B" w:rsidRPr="00AD7358">
        <w:rPr>
          <w:rFonts w:ascii="Times New Roman" w:hAnsi="Times New Roman" w:cs="Times New Roman"/>
          <w:sz w:val="24"/>
          <w:szCs w:val="24"/>
        </w:rPr>
        <w:t>are in parentheses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870"/>
        <w:gridCol w:w="1301"/>
        <w:gridCol w:w="1376"/>
        <w:gridCol w:w="256"/>
        <w:gridCol w:w="1300"/>
        <w:gridCol w:w="1276"/>
        <w:gridCol w:w="1418"/>
        <w:gridCol w:w="2409"/>
      </w:tblGrid>
      <w:tr w:rsidR="00465C54" w:rsidRPr="00BE791D" w14:paraId="3D6417AC" w14:textId="77777777" w:rsidTr="00465C54">
        <w:trPr>
          <w:trHeight w:val="300"/>
        </w:trPr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E81724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CC9DCF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CF1751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ingle-trait model</w:t>
            </w:r>
          </w:p>
        </w:tc>
        <w:tc>
          <w:tcPr>
            <w:tcW w:w="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BE67D9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640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A2DF7B" w14:textId="77777777" w:rsidR="00BE791D" w:rsidRPr="00BE791D" w:rsidRDefault="00BE791D" w:rsidP="00BE7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ulti-trait models: Indicator trait(s)</w:t>
            </w:r>
          </w:p>
        </w:tc>
      </w:tr>
      <w:tr w:rsidR="00BE791D" w:rsidRPr="00BE791D" w14:paraId="3A851850" w14:textId="77777777" w:rsidTr="00465C54">
        <w:trPr>
          <w:trHeight w:val="300"/>
        </w:trPr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ECFED9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Focal trait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F9A1BF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gramStart"/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issing</w:t>
            </w:r>
            <w:proofErr w:type="gramEnd"/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data (%)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BF1134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03B243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DA7AEB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eight</w:t>
            </w:r>
            <w:r w:rsidRPr="00B911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en-CA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AA8D9E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locity</w:t>
            </w:r>
            <w:r w:rsidRPr="00B911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en-CA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07D729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eight</w:t>
            </w:r>
            <w:r w:rsidRPr="00B911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en-CA"/>
              </w:rPr>
              <w:t>15</w:t>
            </w: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/DBH</w:t>
            </w:r>
            <w:r w:rsidRPr="00B911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en-CA"/>
              </w:rPr>
              <w:t>15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D64E42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eight</w:t>
            </w:r>
            <w:r w:rsidRPr="00B911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en-CA"/>
              </w:rPr>
              <w:t>15</w:t>
            </w: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/DBH</w:t>
            </w:r>
            <w:r w:rsidRPr="00B911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en-CA"/>
              </w:rPr>
              <w:t>15</w:t>
            </w: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and Velocity</w:t>
            </w:r>
            <w:r w:rsidRPr="00B911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en-CA"/>
              </w:rPr>
              <w:t>16</w:t>
            </w:r>
          </w:p>
        </w:tc>
      </w:tr>
      <w:tr w:rsidR="00BE791D" w:rsidRPr="00BE791D" w14:paraId="07CAFBFF" w14:textId="77777777" w:rsidTr="00465C54">
        <w:trPr>
          <w:trHeight w:val="300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0282EA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W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651A48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AE1CBD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915DAA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C34F3F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C413E7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3C73F7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3985B3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</w:tr>
      <w:tr w:rsidR="00BE791D" w:rsidRPr="00BE791D" w14:paraId="311DDC49" w14:textId="77777777" w:rsidTr="00465C54">
        <w:trPr>
          <w:trHeight w:val="300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32228E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646EE9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FFCBDD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83 (0.17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CDAB6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9F7ADD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83 (0.1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396F24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83 (0.1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97F7C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84 (0.1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4C95DB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84 (0.16)</w:t>
            </w:r>
          </w:p>
        </w:tc>
      </w:tr>
      <w:tr w:rsidR="00BE791D" w:rsidRPr="00BE791D" w14:paraId="59FAE7AE" w14:textId="77777777" w:rsidTr="00465C54">
        <w:trPr>
          <w:trHeight w:val="300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989B4F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8B07C8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B65495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82 (0.16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D79234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107F9B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83 (0.1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FBFEF4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82 (0.1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709F79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83 (0.1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A2BB5F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82 (0.17)</w:t>
            </w:r>
          </w:p>
        </w:tc>
      </w:tr>
      <w:tr w:rsidR="00BE791D" w:rsidRPr="00BE791D" w14:paraId="7CAD31AD" w14:textId="77777777" w:rsidTr="00465C54">
        <w:trPr>
          <w:trHeight w:val="300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96D295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1965D5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649610" w14:textId="7CDF2E1F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8</w:t>
            </w:r>
            <w:r w:rsidR="003433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(0.17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DDBD0E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AA8261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81 (0.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5870E0" w14:textId="18F95BEB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8</w:t>
            </w:r>
            <w:r w:rsidR="003433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(0.1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EEE63E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83 (0.1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03B114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82 (0.16)</w:t>
            </w:r>
          </w:p>
        </w:tc>
      </w:tr>
      <w:tr w:rsidR="00BE791D" w:rsidRPr="00BE791D" w14:paraId="05CAC643" w14:textId="77777777" w:rsidTr="00465C54">
        <w:trPr>
          <w:trHeight w:val="300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7C777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8BDF66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6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060440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79 (0.18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DDEDEF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FDA5C4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78 (0.1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CD3609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76 (0.1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EA4FA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81 (0.1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2BDD04" w14:textId="2E31520B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8</w:t>
            </w:r>
            <w:r w:rsidR="003433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(0.15)</w:t>
            </w:r>
          </w:p>
        </w:tc>
      </w:tr>
      <w:tr w:rsidR="00BE791D" w:rsidRPr="00BE791D" w14:paraId="0595E867" w14:textId="77777777" w:rsidTr="00465C54">
        <w:trPr>
          <w:trHeight w:val="300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24A9B8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8FC638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8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B42C08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69 (0.18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A1902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6E1CFF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74 (0.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5B301C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68 (0.1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519B56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79 (0.1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C0DAC7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78 (0.15)</w:t>
            </w:r>
          </w:p>
        </w:tc>
      </w:tr>
      <w:tr w:rsidR="00BE791D" w:rsidRPr="00BE791D" w14:paraId="28533C31" w14:textId="77777777" w:rsidTr="00465C54">
        <w:trPr>
          <w:trHeight w:val="300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015E4E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8BBA97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9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820E0A" w14:textId="3147F534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59 (0.2</w:t>
            </w:r>
            <w:r w:rsidR="003433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619803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160A9" w14:textId="3C0DEA38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7</w:t>
            </w:r>
            <w:r w:rsidR="003433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(0.1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B62EBA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61 (0.1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2B6ECF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76 (0.1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46E1DA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74 (0.17)</w:t>
            </w:r>
          </w:p>
        </w:tc>
      </w:tr>
      <w:tr w:rsidR="00BE791D" w:rsidRPr="00BE791D" w14:paraId="2D6C0808" w14:textId="77777777" w:rsidTr="00465C54">
        <w:trPr>
          <w:trHeight w:val="300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38EF08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36C778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8F1DF7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7D3844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E450A2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F63F14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DEAF37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F4BFBA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</w:tr>
      <w:tr w:rsidR="00BE791D" w:rsidRPr="00BE791D" w14:paraId="5B804AA2" w14:textId="77777777" w:rsidTr="00465C54">
        <w:trPr>
          <w:trHeight w:val="300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7CDCFF" w14:textId="758C6E04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ens</w:t>
            </w:r>
            <w:r w:rsidR="00701D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ty</w:t>
            </w:r>
            <w:r w:rsidRPr="00B911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en-CA"/>
              </w:rPr>
              <w:t>1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36DE0E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F19A81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C0EB0E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0647A9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F7F47D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6B2DF0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CE1173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</w:tr>
      <w:tr w:rsidR="00BE791D" w:rsidRPr="00BE791D" w14:paraId="0EBBC213" w14:textId="77777777" w:rsidTr="00465C54">
        <w:trPr>
          <w:trHeight w:val="300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BC0B61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0D82F9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665229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71 (0.18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6AE894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94F01" w14:textId="11E0E3C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7</w:t>
            </w:r>
            <w:r w:rsidR="003433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(0.1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08C004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71 (0.1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B2D99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71 (0.1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D11FBF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72 (0.18)</w:t>
            </w:r>
          </w:p>
        </w:tc>
      </w:tr>
      <w:tr w:rsidR="00BE791D" w:rsidRPr="00BE791D" w14:paraId="7081FA13" w14:textId="77777777" w:rsidTr="00465C54">
        <w:trPr>
          <w:trHeight w:val="300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1104A7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EC6BE3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F3A88D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68 (0.19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5EED5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F83168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68 (0.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8C15F6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69 (0.1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33342A" w14:textId="64A8B8DF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7</w:t>
            </w:r>
            <w:r w:rsidR="003433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(0.1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51921" w14:textId="37C92E9C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7</w:t>
            </w:r>
            <w:r w:rsidR="003433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(0.18)</w:t>
            </w:r>
          </w:p>
        </w:tc>
      </w:tr>
      <w:tr w:rsidR="00BE791D" w:rsidRPr="00BE791D" w14:paraId="36909512" w14:textId="77777777" w:rsidTr="00465C54">
        <w:trPr>
          <w:trHeight w:val="300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63AB1B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A7FC8F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90B3F2" w14:textId="2FB03AAE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66 (0.2</w:t>
            </w:r>
            <w:r w:rsidR="003433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541505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B72CF1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65 (0.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44085E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67 (0.1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01F0CB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67 (0.1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7F4BED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68 (0.17)</w:t>
            </w:r>
          </w:p>
        </w:tc>
      </w:tr>
      <w:tr w:rsidR="00BE791D" w:rsidRPr="00BE791D" w14:paraId="13BF44BF" w14:textId="77777777" w:rsidTr="00465C54">
        <w:trPr>
          <w:trHeight w:val="300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B3A270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6B86CA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6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1EE700" w14:textId="16C8012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61 (0.2</w:t>
            </w:r>
            <w:r w:rsidR="003433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0A8F7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AEEDE2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63 (0.2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E8F55B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62 (0.1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198073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62 (0.1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616DD4" w14:textId="6E5E38A6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63 (0.2</w:t>
            </w:r>
            <w:r w:rsidR="003433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</w:t>
            </w:r>
          </w:p>
        </w:tc>
      </w:tr>
      <w:tr w:rsidR="00BE791D" w:rsidRPr="00BE791D" w14:paraId="195CCA0D" w14:textId="77777777" w:rsidTr="00465C54">
        <w:trPr>
          <w:trHeight w:val="300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BD0810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EB1BE4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8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99B7A6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51 (0.21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27092A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974A07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48 (0.2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FFCA1A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54 (0.2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F9464C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51 (0.2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0ABF61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52 (0.22)</w:t>
            </w:r>
          </w:p>
        </w:tc>
      </w:tr>
      <w:tr w:rsidR="00BE791D" w:rsidRPr="00BE791D" w14:paraId="186441A4" w14:textId="77777777" w:rsidTr="00465C54">
        <w:trPr>
          <w:trHeight w:val="300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C01816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68C2C8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9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0554BD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43 (0.23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90A795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79DF90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32 (0.2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826862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32 (0.2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EB65F8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37 (0.2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B3CA49" w14:textId="35252DE3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31 (0.3</w:t>
            </w:r>
            <w:r w:rsidR="003433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</w:t>
            </w:r>
          </w:p>
        </w:tc>
      </w:tr>
      <w:tr w:rsidR="00BE791D" w:rsidRPr="00BE791D" w14:paraId="1A865A6A" w14:textId="77777777" w:rsidTr="00465C54">
        <w:trPr>
          <w:trHeight w:val="300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36F270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FFA5EE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D5CE1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30C6CF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47A6F9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DD8C01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0CB44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92E5CB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</w:tr>
      <w:tr w:rsidR="00BE791D" w:rsidRPr="00BE791D" w14:paraId="3C4CF92A" w14:textId="77777777" w:rsidTr="00465C54">
        <w:trPr>
          <w:trHeight w:val="300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475ACB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FA</w:t>
            </w:r>
            <w:r w:rsidRPr="00B911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en-CA"/>
              </w:rPr>
              <w:t>1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72DFC2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FEF04A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55266A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AFA10E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C242D1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8A36A0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5E64C7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</w:tr>
      <w:tr w:rsidR="00BE791D" w:rsidRPr="00BE791D" w14:paraId="7DE84D10" w14:textId="77777777" w:rsidTr="00465C54">
        <w:trPr>
          <w:trHeight w:val="300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FF960C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2C49BD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15A969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91 (0.44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10DB24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B3BE2F" w14:textId="1019FA58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9</w:t>
            </w:r>
            <w:r w:rsidR="003433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(0.4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93DD34" w14:textId="242E7C94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92 (0.4</w:t>
            </w:r>
            <w:r w:rsidR="003433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9DC59" w14:textId="266DFDA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9</w:t>
            </w:r>
            <w:r w:rsidR="003433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(0.4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A70E9C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91 (0.39)</w:t>
            </w:r>
          </w:p>
        </w:tc>
      </w:tr>
      <w:tr w:rsidR="00BE791D" w:rsidRPr="00BE791D" w14:paraId="2D302712" w14:textId="77777777" w:rsidTr="00465C54">
        <w:trPr>
          <w:trHeight w:val="300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E14936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C273C3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DFBCD5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89 (0.42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5C0BAC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38AC97" w14:textId="4FA5BC1D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9</w:t>
            </w:r>
            <w:r w:rsidR="003433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(0.4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41CDEF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89 (0.3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8622B2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85 (0.4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EDBB1E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89 (0.37)</w:t>
            </w:r>
          </w:p>
        </w:tc>
      </w:tr>
      <w:tr w:rsidR="00BE791D" w:rsidRPr="00BE791D" w14:paraId="4ED054AE" w14:textId="77777777" w:rsidTr="00465C54">
        <w:trPr>
          <w:trHeight w:val="300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57A7B8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CA10F0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F8B1E3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86 (0.44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CD1E1E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0937C6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84 (0.4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AD565D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87 (0.3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D6E070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84 (0.4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6CFA6F" w14:textId="69B345F0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85 (0.4</w:t>
            </w:r>
            <w:r w:rsidR="003433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</w:t>
            </w:r>
          </w:p>
        </w:tc>
      </w:tr>
      <w:tr w:rsidR="00BE791D" w:rsidRPr="00BE791D" w14:paraId="0DF7B825" w14:textId="77777777" w:rsidTr="00465C54">
        <w:trPr>
          <w:trHeight w:val="300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D87D4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60AA15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6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69A7D7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82 (0.46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58D67E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29957C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76 (0.4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89D9A" w14:textId="37672488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79 (0.4</w:t>
            </w:r>
            <w:r w:rsidR="003433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A2D178" w14:textId="0AF151A6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8</w:t>
            </w:r>
            <w:r w:rsidR="003433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(0.4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4ACF18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79 (0.39)</w:t>
            </w:r>
          </w:p>
        </w:tc>
      </w:tr>
      <w:tr w:rsidR="00BE791D" w:rsidRPr="00BE791D" w14:paraId="6510F980" w14:textId="77777777" w:rsidTr="00FD0EF3">
        <w:trPr>
          <w:trHeight w:val="300"/>
        </w:trPr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0108C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3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67B209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80</w:t>
            </w:r>
          </w:p>
        </w:tc>
        <w:tc>
          <w:tcPr>
            <w:tcW w:w="13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25E1C0" w14:textId="1D8EF356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75 (0.4</w:t>
            </w:r>
            <w:r w:rsidR="003433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25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5284D3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BE7915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52 (0.48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7D9CA" w14:textId="7B8EFC04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7</w:t>
            </w:r>
            <w:r w:rsidR="003433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(0.39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AB1F4E" w14:textId="66D5F16B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56 (0.5</w:t>
            </w:r>
            <w:r w:rsidR="003433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DCD62A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75 (0.41)</w:t>
            </w:r>
          </w:p>
        </w:tc>
      </w:tr>
      <w:tr w:rsidR="00BE791D" w:rsidRPr="00BE791D" w14:paraId="190B323C" w14:textId="77777777" w:rsidTr="00FD0EF3">
        <w:trPr>
          <w:trHeight w:val="300"/>
        </w:trPr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408116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A4FDCF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90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A9DFB7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55 (0.55)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F8506F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32B42D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35 (0.5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36F3F1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52 (0.5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395D57" w14:textId="41440652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4</w:t>
            </w:r>
            <w:r w:rsidR="003433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(0.5</w:t>
            </w:r>
            <w:r w:rsidR="003433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BE7E97" w14:textId="77777777" w:rsidR="00BE791D" w:rsidRPr="00BE791D" w:rsidRDefault="00BE791D" w:rsidP="00BE7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79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52 (0.49)</w:t>
            </w:r>
          </w:p>
        </w:tc>
      </w:tr>
    </w:tbl>
    <w:p w14:paraId="650E4285" w14:textId="16B9978C" w:rsidR="003C10F2" w:rsidRDefault="00DB597E" w:rsidP="00DB597E">
      <w:pPr>
        <w:rPr>
          <w:rFonts w:ascii="Times New Roman" w:hAnsi="Times New Roman" w:cs="Times New Roman"/>
          <w:sz w:val="20"/>
          <w:szCs w:val="20"/>
        </w:rPr>
      </w:pPr>
      <w:r w:rsidRPr="00DB597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="003C10F2" w:rsidRPr="0075417B">
        <w:rPr>
          <w:rFonts w:ascii="Times New Roman" w:hAnsi="Times New Roman" w:cs="Times New Roman"/>
          <w:sz w:val="20"/>
          <w:szCs w:val="20"/>
        </w:rPr>
        <w:t xml:space="preserve">The </w:t>
      </w:r>
      <w:r>
        <w:rPr>
          <w:rFonts w:ascii="Times New Roman" w:hAnsi="Times New Roman" w:cs="Times New Roman"/>
          <w:sz w:val="20"/>
          <w:szCs w:val="20"/>
        </w:rPr>
        <w:t xml:space="preserve">multi-trait GBLUP </w:t>
      </w:r>
      <w:r w:rsidR="003C10F2" w:rsidRPr="0075417B">
        <w:rPr>
          <w:rFonts w:ascii="Times New Roman" w:hAnsi="Times New Roman" w:cs="Times New Roman"/>
          <w:sz w:val="20"/>
          <w:szCs w:val="20"/>
        </w:rPr>
        <w:t>model fi</w:t>
      </w:r>
      <w:r w:rsidR="003C10F2">
        <w:rPr>
          <w:rFonts w:ascii="Times New Roman" w:hAnsi="Times New Roman" w:cs="Times New Roman"/>
          <w:sz w:val="20"/>
          <w:szCs w:val="20"/>
        </w:rPr>
        <w:t xml:space="preserve">tted </w:t>
      </w:r>
      <w:proofErr w:type="gramStart"/>
      <w:r w:rsidR="003C10F2">
        <w:rPr>
          <w:rFonts w:ascii="Times New Roman" w:hAnsi="Times New Roman" w:cs="Times New Roman"/>
          <w:sz w:val="20"/>
          <w:szCs w:val="20"/>
        </w:rPr>
        <w:t>is described</w:t>
      </w:r>
      <w:proofErr w:type="gramEnd"/>
      <w:r w:rsidR="003C10F2">
        <w:rPr>
          <w:rFonts w:ascii="Times New Roman" w:hAnsi="Times New Roman" w:cs="Times New Roman"/>
          <w:sz w:val="20"/>
          <w:szCs w:val="20"/>
        </w:rPr>
        <w:t xml:space="preserve"> in equation [</w:t>
      </w:r>
      <w:del w:id="26" w:author="Lenz, Patrick" w:date="2019-05-31T13:55:00Z">
        <w:r w:rsidR="003C10F2" w:rsidDel="00CE269D">
          <w:rPr>
            <w:rFonts w:ascii="Times New Roman" w:hAnsi="Times New Roman" w:cs="Times New Roman"/>
            <w:sz w:val="20"/>
            <w:szCs w:val="20"/>
          </w:rPr>
          <w:delText>8</w:delText>
        </w:r>
      </w:del>
      <w:ins w:id="27" w:author="Lenz, Patrick" w:date="2019-05-31T13:55:00Z">
        <w:r w:rsidR="00CE269D">
          <w:rPr>
            <w:rFonts w:ascii="Times New Roman" w:hAnsi="Times New Roman" w:cs="Times New Roman"/>
            <w:sz w:val="20"/>
            <w:szCs w:val="20"/>
          </w:rPr>
          <w:t>9</w:t>
        </w:r>
      </w:ins>
      <w:r w:rsidR="003C10F2" w:rsidRPr="0075417B">
        <w:rPr>
          <w:rFonts w:ascii="Times New Roman" w:hAnsi="Times New Roman" w:cs="Times New Roman"/>
          <w:sz w:val="20"/>
          <w:szCs w:val="20"/>
        </w:rPr>
        <w:t>] in the manuscript.</w:t>
      </w:r>
    </w:p>
    <w:p w14:paraId="5CBE38CB" w14:textId="04461612" w:rsidR="00DB597E" w:rsidRPr="00DB597E" w:rsidRDefault="00DB597E" w:rsidP="00DB597E">
      <w:pPr>
        <w:rPr>
          <w:rFonts w:ascii="Times New Roman" w:hAnsi="Times New Roman" w:cs="Times New Roman"/>
          <w:sz w:val="20"/>
          <w:szCs w:val="20"/>
        </w:rPr>
      </w:pPr>
      <w:r w:rsidRPr="00DB597E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75417B">
        <w:rPr>
          <w:rFonts w:ascii="Times New Roman" w:hAnsi="Times New Roman" w:cs="Times New Roman"/>
          <w:sz w:val="20"/>
          <w:szCs w:val="20"/>
        </w:rPr>
        <w:t xml:space="preserve">The </w:t>
      </w:r>
      <w:r>
        <w:rPr>
          <w:rFonts w:ascii="Times New Roman" w:hAnsi="Times New Roman" w:cs="Times New Roman"/>
          <w:sz w:val="20"/>
          <w:szCs w:val="20"/>
        </w:rPr>
        <w:t xml:space="preserve">single-trait GBLUP </w:t>
      </w:r>
      <w:r w:rsidRPr="0075417B">
        <w:rPr>
          <w:rFonts w:ascii="Times New Roman" w:hAnsi="Times New Roman" w:cs="Times New Roman"/>
          <w:sz w:val="20"/>
          <w:szCs w:val="20"/>
        </w:rPr>
        <w:t>model fi</w:t>
      </w:r>
      <w:r>
        <w:rPr>
          <w:rFonts w:ascii="Times New Roman" w:hAnsi="Times New Roman" w:cs="Times New Roman"/>
          <w:sz w:val="20"/>
          <w:szCs w:val="20"/>
        </w:rPr>
        <w:t>tted is described in equation [1</w:t>
      </w:r>
      <w:del w:id="28" w:author="Lenz, Patrick" w:date="2019-05-31T13:55:00Z">
        <w:r w:rsidDel="00CE269D">
          <w:rPr>
            <w:rFonts w:ascii="Times New Roman" w:hAnsi="Times New Roman" w:cs="Times New Roman"/>
            <w:sz w:val="20"/>
            <w:szCs w:val="20"/>
          </w:rPr>
          <w:delText>0</w:delText>
        </w:r>
      </w:del>
      <w:proofErr w:type="gramStart"/>
      <w:ins w:id="29" w:author="Lenz, Patrick" w:date="2019-05-31T13:55:00Z">
        <w:r w:rsidR="00CE269D">
          <w:rPr>
            <w:rFonts w:ascii="Times New Roman" w:hAnsi="Times New Roman" w:cs="Times New Roman"/>
            <w:sz w:val="20"/>
            <w:szCs w:val="20"/>
          </w:rPr>
          <w:t>1</w:t>
        </w:r>
      </w:ins>
      <w:proofErr w:type="gramEnd"/>
      <w:r w:rsidRPr="0075417B">
        <w:rPr>
          <w:rFonts w:ascii="Times New Roman" w:hAnsi="Times New Roman" w:cs="Times New Roman"/>
          <w:sz w:val="20"/>
          <w:szCs w:val="20"/>
        </w:rPr>
        <w:t xml:space="preserve">] in </w:t>
      </w:r>
      <w:r>
        <w:rPr>
          <w:rFonts w:ascii="Times New Roman" w:hAnsi="Times New Roman" w:cs="Times New Roman"/>
          <w:sz w:val="20"/>
          <w:szCs w:val="20"/>
        </w:rPr>
        <w:t xml:space="preserve">Appendix </w:t>
      </w:r>
      <w:ins w:id="30" w:author="Lenz, Patrick" w:date="2019-05-31T14:20:00Z">
        <w:r w:rsidR="00622017">
          <w:rPr>
            <w:rFonts w:ascii="Times New Roman" w:hAnsi="Times New Roman" w:cs="Times New Roman"/>
            <w:sz w:val="20"/>
            <w:szCs w:val="20"/>
          </w:rPr>
          <w:t>S2</w:t>
        </w:r>
      </w:ins>
      <w:del w:id="31" w:author="Lenz, Patrick" w:date="2019-05-31T14:20:00Z">
        <w:r w:rsidDel="00622017">
          <w:rPr>
            <w:rFonts w:ascii="Times New Roman" w:hAnsi="Times New Roman" w:cs="Times New Roman"/>
            <w:sz w:val="20"/>
            <w:szCs w:val="20"/>
          </w:rPr>
          <w:delText>B</w:delText>
        </w:r>
      </w:del>
      <w:r w:rsidRPr="0075417B">
        <w:rPr>
          <w:rFonts w:ascii="Times New Roman" w:hAnsi="Times New Roman" w:cs="Times New Roman"/>
          <w:sz w:val="20"/>
          <w:szCs w:val="20"/>
        </w:rPr>
        <w:t>.</w:t>
      </w:r>
    </w:p>
    <w:p w14:paraId="18ED2557" w14:textId="77777777" w:rsidR="00DB597E" w:rsidRPr="00AD7358" w:rsidRDefault="00DB597E" w:rsidP="003C10F2">
      <w:pPr>
        <w:spacing w:after="0" w:line="240" w:lineRule="auto"/>
        <w:rPr>
          <w:rFonts w:ascii="Times New Roman" w:eastAsiaTheme="minorEastAsia" w:hAnsi="Times New Roman" w:cs="Times New Roman"/>
          <w:iCs/>
          <w:sz w:val="20"/>
          <w:szCs w:val="20"/>
        </w:rPr>
      </w:pPr>
    </w:p>
    <w:p w14:paraId="04A01AF7" w14:textId="0D372B02" w:rsidR="001A1A67" w:rsidRDefault="001A1A67" w:rsidP="00C2374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879A4D3" w14:textId="5EEF5365" w:rsidR="00BE791D" w:rsidRDefault="00BE791D" w:rsidP="00C2374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59A8AC8" w14:textId="34B3E496" w:rsidR="00BE791D" w:rsidRDefault="00574719" w:rsidP="00BE791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8</w:t>
      </w:r>
      <w:r w:rsidR="00BE791D" w:rsidRPr="00C2374F">
        <w:rPr>
          <w:rFonts w:ascii="Times New Roman" w:hAnsi="Times New Roman" w:cs="Times New Roman"/>
          <w:b/>
          <w:sz w:val="24"/>
          <w:szCs w:val="24"/>
        </w:rPr>
        <w:t>.</w:t>
      </w:r>
      <w:r w:rsidR="00BE791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E791D" w:rsidRPr="00172F46">
        <w:rPr>
          <w:rFonts w:ascii="Times New Roman" w:hAnsi="Times New Roman" w:cs="Times New Roman"/>
          <w:sz w:val="24"/>
          <w:szCs w:val="24"/>
        </w:rPr>
        <w:t>Realized genetic gains when selecting the top 5% tr</w:t>
      </w:r>
      <w:r w:rsidR="00BE791D">
        <w:rPr>
          <w:rFonts w:ascii="Times New Roman" w:hAnsi="Times New Roman" w:cs="Times New Roman"/>
          <w:sz w:val="24"/>
          <w:szCs w:val="24"/>
        </w:rPr>
        <w:t>ees for each trait</w:t>
      </w:r>
      <w:r w:rsidR="00BE791D" w:rsidRPr="00172F46">
        <w:rPr>
          <w:rFonts w:ascii="Times New Roman" w:hAnsi="Times New Roman" w:cs="Times New Roman"/>
          <w:sz w:val="24"/>
          <w:szCs w:val="24"/>
        </w:rPr>
        <w:t xml:space="preserve"> separately</w:t>
      </w:r>
      <w:r w:rsidR="00BE791D">
        <w:rPr>
          <w:rFonts w:ascii="Times New Roman" w:hAnsi="Times New Roman" w:cs="Times New Roman"/>
          <w:sz w:val="24"/>
          <w:szCs w:val="24"/>
        </w:rPr>
        <w:t xml:space="preserve"> using the </w:t>
      </w:r>
      <w:r w:rsidR="00507207">
        <w:rPr>
          <w:rFonts w:ascii="Times New Roman" w:hAnsi="Times New Roman" w:cs="Times New Roman"/>
          <w:sz w:val="24"/>
          <w:szCs w:val="24"/>
        </w:rPr>
        <w:t xml:space="preserve">single-trait </w:t>
      </w:r>
      <w:r w:rsidR="00BE791D">
        <w:rPr>
          <w:rFonts w:ascii="Times New Roman" w:hAnsi="Times New Roman" w:cs="Times New Roman"/>
          <w:sz w:val="24"/>
          <w:szCs w:val="24"/>
        </w:rPr>
        <w:t>ABLUP and GBLUP method</w:t>
      </w:r>
      <w:r w:rsidR="00507207">
        <w:rPr>
          <w:rFonts w:ascii="Times New Roman" w:hAnsi="Times New Roman" w:cs="Times New Roman"/>
          <w:sz w:val="24"/>
          <w:szCs w:val="24"/>
        </w:rPr>
        <w:t xml:space="preserve"> (across-site analysis)</w:t>
      </w:r>
      <w:r w:rsidR="00BE791D" w:rsidRPr="00172F46">
        <w:rPr>
          <w:rFonts w:ascii="Times New Roman" w:hAnsi="Times New Roman" w:cs="Times New Roman"/>
          <w:sz w:val="24"/>
          <w:szCs w:val="24"/>
        </w:rPr>
        <w:t>.</w:t>
      </w:r>
      <w:r w:rsidR="00BE791D">
        <w:rPr>
          <w:rFonts w:ascii="Times New Roman" w:hAnsi="Times New Roman" w:cs="Times New Roman"/>
          <w:sz w:val="24"/>
          <w:szCs w:val="24"/>
        </w:rPr>
        <w:t xml:space="preserve"> Gain</w:t>
      </w:r>
      <w:r w:rsidR="00507207">
        <w:rPr>
          <w:rFonts w:ascii="Times New Roman" w:hAnsi="Times New Roman" w:cs="Times New Roman"/>
          <w:sz w:val="24"/>
          <w:szCs w:val="24"/>
        </w:rPr>
        <w:t>s</w:t>
      </w:r>
      <w:r w:rsidR="00BE791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BE791D">
        <w:rPr>
          <w:rFonts w:ascii="Times New Roman" w:hAnsi="Times New Roman" w:cs="Times New Roman"/>
          <w:sz w:val="24"/>
          <w:szCs w:val="24"/>
        </w:rPr>
        <w:t>are expressed</w:t>
      </w:r>
      <w:proofErr w:type="gramEnd"/>
      <w:r w:rsidR="00BE791D">
        <w:rPr>
          <w:rFonts w:ascii="Times New Roman" w:hAnsi="Times New Roman" w:cs="Times New Roman"/>
          <w:sz w:val="24"/>
          <w:szCs w:val="24"/>
        </w:rPr>
        <w:t xml:space="preserve"> as a percentage of the p</w:t>
      </w:r>
      <w:r w:rsidR="00F441BD">
        <w:rPr>
          <w:rFonts w:ascii="Times New Roman" w:hAnsi="Times New Roman" w:cs="Times New Roman"/>
          <w:sz w:val="24"/>
          <w:szCs w:val="24"/>
        </w:rPr>
        <w:t xml:space="preserve">henotypic mean. </w:t>
      </w:r>
      <w:r w:rsidR="00EB029B">
        <w:rPr>
          <w:rFonts w:ascii="Times New Roman" w:hAnsi="Times New Roman" w:cs="Times New Roman"/>
          <w:sz w:val="24"/>
          <w:szCs w:val="24"/>
        </w:rPr>
        <w:t>A positive percentage indicates an improvement in the value of the t</w:t>
      </w:r>
      <w:r w:rsidR="005B6C07">
        <w:rPr>
          <w:rFonts w:ascii="Times New Roman" w:hAnsi="Times New Roman" w:cs="Times New Roman"/>
          <w:sz w:val="24"/>
          <w:szCs w:val="24"/>
        </w:rPr>
        <w:t>rait</w:t>
      </w:r>
      <w:r w:rsidR="00BE791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768"/>
        <w:gridCol w:w="867"/>
        <w:gridCol w:w="814"/>
        <w:gridCol w:w="713"/>
        <w:gridCol w:w="654"/>
        <w:gridCol w:w="752"/>
        <w:gridCol w:w="1234"/>
        <w:gridCol w:w="640"/>
        <w:gridCol w:w="222"/>
      </w:tblGrid>
      <w:tr w:rsidR="00E839BB" w:rsidRPr="00172F46" w14:paraId="0E7A008E" w14:textId="77B6D5D1" w:rsidTr="00BE01C5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CAF432" w14:textId="77777777" w:rsidR="00E839BB" w:rsidRPr="001A1A67" w:rsidRDefault="00E839BB" w:rsidP="00EE6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A1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06FE54" w14:textId="77777777" w:rsidR="00E839BB" w:rsidRPr="001A1A67" w:rsidRDefault="00E839BB" w:rsidP="00EE6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A1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locity</w:t>
            </w:r>
            <w:r w:rsidRPr="001A1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en-CA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57A006" w14:textId="77777777" w:rsidR="00E839BB" w:rsidRPr="001A1A67" w:rsidRDefault="00E839BB" w:rsidP="00EE6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A1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ensity</w:t>
            </w:r>
            <w:r w:rsidRPr="001A1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en-CA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A2F944" w14:textId="293C316B" w:rsidR="00E839BB" w:rsidRPr="00EB029B" w:rsidRDefault="00E839BB" w:rsidP="00EE6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CA"/>
              </w:rPr>
            </w:pPr>
            <w:r w:rsidRPr="001A1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FA</w:t>
            </w:r>
            <w:r w:rsidRPr="001A1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en-CA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868707" w14:textId="77777777" w:rsidR="00E839BB" w:rsidRPr="001A1A67" w:rsidRDefault="00E839BB" w:rsidP="00EE6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A1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BH</w:t>
            </w:r>
            <w:r w:rsidRPr="001A1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en-CA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F96950" w14:textId="77777777" w:rsidR="00E839BB" w:rsidRPr="001A1A67" w:rsidRDefault="00E839BB" w:rsidP="00EE6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A1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eight</w:t>
            </w:r>
            <w:r w:rsidRPr="001A1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en-CA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A3898" w14:textId="77777777" w:rsidR="00E839BB" w:rsidRPr="001A1A67" w:rsidRDefault="00E839BB" w:rsidP="00EE6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A1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eight</w:t>
            </w:r>
            <w:r w:rsidRPr="001A1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en-CA"/>
              </w:rPr>
              <w:t>15</w:t>
            </w:r>
            <w:r w:rsidRPr="001A1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/DBH</w:t>
            </w:r>
            <w:r w:rsidRPr="001A1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en-CA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7689D1A" w14:textId="4E7F65E0" w:rsidR="00E839BB" w:rsidRPr="00EB029B" w:rsidRDefault="00E839BB" w:rsidP="00EE6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CA"/>
              </w:rPr>
            </w:pPr>
            <w:r w:rsidRPr="001A1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W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3C35A33E" w14:textId="173FD8B0" w:rsidR="00E839BB" w:rsidRPr="001A1A67" w:rsidRDefault="00E839BB" w:rsidP="00EE6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E839BB" w:rsidRPr="00172F46" w14:paraId="5F60B570" w14:textId="70C46626" w:rsidTr="00BE01C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73F92F" w14:textId="77777777" w:rsidR="00E839BB" w:rsidRPr="001A1A67" w:rsidRDefault="00E839BB" w:rsidP="00EE6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A1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2B89B7" w14:textId="77777777" w:rsidR="00E839BB" w:rsidRPr="001A1A67" w:rsidRDefault="00E839BB" w:rsidP="00EE6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A1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4F253F" w14:textId="77777777" w:rsidR="00E839BB" w:rsidRPr="001A1A67" w:rsidRDefault="00E839BB" w:rsidP="00EE6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A1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54ADCA" w14:textId="77777777" w:rsidR="00E839BB" w:rsidRPr="001A1A67" w:rsidRDefault="00E839BB" w:rsidP="00EE6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A1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915441" w14:textId="77777777" w:rsidR="00E839BB" w:rsidRPr="001A1A67" w:rsidRDefault="00E839BB" w:rsidP="00EE6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A1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C9BBAD" w14:textId="77777777" w:rsidR="00E839BB" w:rsidRPr="001A1A67" w:rsidRDefault="00E839BB" w:rsidP="00EE6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A1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311E36" w14:textId="77777777" w:rsidR="00E839BB" w:rsidRPr="001A1A67" w:rsidRDefault="00E839BB" w:rsidP="00EE6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A1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14D6E34D" w14:textId="0A43059E" w:rsidR="00E839BB" w:rsidRPr="001A1A67" w:rsidRDefault="00E839BB" w:rsidP="00EE6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A1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98FBDD6" w14:textId="535F94A8" w:rsidR="00E839BB" w:rsidRPr="001A1A67" w:rsidRDefault="00E839BB" w:rsidP="00EE6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E839BB" w:rsidRPr="00172F46" w14:paraId="2729DC78" w14:textId="5A72824C" w:rsidTr="00BE01C5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1D6FE4" w14:textId="77777777" w:rsidR="00E839BB" w:rsidRPr="001A1A67" w:rsidRDefault="00E839BB" w:rsidP="00EE6D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1A1A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ABLUP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5A4E61" w14:textId="77777777" w:rsidR="00E839BB" w:rsidRPr="001A1A67" w:rsidRDefault="00E839BB" w:rsidP="00EE6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A1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.2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7D9CD5" w14:textId="77777777" w:rsidR="00E839BB" w:rsidRPr="001A1A67" w:rsidRDefault="00E839BB" w:rsidP="00EE6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A1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.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F656B1" w14:textId="77777777" w:rsidR="00E839BB" w:rsidRPr="001A1A67" w:rsidRDefault="00E839BB" w:rsidP="00EE6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A1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.7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35C8D" w14:textId="77777777" w:rsidR="00E839BB" w:rsidRPr="001A1A67" w:rsidRDefault="00E839BB" w:rsidP="00EE6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A1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4F60F9" w14:textId="77777777" w:rsidR="00E839BB" w:rsidRPr="001A1A67" w:rsidRDefault="00E839BB" w:rsidP="00EE6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A1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4.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91745D" w14:textId="77777777" w:rsidR="00E839BB" w:rsidRPr="001A1A67" w:rsidRDefault="00E839BB" w:rsidP="00EE6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A1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4.5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6B4C5151" w14:textId="483B29DB" w:rsidR="00E839BB" w:rsidRPr="001A1A67" w:rsidRDefault="00E839BB" w:rsidP="00EE6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A1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7.5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5FD895A" w14:textId="12DAB487" w:rsidR="00E839BB" w:rsidRPr="001A1A67" w:rsidRDefault="00E839BB" w:rsidP="00EE6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E839BB" w:rsidRPr="00172F46" w14:paraId="2CB0D346" w14:textId="1A8B498B" w:rsidTr="00BE01C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FBA26A" w14:textId="77777777" w:rsidR="00E839BB" w:rsidRPr="001A1A67" w:rsidRDefault="00E839BB" w:rsidP="00EE6D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1A1A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GBL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928689" w14:textId="77777777" w:rsidR="00E839BB" w:rsidRPr="001A1A67" w:rsidRDefault="00E839BB" w:rsidP="00EE6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A1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40214B" w14:textId="77777777" w:rsidR="00E839BB" w:rsidRPr="001A1A67" w:rsidRDefault="00E839BB" w:rsidP="00EE6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A1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4A06D3" w14:textId="77777777" w:rsidR="00E839BB" w:rsidRPr="001A1A67" w:rsidRDefault="00E839BB" w:rsidP="00EE6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A1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9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8D597F" w14:textId="77777777" w:rsidR="00E839BB" w:rsidRPr="001A1A67" w:rsidRDefault="00E839BB" w:rsidP="00EE6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A1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F072EF" w14:textId="77777777" w:rsidR="00E839BB" w:rsidRPr="001A1A67" w:rsidRDefault="00E839BB" w:rsidP="00EE6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A1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9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FF140C" w14:textId="77777777" w:rsidR="00E839BB" w:rsidRPr="001A1A67" w:rsidRDefault="00E839BB" w:rsidP="00EE6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A1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1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3381EA33" w14:textId="20C19DE3" w:rsidR="00E839BB" w:rsidRPr="001A1A67" w:rsidRDefault="00E839BB" w:rsidP="00EE6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A1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65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C91191C" w14:textId="69D88C0E" w:rsidR="00E839BB" w:rsidRPr="001A1A67" w:rsidRDefault="00E839BB" w:rsidP="00EE6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</w:tbl>
    <w:p w14:paraId="52D8F5B4" w14:textId="76599B35" w:rsidR="00EB029B" w:rsidRPr="00611E4F" w:rsidRDefault="00EB029B" w:rsidP="00EB029B">
      <w:pPr>
        <w:rPr>
          <w:rFonts w:ascii="Times New Roman" w:eastAsiaTheme="minorEastAsia" w:hAnsi="Times New Roman" w:cs="Times New Roman"/>
          <w:iCs/>
          <w:sz w:val="20"/>
          <w:szCs w:val="20"/>
        </w:rPr>
      </w:pPr>
      <w:r>
        <w:rPr>
          <w:rFonts w:ascii="Times New Roman" w:eastAsiaTheme="minorEastAsia" w:hAnsi="Times New Roman" w:cs="Times New Roman"/>
          <w:iCs/>
          <w:sz w:val="20"/>
          <w:szCs w:val="20"/>
          <w:vertAlign w:val="superscript"/>
        </w:rPr>
        <w:t>1</w:t>
      </w:r>
      <w:r w:rsidRPr="00611E4F">
        <w:rPr>
          <w:rFonts w:ascii="Times New Roman" w:eastAsiaTheme="minorEastAsia" w:hAnsi="Times New Roman" w:cs="Times New Roman"/>
          <w:iCs/>
          <w:sz w:val="20"/>
          <w:szCs w:val="20"/>
        </w:rPr>
        <w:t xml:space="preserve">For MFA and CWA, an improvement (positive percentage) is associated with a decreasing value of the trait (i.e. a reduction of the </w:t>
      </w:r>
      <w:proofErr w:type="spellStart"/>
      <w:r w:rsidRPr="00611E4F">
        <w:rPr>
          <w:rFonts w:ascii="Times New Roman" w:eastAsiaTheme="minorEastAsia" w:hAnsi="Times New Roman" w:cs="Times New Roman"/>
          <w:iCs/>
          <w:sz w:val="20"/>
          <w:szCs w:val="20"/>
        </w:rPr>
        <w:t>microfibril</w:t>
      </w:r>
      <w:proofErr w:type="spellEnd"/>
      <w:r w:rsidRPr="00611E4F">
        <w:rPr>
          <w:rFonts w:ascii="Times New Roman" w:eastAsiaTheme="minorEastAsia" w:hAnsi="Times New Roman" w:cs="Times New Roman"/>
          <w:iCs/>
          <w:sz w:val="20"/>
          <w:szCs w:val="20"/>
        </w:rPr>
        <w:t xml:space="preserve"> angle and a reduction of the cumulative number of weevil attacks respectively).</w:t>
      </w:r>
    </w:p>
    <w:p w14:paraId="71FE7485" w14:textId="77777777" w:rsidR="00EB029B" w:rsidRDefault="00EB029B" w:rsidP="00BE791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E5F35AA" w14:textId="3893111F" w:rsidR="001A1A67" w:rsidRDefault="00574719" w:rsidP="00C237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9</w:t>
      </w:r>
      <w:r w:rsidR="003B5123" w:rsidRPr="003B5123">
        <w:rPr>
          <w:rFonts w:ascii="Times New Roman" w:hAnsi="Times New Roman" w:cs="Times New Roman"/>
          <w:b/>
          <w:sz w:val="24"/>
          <w:szCs w:val="24"/>
        </w:rPr>
        <w:t>.</w:t>
      </w:r>
      <w:r w:rsidR="003B5123" w:rsidRPr="003B5123">
        <w:rPr>
          <w:rFonts w:ascii="Times New Roman" w:hAnsi="Times New Roman" w:cs="Times New Roman"/>
          <w:sz w:val="24"/>
          <w:szCs w:val="24"/>
        </w:rPr>
        <w:t xml:space="preserve"> </w:t>
      </w:r>
      <w:r w:rsidR="008A1B51">
        <w:rPr>
          <w:rFonts w:ascii="Times New Roman" w:hAnsi="Times New Roman" w:cs="Times New Roman"/>
          <w:sz w:val="24"/>
          <w:szCs w:val="24"/>
        </w:rPr>
        <w:t>Posterior mean of e</w:t>
      </w:r>
      <w:r w:rsidR="003B5123" w:rsidRPr="003B5123">
        <w:rPr>
          <w:rFonts w:ascii="Times New Roman" w:hAnsi="Times New Roman" w:cs="Times New Roman"/>
          <w:sz w:val="24"/>
          <w:szCs w:val="24"/>
        </w:rPr>
        <w:t xml:space="preserve">stimated proportion of marker (π) having an effect in </w:t>
      </w:r>
      <w:proofErr w:type="spellStart"/>
      <w:r w:rsidR="003B5123" w:rsidRPr="003B5123">
        <w:rPr>
          <w:rFonts w:ascii="Times New Roman" w:hAnsi="Times New Roman" w:cs="Times New Roman"/>
          <w:sz w:val="24"/>
          <w:szCs w:val="24"/>
        </w:rPr>
        <w:t>BayesC</w:t>
      </w:r>
      <w:proofErr w:type="spellEnd"/>
      <w:r w:rsidR="003B5123" w:rsidRPr="003B5123">
        <w:rPr>
          <w:rFonts w:ascii="Times New Roman" w:hAnsi="Times New Roman" w:cs="Times New Roman"/>
          <w:sz w:val="24"/>
          <w:szCs w:val="24"/>
        </w:rPr>
        <w:t>π</w:t>
      </w:r>
    </w:p>
    <w:tbl>
      <w:tblPr>
        <w:tblW w:w="4760" w:type="dxa"/>
        <w:tblLook w:val="04A0" w:firstRow="1" w:lastRow="0" w:firstColumn="1" w:lastColumn="0" w:noHBand="0" w:noVBand="1"/>
      </w:tblPr>
      <w:tblGrid>
        <w:gridCol w:w="1680"/>
        <w:gridCol w:w="1440"/>
        <w:gridCol w:w="1640"/>
      </w:tblGrid>
      <w:tr w:rsidR="003B5123" w:rsidRPr="003B5123" w14:paraId="512DC49E" w14:textId="77777777" w:rsidTr="003B5123">
        <w:trPr>
          <w:trHeight w:val="300"/>
        </w:trPr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6C29F3" w14:textId="77777777" w:rsidR="003B5123" w:rsidRPr="004B41E9" w:rsidRDefault="003B5123" w:rsidP="003B5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4B41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rait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924D4E" w14:textId="77777777" w:rsidR="003B5123" w:rsidRPr="004B41E9" w:rsidRDefault="003B5123" w:rsidP="003B5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4B41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π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AC971B" w14:textId="77777777" w:rsidR="003B5123" w:rsidRPr="004B41E9" w:rsidRDefault="003B5123" w:rsidP="003B5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4B41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tandard error</w:t>
            </w:r>
          </w:p>
        </w:tc>
      </w:tr>
      <w:tr w:rsidR="003B5123" w:rsidRPr="003B5123" w14:paraId="263DF6C8" w14:textId="77777777" w:rsidTr="003B5123">
        <w:trPr>
          <w:trHeight w:val="300"/>
        </w:trPr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DCCB1F" w14:textId="77777777" w:rsidR="003B5123" w:rsidRPr="004B41E9" w:rsidRDefault="003B5123" w:rsidP="003B5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4B41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locity</w:t>
            </w:r>
            <w:r w:rsidRPr="004B41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en-CA"/>
              </w:rPr>
              <w:t>1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69496B" w14:textId="77777777" w:rsidR="003B5123" w:rsidRPr="004B41E9" w:rsidRDefault="003B5123" w:rsidP="003B5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4B41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52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324996" w14:textId="77777777" w:rsidR="003B5123" w:rsidRPr="004B41E9" w:rsidRDefault="003B5123" w:rsidP="003B5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4B41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12</w:t>
            </w:r>
          </w:p>
        </w:tc>
      </w:tr>
      <w:tr w:rsidR="003B5123" w:rsidRPr="003B5123" w14:paraId="354E901C" w14:textId="77777777" w:rsidTr="003B5123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3110BA" w14:textId="7AB666E6" w:rsidR="003B5123" w:rsidRPr="004B41E9" w:rsidRDefault="003B5123" w:rsidP="003B5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4B41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ens</w:t>
            </w:r>
            <w:r w:rsidR="00EE6D2B" w:rsidRPr="004B41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ty</w:t>
            </w:r>
            <w:r w:rsidRPr="004B41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en-CA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5B80A5" w14:textId="77777777" w:rsidR="003B5123" w:rsidRPr="004B41E9" w:rsidRDefault="003B5123" w:rsidP="003B5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4B41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4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6301F3" w14:textId="77777777" w:rsidR="003B5123" w:rsidRPr="004B41E9" w:rsidRDefault="003B5123" w:rsidP="003B5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4B41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14</w:t>
            </w:r>
          </w:p>
        </w:tc>
      </w:tr>
      <w:tr w:rsidR="003B5123" w:rsidRPr="003B5123" w14:paraId="6A79F16D" w14:textId="77777777" w:rsidTr="003B5123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FB4AEE" w14:textId="77777777" w:rsidR="003B5123" w:rsidRPr="004B41E9" w:rsidRDefault="003B5123" w:rsidP="003B5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4B41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FA</w:t>
            </w:r>
            <w:r w:rsidRPr="004B41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en-CA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64E40" w14:textId="77777777" w:rsidR="003B5123" w:rsidRPr="004B41E9" w:rsidRDefault="003B5123" w:rsidP="003B5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4B41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4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A4B329" w14:textId="77777777" w:rsidR="003B5123" w:rsidRPr="004B41E9" w:rsidRDefault="003B5123" w:rsidP="003B5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4B41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14</w:t>
            </w:r>
          </w:p>
        </w:tc>
      </w:tr>
      <w:tr w:rsidR="003B5123" w:rsidRPr="003B5123" w14:paraId="51A3BC72" w14:textId="77777777" w:rsidTr="003B5123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08069" w14:textId="77777777" w:rsidR="003B5123" w:rsidRPr="004B41E9" w:rsidRDefault="003B5123" w:rsidP="003B5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4B41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BH</w:t>
            </w:r>
            <w:r w:rsidRPr="004B41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en-CA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1AEDBF" w14:textId="77777777" w:rsidR="003B5123" w:rsidRPr="004B41E9" w:rsidRDefault="003B5123" w:rsidP="003B5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4B41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3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1F9BAB" w14:textId="77777777" w:rsidR="003B5123" w:rsidRPr="004B41E9" w:rsidRDefault="003B5123" w:rsidP="003B5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4B41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13</w:t>
            </w:r>
          </w:p>
        </w:tc>
      </w:tr>
      <w:tr w:rsidR="003B5123" w:rsidRPr="003B5123" w14:paraId="34ED21A0" w14:textId="77777777" w:rsidTr="003B5123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192168" w14:textId="77777777" w:rsidR="003B5123" w:rsidRPr="004B41E9" w:rsidRDefault="003B5123" w:rsidP="003B5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4B41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eight</w:t>
            </w:r>
            <w:r w:rsidRPr="004B41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en-CA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23352C" w14:textId="77777777" w:rsidR="003B5123" w:rsidRPr="004B41E9" w:rsidRDefault="003B5123" w:rsidP="003B5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4B41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5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BBC122" w14:textId="77777777" w:rsidR="003B5123" w:rsidRPr="004B41E9" w:rsidRDefault="003B5123" w:rsidP="003B5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4B41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12</w:t>
            </w:r>
          </w:p>
        </w:tc>
      </w:tr>
      <w:tr w:rsidR="003B5123" w:rsidRPr="003B5123" w14:paraId="5C407C81" w14:textId="77777777" w:rsidTr="003B5123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8D4C5A" w14:textId="7790F6CD" w:rsidR="003B5123" w:rsidRPr="004B41E9" w:rsidRDefault="003B5123" w:rsidP="003B5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4B41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eight</w:t>
            </w:r>
            <w:r w:rsidRPr="004B41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en-CA"/>
              </w:rPr>
              <w:t>15</w:t>
            </w:r>
            <w:r w:rsidRPr="004B41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/DBH</w:t>
            </w:r>
            <w:r w:rsidRPr="004B41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en-CA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B6FA07" w14:textId="77777777" w:rsidR="003B5123" w:rsidRPr="004B41E9" w:rsidRDefault="003B5123" w:rsidP="003B5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4B41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4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A2B682" w14:textId="77777777" w:rsidR="003B5123" w:rsidRPr="004B41E9" w:rsidRDefault="003B5123" w:rsidP="003B5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4B41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11</w:t>
            </w:r>
          </w:p>
        </w:tc>
      </w:tr>
      <w:tr w:rsidR="003B5123" w:rsidRPr="003B5123" w14:paraId="28546746" w14:textId="77777777" w:rsidTr="003B5123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F554A1" w14:textId="77777777" w:rsidR="003B5123" w:rsidRPr="004B41E9" w:rsidRDefault="003B5123" w:rsidP="003B5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4B41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W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BC7051" w14:textId="77777777" w:rsidR="003B5123" w:rsidRPr="004B41E9" w:rsidRDefault="003B5123" w:rsidP="003B5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4B41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5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2DA65F" w14:textId="77777777" w:rsidR="003B5123" w:rsidRPr="004B41E9" w:rsidRDefault="003B5123" w:rsidP="003B5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4B41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12</w:t>
            </w:r>
          </w:p>
        </w:tc>
      </w:tr>
    </w:tbl>
    <w:p w14:paraId="1C623E67" w14:textId="77777777" w:rsidR="003B5123" w:rsidRPr="003B5123" w:rsidRDefault="003B5123" w:rsidP="00C237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8BEDA0A" w14:textId="74997EB4" w:rsidR="00172F46" w:rsidRDefault="00574719" w:rsidP="004B41E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0</w:t>
      </w:r>
      <w:r w:rsidR="00D61DC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45788E" w:rsidRPr="004B41E9">
        <w:rPr>
          <w:rFonts w:ascii="Times New Roman" w:hAnsi="Times New Roman" w:cs="Times New Roman"/>
          <w:sz w:val="24"/>
          <w:szCs w:val="24"/>
        </w:rPr>
        <w:t>Predictive ability (PA)</w:t>
      </w:r>
      <w:r w:rsidR="00D61DCC" w:rsidRPr="004B41E9">
        <w:rPr>
          <w:rFonts w:ascii="Times New Roman" w:hAnsi="Times New Roman" w:cs="Times New Roman"/>
          <w:sz w:val="24"/>
          <w:szCs w:val="24"/>
        </w:rPr>
        <w:t xml:space="preserve"> and </w:t>
      </w:r>
      <w:r w:rsidR="0045788E">
        <w:rPr>
          <w:rFonts w:ascii="Times New Roman" w:hAnsi="Times New Roman" w:cs="Times New Roman"/>
          <w:sz w:val="24"/>
          <w:szCs w:val="24"/>
        </w:rPr>
        <w:t>accuracy (PACC)</w:t>
      </w:r>
      <w:r w:rsidR="00D61DCC" w:rsidRPr="004B41E9">
        <w:rPr>
          <w:rFonts w:ascii="Times New Roman" w:hAnsi="Times New Roman" w:cs="Times New Roman"/>
          <w:sz w:val="24"/>
          <w:szCs w:val="24"/>
        </w:rPr>
        <w:t xml:space="preserve"> of single-trait GBLUP models that 1) fitted </w:t>
      </w:r>
      <w:proofErr w:type="spellStart"/>
      <w:r w:rsidR="00D61DCC" w:rsidRPr="004B41E9">
        <w:rPr>
          <w:rFonts w:ascii="Times New Roman" w:hAnsi="Times New Roman" w:cs="Times New Roman"/>
          <w:sz w:val="24"/>
          <w:szCs w:val="24"/>
        </w:rPr>
        <w:t>GxE</w:t>
      </w:r>
      <w:proofErr w:type="spellEnd"/>
      <w:r w:rsidR="00D61DCC" w:rsidRPr="004B41E9">
        <w:rPr>
          <w:rFonts w:ascii="Times New Roman" w:hAnsi="Times New Roman" w:cs="Times New Roman"/>
          <w:sz w:val="24"/>
          <w:szCs w:val="24"/>
        </w:rPr>
        <w:t xml:space="preserve"> and used the </w:t>
      </w:r>
      <w:r w:rsidR="0045788E">
        <w:rPr>
          <w:rFonts w:ascii="Times New Roman" w:hAnsi="Times New Roman" w:cs="Times New Roman"/>
          <w:sz w:val="24"/>
          <w:szCs w:val="24"/>
        </w:rPr>
        <w:t>unadjusted</w:t>
      </w:r>
      <w:r w:rsidR="00D61DCC" w:rsidRPr="004B41E9">
        <w:rPr>
          <w:rFonts w:ascii="Times New Roman" w:hAnsi="Times New Roman" w:cs="Times New Roman"/>
          <w:sz w:val="24"/>
          <w:szCs w:val="24"/>
        </w:rPr>
        <w:t xml:space="preserve"> phenotype as the response variable (</w:t>
      </w:r>
      <w:r w:rsidR="00D61DCC" w:rsidRPr="004B41E9">
        <w:rPr>
          <w:rFonts w:ascii="Times New Roman" w:hAnsi="Times New Roman" w:cs="Times New Roman"/>
          <w:b/>
          <w:i/>
          <w:sz w:val="24"/>
          <w:szCs w:val="24"/>
        </w:rPr>
        <w:t>y</w:t>
      </w:r>
      <w:r w:rsidR="00D61DCC" w:rsidRPr="004B41E9">
        <w:rPr>
          <w:rFonts w:ascii="Times New Roman" w:hAnsi="Times New Roman" w:cs="Times New Roman"/>
          <w:sz w:val="24"/>
          <w:szCs w:val="24"/>
        </w:rPr>
        <w:t>)</w:t>
      </w:r>
      <w:r w:rsidR="00DB597E" w:rsidRPr="00DB597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D61DCC" w:rsidRPr="004B41E9">
        <w:rPr>
          <w:rFonts w:ascii="Times New Roman" w:hAnsi="Times New Roman" w:cs="Times New Roman"/>
          <w:sz w:val="24"/>
          <w:szCs w:val="24"/>
        </w:rPr>
        <w:t xml:space="preserve">; or 2) did not fit </w:t>
      </w:r>
      <w:proofErr w:type="spellStart"/>
      <w:r w:rsidR="00D61DCC" w:rsidRPr="004B41E9">
        <w:rPr>
          <w:rFonts w:ascii="Times New Roman" w:hAnsi="Times New Roman" w:cs="Times New Roman"/>
          <w:sz w:val="24"/>
          <w:szCs w:val="24"/>
        </w:rPr>
        <w:t>GxE</w:t>
      </w:r>
      <w:proofErr w:type="spellEnd"/>
      <w:r w:rsidR="00D61DCC" w:rsidRPr="004B41E9">
        <w:rPr>
          <w:rFonts w:ascii="Times New Roman" w:hAnsi="Times New Roman" w:cs="Times New Roman"/>
          <w:sz w:val="24"/>
          <w:szCs w:val="24"/>
        </w:rPr>
        <w:t xml:space="preserve"> and used the adjusted phenotype for block and site effects as a response variable (</w:t>
      </w:r>
      <m:oMath>
        <m:sSup>
          <m:sSupPr>
            <m:ctrlPr>
              <w:rPr>
                <w:rFonts w:ascii="Cambria Math" w:hAnsi="Cambria Math" w:cs="Times New Roman"/>
                <w:b/>
                <w:i/>
                <w:sz w:val="24"/>
                <w:szCs w:val="24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p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*</m:t>
            </m:r>
          </m:sup>
        </m:sSup>
      </m:oMath>
      <w:r w:rsidR="00D61DCC" w:rsidRPr="004B41E9">
        <w:rPr>
          <w:rFonts w:ascii="Times New Roman" w:hAnsi="Times New Roman" w:cs="Times New Roman"/>
          <w:sz w:val="24"/>
          <w:szCs w:val="24"/>
        </w:rPr>
        <w:t>)</w:t>
      </w:r>
      <w:r w:rsidR="00DB597E" w:rsidRPr="00DB597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45788E" w:rsidRPr="004B41E9">
        <w:rPr>
          <w:rFonts w:ascii="Times New Roman" w:hAnsi="Times New Roman" w:cs="Times New Roman"/>
          <w:sz w:val="24"/>
          <w:szCs w:val="24"/>
        </w:rPr>
        <w:t>.</w:t>
      </w:r>
      <w:r w:rsidR="0045788E">
        <w:rPr>
          <w:rFonts w:ascii="Times New Roman" w:hAnsi="Times New Roman" w:cs="Times New Roman"/>
          <w:sz w:val="24"/>
          <w:szCs w:val="24"/>
        </w:rPr>
        <w:t xml:space="preserve"> Only the </w:t>
      </w:r>
      <w:r w:rsidR="007632F3">
        <w:rPr>
          <w:rFonts w:ascii="Times New Roman" w:hAnsi="Times New Roman" w:cs="Times New Roman"/>
          <w:sz w:val="24"/>
          <w:szCs w:val="24"/>
        </w:rPr>
        <w:t>traits</w:t>
      </w:r>
      <w:r w:rsidR="0045788E">
        <w:rPr>
          <w:rFonts w:ascii="Times New Roman" w:hAnsi="Times New Roman" w:cs="Times New Roman"/>
          <w:sz w:val="24"/>
          <w:szCs w:val="24"/>
        </w:rPr>
        <w:t xml:space="preserve"> that </w:t>
      </w:r>
      <w:proofErr w:type="gramStart"/>
      <w:r w:rsidR="0045788E">
        <w:rPr>
          <w:rFonts w:ascii="Times New Roman" w:hAnsi="Times New Roman" w:cs="Times New Roman"/>
          <w:sz w:val="24"/>
          <w:szCs w:val="24"/>
        </w:rPr>
        <w:t>were modeled</w:t>
      </w:r>
      <w:proofErr w:type="gramEnd"/>
      <w:r w:rsidR="007632F3">
        <w:rPr>
          <w:rFonts w:ascii="Times New Roman" w:hAnsi="Times New Roman" w:cs="Times New Roman"/>
          <w:sz w:val="24"/>
          <w:szCs w:val="24"/>
        </w:rPr>
        <w:t xml:space="preserve"> as focal traits</w:t>
      </w:r>
      <w:r w:rsidR="0045788E">
        <w:rPr>
          <w:rFonts w:ascii="Times New Roman" w:hAnsi="Times New Roman" w:cs="Times New Roman"/>
          <w:sz w:val="24"/>
          <w:szCs w:val="24"/>
        </w:rPr>
        <w:t xml:space="preserve"> in multi-trait GS models were tested. The modeling </w:t>
      </w:r>
      <w:proofErr w:type="gramStart"/>
      <w:r w:rsidR="0045788E">
        <w:rPr>
          <w:rFonts w:ascii="Times New Roman" w:hAnsi="Times New Roman" w:cs="Times New Roman"/>
          <w:sz w:val="24"/>
          <w:szCs w:val="24"/>
        </w:rPr>
        <w:t>was done</w:t>
      </w:r>
      <w:proofErr w:type="gramEnd"/>
      <w:r w:rsidR="0045788E">
        <w:rPr>
          <w:rFonts w:ascii="Times New Roman" w:hAnsi="Times New Roman" w:cs="Times New Roman"/>
          <w:sz w:val="24"/>
          <w:szCs w:val="24"/>
        </w:rPr>
        <w:t xml:space="preserve"> with 0% missing data in the training set. </w:t>
      </w:r>
      <w:r w:rsidR="0045788E" w:rsidRPr="00AD7358">
        <w:rPr>
          <w:rFonts w:ascii="Times New Roman" w:hAnsi="Times New Roman" w:cs="Times New Roman"/>
          <w:sz w:val="24"/>
          <w:szCs w:val="24"/>
        </w:rPr>
        <w:t>Standard errors of estimates</w:t>
      </w:r>
      <w:r w:rsidR="0045788E">
        <w:rPr>
          <w:rFonts w:ascii="Times New Roman" w:hAnsi="Times New Roman" w:cs="Times New Roman"/>
          <w:sz w:val="24"/>
          <w:szCs w:val="24"/>
        </w:rPr>
        <w:t xml:space="preserve"> </w:t>
      </w:r>
      <w:r w:rsidR="0045788E" w:rsidRPr="00AD7358">
        <w:rPr>
          <w:rFonts w:ascii="Times New Roman" w:hAnsi="Times New Roman" w:cs="Times New Roman"/>
          <w:sz w:val="24"/>
          <w:szCs w:val="24"/>
        </w:rPr>
        <w:t>are in parentheses.</w:t>
      </w:r>
    </w:p>
    <w:tbl>
      <w:tblPr>
        <w:tblW w:w="5446" w:type="dxa"/>
        <w:tblLook w:val="04A0" w:firstRow="1" w:lastRow="0" w:firstColumn="1" w:lastColumn="0" w:noHBand="0" w:noVBand="1"/>
      </w:tblPr>
      <w:tblGrid>
        <w:gridCol w:w="1340"/>
        <w:gridCol w:w="960"/>
        <w:gridCol w:w="960"/>
        <w:gridCol w:w="266"/>
        <w:gridCol w:w="960"/>
        <w:gridCol w:w="960"/>
      </w:tblGrid>
      <w:tr w:rsidR="0045788E" w:rsidRPr="0045788E" w14:paraId="4E9E391D" w14:textId="77777777" w:rsidTr="00DB597E">
        <w:trPr>
          <w:trHeight w:val="300"/>
        </w:trPr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82475D" w14:textId="77777777" w:rsidR="0045788E" w:rsidRPr="0045788E" w:rsidRDefault="0045788E" w:rsidP="00457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4578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F89E37" w14:textId="77777777" w:rsidR="0045788E" w:rsidRPr="0045788E" w:rsidRDefault="0045788E" w:rsidP="00457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4578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A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A963F" w14:textId="77777777" w:rsidR="0045788E" w:rsidRPr="0045788E" w:rsidRDefault="0045788E" w:rsidP="00457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4578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C2C8CD" w14:textId="77777777" w:rsidR="0045788E" w:rsidRPr="0045788E" w:rsidRDefault="0045788E" w:rsidP="00457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4578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ACC</w:t>
            </w:r>
          </w:p>
        </w:tc>
      </w:tr>
      <w:tr w:rsidR="0045788E" w:rsidRPr="0045788E" w14:paraId="67EEE2A9" w14:textId="77777777" w:rsidTr="00DB597E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01E2CE" w14:textId="77777777" w:rsidR="0045788E" w:rsidRPr="0045788E" w:rsidRDefault="0045788E" w:rsidP="00457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4578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rai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66C770" w14:textId="1F4C75AD" w:rsidR="0045788E" w:rsidRPr="0045788E" w:rsidRDefault="0045788E" w:rsidP="00457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4B41E9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en-CA"/>
              </w:rPr>
              <w:t>y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and </w:t>
            </w:r>
            <w:proofErr w:type="spellStart"/>
            <w:r w:rsidRPr="004578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xE</w:t>
            </w:r>
            <w:proofErr w:type="spellEnd"/>
            <w:r w:rsidR="001863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fit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FDDBEC" w14:textId="7367BEDE" w:rsidR="0045788E" w:rsidRPr="0045788E" w:rsidRDefault="0045788E" w:rsidP="00457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4B41E9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en-CA"/>
              </w:rPr>
              <w:t>yadjus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and n</w:t>
            </w:r>
            <w:r w:rsidRPr="004578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o </w:t>
            </w:r>
            <w:proofErr w:type="spellStart"/>
            <w:r w:rsidRPr="004578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xE</w:t>
            </w:r>
            <w:proofErr w:type="spellEnd"/>
            <w:r w:rsidR="001863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fitted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EAA41C" w14:textId="77777777" w:rsidR="0045788E" w:rsidRPr="0045788E" w:rsidRDefault="0045788E" w:rsidP="00457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4578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A68290" w14:textId="4F9E262E" w:rsidR="0045788E" w:rsidRPr="0045788E" w:rsidRDefault="007632F3" w:rsidP="00457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819D9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en-CA"/>
              </w:rPr>
              <w:t>y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and </w:t>
            </w:r>
            <w:proofErr w:type="spellStart"/>
            <w:r w:rsidRPr="004578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xE</w:t>
            </w:r>
            <w:proofErr w:type="spellEnd"/>
            <w:r w:rsidR="001863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fit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EBB797" w14:textId="367A3111" w:rsidR="0045788E" w:rsidRPr="0045788E" w:rsidRDefault="007632F3" w:rsidP="00457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0819D9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en-CA"/>
              </w:rPr>
              <w:t>yadjus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and n</w:t>
            </w:r>
            <w:r w:rsidRPr="004578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o </w:t>
            </w:r>
            <w:proofErr w:type="spellStart"/>
            <w:r w:rsidRPr="004578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xE</w:t>
            </w:r>
            <w:proofErr w:type="spellEnd"/>
            <w:r w:rsidR="001863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fitted</w:t>
            </w:r>
          </w:p>
        </w:tc>
      </w:tr>
      <w:tr w:rsidR="0045788E" w:rsidRPr="0045788E" w14:paraId="7FCEB09C" w14:textId="77777777" w:rsidTr="00DB597E">
        <w:trPr>
          <w:trHeight w:val="300"/>
        </w:trPr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7A602F" w14:textId="77777777" w:rsidR="0045788E" w:rsidRPr="0045788E" w:rsidRDefault="0045788E" w:rsidP="00457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4578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W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C8CF67" w14:textId="77777777" w:rsidR="0045788E" w:rsidRPr="0045788E" w:rsidRDefault="0045788E" w:rsidP="00457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4578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44 (0.09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C98494" w14:textId="77777777" w:rsidR="0045788E" w:rsidRPr="0045788E" w:rsidRDefault="0045788E" w:rsidP="00457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4578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44 (0.09)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EFD34B" w14:textId="77777777" w:rsidR="0045788E" w:rsidRPr="0045788E" w:rsidRDefault="0045788E" w:rsidP="004578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5788E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9C08E" w14:textId="77777777" w:rsidR="0045788E" w:rsidRPr="0045788E" w:rsidRDefault="0045788E" w:rsidP="00457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4578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83 (0.17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CFF65" w14:textId="77777777" w:rsidR="0045788E" w:rsidRPr="0045788E" w:rsidRDefault="0045788E" w:rsidP="00457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4578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83 (0.17)</w:t>
            </w:r>
          </w:p>
        </w:tc>
      </w:tr>
      <w:tr w:rsidR="0045788E" w:rsidRPr="0045788E" w14:paraId="0FE0C3D9" w14:textId="77777777" w:rsidTr="00DB597E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A5898" w14:textId="77777777" w:rsidR="0045788E" w:rsidRPr="0045788E" w:rsidRDefault="0045788E" w:rsidP="00457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4578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ensity</w:t>
            </w:r>
            <w:r w:rsidRPr="004578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en-CA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585E1" w14:textId="77777777" w:rsidR="0045788E" w:rsidRPr="0045788E" w:rsidRDefault="0045788E" w:rsidP="00457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4578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36 (0.0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EDC73B" w14:textId="77777777" w:rsidR="0045788E" w:rsidRPr="0045788E" w:rsidRDefault="0045788E" w:rsidP="00457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4578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36 (0.09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0E8A4" w14:textId="77777777" w:rsidR="0045788E" w:rsidRPr="0045788E" w:rsidRDefault="0045788E" w:rsidP="004578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5788E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9BCFC" w14:textId="77777777" w:rsidR="0045788E" w:rsidRPr="0045788E" w:rsidRDefault="0045788E" w:rsidP="00457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4578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71 (0.1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3EE7A" w14:textId="77777777" w:rsidR="0045788E" w:rsidRPr="0045788E" w:rsidRDefault="0045788E" w:rsidP="00457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4578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71 (0.18)</w:t>
            </w:r>
          </w:p>
        </w:tc>
      </w:tr>
      <w:tr w:rsidR="0045788E" w:rsidRPr="0045788E" w14:paraId="02AD9E40" w14:textId="77777777" w:rsidTr="00DB597E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C60352" w14:textId="77777777" w:rsidR="0045788E" w:rsidRPr="0045788E" w:rsidRDefault="0045788E" w:rsidP="00457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4578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FA</w:t>
            </w:r>
            <w:r w:rsidRPr="004578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en-CA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7A3011" w14:textId="77777777" w:rsidR="0045788E" w:rsidRPr="0045788E" w:rsidRDefault="0045788E" w:rsidP="00457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4578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23 (0.1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92B665" w14:textId="77777777" w:rsidR="0045788E" w:rsidRPr="0045788E" w:rsidRDefault="0045788E" w:rsidP="00457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4578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23 (0.11)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6C1FB4" w14:textId="77777777" w:rsidR="0045788E" w:rsidRPr="0045788E" w:rsidRDefault="0045788E" w:rsidP="004578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5788E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08FC28" w14:textId="77777777" w:rsidR="0045788E" w:rsidRPr="0045788E" w:rsidRDefault="0045788E" w:rsidP="00457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4578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91 (0.4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BE541C" w14:textId="77777777" w:rsidR="0045788E" w:rsidRPr="0045788E" w:rsidRDefault="0045788E" w:rsidP="00457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4578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91 (0.44)</w:t>
            </w:r>
          </w:p>
        </w:tc>
      </w:tr>
    </w:tbl>
    <w:p w14:paraId="10E8B0D7" w14:textId="23F61871" w:rsidR="00DB597E" w:rsidRDefault="00DB597E" w:rsidP="00DB597E">
      <w:pPr>
        <w:rPr>
          <w:rFonts w:ascii="Times New Roman" w:hAnsi="Times New Roman" w:cs="Times New Roman"/>
          <w:sz w:val="20"/>
          <w:szCs w:val="20"/>
        </w:rPr>
      </w:pPr>
      <w:r w:rsidRPr="00DB597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75417B">
        <w:rPr>
          <w:rFonts w:ascii="Times New Roman" w:hAnsi="Times New Roman" w:cs="Times New Roman"/>
          <w:sz w:val="20"/>
          <w:szCs w:val="20"/>
        </w:rPr>
        <w:t>The model fi</w:t>
      </w:r>
      <w:r>
        <w:rPr>
          <w:rFonts w:ascii="Times New Roman" w:hAnsi="Times New Roman" w:cs="Times New Roman"/>
          <w:sz w:val="20"/>
          <w:szCs w:val="20"/>
        </w:rPr>
        <w:t xml:space="preserve">tted </w:t>
      </w:r>
      <w:proofErr w:type="gramStart"/>
      <w:r>
        <w:rPr>
          <w:rFonts w:ascii="Times New Roman" w:hAnsi="Times New Roman" w:cs="Times New Roman"/>
          <w:sz w:val="20"/>
          <w:szCs w:val="20"/>
        </w:rPr>
        <w:t>is described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in equation [</w:t>
      </w:r>
      <w:ins w:id="32" w:author="Lenz, Patrick" w:date="2019-05-31T13:56:00Z">
        <w:r w:rsidR="00CE269D">
          <w:rPr>
            <w:rFonts w:ascii="Times New Roman" w:hAnsi="Times New Roman" w:cs="Times New Roman"/>
            <w:sz w:val="20"/>
            <w:szCs w:val="20"/>
          </w:rPr>
          <w:t>2</w:t>
        </w:r>
      </w:ins>
      <w:del w:id="33" w:author="Lenz, Patrick" w:date="2019-05-31T13:56:00Z">
        <w:r w:rsidDel="00CE269D">
          <w:rPr>
            <w:rFonts w:ascii="Times New Roman" w:hAnsi="Times New Roman" w:cs="Times New Roman"/>
            <w:sz w:val="20"/>
            <w:szCs w:val="20"/>
          </w:rPr>
          <w:delText>1</w:delText>
        </w:r>
      </w:del>
      <w:r w:rsidRPr="0075417B">
        <w:rPr>
          <w:rFonts w:ascii="Times New Roman" w:hAnsi="Times New Roman" w:cs="Times New Roman"/>
          <w:sz w:val="20"/>
          <w:szCs w:val="20"/>
        </w:rPr>
        <w:t>] in the manuscript.</w:t>
      </w:r>
    </w:p>
    <w:p w14:paraId="49D4DB82" w14:textId="4F6F7E60" w:rsidR="00DB597E" w:rsidRPr="00DB597E" w:rsidRDefault="00DB597E" w:rsidP="00DB597E">
      <w:pPr>
        <w:rPr>
          <w:rFonts w:ascii="Times New Roman" w:hAnsi="Times New Roman" w:cs="Times New Roman"/>
          <w:sz w:val="20"/>
          <w:szCs w:val="20"/>
        </w:rPr>
      </w:pPr>
      <w:r w:rsidRPr="00DB597E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75417B">
        <w:rPr>
          <w:rFonts w:ascii="Times New Roman" w:hAnsi="Times New Roman" w:cs="Times New Roman"/>
          <w:sz w:val="20"/>
          <w:szCs w:val="20"/>
        </w:rPr>
        <w:t>The model fi</w:t>
      </w:r>
      <w:r>
        <w:rPr>
          <w:rFonts w:ascii="Times New Roman" w:hAnsi="Times New Roman" w:cs="Times New Roman"/>
          <w:sz w:val="20"/>
          <w:szCs w:val="20"/>
        </w:rPr>
        <w:t xml:space="preserve">tted </w:t>
      </w:r>
      <w:proofErr w:type="gramStart"/>
      <w:r>
        <w:rPr>
          <w:rFonts w:ascii="Times New Roman" w:hAnsi="Times New Roman" w:cs="Times New Roman"/>
          <w:sz w:val="20"/>
          <w:szCs w:val="20"/>
        </w:rPr>
        <w:t>is described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in equation [1</w:t>
      </w:r>
      <w:ins w:id="34" w:author="Lenz, Patrick" w:date="2019-05-31T13:56:00Z">
        <w:r w:rsidR="00CE269D">
          <w:rPr>
            <w:rFonts w:ascii="Times New Roman" w:hAnsi="Times New Roman" w:cs="Times New Roman"/>
            <w:sz w:val="20"/>
            <w:szCs w:val="20"/>
          </w:rPr>
          <w:t>1</w:t>
        </w:r>
      </w:ins>
      <w:del w:id="35" w:author="Lenz, Patrick" w:date="2019-05-31T13:56:00Z">
        <w:r w:rsidDel="00CE269D">
          <w:rPr>
            <w:rFonts w:ascii="Times New Roman" w:hAnsi="Times New Roman" w:cs="Times New Roman"/>
            <w:sz w:val="20"/>
            <w:szCs w:val="20"/>
          </w:rPr>
          <w:delText>0</w:delText>
        </w:r>
      </w:del>
      <w:r w:rsidRPr="0075417B">
        <w:rPr>
          <w:rFonts w:ascii="Times New Roman" w:hAnsi="Times New Roman" w:cs="Times New Roman"/>
          <w:sz w:val="20"/>
          <w:szCs w:val="20"/>
        </w:rPr>
        <w:t xml:space="preserve">] in </w:t>
      </w:r>
      <w:r>
        <w:rPr>
          <w:rFonts w:ascii="Times New Roman" w:hAnsi="Times New Roman" w:cs="Times New Roman"/>
          <w:sz w:val="20"/>
          <w:szCs w:val="20"/>
        </w:rPr>
        <w:t xml:space="preserve">Appendix </w:t>
      </w:r>
      <w:ins w:id="36" w:author="Lenz, Patrick" w:date="2019-05-31T14:20:00Z">
        <w:r w:rsidR="00622017">
          <w:rPr>
            <w:rFonts w:ascii="Times New Roman" w:hAnsi="Times New Roman" w:cs="Times New Roman"/>
            <w:sz w:val="20"/>
            <w:szCs w:val="20"/>
          </w:rPr>
          <w:t>S2</w:t>
        </w:r>
      </w:ins>
      <w:del w:id="37" w:author="Lenz, Patrick" w:date="2019-05-31T14:20:00Z">
        <w:r w:rsidDel="00622017">
          <w:rPr>
            <w:rFonts w:ascii="Times New Roman" w:hAnsi="Times New Roman" w:cs="Times New Roman"/>
            <w:sz w:val="20"/>
            <w:szCs w:val="20"/>
          </w:rPr>
          <w:delText>B</w:delText>
        </w:r>
      </w:del>
      <w:r w:rsidRPr="0075417B">
        <w:rPr>
          <w:rFonts w:ascii="Times New Roman" w:hAnsi="Times New Roman" w:cs="Times New Roman"/>
          <w:sz w:val="20"/>
          <w:szCs w:val="20"/>
        </w:rPr>
        <w:t>.</w:t>
      </w:r>
    </w:p>
    <w:p w14:paraId="540BBC58" w14:textId="77777777" w:rsidR="0045788E" w:rsidRDefault="0045788E" w:rsidP="004B41E9">
      <w:pPr>
        <w:spacing w:after="0" w:line="240" w:lineRule="auto"/>
      </w:pPr>
    </w:p>
    <w:sectPr w:rsidR="0045788E" w:rsidSect="004B41E9">
      <w:pgSz w:w="15840" w:h="12240" w:orient="landscape"/>
      <w:pgMar w:top="720" w:right="284" w:bottom="720" w:left="28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Lenz, Patrick">
    <w15:presenceInfo w15:providerId="AD" w15:userId="S-1-5-21-66081788-462978661-1268862865-13858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4341"/>
    <w:rsid w:val="000123D2"/>
    <w:rsid w:val="000171BE"/>
    <w:rsid w:val="00042B35"/>
    <w:rsid w:val="00051B98"/>
    <w:rsid w:val="00070B42"/>
    <w:rsid w:val="00090F39"/>
    <w:rsid w:val="000E5939"/>
    <w:rsid w:val="000F7908"/>
    <w:rsid w:val="0011050A"/>
    <w:rsid w:val="00123CA8"/>
    <w:rsid w:val="00172F46"/>
    <w:rsid w:val="001733E8"/>
    <w:rsid w:val="0018633A"/>
    <w:rsid w:val="001A1A67"/>
    <w:rsid w:val="001B1CCC"/>
    <w:rsid w:val="001C2F47"/>
    <w:rsid w:val="001C3D6C"/>
    <w:rsid w:val="001D1913"/>
    <w:rsid w:val="00203A13"/>
    <w:rsid w:val="00211A87"/>
    <w:rsid w:val="00222F70"/>
    <w:rsid w:val="002913C5"/>
    <w:rsid w:val="002C4EAF"/>
    <w:rsid w:val="00305E26"/>
    <w:rsid w:val="003121D0"/>
    <w:rsid w:val="0034339C"/>
    <w:rsid w:val="00370EB2"/>
    <w:rsid w:val="003B5123"/>
    <w:rsid w:val="003C0389"/>
    <w:rsid w:val="003C10F2"/>
    <w:rsid w:val="003E7FD4"/>
    <w:rsid w:val="003F10A5"/>
    <w:rsid w:val="003F7200"/>
    <w:rsid w:val="0045111A"/>
    <w:rsid w:val="00452B57"/>
    <w:rsid w:val="0045788E"/>
    <w:rsid w:val="00465C54"/>
    <w:rsid w:val="00491AE6"/>
    <w:rsid w:val="004B41E9"/>
    <w:rsid w:val="004C4ABC"/>
    <w:rsid w:val="004E22E6"/>
    <w:rsid w:val="004F46F5"/>
    <w:rsid w:val="004F6B41"/>
    <w:rsid w:val="00507207"/>
    <w:rsid w:val="00514DF9"/>
    <w:rsid w:val="0056539F"/>
    <w:rsid w:val="00574719"/>
    <w:rsid w:val="0058091E"/>
    <w:rsid w:val="005B21E0"/>
    <w:rsid w:val="005B6C07"/>
    <w:rsid w:val="00622017"/>
    <w:rsid w:val="006418E7"/>
    <w:rsid w:val="006629E7"/>
    <w:rsid w:val="006649A0"/>
    <w:rsid w:val="00664BDF"/>
    <w:rsid w:val="006B40ED"/>
    <w:rsid w:val="006C6E72"/>
    <w:rsid w:val="006D64F0"/>
    <w:rsid w:val="006E3DFB"/>
    <w:rsid w:val="00701D24"/>
    <w:rsid w:val="0071132B"/>
    <w:rsid w:val="00715E2F"/>
    <w:rsid w:val="00731EC9"/>
    <w:rsid w:val="00750426"/>
    <w:rsid w:val="007632F3"/>
    <w:rsid w:val="007635C8"/>
    <w:rsid w:val="00763879"/>
    <w:rsid w:val="00794E62"/>
    <w:rsid w:val="007A6D14"/>
    <w:rsid w:val="007D0813"/>
    <w:rsid w:val="007D197C"/>
    <w:rsid w:val="007D1FD0"/>
    <w:rsid w:val="007E385F"/>
    <w:rsid w:val="00856174"/>
    <w:rsid w:val="00883C95"/>
    <w:rsid w:val="008853EA"/>
    <w:rsid w:val="00894BF6"/>
    <w:rsid w:val="008A1B51"/>
    <w:rsid w:val="008E7E75"/>
    <w:rsid w:val="00920FAE"/>
    <w:rsid w:val="0095232A"/>
    <w:rsid w:val="00982D2B"/>
    <w:rsid w:val="0099648B"/>
    <w:rsid w:val="009E725F"/>
    <w:rsid w:val="009F39FD"/>
    <w:rsid w:val="00A352D7"/>
    <w:rsid w:val="00AE23DB"/>
    <w:rsid w:val="00AF1DE1"/>
    <w:rsid w:val="00AF44C5"/>
    <w:rsid w:val="00AF593B"/>
    <w:rsid w:val="00B86DB7"/>
    <w:rsid w:val="00B91152"/>
    <w:rsid w:val="00B94341"/>
    <w:rsid w:val="00BB76F1"/>
    <w:rsid w:val="00BC2791"/>
    <w:rsid w:val="00BE01C5"/>
    <w:rsid w:val="00BE791D"/>
    <w:rsid w:val="00C16CC5"/>
    <w:rsid w:val="00C2374F"/>
    <w:rsid w:val="00C257D9"/>
    <w:rsid w:val="00C42314"/>
    <w:rsid w:val="00C449F4"/>
    <w:rsid w:val="00C46015"/>
    <w:rsid w:val="00CC11AB"/>
    <w:rsid w:val="00CD3908"/>
    <w:rsid w:val="00CE269D"/>
    <w:rsid w:val="00CF624B"/>
    <w:rsid w:val="00D24969"/>
    <w:rsid w:val="00D30E64"/>
    <w:rsid w:val="00D61DCC"/>
    <w:rsid w:val="00DA5111"/>
    <w:rsid w:val="00DA5388"/>
    <w:rsid w:val="00DB597E"/>
    <w:rsid w:val="00DC44F4"/>
    <w:rsid w:val="00DD1F47"/>
    <w:rsid w:val="00E15707"/>
    <w:rsid w:val="00E24706"/>
    <w:rsid w:val="00E839BB"/>
    <w:rsid w:val="00EA15B3"/>
    <w:rsid w:val="00EB029B"/>
    <w:rsid w:val="00EB5429"/>
    <w:rsid w:val="00EC2044"/>
    <w:rsid w:val="00EE6D2B"/>
    <w:rsid w:val="00F02EE9"/>
    <w:rsid w:val="00F04039"/>
    <w:rsid w:val="00F074CC"/>
    <w:rsid w:val="00F441BD"/>
    <w:rsid w:val="00F71E13"/>
    <w:rsid w:val="00FC011B"/>
    <w:rsid w:val="00FD0EF3"/>
    <w:rsid w:val="00FE1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076ED3"/>
  <w15:chartTrackingRefBased/>
  <w15:docId w15:val="{28D17052-1C94-48DE-ABC6-6764001111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link w:val="Titre1Car"/>
    <w:uiPriority w:val="9"/>
    <w:qFormat/>
    <w:rsid w:val="00DA538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85617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5617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56174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5617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56174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561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56174"/>
    <w:rPr>
      <w:rFonts w:ascii="Segoe UI" w:hAnsi="Segoe UI" w:cs="Segoe UI"/>
      <w:sz w:val="18"/>
      <w:szCs w:val="18"/>
    </w:rPr>
  </w:style>
  <w:style w:type="character" w:styleId="Textedelespacerserv">
    <w:name w:val="Placeholder Text"/>
    <w:basedOn w:val="Policepardfaut"/>
    <w:uiPriority w:val="99"/>
    <w:semiHidden/>
    <w:rsid w:val="003B5123"/>
    <w:rPr>
      <w:color w:val="808080"/>
    </w:rPr>
  </w:style>
  <w:style w:type="character" w:customStyle="1" w:styleId="Titre1Car">
    <w:name w:val="Titre 1 Car"/>
    <w:basedOn w:val="Policepardfaut"/>
    <w:link w:val="Titre1"/>
    <w:uiPriority w:val="9"/>
    <w:rsid w:val="00DA5388"/>
    <w:rPr>
      <w:rFonts w:ascii="Times New Roman" w:eastAsia="Times New Roman" w:hAnsi="Times New Roman" w:cs="Times New Roman"/>
      <w:b/>
      <w:bCs/>
      <w:kern w:val="36"/>
      <w:sz w:val="48"/>
      <w:szCs w:val="48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108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3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9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4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84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98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57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23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8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86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2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51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7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17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24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1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7</Pages>
  <Words>2625</Words>
  <Characters>14968</Characters>
  <Application>Microsoft Office Word</Application>
  <DocSecurity>0</DocSecurity>
  <Lines>124</Lines>
  <Paragraphs>3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RCan  /  RNCan</Company>
  <LinksUpToDate>false</LinksUpToDate>
  <CharactersWithSpaces>17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eau, Simon</dc:creator>
  <cp:keywords/>
  <dc:description/>
  <cp:lastModifiedBy>Lenz, Patrick</cp:lastModifiedBy>
  <cp:revision>5</cp:revision>
  <dcterms:created xsi:type="dcterms:W3CDTF">2019-05-31T17:53:00Z</dcterms:created>
  <dcterms:modified xsi:type="dcterms:W3CDTF">2019-05-31T20:33:00Z</dcterms:modified>
</cp:coreProperties>
</file>